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BD653E" w14:textId="427B8B35" w:rsidR="008453F7" w:rsidRPr="00FA0302" w:rsidRDefault="00E46E15" w:rsidP="00FA0302">
      <w:pPr>
        <w:jc w:val="center"/>
        <w:outlineLvl w:val="0"/>
        <w:rPr>
          <w:b/>
        </w:rPr>
      </w:pPr>
      <w:r w:rsidRPr="00FA0302">
        <w:rPr>
          <w:b/>
        </w:rPr>
        <w:t xml:space="preserve">SUPPLEMENTARY </w:t>
      </w:r>
      <w:r w:rsidR="007117A6" w:rsidRPr="00FA0302">
        <w:rPr>
          <w:b/>
        </w:rPr>
        <w:t>INFORMATION</w:t>
      </w:r>
    </w:p>
    <w:p w14:paraId="00E1D54B" w14:textId="77777777" w:rsidR="000E7925" w:rsidRPr="00FA0302" w:rsidRDefault="000E7925" w:rsidP="008B468C"/>
    <w:p w14:paraId="74DC06A1" w14:textId="302AF329" w:rsidR="00DE3E9B" w:rsidRPr="00FA0302" w:rsidRDefault="008B468C" w:rsidP="008B468C">
      <w:pPr>
        <w:rPr>
          <w:vertAlign w:val="superscript"/>
        </w:rPr>
      </w:pPr>
      <w:r w:rsidRPr="00FA0302">
        <w:t>My Linh Thibodeau</w:t>
      </w:r>
      <w:r w:rsidRPr="00FA0302">
        <w:rPr>
          <w:vertAlign w:val="superscript"/>
        </w:rPr>
        <w:t>1</w:t>
      </w:r>
      <w:r w:rsidR="00CC0ECB">
        <w:rPr>
          <w:vertAlign w:val="superscript"/>
        </w:rPr>
        <w:t>,2</w:t>
      </w:r>
      <w:r w:rsidRPr="00FA0302">
        <w:t>, Melika Bonakdar</w:t>
      </w:r>
      <w:r w:rsidRPr="00FA0302">
        <w:rPr>
          <w:color w:val="000000" w:themeColor="text1"/>
          <w:vertAlign w:val="superscript"/>
        </w:rPr>
        <w:t>2</w:t>
      </w:r>
      <w:r w:rsidRPr="00FA0302">
        <w:rPr>
          <w:color w:val="000000" w:themeColor="text1"/>
        </w:rPr>
        <w:t>,</w:t>
      </w:r>
      <w:r w:rsidRPr="00FA0302">
        <w:rPr>
          <w:color w:val="FF0000"/>
        </w:rPr>
        <w:t xml:space="preserve"> </w:t>
      </w:r>
      <w:r w:rsidRPr="00FA0302">
        <w:t>Eric Zhao</w:t>
      </w:r>
      <w:r w:rsidRPr="00FA0302">
        <w:rPr>
          <w:vertAlign w:val="superscript"/>
        </w:rPr>
        <w:t>2</w:t>
      </w:r>
      <w:r w:rsidRPr="00FA0302">
        <w:t>, Karen L. Mungall</w:t>
      </w:r>
      <w:r w:rsidRPr="00FA0302">
        <w:rPr>
          <w:vertAlign w:val="superscript"/>
        </w:rPr>
        <w:t>2</w:t>
      </w:r>
      <w:r w:rsidRPr="00FA0302">
        <w:t>, Caralyn Reisle</w:t>
      </w:r>
      <w:r w:rsidRPr="00FA0302">
        <w:rPr>
          <w:vertAlign w:val="superscript"/>
        </w:rPr>
        <w:t>2</w:t>
      </w:r>
      <w:r w:rsidRPr="00FA0302">
        <w:t>, Wei Zhang</w:t>
      </w:r>
      <w:r w:rsidRPr="00FA0302">
        <w:rPr>
          <w:vertAlign w:val="superscript"/>
        </w:rPr>
        <w:t>2</w:t>
      </w:r>
      <w:r w:rsidRPr="00FA0302">
        <w:t>, Morgan H. Bye</w:t>
      </w:r>
      <w:r w:rsidRPr="00FA0302">
        <w:rPr>
          <w:vertAlign w:val="superscript"/>
        </w:rPr>
        <w:t>2</w:t>
      </w:r>
      <w:r w:rsidRPr="00FA0302">
        <w:t>, Nina Thiessen</w:t>
      </w:r>
      <w:r w:rsidRPr="00FA0302">
        <w:rPr>
          <w:vertAlign w:val="superscript"/>
        </w:rPr>
        <w:t>2</w:t>
      </w:r>
      <w:r w:rsidRPr="00FA0302">
        <w:t>, Dustin Bleile</w:t>
      </w:r>
      <w:r w:rsidRPr="00FA0302">
        <w:rPr>
          <w:vertAlign w:val="superscript"/>
        </w:rPr>
        <w:t>2</w:t>
      </w:r>
      <w:r w:rsidRPr="00FA0302">
        <w:t>, Andrew J. Mungall</w:t>
      </w:r>
      <w:r w:rsidRPr="00FA0302">
        <w:rPr>
          <w:vertAlign w:val="superscript"/>
        </w:rPr>
        <w:t>2</w:t>
      </w:r>
      <w:r w:rsidRPr="00FA0302">
        <w:t>, Yussanne P. Ma</w:t>
      </w:r>
      <w:r w:rsidRPr="00FA0302">
        <w:rPr>
          <w:vertAlign w:val="superscript"/>
        </w:rPr>
        <w:t>2</w:t>
      </w:r>
      <w:r w:rsidRPr="00FA0302">
        <w:t>,</w:t>
      </w:r>
      <w:r w:rsidRPr="00FA0302">
        <w:rPr>
          <w:vertAlign w:val="superscript"/>
        </w:rPr>
        <w:t xml:space="preserve"> </w:t>
      </w:r>
      <w:r w:rsidRPr="00FA0302">
        <w:t>Martin</w:t>
      </w:r>
      <w:r w:rsidR="005635C9" w:rsidRPr="00FA0302">
        <w:t xml:space="preserve"> R.</w:t>
      </w:r>
      <w:r w:rsidRPr="00FA0302">
        <w:t xml:space="preserve"> Jones</w:t>
      </w:r>
      <w:r w:rsidRPr="00FA0302">
        <w:rPr>
          <w:vertAlign w:val="superscript"/>
        </w:rPr>
        <w:t>2</w:t>
      </w:r>
      <w:r w:rsidRPr="00FA0302">
        <w:t>, Daniel J. Renouf</w:t>
      </w:r>
      <w:r w:rsidRPr="00FA0302">
        <w:rPr>
          <w:vertAlign w:val="superscript"/>
        </w:rPr>
        <w:t>3</w:t>
      </w:r>
      <w:r w:rsidRPr="00FA0302">
        <w:t>, Howard J. Lim</w:t>
      </w:r>
      <w:r w:rsidRPr="00FA0302">
        <w:rPr>
          <w:vertAlign w:val="superscript"/>
        </w:rPr>
        <w:t>3</w:t>
      </w:r>
      <w:r w:rsidRPr="00FA0302">
        <w:t>, Stephen Yip</w:t>
      </w:r>
      <w:r w:rsidRPr="00FA0302">
        <w:rPr>
          <w:vertAlign w:val="superscript"/>
        </w:rPr>
        <w:t>4</w:t>
      </w:r>
      <w:r w:rsidRPr="00FA0302">
        <w:t>, Tony Ng</w:t>
      </w:r>
      <w:r w:rsidRPr="00FA0302">
        <w:rPr>
          <w:vertAlign w:val="superscript"/>
        </w:rPr>
        <w:t>4</w:t>
      </w:r>
      <w:r w:rsidRPr="00FA0302">
        <w:t>, Cheryl Ho</w:t>
      </w:r>
      <w:r w:rsidRPr="00FA0302">
        <w:rPr>
          <w:vertAlign w:val="superscript"/>
        </w:rPr>
        <w:t>3</w:t>
      </w:r>
      <w:r w:rsidRPr="00FA0302">
        <w:t>, Janessa Laskin</w:t>
      </w:r>
      <w:r w:rsidRPr="00FA0302">
        <w:rPr>
          <w:vertAlign w:val="superscript"/>
        </w:rPr>
        <w:t>2,3</w:t>
      </w:r>
      <w:r w:rsidRPr="00FA0302">
        <w:t xml:space="preserve">, Marco </w:t>
      </w:r>
      <w:r w:rsidR="00CC0ECB">
        <w:t xml:space="preserve">A. </w:t>
      </w:r>
      <w:r w:rsidRPr="00FA0302">
        <w:t>Marra</w:t>
      </w:r>
      <w:r w:rsidRPr="00FA0302">
        <w:rPr>
          <w:vertAlign w:val="superscript"/>
        </w:rPr>
        <w:t>1,2</w:t>
      </w:r>
      <w:r w:rsidRPr="00FA0302">
        <w:t>, Kasmintan A. Schrader*</w:t>
      </w:r>
      <w:r w:rsidRPr="00FA0302">
        <w:rPr>
          <w:vertAlign w:val="superscript"/>
        </w:rPr>
        <w:t>5</w:t>
      </w:r>
      <w:r w:rsidRPr="00FA0302">
        <w:t>, Steven J. M. Jones*</w:t>
      </w:r>
      <w:r w:rsidRPr="00FA0302">
        <w:rPr>
          <w:vertAlign w:val="superscript"/>
        </w:rPr>
        <w:t>1,2</w:t>
      </w:r>
    </w:p>
    <w:p w14:paraId="22C6EE54" w14:textId="77777777" w:rsidR="00DE3E9B" w:rsidRPr="00FA0302" w:rsidRDefault="00DE3E9B" w:rsidP="00DE3E9B">
      <w:pPr>
        <w:rPr>
          <w:b/>
        </w:rPr>
      </w:pPr>
    </w:p>
    <w:p w14:paraId="44B1C3D0" w14:textId="77777777" w:rsidR="00DE3E9B" w:rsidRPr="00FA0302" w:rsidRDefault="00DE3E9B" w:rsidP="00DE3E9B">
      <w:pPr>
        <w:pStyle w:val="ListParagraph"/>
        <w:numPr>
          <w:ilvl w:val="0"/>
          <w:numId w:val="1"/>
        </w:numPr>
        <w:ind w:left="714" w:hanging="357"/>
        <w:rPr>
          <w:rFonts w:ascii="Times New Roman" w:hAnsi="Times New Roman" w:cs="Times New Roman"/>
        </w:rPr>
      </w:pPr>
      <w:r w:rsidRPr="00FA0302">
        <w:rPr>
          <w:rFonts w:ascii="Times New Roman" w:hAnsi="Times New Roman" w:cs="Times New Roman"/>
        </w:rPr>
        <w:t>Department of Medical Genetics, University of British Columbia, C201 - 4500 Oak Street, Vancouver, BC V6H 3N1 Canada, Tel 1-604-875-2157, Fax 1-604-875-2376</w:t>
      </w:r>
    </w:p>
    <w:p w14:paraId="72B1DE59" w14:textId="77777777" w:rsidR="00DE3E9B" w:rsidRPr="00FA0302" w:rsidRDefault="00DE3E9B" w:rsidP="00DE3E9B">
      <w:pPr>
        <w:pStyle w:val="ListParagraph"/>
        <w:numPr>
          <w:ilvl w:val="0"/>
          <w:numId w:val="1"/>
        </w:numPr>
        <w:ind w:left="714" w:hanging="357"/>
        <w:rPr>
          <w:rFonts w:ascii="Times New Roman" w:hAnsi="Times New Roman" w:cs="Times New Roman"/>
        </w:rPr>
      </w:pPr>
      <w:r w:rsidRPr="00FA0302">
        <w:rPr>
          <w:rFonts w:ascii="Times New Roman" w:hAnsi="Times New Roman" w:cs="Times New Roman"/>
        </w:rPr>
        <w:t>Canada's Michael Smith Genome Sciences Centre, British Columbia Cancer Agency, Vancouver, BC V5Z 4S6, Canada, Tel. 1-604-707-5800, Fax. 1-604-876-3561</w:t>
      </w:r>
    </w:p>
    <w:p w14:paraId="2CABE9BB" w14:textId="77777777" w:rsidR="00DE3E9B" w:rsidRPr="00FA0302" w:rsidRDefault="00DE3E9B" w:rsidP="00DE3E9B">
      <w:pPr>
        <w:pStyle w:val="ListParagraph"/>
        <w:numPr>
          <w:ilvl w:val="0"/>
          <w:numId w:val="1"/>
        </w:numPr>
        <w:ind w:left="714" w:hanging="357"/>
        <w:rPr>
          <w:rFonts w:ascii="Times New Roman" w:hAnsi="Times New Roman" w:cs="Times New Roman"/>
        </w:rPr>
      </w:pPr>
      <w:r w:rsidRPr="00FA0302">
        <w:rPr>
          <w:rFonts w:ascii="Times New Roman" w:hAnsi="Times New Roman" w:cs="Times New Roman"/>
        </w:rPr>
        <w:t>Department of Medical Oncology, British Columbia Cancer Agency, 600 West 10th Avenue, Vancouver, BC V5Z 4E6, Tel 1-604-877-6000</w:t>
      </w:r>
    </w:p>
    <w:p w14:paraId="5A3265E7" w14:textId="77777777" w:rsidR="00DE3E9B" w:rsidRPr="00FA0302" w:rsidRDefault="00DE3E9B" w:rsidP="00DE3E9B">
      <w:pPr>
        <w:pStyle w:val="ListParagraph"/>
        <w:numPr>
          <w:ilvl w:val="0"/>
          <w:numId w:val="1"/>
        </w:numPr>
        <w:ind w:left="714" w:hanging="357"/>
        <w:rPr>
          <w:rFonts w:ascii="Times New Roman" w:hAnsi="Times New Roman" w:cs="Times New Roman"/>
        </w:rPr>
      </w:pPr>
      <w:r w:rsidRPr="00FA0302">
        <w:rPr>
          <w:rFonts w:ascii="Times New Roman" w:hAnsi="Times New Roman" w:cs="Times New Roman"/>
        </w:rPr>
        <w:t>Department of Pathology &amp; Laboratory Medicine, Vancouver General Hospital, 910 West 10</w:t>
      </w:r>
      <w:r w:rsidRPr="00FA0302">
        <w:rPr>
          <w:rFonts w:ascii="Times New Roman" w:hAnsi="Times New Roman" w:cs="Times New Roman"/>
          <w:vertAlign w:val="superscript"/>
        </w:rPr>
        <w:t>th</w:t>
      </w:r>
      <w:r w:rsidRPr="00FA0302">
        <w:rPr>
          <w:rFonts w:ascii="Times New Roman" w:hAnsi="Times New Roman" w:cs="Times New Roman"/>
        </w:rPr>
        <w:t xml:space="preserve"> Ave, Vancouver, BC, Canada, V5Z 1M9, Tel 1-604-875-4892</w:t>
      </w:r>
    </w:p>
    <w:p w14:paraId="13EC7D43" w14:textId="24C3BA0C" w:rsidR="00DE3E9B" w:rsidRPr="00FA0302" w:rsidRDefault="00DE3E9B" w:rsidP="00410C65">
      <w:pPr>
        <w:pStyle w:val="ListParagraph"/>
        <w:numPr>
          <w:ilvl w:val="0"/>
          <w:numId w:val="1"/>
        </w:numPr>
        <w:ind w:left="714" w:hanging="357"/>
        <w:rPr>
          <w:rFonts w:ascii="Times New Roman" w:hAnsi="Times New Roman" w:cs="Times New Roman"/>
        </w:rPr>
      </w:pPr>
      <w:r w:rsidRPr="00FA0302">
        <w:rPr>
          <w:rFonts w:ascii="Times New Roman" w:hAnsi="Times New Roman" w:cs="Times New Roman"/>
        </w:rPr>
        <w:t>Hereditary Cancer Program, Medical Genetics, British Columbia Cancer Agency, 614-750 West Broadway, Vancouver, BC V5Z 1H5, Canada, Tel 604-877-6000 (extension 672198)</w:t>
      </w:r>
    </w:p>
    <w:p w14:paraId="09A218C9" w14:textId="77777777" w:rsidR="00DE3E9B" w:rsidRPr="00FA0302" w:rsidRDefault="00DE3E9B" w:rsidP="00410C65"/>
    <w:p w14:paraId="72C04295" w14:textId="77777777" w:rsidR="00DE23C6" w:rsidRPr="00FA0302" w:rsidRDefault="00DE23C6" w:rsidP="00FA0302">
      <w:pPr>
        <w:outlineLvl w:val="0"/>
      </w:pPr>
      <w:r w:rsidRPr="00FA0302">
        <w:rPr>
          <w:u w:val="single"/>
        </w:rPr>
        <w:t>Supplementary methods</w:t>
      </w:r>
      <w:r w:rsidR="006316A4" w:rsidRPr="00FA0302">
        <w:t xml:space="preserve"> </w:t>
      </w:r>
    </w:p>
    <w:p w14:paraId="54C75201" w14:textId="77777777" w:rsidR="006316A4" w:rsidRPr="00FA0302" w:rsidRDefault="006316A4" w:rsidP="00FA0302">
      <w:pPr>
        <w:outlineLvl w:val="0"/>
        <w:rPr>
          <w:b/>
        </w:rPr>
      </w:pPr>
      <w:r w:rsidRPr="00FA0302">
        <w:rPr>
          <w:b/>
        </w:rPr>
        <w:t>Tissue collection and preparation</w:t>
      </w:r>
    </w:p>
    <w:p w14:paraId="7DA1C9C0" w14:textId="77777777" w:rsidR="00E67397" w:rsidRPr="00FA0302" w:rsidRDefault="00883A98" w:rsidP="00410C65">
      <w:r w:rsidRPr="00FA0302">
        <w:t>Lymph node</w:t>
      </w:r>
      <w:r w:rsidR="00E67397" w:rsidRPr="00FA0302">
        <w:t xml:space="preserve"> biops</w:t>
      </w:r>
      <w:r w:rsidRPr="00FA0302">
        <w:t>y tissue</w:t>
      </w:r>
      <w:r w:rsidR="00E67397" w:rsidRPr="00FA0302">
        <w:t xml:space="preserve"> </w:t>
      </w:r>
      <w:r w:rsidRPr="00FA0302">
        <w:t>(10 x 3 mm) was</w:t>
      </w:r>
      <w:r w:rsidR="00E67397" w:rsidRPr="00FA0302">
        <w:t xml:space="preserve"> </w:t>
      </w:r>
      <w:r w:rsidRPr="00FA0302">
        <w:t xml:space="preserve">surgically excised and </w:t>
      </w:r>
      <w:r w:rsidR="00E67397" w:rsidRPr="00FA0302">
        <w:t>embedded in optimal cutting temperature (OCT)</w:t>
      </w:r>
      <w:r w:rsidRPr="00FA0302">
        <w:t xml:space="preserve"> compound and snap frozen on dry ice</w:t>
      </w:r>
      <w:r w:rsidR="00E67397" w:rsidRPr="00FA0302">
        <w:t xml:space="preserve">. </w:t>
      </w:r>
      <w:r w:rsidRPr="00FA0302">
        <w:t>8</w:t>
      </w:r>
      <w:r w:rsidR="00E67397" w:rsidRPr="00FA0302">
        <w:t xml:space="preserve"> tubes containing </w:t>
      </w:r>
      <w:r w:rsidRPr="00FA0302">
        <w:t>4 x 50</w:t>
      </w:r>
      <w:r w:rsidR="00E67397" w:rsidRPr="00FA0302">
        <w:t xml:space="preserve"> µm tissue sections with an estimated average tumour content of </w:t>
      </w:r>
      <w:r w:rsidRPr="00FA0302">
        <w:t>57%</w:t>
      </w:r>
      <w:r w:rsidR="00E67397" w:rsidRPr="00FA0302">
        <w:t xml:space="preserve"> (pathology review) were chosen for nucleic acid extraction using an AllPrep kit on a QiaCube instrument (Qiagen). Tumour genomic DNA (gDNA) was pooled and quantified (Qubit assay, Invitrogen), yielding </w:t>
      </w:r>
      <w:r w:rsidR="00245AAE" w:rsidRPr="00FA0302">
        <w:t>15 µg</w:t>
      </w:r>
      <w:r w:rsidR="00E67397" w:rsidRPr="00FA0302">
        <w:t xml:space="preserve">. </w:t>
      </w:r>
      <w:r w:rsidR="00245AAE" w:rsidRPr="00FA0302">
        <w:t>7 µg</w:t>
      </w:r>
      <w:r w:rsidR="00E67397" w:rsidRPr="00FA0302">
        <w:t xml:space="preserve"> of total RNA was obtained</w:t>
      </w:r>
      <w:r w:rsidR="00245AAE" w:rsidRPr="00FA0302">
        <w:t xml:space="preserve"> with an RNA Integrity Number (RIN) of 8.1 as determined by Agilent Bioanalyzer</w:t>
      </w:r>
      <w:r w:rsidR="00E67397" w:rsidRPr="00FA0302">
        <w:t>.</w:t>
      </w:r>
    </w:p>
    <w:p w14:paraId="42C5BF57" w14:textId="77777777" w:rsidR="00E67397" w:rsidRPr="00FA0302" w:rsidRDefault="00E67397" w:rsidP="00410C65">
      <w:pPr>
        <w:rPr>
          <w:b/>
        </w:rPr>
      </w:pPr>
    </w:p>
    <w:p w14:paraId="374A385C" w14:textId="77777777" w:rsidR="006316A4" w:rsidRPr="00FA0302" w:rsidRDefault="006316A4" w:rsidP="00FA0302">
      <w:pPr>
        <w:outlineLvl w:val="0"/>
        <w:rPr>
          <w:b/>
        </w:rPr>
      </w:pPr>
      <w:r w:rsidRPr="00FA0302">
        <w:rPr>
          <w:b/>
        </w:rPr>
        <w:t>Whole genome DNA library construction</w:t>
      </w:r>
    </w:p>
    <w:p w14:paraId="3560ED66" w14:textId="77777777" w:rsidR="00803C95" w:rsidRPr="00FA0302" w:rsidRDefault="00803C95" w:rsidP="00410C65">
      <w:r w:rsidRPr="00FA0302">
        <w:t>PCR-free tumour (P00471) and blood (P00427) whole genome libraries were constructed us</w:t>
      </w:r>
      <w:r w:rsidR="005449E0" w:rsidRPr="00FA0302">
        <w:t xml:space="preserve">ing an automated </w:t>
      </w:r>
      <w:r w:rsidR="00EA78C1" w:rsidRPr="00FA0302">
        <w:t>implementation</w:t>
      </w:r>
      <w:r w:rsidR="005449E0" w:rsidRPr="00FA0302">
        <w:t xml:space="preserve"> of the</w:t>
      </w:r>
      <w:r w:rsidRPr="00FA0302">
        <w:rPr>
          <w:color w:val="FF0000"/>
        </w:rPr>
        <w:t xml:space="preserve"> </w:t>
      </w:r>
      <w:r w:rsidRPr="00FA0302">
        <w:t xml:space="preserve">TruSeq DNA PCR-free kit (FC-121-1002, Illumina Inc.) from 1µg gDNA, arrayed in a 96-well microtitre plate and sheared by Covaris sonication (Perkin Elmer). Sheared DNA was end-repaired and size selected using AMPure XP beads targeting a 300-400bp fraction.  After 3’ A-tailing, full length TruSeq adapters were ligated. Libraries were purified using AMPure XP beads. Library fragment sizes were assessed using an aliquot of PCR amplified library DNA on a Caliper GX DNA1000 chip. The PCR-free library concentration was quantified using a qPCR Library Quantification kit (KAPA, KK4824). </w:t>
      </w:r>
    </w:p>
    <w:p w14:paraId="628042EF" w14:textId="77777777" w:rsidR="00803C95" w:rsidRPr="00FA0302" w:rsidRDefault="00803C95" w:rsidP="00410C65">
      <w:pPr>
        <w:rPr>
          <w:b/>
        </w:rPr>
      </w:pPr>
    </w:p>
    <w:p w14:paraId="6D94C5B4" w14:textId="77777777" w:rsidR="006316A4" w:rsidRPr="00FA0302" w:rsidRDefault="006316A4" w:rsidP="00FA0302">
      <w:pPr>
        <w:outlineLvl w:val="0"/>
        <w:rPr>
          <w:b/>
        </w:rPr>
      </w:pPr>
      <w:r w:rsidRPr="00FA0302">
        <w:rPr>
          <w:b/>
        </w:rPr>
        <w:t>Strand-specific RNA library construction</w:t>
      </w:r>
    </w:p>
    <w:p w14:paraId="7F718665" w14:textId="77777777" w:rsidR="00803C95" w:rsidRPr="00FA0302" w:rsidRDefault="00803C95" w:rsidP="00410C65">
      <w:pPr>
        <w:pStyle w:val="PlainText"/>
        <w:rPr>
          <w:rFonts w:ascii="Times New Roman" w:hAnsi="Times New Roman" w:cs="Times New Roman"/>
          <w:sz w:val="24"/>
          <w:szCs w:val="24"/>
        </w:rPr>
      </w:pPr>
      <w:r w:rsidRPr="00FA0302">
        <w:rPr>
          <w:rFonts w:ascii="Times New Roman" w:hAnsi="Times New Roman" w:cs="Times New Roman"/>
          <w:sz w:val="24"/>
          <w:szCs w:val="24"/>
        </w:rPr>
        <w:t>A strand-specif</w:t>
      </w:r>
      <w:r w:rsidR="001278DB" w:rsidRPr="00FA0302">
        <w:rPr>
          <w:rFonts w:ascii="Times New Roman" w:hAnsi="Times New Roman" w:cs="Times New Roman"/>
          <w:sz w:val="24"/>
          <w:szCs w:val="24"/>
        </w:rPr>
        <w:t>ic messenger RNA library (P00475</w:t>
      </w:r>
      <w:r w:rsidRPr="00FA0302">
        <w:rPr>
          <w:rFonts w:ascii="Times New Roman" w:hAnsi="Times New Roman" w:cs="Times New Roman"/>
          <w:sz w:val="24"/>
          <w:szCs w:val="24"/>
        </w:rPr>
        <w:t xml:space="preserve">) was constructed from </w:t>
      </w:r>
      <w:r w:rsidR="00EA78C1" w:rsidRPr="00FA0302">
        <w:rPr>
          <w:rFonts w:ascii="Times New Roman" w:hAnsi="Times New Roman" w:cs="Times New Roman"/>
          <w:sz w:val="24"/>
          <w:szCs w:val="24"/>
        </w:rPr>
        <w:t>1 µg</w:t>
      </w:r>
      <w:r w:rsidRPr="00FA0302">
        <w:rPr>
          <w:rFonts w:ascii="Times New Roman" w:hAnsi="Times New Roman" w:cs="Times New Roman"/>
          <w:sz w:val="24"/>
          <w:szCs w:val="24"/>
        </w:rPr>
        <w:t xml:space="preserve"> total RNA. Polyadenylated (polyA+) RNA was purified using a 96-well MultiMACS mRNA isolation kit on a MultiMACS 96 separator (Miltenyi Biotec, Germany) from </w:t>
      </w:r>
      <w:r w:rsidR="00EA78C1" w:rsidRPr="00FA0302">
        <w:rPr>
          <w:rFonts w:ascii="Times New Roman" w:hAnsi="Times New Roman" w:cs="Times New Roman"/>
          <w:sz w:val="24"/>
          <w:szCs w:val="24"/>
        </w:rPr>
        <w:t>1 µg</w:t>
      </w:r>
      <w:r w:rsidRPr="00FA0302">
        <w:rPr>
          <w:rFonts w:ascii="Times New Roman" w:hAnsi="Times New Roman" w:cs="Times New Roman"/>
          <w:sz w:val="24"/>
          <w:szCs w:val="24"/>
        </w:rPr>
        <w:t xml:space="preserve"> total RNA with on-column DNaseI-treatment as per the manufacturer's instructions. The eluted polyA+ RNA was ethanol precipitated and resuspended in 10µL of DEPC treated water with 1:20 SuperaseIN (Life Technologies, USA). First-strand cDNA was synthesized from the purified polyadenylated </w:t>
      </w:r>
      <w:r w:rsidRPr="00FA0302">
        <w:rPr>
          <w:rFonts w:ascii="Times New Roman" w:hAnsi="Times New Roman" w:cs="Times New Roman"/>
          <w:sz w:val="24"/>
          <w:szCs w:val="24"/>
        </w:rPr>
        <w:lastRenderedPageBreak/>
        <w:t>messenger RNA using a Maxima H Minus First Strand cDNA Synthesis kit (Thermo-Fisher, USA) and random hexamer primers at a concentration of 5µM along with a final concentration of 1µg/uL Actinomycin D, followed by Ampure XP SPRI bead purification on a Biomek FX robot (Beckman-Coulter, USA). Second strand cDNA was synthesized following the Superscript cDNA Synthesis protocol by replacing the dTTP with dUTP in dNTP mix, allowing second strand digestion using Uracil-N-Glycosylase (Life Technologies, USA) in the post-adapter ligation reaction and thus achieving strand specificity. cDNA was fragmented by Covaris E210 sonication for 55 seconds at a “Duty cycle” of 20% and “Intensity” of 5. The paired-end sequencing library was prepared following the BC Cancer Agency Genome Sciences Centre strand-specific, plate-based and paired-end library construction protocol on a Biomek FX robot (Beckman-Coulter, USA). Briefly, the cDNA was purified in 96-well format using Ampure XP SPRI beads, and was subject to end-repair, and phosphorylation by T4 DNA polymerase, Klenow DNA Polymerase, and T4 polynucleotide kinase respectively in a single reaction, followed by cleanup using Ampure XP SPRI beads and 3’ A-tailing by Klenow fragment (3’ to 5’ exo minus). After purification using Ampure XP SPRI beads, Quant-iT quantification was performed to determine the amount of Illumina PE adapters to be used in the next step of adapter ligation reaction. The adapter-ligated products were purified using Ampure XP SPRI beads, and digested with UNG (1U/µL) at 37</w:t>
      </w:r>
      <w:r w:rsidRPr="00FA0302">
        <w:rPr>
          <w:rFonts w:ascii="Times New Roman" w:hAnsi="Times New Roman" w:cs="Times New Roman"/>
          <w:sz w:val="24"/>
          <w:szCs w:val="24"/>
          <w:vertAlign w:val="superscript"/>
        </w:rPr>
        <w:t>o</w:t>
      </w:r>
      <w:r w:rsidRPr="00FA0302">
        <w:rPr>
          <w:rFonts w:ascii="Times New Roman" w:hAnsi="Times New Roman" w:cs="Times New Roman"/>
          <w:sz w:val="24"/>
          <w:szCs w:val="24"/>
        </w:rPr>
        <w:t>C for 30 min followed by deactivation at 95</w:t>
      </w:r>
      <w:r w:rsidRPr="00FA0302">
        <w:rPr>
          <w:rFonts w:ascii="Times New Roman" w:hAnsi="Times New Roman" w:cs="Times New Roman"/>
          <w:sz w:val="24"/>
          <w:szCs w:val="24"/>
          <w:vertAlign w:val="superscript"/>
        </w:rPr>
        <w:t>o</w:t>
      </w:r>
      <w:r w:rsidRPr="00FA0302">
        <w:rPr>
          <w:rFonts w:ascii="Times New Roman" w:hAnsi="Times New Roman" w:cs="Times New Roman"/>
          <w:sz w:val="24"/>
          <w:szCs w:val="24"/>
        </w:rPr>
        <w:t xml:space="preserve">C for 15 min. The digested cDNA was purified using Ampure XP SPRI beads, and then PCR-amplified with Phusion DNA Polymerase (Thermo Fisher Scientific Inc. USA) using Illumina’s PE primer set,  with cycle condition 98˚C  30sec followed by 10 cycles of 98˚C  10 sec, 65˚C  30 sec and 72˚C  30 sec, and then 72˚C  5min. The PCR products were purified using Ampure XP SPRI beads, and quality determined using a LabChip GX for DNA samples using the High Sensitivity Assay (Caliper, PerkinElmer, Inc. USA). PCR product in the 250-400bp size range was purified using SPRI beads, and the DNA quality was assessed and quantified using an Agilent DNA 1000 series II assay and Quant-iT dsDNA HS Assay Kit using Qubit fluorometer (Invitrogen), then diluted to 8nM for Illumina Sequencing. </w:t>
      </w:r>
    </w:p>
    <w:p w14:paraId="413DC235" w14:textId="77777777" w:rsidR="00803C95" w:rsidRPr="00FA0302" w:rsidRDefault="00803C95" w:rsidP="00410C65">
      <w:pPr>
        <w:rPr>
          <w:b/>
        </w:rPr>
      </w:pPr>
    </w:p>
    <w:p w14:paraId="79504C48" w14:textId="77777777" w:rsidR="006316A4" w:rsidRPr="00FA0302" w:rsidRDefault="006316A4" w:rsidP="00FA0302">
      <w:pPr>
        <w:outlineLvl w:val="0"/>
        <w:rPr>
          <w:b/>
        </w:rPr>
      </w:pPr>
      <w:r w:rsidRPr="00FA0302">
        <w:rPr>
          <w:b/>
        </w:rPr>
        <w:t>Whole genome and transcriptome sequencing</w:t>
      </w:r>
    </w:p>
    <w:p w14:paraId="188B6EFA" w14:textId="77777777" w:rsidR="006316A4" w:rsidRPr="00FA0302" w:rsidRDefault="00C57A55" w:rsidP="00410C65">
      <w:pPr>
        <w:pStyle w:val="PlainText"/>
        <w:rPr>
          <w:rFonts w:ascii="Times New Roman" w:hAnsi="Times New Roman" w:cs="Times New Roman"/>
          <w:sz w:val="24"/>
          <w:szCs w:val="24"/>
        </w:rPr>
      </w:pPr>
      <w:r w:rsidRPr="00FA0302">
        <w:rPr>
          <w:rFonts w:ascii="Times New Roman" w:hAnsi="Times New Roman" w:cs="Times New Roman"/>
          <w:sz w:val="24"/>
          <w:szCs w:val="24"/>
        </w:rPr>
        <w:t>Tumour and blood g</w:t>
      </w:r>
      <w:r w:rsidR="006316A4" w:rsidRPr="00FA0302">
        <w:rPr>
          <w:rFonts w:ascii="Times New Roman" w:hAnsi="Times New Roman" w:cs="Times New Roman"/>
          <w:sz w:val="24"/>
          <w:szCs w:val="24"/>
        </w:rPr>
        <w:t xml:space="preserve">enome libraries were sequenced to 90X and 42X coverage, respectively using paired-end 125 base pair reads on an Illumina HiSeq2500 with version 4 chemistry. The </w:t>
      </w:r>
      <w:r w:rsidRPr="00FA0302">
        <w:rPr>
          <w:rFonts w:ascii="Times New Roman" w:hAnsi="Times New Roman" w:cs="Times New Roman"/>
          <w:sz w:val="24"/>
          <w:szCs w:val="24"/>
        </w:rPr>
        <w:t xml:space="preserve">tumour </w:t>
      </w:r>
      <w:r w:rsidR="006316A4" w:rsidRPr="00FA0302">
        <w:rPr>
          <w:rFonts w:ascii="Times New Roman" w:hAnsi="Times New Roman" w:cs="Times New Roman"/>
          <w:sz w:val="24"/>
          <w:szCs w:val="24"/>
        </w:rPr>
        <w:t xml:space="preserve">RNA library was sequenced with paired-end 75 base reads on an Illumina HiSeq2500 sequencer using version 4 chemistry, generating </w:t>
      </w:r>
      <w:r w:rsidR="001633D7" w:rsidRPr="00FA0302">
        <w:rPr>
          <w:rFonts w:ascii="Times New Roman" w:hAnsi="Times New Roman" w:cs="Times New Roman"/>
          <w:sz w:val="24"/>
          <w:szCs w:val="24"/>
        </w:rPr>
        <w:t>186</w:t>
      </w:r>
      <w:r w:rsidR="006316A4" w:rsidRPr="00FA0302">
        <w:rPr>
          <w:rFonts w:ascii="Times New Roman" w:hAnsi="Times New Roman" w:cs="Times New Roman"/>
          <w:sz w:val="24"/>
          <w:szCs w:val="24"/>
        </w:rPr>
        <w:t xml:space="preserve"> million passed filter reads.  </w:t>
      </w:r>
    </w:p>
    <w:p w14:paraId="382D3A5F" w14:textId="77777777" w:rsidR="006316A4" w:rsidRPr="00FA0302" w:rsidRDefault="006316A4" w:rsidP="00410C65"/>
    <w:p w14:paraId="3A252847" w14:textId="77777777" w:rsidR="00B35148" w:rsidRPr="00FA0302" w:rsidRDefault="00EA6C1A" w:rsidP="00FA0302">
      <w:pPr>
        <w:outlineLvl w:val="0"/>
      </w:pPr>
      <w:r w:rsidRPr="00FA0302">
        <w:rPr>
          <w:b/>
        </w:rPr>
        <w:t>Bioinformatic analysis</w:t>
      </w:r>
      <w:r w:rsidRPr="00FA0302">
        <w:t xml:space="preserve"> </w:t>
      </w:r>
    </w:p>
    <w:p w14:paraId="5AAB43A5" w14:textId="77777777" w:rsidR="00EA6C1A" w:rsidRPr="00FA0302" w:rsidRDefault="00EA6C1A" w:rsidP="00FA0302">
      <w:pPr>
        <w:outlineLvl w:val="0"/>
      </w:pPr>
      <w:r w:rsidRPr="00FA0302">
        <w:rPr>
          <w:i/>
        </w:rPr>
        <w:t>Germline alteration assessment</w:t>
      </w:r>
    </w:p>
    <w:p w14:paraId="774F0527" w14:textId="673AB849" w:rsidR="00EA6C1A" w:rsidRPr="00FA0302" w:rsidRDefault="00EA6C1A" w:rsidP="00EB3F5A">
      <w:pPr>
        <w:widowControl w:val="0"/>
        <w:autoSpaceDE w:val="0"/>
        <w:autoSpaceDN w:val="0"/>
        <w:adjustRightInd w:val="0"/>
      </w:pPr>
      <w:r w:rsidRPr="00FA0302">
        <w:t>Sequence reads from the whole genome libraries were aligned to the human reference genome (hg19) using Burrows-Wheeler Alignment tool (</w:t>
      </w:r>
      <w:r w:rsidR="00D63E16" w:rsidRPr="00FA0302">
        <w:t xml:space="preserve">BWA-MEM </w:t>
      </w:r>
      <w:r w:rsidRPr="00FA0302">
        <w:t>v0.</w:t>
      </w:r>
      <w:r w:rsidR="00EB3F5A" w:rsidRPr="00FA0302">
        <w:t>7.6</w:t>
      </w:r>
      <w:r w:rsidRPr="00FA0302">
        <w:t>)</w:t>
      </w:r>
      <w:r w:rsidR="002739A0">
        <w:t>.</w:t>
      </w:r>
      <w:r w:rsidR="00F262EC" w:rsidRPr="00FA0302">
        <w:fldChar w:fldCharType="begin"/>
      </w:r>
      <w:r w:rsidR="00702355">
        <w:instrText xml:space="preserve"> ADDIN PAPERS2_CITATIONS &lt;citation&gt;&lt;priority&gt;0&lt;/priority&gt;&lt;uuid&gt;E13CDD4C-29D0-4F3D-82D1-81FA8121347B&lt;/uuid&gt;&lt;publications&gt;&lt;publication&gt;&lt;subtype&gt;400&lt;/subtype&gt;&lt;title&gt;Aligning sequence reads, clone sequences and assembly contigs with BWA-MEM&lt;/title&gt;&lt;url&gt;https://arxiv.org/pdf/1303.3997.pdf&lt;/url&gt;&lt;volume&gt;00&lt;/volume&gt;&lt;publication_date&gt;99201300001200000000200000&lt;/publication_date&gt;&lt;uuid&gt;665AC2D3-B3E0-4602-8EB2-84E9AEAC818C&lt;/uuid&gt;&lt;type&gt;400&lt;/type&gt;&lt;number&gt;00&lt;/number&gt;&lt;startpage&gt;1&lt;/startpage&gt;&lt;endpage&gt;3&lt;/endpage&gt;&lt;bundle&gt;&lt;publication&gt;&lt;title&gt;arXiv preprints&lt;/title&gt;&lt;uuid&gt;D94CC8BA-B61D-4B38-8534-9AD433588A37&lt;/uuid&gt;&lt;subtype&gt;-100&lt;/subtype&gt;&lt;type&gt;-100&lt;/type&gt;&lt;/publication&gt;&lt;/bundle&gt;&lt;authors&gt;&lt;author&gt;&lt;lastName&gt;Li&lt;/lastName&gt;&lt;firstName&gt;Heng&lt;/firstName&gt;&lt;/author&gt;&lt;/authors&gt;&lt;/publication&gt;&lt;/publications&gt;&lt;cites&gt;&lt;/cites&gt;&lt;/citation&gt;</w:instrText>
      </w:r>
      <w:r w:rsidR="00F262EC" w:rsidRPr="00FA0302">
        <w:fldChar w:fldCharType="separate"/>
      </w:r>
      <w:r w:rsidR="00F262EC" w:rsidRPr="00FA0302">
        <w:rPr>
          <w:vertAlign w:val="superscript"/>
        </w:rPr>
        <w:t>1</w:t>
      </w:r>
      <w:r w:rsidR="00F262EC" w:rsidRPr="00FA0302">
        <w:fldChar w:fldCharType="end"/>
      </w:r>
      <w:r w:rsidRPr="00FA0302">
        <w:t xml:space="preserve"> Variant calling and filtering was performed with mpileup and varFilter from SAMtools (v0.1.17) respectively</w:t>
      </w:r>
      <w:r w:rsidR="002739A0">
        <w:t>.</w:t>
      </w:r>
      <w:r w:rsidR="000C07B0" w:rsidRPr="00FA0302">
        <w:fldChar w:fldCharType="begin"/>
      </w:r>
      <w:r w:rsidR="00702355">
        <w:instrText xml:space="preserve"> ADDIN PAPERS2_CITATIONS &lt;citation&gt;&lt;priority&gt;0&lt;/priority&gt;&lt;uuid&gt;C2258A48-8A2B-4EE4-A4CD-5295F9403A82&lt;/uuid&gt;&lt;publications&gt;&lt;publication&gt;&lt;subtype&gt;400&lt;/subtype&gt;&lt;publisher&gt;Oxford University Press&lt;/publisher&gt;&lt;title&gt;The Sequence Alignment/Map format and SAMtools&lt;/title&gt;&lt;url&gt;https://academic.oup.com/bioinformatics/article-lookup/doi/10.1093/bioinformatics/btp352&lt;/url&gt;&lt;volume&gt;25&lt;/volume&gt;&lt;publication_date&gt;99200908151200000000222000&lt;/publication_date&gt;&lt;uuid&gt;E1132DDB-0FDE-426B-91F6-B273419583B2&lt;/uuid&gt;&lt;type&gt;400&lt;/type&gt;&lt;number&gt;16&lt;/number&gt;&lt;doi&gt;10.1093/bioinformatics/btp352&lt;/doi&gt;&lt;institution&gt;Wellcome Trust Sanger Institute, Wellcome Trust Genome Campus, Cambridge, CB10 1SA, UK, Broad Institute of MIT and Harvard, Cambridge, MA 02141, USA.&lt;/institution&gt;&lt;startpage&gt;2078&lt;/startpage&gt;&lt;endpage&gt;2079&lt;/endpage&gt;&lt;bundle&gt;&lt;publication&gt;&lt;title&gt;Bioinformatics&lt;/title&gt;&lt;uuid&gt;035E05D6-5F79-4639-9686-C837BEE483CE&lt;/uuid&gt;&lt;subtype&gt;-100&lt;/subtype&gt;&lt;publisher&gt;Oxford University Press&lt;/publisher&gt;&lt;type&gt;-100&lt;/type&gt;&lt;/publication&gt;&lt;/bundle&gt;&lt;authors&gt;&lt;author&gt;&lt;lastName&gt;Li&lt;/lastName&gt;&lt;firstName&gt;Heng&lt;/firstName&gt;&lt;/author&gt;&lt;author&gt;&lt;lastName&gt;Handsaker&lt;/lastName&gt;&lt;firstName&gt;Bob&lt;/firstName&gt;&lt;/author&gt;&lt;author&gt;&lt;lastName&gt;Wysoker&lt;/lastName&gt;&lt;firstName&gt;Alec&lt;/firstName&gt;&lt;/author&gt;&lt;author&gt;&lt;lastName&gt;Fennell&lt;/lastName&gt;&lt;firstName&gt;Tim&lt;/firstName&gt;&lt;/author&gt;&lt;author&gt;&lt;lastName&gt;Ruan&lt;/lastName&gt;&lt;firstName&gt;Jue&lt;/firstName&gt;&lt;/author&gt;&lt;author&gt;&lt;lastName&gt;Homer&lt;/lastName&gt;&lt;firstName&gt;Nils&lt;/firstName&gt;&lt;/author&gt;&lt;author&gt;&lt;lastName&gt;Marth&lt;/lastName&gt;&lt;firstName&gt;Gabor&lt;/firstName&gt;&lt;/author&gt;&lt;author&gt;&lt;lastName&gt;Abecasis&lt;/lastName&gt;&lt;firstName&gt;Gonçalo&lt;/firstName&gt;&lt;/author&gt;&lt;author&gt;&lt;lastName&gt;Durbin&lt;/lastName&gt;&lt;firstName&gt;Richard&lt;/firstName&gt;&lt;/author&gt;&lt;/authors&gt;&lt;/publication&gt;&lt;publication&gt;&lt;subtype&gt;400&lt;/subtype&gt;&lt;publisher&gt;SAGE Publications&lt;/publisher&gt;&lt;title&gt;Investigation of PD-L1 Biomarker Testing Methods for PD-1 Axis Inhibition in Non-squamous Non-small Cell Lung Cancer.&lt;/title&gt;&lt;url&gt;http://jhc.sagepub.com.ezproxy.library.ubc.ca/content/64/10/587.full&lt;/url&gt;&lt;volume&gt;64&lt;/volume&gt;&lt;publication_date&gt;99201610001200000000220000&lt;/publication_date&gt;&lt;uuid&gt;19058257-FDB8-4C9F-A190-DAA0E9804065&lt;/uuid&gt;&lt;type&gt;400&lt;/type&gt;&lt;accepted_date&gt;99201607261200000000222000&lt;/accepted_date&gt;&lt;number&gt;10&lt;/number&gt;&lt;submission_date&gt;99201604121200000000222000&lt;/submission_date&gt;&lt;doi&gt;10.1369/0022155416665338&lt;/doi&gt;&lt;institution&gt;Department of Pathology and Laboratory Medicine, University of British Columbia, Vancouver, British Columbia, Canada (BSS, SEK, SZ, SY)PhenoPath Laboratories, Seattle, Washington (RF, CJ, AMG)Trev and Joyce Deeley Research Centre (KM, BHN), BC Cancer Agency, Vancouver, British Columbia, CanadaDivision of Medical Oncology (GG, JL, CH), BC Cancer Agency, Vancouver, British Columbia, CanadaCanada's Michael Smith Genome Sciences Centre (MJ, EZ, EP, SJMJ, MAM), BC Cancer Agency, Vancouver, British Columbia, CanadaDepartment of Laboratory Medicine and Pathology (DNI), BC Cancer Agency, Vancouver, British Columbia, CanadaDepartment of Pathology, Abbotsford Regional Hospital and Cancer Centre, British Columbia, Canada (BSS) Brandon.S.Sheffield@gmail.com.&lt;/institution&gt;&lt;startpage&gt;587&lt;/startpage&gt;&lt;endpage&gt;600&lt;/endpage&gt;&lt;bundle&gt;&lt;publication&gt;&lt;title&gt;Journal of Histochemistry &amp;amp; Cytochemistry&lt;/title&gt;&lt;uuid&gt;49FEF783-CCD7-4964-AD98-DF982AA11DFE&lt;/uuid&gt;&lt;subtype&gt;-100&lt;/subtype&gt;&lt;type&gt;-100&lt;/type&gt;&lt;/publication&gt;&lt;/bundle&gt;&lt;authors&gt;&lt;author&gt;&lt;lastName&gt;Sheffield&lt;/lastName&gt;&lt;firstName&gt;Brandon&lt;/firstName&gt;&lt;middleNames&gt;S&lt;/middleNames&gt;&lt;/author&gt;&lt;author&gt;&lt;lastName&gt;Fulton&lt;/lastName&gt;&lt;firstName&gt;Regan&lt;/firstName&gt;&lt;/author&gt;&lt;author&gt;&lt;lastName&gt;Kalloger&lt;/lastName&gt;&lt;firstName&gt;Steve&lt;/firstName&gt;&lt;middleNames&gt;E&lt;/middleNames&gt;&lt;/author&gt;&lt;author&gt;&lt;lastName&gt;Milne&lt;/lastName&gt;&lt;firstName&gt;Katy&lt;/firstName&gt;&lt;/author&gt;&lt;author&gt;&lt;lastName&gt;Geller&lt;/lastName&gt;&lt;firstName&gt;Georgia&lt;/firstName&gt;&lt;/author&gt;&lt;author&gt;&lt;lastName&gt;Jones&lt;/lastName&gt;&lt;firstName&gt;Martin&lt;/firstName&gt;&lt;/author&gt;&lt;author&gt;&lt;lastName&gt;Jacquemont&lt;/lastName&gt;&lt;firstName&gt;Celine&lt;/firstName&gt;&lt;/author&gt;&lt;author&gt;&lt;lastName&gt;Zachara&lt;/lastName&gt;&lt;firstName&gt;Susanna&lt;/firstName&gt;&lt;/author&gt;&lt;author&gt;&lt;lastName&gt;Zhao&lt;/lastName&gt;&lt;firstName&gt;Eric&lt;/firstName&gt;&lt;/author&gt;&lt;author&gt;&lt;lastName&gt;Pleasance&lt;/lastName&gt;&lt;firstName&gt;Erin&lt;/firstName&gt;&lt;/author&gt;&lt;author&gt;&lt;lastName&gt;Laskin&lt;/lastName&gt;&lt;firstName&gt;Janessa&lt;/firstName&gt;&lt;/author&gt;&lt;author&gt;&lt;lastName&gt;Jones&lt;/lastName&gt;&lt;firstName&gt;Steven&lt;/firstName&gt;&lt;middleNames&gt;J M&lt;/middleNames&gt;&lt;/author&gt;&lt;author&gt;&lt;lastName&gt;Marra&lt;/lastName&gt;&lt;firstName&gt;Marco&lt;/firstName&gt;&lt;middleNames&gt;A&lt;/middleNames&gt;&lt;/author&gt;&lt;author&gt;&lt;lastName&gt;Yip&lt;/lastName&gt;&lt;firstName&gt;Stephen&lt;/firstName&gt;&lt;/author&gt;&lt;author&gt;&lt;lastName&gt;Nelson&lt;/lastName&gt;&lt;firstName&gt;Brad&lt;/firstName&gt;&lt;middleNames&gt;H&lt;/middleNames&gt;&lt;/author&gt;&lt;author&gt;&lt;lastName&gt;Gown&lt;/lastName&gt;&lt;firstName&gt;Allen&lt;/firstName&gt;&lt;middleNames&gt;M&lt;/middleNames&gt;&lt;/author&gt;&lt;author&gt;&lt;lastName&gt;Ho&lt;/lastName&gt;&lt;firstName&gt;Cheryl&lt;/firstName&gt;&lt;/author&gt;&lt;author&gt;&lt;lastName&gt;Ionescu&lt;/lastName&gt;&lt;firstName&gt;Diana&lt;/firstName&gt;&lt;middleNames&gt;N&lt;/middleNames&gt;&lt;/author&gt;&lt;/authors&gt;&lt;/publication&gt;&lt;/publications&gt;&lt;cites&gt;&lt;/cites&gt;&lt;/citation&gt;</w:instrText>
      </w:r>
      <w:r w:rsidR="000C07B0" w:rsidRPr="00FA0302">
        <w:fldChar w:fldCharType="separate"/>
      </w:r>
      <w:r w:rsidR="00610D50" w:rsidRPr="00FA0302">
        <w:rPr>
          <w:vertAlign w:val="superscript"/>
        </w:rPr>
        <w:t>2,3</w:t>
      </w:r>
      <w:r w:rsidR="000C07B0" w:rsidRPr="00FA0302">
        <w:fldChar w:fldCharType="end"/>
      </w:r>
      <w:r w:rsidRPr="00FA0302">
        <w:t xml:space="preserve"> </w:t>
      </w:r>
    </w:p>
    <w:p w14:paraId="2D859ECF" w14:textId="77777777" w:rsidR="00EA6C1A" w:rsidRPr="00FA0302" w:rsidRDefault="00EA6C1A" w:rsidP="00410C65"/>
    <w:p w14:paraId="7A2A2591" w14:textId="77777777" w:rsidR="00EA6C1A" w:rsidRPr="00FA0302" w:rsidRDefault="00EA6C1A" w:rsidP="00965B46">
      <w:pPr>
        <w:outlineLvl w:val="0"/>
        <w:rPr>
          <w:i/>
        </w:rPr>
      </w:pPr>
      <w:r w:rsidRPr="00FA0302">
        <w:rPr>
          <w:i/>
        </w:rPr>
        <w:t>Somatic alteration assessment</w:t>
      </w:r>
    </w:p>
    <w:p w14:paraId="36F466BF" w14:textId="5305DF50" w:rsidR="006E0D27" w:rsidRPr="00FA0302" w:rsidRDefault="00EA6C1A" w:rsidP="006E0D27">
      <w:r w:rsidRPr="00FA0302">
        <w:t>Sequence reads from the whole genome libraries were aligned to the human reference genome (hg19) using Burrows-Wheeler Alignment tool (</w:t>
      </w:r>
      <w:r w:rsidR="008D6BF6" w:rsidRPr="00FA0302">
        <w:t xml:space="preserve">BWA-MEM </w:t>
      </w:r>
      <w:r w:rsidRPr="00FA0302">
        <w:t>v0.</w:t>
      </w:r>
      <w:r w:rsidR="00EB3F5A" w:rsidRPr="00FA0302">
        <w:t>7.6</w:t>
      </w:r>
      <w:r w:rsidRPr="00FA0302">
        <w:t>)</w:t>
      </w:r>
      <w:r w:rsidR="002739A0">
        <w:t>.</w:t>
      </w:r>
      <w:r w:rsidR="00F262EC" w:rsidRPr="00FA0302">
        <w:fldChar w:fldCharType="begin"/>
      </w:r>
      <w:r w:rsidR="00702355">
        <w:instrText xml:space="preserve"> ADDIN PAPERS2_CITATIONS &lt;citation&gt;&lt;priority&gt;2&lt;/priority&gt;&lt;uuid&gt;4EF8C5BF-4A76-443B-A6E5-57976AE61417&lt;/uuid&gt;&lt;publications&gt;&lt;publication&gt;&lt;subtype&gt;400&lt;/subtype&gt;&lt;title&gt;Aligning sequence reads, clone sequences and assembly contigs with BWA-MEM&lt;/title&gt;&lt;url&gt;https://arxiv.org/pdf/1303.3997.pdf&lt;/url&gt;&lt;volume&gt;00&lt;/volume&gt;&lt;publication_date&gt;99201300001200000000200000&lt;/publication_date&gt;&lt;uuid&gt;665AC2D3-B3E0-4602-8EB2-84E9AEAC818C&lt;/uuid&gt;&lt;type&gt;400&lt;/type&gt;&lt;number&gt;00&lt;/number&gt;&lt;startpage&gt;1&lt;/startpage&gt;&lt;endpage&gt;3&lt;/endpage&gt;&lt;bundle&gt;&lt;publication&gt;&lt;title&gt;arXiv preprints&lt;/title&gt;&lt;uuid&gt;D94CC8BA-B61D-4B38-8534-9AD433588A37&lt;/uuid&gt;&lt;subtype&gt;-100&lt;/subtype&gt;&lt;type&gt;-100&lt;/type&gt;&lt;/publication&gt;&lt;/bundle&gt;&lt;authors&gt;&lt;author&gt;&lt;lastName&gt;Li&lt;/lastName&gt;&lt;firstName&gt;Heng&lt;/firstName&gt;&lt;/author&gt;&lt;/authors&gt;&lt;/publication&gt;&lt;/publications&gt;&lt;cites&gt;&lt;/cites&gt;&lt;/citation&gt;</w:instrText>
      </w:r>
      <w:r w:rsidR="00F262EC" w:rsidRPr="00FA0302">
        <w:fldChar w:fldCharType="separate"/>
      </w:r>
      <w:r w:rsidR="00F262EC" w:rsidRPr="00FA0302">
        <w:rPr>
          <w:vertAlign w:val="superscript"/>
        </w:rPr>
        <w:t>1</w:t>
      </w:r>
      <w:r w:rsidR="00F262EC" w:rsidRPr="00FA0302">
        <w:fldChar w:fldCharType="end"/>
      </w:r>
      <w:r w:rsidRPr="00FA0302">
        <w:t xml:space="preserve">  The tumor’s genomic sequence was compared to that of patient’s constitutive DNA to identify somatic alterations.  Regions of copy number variation (CNV) and loss of heterozygosity (LOH) were identified using Hidden Markov model-</w:t>
      </w:r>
      <w:r w:rsidR="00610D50" w:rsidRPr="00FA0302">
        <w:t>based approaches CNAseq (v0.0.</w:t>
      </w:r>
      <w:r w:rsidR="00EB3F5A" w:rsidRPr="00FA0302">
        <w:t>8</w:t>
      </w:r>
      <w:r w:rsidR="00610D50" w:rsidRPr="00FA0302">
        <w:t>)</w:t>
      </w:r>
      <w:r w:rsidR="000C07B0" w:rsidRPr="00FA0302">
        <w:fldChar w:fldCharType="begin"/>
      </w:r>
      <w:r w:rsidR="00702355">
        <w:instrText xml:space="preserve"> ADDIN PAPERS2_CITATIONS &lt;citation&gt;&lt;priority&gt;1&lt;/priority&gt;&lt;uuid&gt;23D2A3E9-C648-4835-8144-6B961036CA19&lt;/uuid&gt;&lt;publications&gt;&lt;publication&gt;&lt;subtype&gt;400&lt;/subtype&gt;&lt;publisher&gt;BioMed Central&lt;/publisher&gt;&lt;title&gt;Evolution of an adenocarcinoma in response to selection by targeted kinase inhibitors.&lt;/title&gt;&lt;url&gt;http://genomebiology.biomedcentral.com/articles/10.1186/gb-2010-11-8-r82&lt;/url&gt;&lt;volume&gt;11&lt;/volume&gt;&lt;revision_date&gt;99201007081200000000222000&lt;/revision_date&gt;&lt;publication_date&gt;99201000001200000000200000&lt;/publication_date&gt;&lt;uuid&gt;FD3C4CE4-167E-498F-99CF-06E499CDA04C&lt;/uuid&gt;&lt;type&gt;400&lt;/type&gt;&lt;accepted_date&gt;99201008091200000000222000&lt;/accepted_date&gt;&lt;number&gt;8&lt;/number&gt;&lt;submission_date&gt;99201004121200000000222000&lt;/submission_date&gt;&lt;doi&gt;10.1186/gb-2010-11-8-r82&lt;/doi&gt;&lt;institution&gt;Genome Sciences Centre, British Columbia Cancer Agency, 570 West 7th Avenue, Vancouver, BC, V5Z 4S6, Canada. sjones@bcgsc.ca&lt;/institution&gt;&lt;startpage&gt;R82&lt;/startpage&gt;&lt;bundle&gt;&lt;publication&gt;&lt;title&gt;Genome biology&lt;/title&gt;&lt;uuid&gt;6E03908E-32FC-406D-A4DA-44F8AE97EB14&lt;/uuid&gt;&lt;subtype&gt;-100&lt;/subtype&gt;&lt;publisher&gt;Genome Biology&lt;/publisher&gt;&lt;type&gt;-100&lt;/type&gt;&lt;/publication&gt;&lt;/bundle&gt;&lt;authors&gt;&lt;author&gt;&lt;lastName&gt;Jones&lt;/lastName&gt;&lt;firstName&gt;Steven&lt;/firstName&gt;&lt;middleNames&gt;JM&lt;/middleNames&gt;&lt;/author&gt;&lt;author&gt;&lt;lastName&gt;Laskin&lt;/lastName&gt;&lt;firstName&gt;Janessa&lt;/firstName&gt;&lt;/author&gt;&lt;author&gt;&lt;lastName&gt;Li&lt;/lastName&gt;&lt;firstName&gt;Yvonne&lt;/firstName&gt;&lt;middleNames&gt;Y&lt;/middleNames&gt;&lt;/author&gt;&lt;author&gt;&lt;lastName&gt;Griffith&lt;/lastName&gt;&lt;firstName&gt;Obi&lt;/firstName&gt;&lt;middleNames&gt;L&lt;/middleNames&gt;&lt;/author&gt;&lt;author&gt;&lt;lastName&gt;An&lt;/lastName&gt;&lt;firstName&gt;Jianghong&lt;/firstName&gt;&lt;/author&gt;&lt;author&gt;&lt;lastName&gt;Bilenky&lt;/lastName&gt;&lt;firstName&gt;Mikhail&lt;/firstName&gt;&lt;/author&gt;&lt;author&gt;&lt;lastName&gt;Butterfield&lt;/lastName&gt;&lt;firstName&gt;Yaron&lt;/firstName&gt;&lt;middleNames&gt;S&lt;/middleNames&gt;&lt;/author&gt;&lt;author&gt;&lt;lastName&gt;Cezard&lt;/lastName&gt;&lt;firstName&gt;Timothee&lt;/firstName&gt;&lt;/author&gt;&lt;author&gt;&lt;lastName&gt;Chuah&lt;/lastName&gt;&lt;firstName&gt;Eric&lt;/firstName&gt;&lt;/author&gt;&lt;author&gt;&lt;lastName&gt;Corbett&lt;/lastName&gt;&lt;firstName&gt;Richard&lt;/firstName&gt;&lt;/author&gt;&lt;author&gt;&lt;lastName&gt;Fejes&lt;/lastName&gt;&lt;firstName&gt;Anthony&lt;/firstName&gt;&lt;middleNames&gt;P&lt;/middleNames&gt;&lt;/author&gt;&lt;author&gt;&lt;lastName&gt;Griffith&lt;/lastName&gt;&lt;firstName&gt;Malachi&lt;/firstName&gt;&lt;/author&gt;&lt;author&gt;&lt;lastName&gt;Yee&lt;/lastName&gt;&lt;firstName&gt;John&lt;/firstName&gt;&lt;/author&gt;&lt;author&gt;&lt;lastName&gt;Martin&lt;/lastName&gt;&lt;firstName&gt;Montgomery&lt;/firstName&gt;&lt;/author&gt;&lt;author&gt;&lt;lastName&gt;Mayo&lt;/lastName&gt;&lt;firstName&gt;Michael&lt;/firstName&gt;&lt;/author&gt;&lt;author&gt;&lt;lastName&gt;Melnyk&lt;/lastName&gt;&lt;firstName&gt;Nataliya&lt;/firstName&gt;&lt;/author&gt;&lt;author&gt;&lt;lastName&gt;Morin&lt;/lastName&gt;&lt;firstName&gt;Ryan&lt;/firstName&gt;&lt;middleNames&gt;D&lt;/middleNames&gt;&lt;/author&gt;&lt;author&gt;&lt;lastName&gt;Pugh&lt;/lastName&gt;&lt;firstName&gt;Trevor&lt;/firstName&gt;&lt;middleNames&gt;J&lt;/middleNames&gt;&lt;/author&gt;&lt;author&gt;&lt;lastName&gt;Severson&lt;/lastName&gt;&lt;firstName&gt;Tesa&lt;/firstName&gt;&lt;/author&gt;&lt;author&gt;&lt;lastName&gt;Shah&lt;/lastName&gt;&lt;firstName&gt;Sohrab&lt;/firstName&gt;&lt;middleNames&gt;P&lt;/middleNames&gt;&lt;/author&gt;&lt;author&gt;&lt;lastName&gt;Sutcliffe&lt;/lastName&gt;&lt;firstName&gt;Margaret&lt;/firstName&gt;&lt;/author&gt;&lt;author&gt;&lt;lastName&gt;Tam&lt;/lastName&gt;&lt;firstName&gt;Angela&lt;/firstName&gt;&lt;/author&gt;&lt;author&gt;&lt;lastName&gt;Terry&lt;/lastName&gt;&lt;firstName&gt;Jefferson&lt;/firstName&gt;&lt;/author&gt;&lt;author&gt;&lt;lastName&gt;Thiessen&lt;/lastName&gt;&lt;firstName&gt;Nina&lt;/firstName&gt;&lt;/author&gt;&lt;author&gt;&lt;lastName&gt;Thomson&lt;/lastName&gt;&lt;firstName&gt;Thomas&lt;/firstName&gt;&lt;/author&gt;&lt;author&gt;&lt;lastName&gt;Varhol&lt;/lastName&gt;&lt;firstName&gt;Richard&lt;/firstName&gt;&lt;/author&gt;&lt;author&gt;&lt;lastName&gt;Zeng&lt;/lastName&gt;&lt;firstName&gt;Thomas&lt;/firstName&gt;&lt;/author&gt;&lt;author&gt;&lt;lastName&gt;Zhao&lt;/lastName&gt;&lt;firstName&gt;YongJun&lt;/firstName&gt;&lt;/author&gt;&lt;author&gt;&lt;lastName&gt;Moore&lt;/lastName&gt;&lt;firstName&gt;Richard&lt;/firstName&gt;&lt;middleNames&gt;A&lt;/middleNames&gt;&lt;/author&gt;&lt;author&gt;&lt;lastName&gt;Huntsman&lt;/lastName&gt;&lt;firstName&gt;David&lt;/firstName&gt;&lt;middleNames&gt;G&lt;/middleNames&gt;&lt;/author&gt;&lt;author&gt;&lt;lastName&gt;Birol&lt;/lastName&gt;&lt;firstName&gt;Inanc&lt;/firstName&gt;&lt;/author&gt;&lt;author&gt;&lt;lastName&gt;Hirst&lt;/lastName&gt;&lt;firstName&gt;Martin&lt;/firstName&gt;&lt;/author&gt;&lt;author&gt;&lt;lastName&gt;Holt&lt;/lastName&gt;&lt;firstName&gt;Robert&lt;/firstName&gt;&lt;middleNames&gt;A&lt;/middleNames&gt;&lt;/author&gt;&lt;author&gt;&lt;lastName&gt;Marra&lt;/lastName&gt;&lt;firstName&gt;Marco&lt;/firstName&gt;&lt;middleNames&gt;A&lt;/middleNames&gt;&lt;/author&gt;&lt;/authors&gt;&lt;/publication&gt;&lt;/publications&gt;&lt;cites&gt;&lt;/cites&gt;&lt;/citation&gt;</w:instrText>
      </w:r>
      <w:r w:rsidR="000C07B0" w:rsidRPr="00FA0302">
        <w:fldChar w:fldCharType="separate"/>
      </w:r>
      <w:r w:rsidR="00610D50" w:rsidRPr="00FA0302">
        <w:rPr>
          <w:vertAlign w:val="superscript"/>
        </w:rPr>
        <w:t>4</w:t>
      </w:r>
      <w:r w:rsidR="000C07B0" w:rsidRPr="00FA0302">
        <w:fldChar w:fldCharType="end"/>
      </w:r>
      <w:r w:rsidR="00610D50" w:rsidRPr="00FA0302">
        <w:t xml:space="preserve"> and APOLLOH (v0.1.</w:t>
      </w:r>
      <w:r w:rsidR="00EB3F5A" w:rsidRPr="00FA0302">
        <w:t>2</w:t>
      </w:r>
      <w:r w:rsidR="00610D50" w:rsidRPr="00FA0302">
        <w:t>)</w:t>
      </w:r>
      <w:r w:rsidR="000C07B0" w:rsidRPr="00FA0302">
        <w:fldChar w:fldCharType="begin"/>
      </w:r>
      <w:r w:rsidR="00702355">
        <w:instrText xml:space="preserve"> ADDIN PAPERS2_CITATIONS &lt;citation&gt;&lt;priority&gt;4&lt;/priority&gt;&lt;uuid&gt;CB7B3975-AA6D-4358-B6CD-6D06B8FE1144&lt;/uuid&gt;&lt;publications&gt;&lt;publication&gt;&lt;subtype&gt;400&lt;/subtype&gt;&lt;title&gt;Integrated genomic characterization of oesophageal carcinoma.&lt;/title&gt;&lt;url&gt;http://www.nature.com/doifinder/10.1038/nature20805&lt;/url&gt;&lt;volume&gt;541&lt;/volume&gt;&lt;publication_date&gt;99201701121200000000222000&lt;/publication_date&gt;&lt;uuid&gt;AB32749B-8214-4F7D-A11F-A0158136B7FF&lt;/uuid&gt;&lt;type&gt;400&lt;/type&gt;&lt;accepted_date&gt;99201611201200000000222000&lt;/accepted_date&gt;&lt;number&gt;7636&lt;/number&gt;&lt;submission_date&gt;99201603291200000000222000&lt;/submission_date&gt;&lt;doi&gt;10.1038/nature20805&lt;/doi&gt;&lt;startpage&gt;169&lt;/startpage&gt;&lt;endpage&gt;175&lt;/endpage&gt;&lt;bundle&gt;&lt;publication&gt;&lt;title&gt;Nature Publishing Group&lt;/title&gt;&lt;uuid&gt;CBE66D8B-15CA-4D85-BC9D-639AAE861DF4&lt;/uuid&gt;&lt;subtype&gt;-100&lt;/subtype&gt;&lt;publisher&gt;Nature Publishing Group&lt;/publisher&gt;&lt;type&gt;-100&lt;/type&gt;&lt;/publication&gt;&lt;/bundle&gt;&lt;authors&gt;&lt;author&gt;&lt;lastName&gt;Cancer Genome Atlas Research Network&lt;/lastName&gt;&lt;/author&gt;&lt;author&gt;&lt;lastName&gt;Analysis Working Group: Asan University&lt;/lastName&gt;&lt;/author&gt;&lt;author&gt;&lt;lastName&gt;BC Cancer Agency&lt;/lastName&gt;&lt;/author&gt;&lt;author&gt;&lt;lastName&gt;Brigham and Women’s Hospital&lt;/lastName&gt;&lt;/author&gt;&lt;author&gt;&lt;lastName&gt;Broad Institute&lt;/lastName&gt;&lt;/author&gt;&lt;author&gt;&lt;lastName&gt;Case Western Reserve University&lt;/lastName&gt;&lt;/author&gt;&lt;author&gt;&lt;lastName&gt;Dana-Farber Cancer Institute&lt;/lastName&gt;&lt;/author&gt;&lt;author&gt;&lt;lastName&gt;Greater Poland Cancer Centre&lt;/lastName&gt;&lt;/author&gt;&lt;author&gt;&lt;lastName&gt;Harvard Medical School&lt;/lastName&gt;&lt;/author&gt;&lt;author&gt;&lt;lastName&gt;Institute for Systems Biology&lt;/lastName&gt;&lt;/author&gt;&lt;author&gt;&lt;lastName&gt;KU Leuven&lt;/lastName&gt;&lt;/author&gt;&lt;author&gt;&lt;lastName&gt;Mayo Clinic&lt;/lastName&gt;&lt;/author&gt;&lt;author&gt;&lt;lastName&gt;Memorial Sloan Kettering Cancer Center&lt;/lastName&gt;&lt;/author&gt;&lt;author&gt;&lt;lastName&gt;National Cancer Institute&lt;/lastName&gt;&lt;/author&gt;&lt;author&gt;&lt;lastName&gt;Nationwide Children’s Hospital&lt;/lastName&gt;&lt;/author&gt;&lt;author&gt;&lt;lastName&gt;Stanford University&lt;/lastName&gt;&lt;/author&gt;&lt;author&gt;&lt;lastName&gt;University of Alabama&lt;/lastName&gt;&lt;/author&gt;&lt;author&gt;&lt;lastName&gt;University of Pittsburgh&lt;/lastName&gt;&lt;/author&gt;&lt;author&gt;&lt;lastName&gt;University of Rochester&lt;/lastName&gt;&lt;/author&gt;&lt;author&gt;&lt;lastName&gt;University of Southern California&lt;/lastName&gt;&lt;/author&gt;&lt;author&gt;&lt;lastName&gt;University of Washington&lt;/lastName&gt;&lt;/author&gt;&lt;author&gt;&lt;lastName&gt;Van Andel Research Institute&lt;/lastName&gt;&lt;/author&gt;&lt;author&gt;&lt;lastName&gt;Vanderbilt University&lt;/lastName&gt;&lt;/author&gt;&lt;author&gt;&lt;lastName&gt;Washington University&lt;/lastName&gt;&lt;/author&gt;&lt;author&gt;&lt;lastName&gt;Genome Sequencing Center: Broad Institute&lt;/lastName&gt;&lt;/author&gt;&lt;author&gt;&lt;lastName&gt;Washington University in St. Louis&lt;/lastName&gt;&lt;/author&gt;&lt;author&gt;&lt;lastName&gt;Genome Characterization Centers: BC Cancer Agency&lt;/lastName&gt;&lt;/author&gt;&lt;author&gt;&lt;lastName&gt;Sidney Kimmel Comprehensive Cancer Center at Johns Hopkins University&lt;/lastName&gt;&lt;/author&gt;&lt;author&gt;&lt;lastName&gt;University of North Carolina&lt;/lastName&gt;&lt;/author&gt;&lt;author&gt;&lt;lastName&gt;University of Southern California Epigenome Center&lt;/lastName&gt;&lt;/author&gt;&lt;author&gt;&lt;lastName&gt;University of Texas MD Anderson Cancer Center&lt;/lastName&gt;&lt;/author&gt;&lt;author&gt;&lt;lastName&gt;Genome Data Analysis Centers: Broad Institute&lt;/lastName&gt;&lt;/author&gt;&lt;author&gt;&lt;lastName&gt;Brown University&lt;/lastName&gt;&lt;/author&gt;&lt;author&gt;&lt;lastName&gt;University of California Santa Cruz&lt;/lastName&gt;&lt;/author&gt;&lt;author&gt;&lt;lastName&gt;Biospecimen Core Resource: International Genomics Consortium&lt;/lastName&gt;&lt;/author&gt;&lt;author&gt;&lt;lastName&gt;Research Institute at Nationwide Children’s Hospital&lt;/lastName&gt;&lt;/author&gt;&lt;author&gt;&lt;lastName&gt;Tissue Source Sites: Analytic Biologic Services&lt;/lastName&gt;&lt;/author&gt;&lt;author&gt;&lt;lastName&gt;Asan Medical Center&lt;/lastName&gt;&lt;/author&gt;&lt;author&gt;&lt;lastName&gt;Asterand Bioscience&lt;/lastName&gt;&lt;/author&gt;&lt;author&gt;&lt;lastName&gt;Barretos Cancer Hospital&lt;/lastName&gt;&lt;/author&gt;&lt;author&gt;&lt;lastName&gt;BioreclamationIVT&lt;/lastName&gt;&lt;/author&gt;&lt;author&gt;&lt;lastName&gt;Botkin Municipal Clinic&lt;/lastName&gt;&lt;/author&gt;&lt;author&gt;&lt;lastName&gt;Chonnam National University Medical School&lt;/lastName&gt;&lt;/author&gt;&lt;author&gt;&lt;lastName&gt;Christiana Care Health System&lt;/lastName&gt;&lt;/author&gt;&lt;author&gt;&lt;lastName&gt;Cureline&lt;/lastName&gt;&lt;/author&gt;&lt;author&gt;&lt;lastName&gt;Duke University&lt;/lastName&gt;&lt;/author&gt;&lt;author&gt;&lt;lastName&gt;Emory University&lt;/lastName&gt;&lt;/author&gt;&lt;author&gt;&lt;lastName&gt;Erasmus University&lt;/lastName&gt;&lt;/author&gt;&lt;author&gt;&lt;lastName&gt;Indiana University School of Medicine&lt;/lastName&gt;&lt;/author&gt;&lt;author&gt;&lt;lastName&gt;Institute of Oncology of Moldova&lt;/lastName&gt;&lt;/author&gt;&lt;author&gt;&lt;lastName&gt;International Genomics Consortium&lt;/lastName&gt;&lt;/author&gt;&lt;author&gt;&lt;lastName&gt;Invidumed&lt;/lastName&gt;&lt;/author&gt;&lt;author&gt;&lt;lastName&gt;Israelitisches Krankenhaus Hamburg&lt;/lastName&gt;&lt;/author&gt;&lt;author&gt;&lt;lastName&gt;Keimyung University School of Medicine&lt;/lastName&gt;&lt;/author&gt;&lt;author&gt;&lt;lastName&gt;National Cancer Center Goyang&lt;/lastName&gt;&lt;/author&gt;&lt;author&gt;&lt;lastName&gt;Ontario Tumour Bank&lt;/lastName&gt;&lt;/author&gt;&lt;author&gt;&lt;lastName&gt;Peter MacCallum Cancer Centre&lt;/lastName&gt;&lt;/author&gt;&lt;author&gt;&lt;lastName&gt;Pusan National University Medical School&lt;/lastName&gt;&lt;/author&gt;&lt;author&gt;&lt;lastName&gt;Ribeirão Preto Medical School&lt;/lastName&gt;&lt;/author&gt;&lt;author&gt;&lt;lastName&gt;St. Joseph’s Hospital &amp;amp;Medical Center&lt;/lastName&gt;&lt;/author&gt;&lt;author&gt;&lt;lastName&gt;St. Petersburg Academic University&lt;/lastName&gt;&lt;/author&gt;&lt;author&gt;&lt;lastName&gt;Tayside Tissue Bank&lt;/lastName&gt;&lt;/author&gt;&lt;author&gt;&lt;lastName&gt;University of Dundee&lt;/lastName&gt;&lt;/author&gt;&lt;author&gt;&lt;lastName&gt;University of Kansas Medical Center&lt;/lastName&gt;&lt;/author&gt;&lt;author&gt;&lt;lastName&gt;University of Michigan&lt;/lastName&gt;&lt;/author&gt;&lt;author&gt;&lt;lastName&gt;University of North Carolina at Chapel Hill&lt;/lastName&gt;&lt;/author&gt;&lt;author&gt;&lt;lastName&gt;University of Pittsburgh School of Medicine&lt;/lastName&gt;&lt;/author&gt;&lt;author&gt;&lt;lastName&gt;Disease Working Group: Duke University&lt;/lastName&gt;&lt;/author&gt;&lt;author&gt;&lt;lastName&gt;Yonsei University College of Medicine&lt;/lastName&gt;&lt;/author&gt;&lt;author&gt;&lt;lastName&gt;Data Coordination Center: CSRA Inc.&lt;/lastName&gt;&lt;/author&gt;&lt;author&gt;&lt;lastName&gt;Project Team: National Institutes of Health&lt;/lastName&gt;&lt;/author&gt;&lt;/authors&gt;&lt;/publication&gt;&lt;/publications&gt;&lt;cites&gt;&lt;/cites&gt;&lt;/citation&gt;</w:instrText>
      </w:r>
      <w:r w:rsidR="000C07B0" w:rsidRPr="00FA0302">
        <w:fldChar w:fldCharType="separate"/>
      </w:r>
      <w:r w:rsidR="00610D50" w:rsidRPr="00FA0302">
        <w:rPr>
          <w:vertAlign w:val="superscript"/>
        </w:rPr>
        <w:t>5</w:t>
      </w:r>
      <w:r w:rsidR="000C07B0" w:rsidRPr="00FA0302">
        <w:fldChar w:fldCharType="end"/>
      </w:r>
      <w:r w:rsidR="00FF4EA5" w:rsidRPr="00FA0302">
        <w:t xml:space="preserve"> </w:t>
      </w:r>
      <w:r w:rsidR="00FF4EA5" w:rsidRPr="00FA0302">
        <w:lastRenderedPageBreak/>
        <w:t>respectively.</w:t>
      </w:r>
      <w:r w:rsidRPr="00FA0302">
        <w:t xml:space="preserve"> </w:t>
      </w:r>
      <w:r w:rsidR="00FF4EA5" w:rsidRPr="00FA0302">
        <w:t xml:space="preserve">The collection of distinct CNA and loss of heterozygosity (LOH) regions was compared to a set of theoretical models for ploidy (ranging from diploid to pentaploid) and tumour content (10% intervals from the initial estimated </w:t>
      </w:r>
      <w:r w:rsidR="00427B31" w:rsidRPr="00FA0302">
        <w:t xml:space="preserve">pathology review </w:t>
      </w:r>
      <w:r w:rsidR="00FF4EA5" w:rsidRPr="00FA0302">
        <w:t>tumour content of 57%</w:t>
      </w:r>
      <w:r w:rsidR="00427B31" w:rsidRPr="00FA0302">
        <w:t>)</w:t>
      </w:r>
      <w:r w:rsidR="00FF4EA5" w:rsidRPr="00FA0302">
        <w:t xml:space="preserve">: </w:t>
      </w:r>
      <w:r w:rsidR="00EB3F5A" w:rsidRPr="00FA0302">
        <w:t>16</w:t>
      </w:r>
      <w:r w:rsidR="00FF4EA5" w:rsidRPr="00FA0302">
        <w:t xml:space="preserve">%, </w:t>
      </w:r>
      <w:r w:rsidR="00EB3F5A" w:rsidRPr="00FA0302">
        <w:t>26</w:t>
      </w:r>
      <w:r w:rsidR="00FF4EA5" w:rsidRPr="00FA0302">
        <w:t xml:space="preserve">%, </w:t>
      </w:r>
      <w:r w:rsidR="00EB3F5A" w:rsidRPr="00FA0302">
        <w:t>36</w:t>
      </w:r>
      <w:r w:rsidR="00FF4EA5" w:rsidRPr="00FA0302">
        <w:t xml:space="preserve">%, </w:t>
      </w:r>
      <w:r w:rsidR="00EB3F5A" w:rsidRPr="00FA0302">
        <w:t>46</w:t>
      </w:r>
      <w:r w:rsidR="00FF4EA5" w:rsidRPr="00FA0302">
        <w:t xml:space="preserve">%, </w:t>
      </w:r>
      <w:r w:rsidR="00EB3F5A" w:rsidRPr="00FA0302">
        <w:t>56</w:t>
      </w:r>
      <w:r w:rsidR="00FF4EA5" w:rsidRPr="00FA0302">
        <w:t xml:space="preserve">%, </w:t>
      </w:r>
      <w:r w:rsidR="00EB3F5A" w:rsidRPr="00FA0302">
        <w:t>66</w:t>
      </w:r>
      <w:r w:rsidR="00FF4EA5" w:rsidRPr="00FA0302">
        <w:t xml:space="preserve">%, </w:t>
      </w:r>
      <w:r w:rsidR="00EB3F5A" w:rsidRPr="00FA0302">
        <w:t>76</w:t>
      </w:r>
      <w:r w:rsidR="00FF4EA5" w:rsidRPr="00FA0302">
        <w:t xml:space="preserve">%, </w:t>
      </w:r>
      <w:r w:rsidR="00EB3F5A" w:rsidRPr="00FA0302">
        <w:t>86</w:t>
      </w:r>
      <w:r w:rsidR="00FF4EA5" w:rsidRPr="00FA0302">
        <w:t xml:space="preserve">%, </w:t>
      </w:r>
      <w:r w:rsidR="00EB3F5A" w:rsidRPr="00FA0302">
        <w:t>96</w:t>
      </w:r>
      <w:r w:rsidR="00FF4EA5" w:rsidRPr="00FA0302">
        <w:t>%). The best fit was a diploid model at</w:t>
      </w:r>
      <w:r w:rsidR="00FF4EA5" w:rsidRPr="00FA0302">
        <w:rPr>
          <w:color w:val="FF0000"/>
        </w:rPr>
        <w:t xml:space="preserve"> </w:t>
      </w:r>
      <w:r w:rsidR="00EB3F5A" w:rsidRPr="00FA0302">
        <w:t>66</w:t>
      </w:r>
      <w:r w:rsidR="00FF4EA5" w:rsidRPr="00FA0302">
        <w:t>% tumour content. CNAseq (v0.0.</w:t>
      </w:r>
      <w:r w:rsidR="00EB3F5A" w:rsidRPr="00FA0302">
        <w:t>8</w:t>
      </w:r>
      <w:r w:rsidR="00FF4EA5" w:rsidRPr="00FA0302">
        <w:t>)</w:t>
      </w:r>
      <w:r w:rsidR="000C07B0" w:rsidRPr="00FA0302">
        <w:fldChar w:fldCharType="begin"/>
      </w:r>
      <w:r w:rsidR="00702355">
        <w:instrText xml:space="preserve"> ADDIN PAPERS2_CITATIONS &lt;citation&gt;&lt;priority&gt;1&lt;/priority&gt;&lt;uuid&gt;350B01FD-051B-4907-BD15-1CF415414E2D&lt;/uuid&gt;&lt;publications&gt;&lt;publication&gt;&lt;subtype&gt;400&lt;/subtype&gt;&lt;publisher&gt;BioMed Central&lt;/publisher&gt;&lt;title&gt;Evolution of an adenocarcinoma in response to selection by targeted kinase inhibitors.&lt;/title&gt;&lt;url&gt;http://genomebiology.biomedcentral.com/articles/10.1186/gb-2010-11-8-r82&lt;/url&gt;&lt;volume&gt;11&lt;/volume&gt;&lt;revision_date&gt;99201007081200000000222000&lt;/revision_date&gt;&lt;publication_date&gt;99201000001200000000200000&lt;/publication_date&gt;&lt;uuid&gt;FD3C4CE4-167E-498F-99CF-06E499CDA04C&lt;/uuid&gt;&lt;type&gt;400&lt;/type&gt;&lt;accepted_date&gt;99201008091200000000222000&lt;/accepted_date&gt;&lt;number&gt;8&lt;/number&gt;&lt;submission_date&gt;99201004121200000000222000&lt;/submission_date&gt;&lt;doi&gt;10.1186/gb-2010-11-8-r82&lt;/doi&gt;&lt;institution&gt;Genome Sciences Centre, British Columbia Cancer Agency, 570 West 7th Avenue, Vancouver, BC, V5Z 4S6, Canada. sjones@bcgsc.ca&lt;/institution&gt;&lt;startpage&gt;R82&lt;/startpage&gt;&lt;bundle&gt;&lt;publication&gt;&lt;title&gt;Genome biology&lt;/title&gt;&lt;uuid&gt;6E03908E-32FC-406D-A4DA-44F8AE97EB14&lt;/uuid&gt;&lt;subtype&gt;-100&lt;/subtype&gt;&lt;publisher&gt;Genome Biology&lt;/publisher&gt;&lt;type&gt;-100&lt;/type&gt;&lt;/publication&gt;&lt;/bundle&gt;&lt;authors&gt;&lt;author&gt;&lt;lastName&gt;Jones&lt;/lastName&gt;&lt;firstName&gt;Steven&lt;/firstName&gt;&lt;middleNames&gt;JM&lt;/middleNames&gt;&lt;/author&gt;&lt;author&gt;&lt;lastName&gt;Laskin&lt;/lastName&gt;&lt;firstName&gt;Janessa&lt;/firstName&gt;&lt;/author&gt;&lt;author&gt;&lt;lastName&gt;Li&lt;/lastName&gt;&lt;firstName&gt;Yvonne&lt;/firstName&gt;&lt;middleNames&gt;Y&lt;/middleNames&gt;&lt;/author&gt;&lt;author&gt;&lt;lastName&gt;Griffith&lt;/lastName&gt;&lt;firstName&gt;Obi&lt;/firstName&gt;&lt;middleNames&gt;L&lt;/middleNames&gt;&lt;/author&gt;&lt;author&gt;&lt;lastName&gt;An&lt;/lastName&gt;&lt;firstName&gt;Jianghong&lt;/firstName&gt;&lt;/author&gt;&lt;author&gt;&lt;lastName&gt;Bilenky&lt;/lastName&gt;&lt;firstName&gt;Mikhail&lt;/firstName&gt;&lt;/author&gt;&lt;author&gt;&lt;lastName&gt;Butterfield&lt;/lastName&gt;&lt;firstName&gt;Yaron&lt;/firstName&gt;&lt;middleNames&gt;S&lt;/middleNames&gt;&lt;/author&gt;&lt;author&gt;&lt;lastName&gt;Cezard&lt;/lastName&gt;&lt;firstName&gt;Timothee&lt;/firstName&gt;&lt;/author&gt;&lt;author&gt;&lt;lastName&gt;Chuah&lt;/lastName&gt;&lt;firstName&gt;Eric&lt;/firstName&gt;&lt;/author&gt;&lt;author&gt;&lt;lastName&gt;Corbett&lt;/lastName&gt;&lt;firstName&gt;Richard&lt;/firstName&gt;&lt;/author&gt;&lt;author&gt;&lt;lastName&gt;Fejes&lt;/lastName&gt;&lt;firstName&gt;Anthony&lt;/firstName&gt;&lt;middleNames&gt;P&lt;/middleNames&gt;&lt;/author&gt;&lt;author&gt;&lt;lastName&gt;Griffith&lt;/lastName&gt;&lt;firstName&gt;Malachi&lt;/firstName&gt;&lt;/author&gt;&lt;author&gt;&lt;lastName&gt;Yee&lt;/lastName&gt;&lt;firstName&gt;John&lt;/firstName&gt;&lt;/author&gt;&lt;author&gt;&lt;lastName&gt;Martin&lt;/lastName&gt;&lt;firstName&gt;Montgomery&lt;/firstName&gt;&lt;/author&gt;&lt;author&gt;&lt;lastName&gt;Mayo&lt;/lastName&gt;&lt;firstName&gt;Michael&lt;/firstName&gt;&lt;/author&gt;&lt;author&gt;&lt;lastName&gt;Melnyk&lt;/lastName&gt;&lt;firstName&gt;Nataliya&lt;/firstName&gt;&lt;/author&gt;&lt;author&gt;&lt;lastName&gt;Morin&lt;/lastName&gt;&lt;firstName&gt;Ryan&lt;/firstName&gt;&lt;middleNames&gt;D&lt;/middleNames&gt;&lt;/author&gt;&lt;author&gt;&lt;lastName&gt;Pugh&lt;/lastName&gt;&lt;firstName&gt;Trevor&lt;/firstName&gt;&lt;middleNames&gt;J&lt;/middleNames&gt;&lt;/author&gt;&lt;author&gt;&lt;lastName&gt;Severson&lt;/lastName&gt;&lt;firstName&gt;Tesa&lt;/firstName&gt;&lt;/author&gt;&lt;author&gt;&lt;lastName&gt;Shah&lt;/lastName&gt;&lt;firstName&gt;Sohrab&lt;/firstName&gt;&lt;middleNames&gt;P&lt;/middleNames&gt;&lt;/author&gt;&lt;author&gt;&lt;lastName&gt;Sutcliffe&lt;/lastName&gt;&lt;firstName&gt;Margaret&lt;/firstName&gt;&lt;/author&gt;&lt;author&gt;&lt;lastName&gt;Tam&lt;/lastName&gt;&lt;firstName&gt;Angela&lt;/firstName&gt;&lt;/author&gt;&lt;author&gt;&lt;lastName&gt;Terry&lt;/lastName&gt;&lt;firstName&gt;Jefferson&lt;/firstName&gt;&lt;/author&gt;&lt;author&gt;&lt;lastName&gt;Thiessen&lt;/lastName&gt;&lt;firstName&gt;Nina&lt;/firstName&gt;&lt;/author&gt;&lt;author&gt;&lt;lastName&gt;Thomson&lt;/lastName&gt;&lt;firstName&gt;Thomas&lt;/firstName&gt;&lt;/author&gt;&lt;author&gt;&lt;lastName&gt;Varhol&lt;/lastName&gt;&lt;firstName&gt;Richard&lt;/firstName&gt;&lt;/author&gt;&lt;author&gt;&lt;lastName&gt;Zeng&lt;/lastName&gt;&lt;firstName&gt;Thomas&lt;/firstName&gt;&lt;/author&gt;&lt;author&gt;&lt;lastName&gt;Zhao&lt;/lastName&gt;&lt;firstName&gt;YongJun&lt;/firstName&gt;&lt;/author&gt;&lt;author&gt;&lt;lastName&gt;Moore&lt;/lastName&gt;&lt;firstName&gt;Richard&lt;/firstName&gt;&lt;middleNames&gt;A&lt;/middleNames&gt;&lt;/author&gt;&lt;author&gt;&lt;lastName&gt;Huntsman&lt;/lastName&gt;&lt;firstName&gt;David&lt;/firstName&gt;&lt;middleNames&gt;G&lt;/middleNames&gt;&lt;/author&gt;&lt;author&gt;&lt;lastName&gt;Birol&lt;/lastName&gt;&lt;firstName&gt;Inanc&lt;/firstName&gt;&lt;/author&gt;&lt;author&gt;&lt;lastName&gt;Hirst&lt;/lastName&gt;&lt;firstName&gt;Martin&lt;/firstName&gt;&lt;/author&gt;&lt;author&gt;&lt;lastName&gt;Holt&lt;/lastName&gt;&lt;firstName&gt;Robert&lt;/firstName&gt;&lt;middleNames&gt;A&lt;/middleNames&gt;&lt;/author&gt;&lt;author&gt;&lt;lastName&gt;Marra&lt;/lastName&gt;&lt;firstName&gt;Marco&lt;/firstName&gt;&lt;middleNames&gt;A&lt;/middleNames&gt;&lt;/author&gt;&lt;/authors&gt;&lt;/publication&gt;&lt;/publications&gt;&lt;cites&gt;&lt;/cites&gt;&lt;/citation&gt;</w:instrText>
      </w:r>
      <w:r w:rsidR="000C07B0" w:rsidRPr="00FA0302">
        <w:fldChar w:fldCharType="separate"/>
      </w:r>
      <w:r w:rsidR="00610D50" w:rsidRPr="00FA0302">
        <w:rPr>
          <w:vertAlign w:val="superscript"/>
        </w:rPr>
        <w:t>4</w:t>
      </w:r>
      <w:r w:rsidR="000C07B0" w:rsidRPr="00FA0302">
        <w:fldChar w:fldCharType="end"/>
      </w:r>
      <w:r w:rsidR="00FF4EA5" w:rsidRPr="00FA0302">
        <w:t xml:space="preserve"> and APOLLOH (v0.1.</w:t>
      </w:r>
      <w:r w:rsidR="00EB3F5A" w:rsidRPr="00FA0302">
        <w:t>2</w:t>
      </w:r>
      <w:r w:rsidR="00FF4EA5" w:rsidRPr="00FA0302">
        <w:t>)</w:t>
      </w:r>
      <w:r w:rsidR="000C07B0" w:rsidRPr="00FA0302">
        <w:fldChar w:fldCharType="begin"/>
      </w:r>
      <w:r w:rsidR="00702355">
        <w:instrText xml:space="preserve"> ADDIN PAPERS2_CITATIONS &lt;citation&gt;&lt;priority&gt;0&lt;/priority&gt;&lt;uuid&gt;4D24FE83-16BA-4EAB-8D7F-46FF66EF4540&lt;/uuid&gt;&lt;publications&gt;&lt;publication&gt;&lt;subtype&gt;400&lt;/subtype&gt;&lt;publisher&gt;Cold Spring Harbor Lab&lt;/publisher&gt;&lt;title&gt;Integrative analysis of genome-wide loss of heterozygosity and monoallelic expression at nucleotide resolution reveals disrupted pathways in triple-negative breast cancer.&lt;/title&gt;&lt;url&gt;http://genome.cshlp.org/content/22/10/1995.full&lt;/url&gt;&lt;volume&gt;22&lt;/volume&gt;&lt;publication_date&gt;99201210001200000000220000&lt;/publication_date&gt;&lt;uuid&gt;0AFA5580-DBE3-435D-A71A-98171BD826F1&lt;/uuid&gt;&lt;type&gt;400&lt;/type&gt;&lt;number&gt;10&lt;/number&gt;&lt;institution&gt;Department of Molecular Oncology, British Columbia Cancer Agency, Vancouver, British Columbia V5Z 1L3, Canada.&lt;/institution&gt;&lt;startpage&gt;1995&lt;/startpage&gt;&lt;endpage&gt;2007&lt;/endpage&gt;&lt;bundle&gt;&lt;publication&gt;&lt;title&gt;Genome Research&lt;/title&gt;&lt;uuid&gt;AB41B84D-B381-4265-971D-3A19146C998A&lt;/uuid&gt;&lt;subtype&gt;-100&lt;/subtype&gt;&lt;publisher&gt;Cold Spring Harbor Lab&lt;/publisher&gt;&lt;type&gt;-100&lt;/type&gt;&lt;/publication&gt;&lt;/bundle&gt;&lt;authors&gt;&lt;author&gt;&lt;lastName&gt;Ha&lt;/lastName&gt;&lt;firstName&gt;Gavin&lt;/firstName&gt;&lt;/author&gt;&lt;author&gt;&lt;lastName&gt;Roth&lt;/lastName&gt;&lt;firstName&gt;Andrew&lt;/firstName&gt;&lt;/author&gt;&lt;author&gt;&lt;lastName&gt;Lai&lt;/lastName&gt;&lt;firstName&gt;Daniel&lt;/firstName&gt;&lt;/author&gt;&lt;author&gt;&lt;lastName&gt;Bashashati&lt;/lastName&gt;&lt;firstName&gt;Ali&lt;/firstName&gt;&lt;/author&gt;&lt;author&gt;&lt;lastName&gt;Ding&lt;/lastName&gt;&lt;firstName&gt;Jiarui&lt;/firstName&gt;&lt;/author&gt;&lt;author&gt;&lt;lastName&gt;Goya&lt;/lastName&gt;&lt;firstName&gt;Rodrigo&lt;/firstName&gt;&lt;/author&gt;&lt;author&gt;&lt;lastName&gt;Giuliany&lt;/lastName&gt;&lt;firstName&gt;Ryan&lt;/firstName&gt;&lt;/author&gt;&lt;author&gt;&lt;lastName&gt;Rosner&lt;/lastName&gt;&lt;firstName&gt;Jamie&lt;/firstName&gt;&lt;/author&gt;&lt;author&gt;&lt;lastName&gt;Oloumi&lt;/lastName&gt;&lt;firstName&gt;Arusha&lt;/firstName&gt;&lt;/author&gt;&lt;author&gt;&lt;lastName&gt;Shumansky&lt;/lastName&gt;&lt;firstName&gt;Karey&lt;/firstName&gt;&lt;/author&gt;&lt;author&gt;&lt;lastName&gt;Chin&lt;/lastName&gt;&lt;firstName&gt;Suet-Feung&lt;/firstName&gt;&lt;/author&gt;&lt;author&gt;&lt;lastName&gt;Turashvili&lt;/lastName&gt;&lt;firstName&gt;Gulisa&lt;/firstName&gt;&lt;/author&gt;&lt;author&gt;&lt;lastName&gt;Hirst&lt;/lastName&gt;&lt;firstName&gt;Martin&lt;/firstName&gt;&lt;/author&gt;&lt;author&gt;&lt;lastName&gt;Caldas&lt;/lastName&gt;&lt;firstName&gt;Carlos&lt;/firstName&gt;&lt;/author&gt;&lt;author&gt;&lt;lastName&gt;Marra&lt;/lastName&gt;&lt;firstName&gt;Marco&lt;/firstName&gt;&lt;middleNames&gt;A&lt;/middleNames&gt;&lt;/author&gt;&lt;author&gt;&lt;lastName&gt;Aparicio&lt;/lastName&gt;&lt;firstName&gt;Samuel&lt;/firstName&gt;&lt;/author&gt;&lt;author&gt;&lt;lastName&gt;Shah&lt;/lastName&gt;&lt;firstName&gt;Sohrab&lt;/firstName&gt;&lt;middleNames&gt;P&lt;/middleNames&gt;&lt;/author&gt;&lt;/authors&gt;&lt;/publication&gt;&lt;/publications&gt;&lt;cites&gt;&lt;/cites&gt;&lt;/citation&gt;</w:instrText>
      </w:r>
      <w:r w:rsidR="000C07B0" w:rsidRPr="00FA0302">
        <w:fldChar w:fldCharType="separate"/>
      </w:r>
      <w:r w:rsidR="00F262EC" w:rsidRPr="00FA0302">
        <w:rPr>
          <w:vertAlign w:val="superscript"/>
        </w:rPr>
        <w:t>6</w:t>
      </w:r>
      <w:r w:rsidR="000C07B0" w:rsidRPr="00FA0302">
        <w:fldChar w:fldCharType="end"/>
      </w:r>
      <w:r w:rsidR="00FF4EA5" w:rsidRPr="00FA0302">
        <w:t xml:space="preserve"> were used for the comparative analysis between tumour and matched normal to identify</w:t>
      </w:r>
      <w:r w:rsidR="006E0D27" w:rsidRPr="00FA0302">
        <w:t xml:space="preserve"> copy number variants (CNV). </w:t>
      </w:r>
    </w:p>
    <w:p w14:paraId="3EED69CC" w14:textId="63D9D47B" w:rsidR="00FF4EA5" w:rsidRPr="00FA0302" w:rsidRDefault="006E0D27" w:rsidP="00EB3F5A">
      <w:r w:rsidRPr="00FA0302">
        <w:t>and</w:t>
      </w:r>
      <w:r w:rsidR="00FF4EA5" w:rsidRPr="00FA0302">
        <w:t xml:space="preserve"> loss of heterozygosity (LOH) regions </w:t>
      </w:r>
      <w:r w:rsidRPr="00FA0302">
        <w:t>respectively.</w:t>
      </w:r>
      <w:r w:rsidR="00FF4EA5" w:rsidRPr="00FA0302">
        <w:t xml:space="preserve"> </w:t>
      </w:r>
    </w:p>
    <w:p w14:paraId="35008F60" w14:textId="77777777" w:rsidR="00FF4EA5" w:rsidRPr="00FA0302" w:rsidRDefault="00FF4EA5" w:rsidP="00410C65">
      <w:pPr>
        <w:tabs>
          <w:tab w:val="left" w:pos="8789"/>
        </w:tabs>
        <w:kinsoku w:val="0"/>
        <w:overflowPunct w:val="0"/>
        <w:autoSpaceDE w:val="0"/>
        <w:autoSpaceDN w:val="0"/>
        <w:adjustRightInd w:val="0"/>
        <w:ind w:right="-22"/>
      </w:pPr>
    </w:p>
    <w:p w14:paraId="71892EAA" w14:textId="0A74765E" w:rsidR="00EA6C1A" w:rsidRPr="00FA0302" w:rsidRDefault="00EA6C1A" w:rsidP="009C12F0">
      <w:pPr>
        <w:tabs>
          <w:tab w:val="left" w:pos="8789"/>
        </w:tabs>
        <w:kinsoku w:val="0"/>
        <w:overflowPunct w:val="0"/>
        <w:autoSpaceDE w:val="0"/>
        <w:autoSpaceDN w:val="0"/>
        <w:adjustRightInd w:val="0"/>
        <w:ind w:right="-22"/>
        <w:rPr>
          <w:iCs/>
        </w:rPr>
      </w:pPr>
      <w:r w:rsidRPr="00FA0302">
        <w:t>Single nucleotide mutations were identified using a probabilistic joint variant calling approach utilizing SAMtools (v0.1.17)</w:t>
      </w:r>
      <w:r w:rsidR="000C07B0" w:rsidRPr="00FA0302">
        <w:fldChar w:fldCharType="begin"/>
      </w:r>
      <w:r w:rsidR="00702355">
        <w:instrText xml:space="preserve"> ADDIN PAPERS2_CITATIONS &lt;citation&gt;&lt;priority&gt;2&lt;/priority&gt;&lt;uuid&gt;A2B555AD-F5C8-4CD6-990F-2183FD0A4DF2&lt;/uuid&gt;&lt;publications&gt;&lt;publication&gt;&lt;subtype&gt;400&lt;/subtype&gt;&lt;publisher&gt;Oxford University Press&lt;/publisher&gt;&lt;title&gt;The Sequence Alignment/Map format and SAMtools&lt;/title&gt;&lt;url&gt;https://academic.oup.com/bioinformatics/article-lookup/doi/10.1093/bioinformatics/btp352&lt;/url&gt;&lt;volume&gt;25&lt;/volume&gt;&lt;publication_date&gt;99200908151200000000222000&lt;/publication_date&gt;&lt;uuid&gt;E1132DDB-0FDE-426B-91F6-B273419583B2&lt;/uuid&gt;&lt;type&gt;400&lt;/type&gt;&lt;number&gt;16&lt;/number&gt;&lt;doi&gt;10.1093/bioinformatics/btp352&lt;/doi&gt;&lt;institution&gt;Wellcome Trust Sanger Institute, Wellcome Trust Genome Campus, Cambridge, CB10 1SA, UK, Broad Institute of MIT and Harvard, Cambridge, MA 02141, USA.&lt;/institution&gt;&lt;startpage&gt;2078&lt;/startpage&gt;&lt;endpage&gt;2079&lt;/endpage&gt;&lt;bundle&gt;&lt;publication&gt;&lt;title&gt;Bioinformatics&lt;/title&gt;&lt;uuid&gt;035E05D6-5F79-4639-9686-C837BEE483CE&lt;/uuid&gt;&lt;subtype&gt;-100&lt;/subtype&gt;&lt;publisher&gt;Oxford University Press&lt;/publisher&gt;&lt;type&gt;-100&lt;/type&gt;&lt;/publication&gt;&lt;/bundle&gt;&lt;authors&gt;&lt;author&gt;&lt;lastName&gt;Li&lt;/lastName&gt;&lt;firstName&gt;Heng&lt;/firstName&gt;&lt;/author&gt;&lt;author&gt;&lt;lastName&gt;Handsaker&lt;/lastName&gt;&lt;firstName&gt;Bob&lt;/firstName&gt;&lt;/author&gt;&lt;author&gt;&lt;lastName&gt;Wysoker&lt;/lastName&gt;&lt;firstName&gt;Alec&lt;/firstName&gt;&lt;/author&gt;&lt;author&gt;&lt;lastName&gt;Fennell&lt;/lastName&gt;&lt;firstName&gt;Tim&lt;/firstName&gt;&lt;/author&gt;&lt;author&gt;&lt;lastName&gt;Ruan&lt;/lastName&gt;&lt;firstName&gt;Jue&lt;/firstName&gt;&lt;/author&gt;&lt;author&gt;&lt;lastName&gt;Homer&lt;/lastName&gt;&lt;firstName&gt;Nils&lt;/firstName&gt;&lt;/author&gt;&lt;author&gt;&lt;lastName&gt;Marth&lt;/lastName&gt;&lt;firstName&gt;Gabor&lt;/firstName&gt;&lt;/author&gt;&lt;author&gt;&lt;lastName&gt;Abecasis&lt;/lastName&gt;&lt;firstName&gt;Gonçalo&lt;/firstName&gt;&lt;/author&gt;&lt;author&gt;&lt;lastName&gt;Durbin&lt;/lastName&gt;&lt;firstName&gt;Richard&lt;/firstName&gt;&lt;/author&gt;&lt;/authors&gt;&lt;/publication&gt;&lt;/publications&gt;&lt;cites&gt;&lt;/cites&gt;&lt;/citation&gt;</w:instrText>
      </w:r>
      <w:r w:rsidR="000C07B0" w:rsidRPr="00FA0302">
        <w:fldChar w:fldCharType="separate"/>
      </w:r>
      <w:r w:rsidR="00610D50" w:rsidRPr="00FA0302">
        <w:rPr>
          <w:vertAlign w:val="superscript"/>
        </w:rPr>
        <w:t>2</w:t>
      </w:r>
      <w:r w:rsidR="000C07B0" w:rsidRPr="00FA0302">
        <w:fldChar w:fldCharType="end"/>
      </w:r>
      <w:r w:rsidRPr="00FA0302">
        <w:t>, MutationSeq (v</w:t>
      </w:r>
      <w:r w:rsidR="00EB3F5A" w:rsidRPr="00FA0302">
        <w:t>4.3.5</w:t>
      </w:r>
      <w:r w:rsidRPr="00FA0302">
        <w:t>)</w:t>
      </w:r>
      <w:r w:rsidR="000C07B0" w:rsidRPr="00FA0302">
        <w:fldChar w:fldCharType="begin"/>
      </w:r>
      <w:r w:rsidR="00702355">
        <w:instrText xml:space="preserve"> ADDIN PAPERS2_CITATIONS &lt;citation&gt;&lt;priority&gt;3&lt;/priority&gt;&lt;uuid&gt;BB6FBE15-7E08-4F4D-8416-D8580FBBB3D6&lt;/uuid&gt;&lt;publications&gt;&lt;publication&gt;&lt;subtype&gt;400&lt;/subtype&gt;&lt;publisher&gt;Oxford University Press&lt;/publisher&gt;&lt;title&gt;Feature-based classifiers for somatic mutation detection in tumour-normal paired sequencing data.&lt;/title&gt;&lt;url&gt;http://bioinformatics.oxfordjournals.org/content/28/2/167.full&lt;/url&gt;&lt;volume&gt;28&lt;/volume&gt;&lt;publication_date&gt;99201201151200000000222000&lt;/publication_date&gt;&lt;uuid&gt;0295BAFA-7A07-473F-925E-6623CF14D73F&lt;/uuid&gt;&lt;type&gt;400&lt;/type&gt;&lt;number&gt;2&lt;/number&gt;&lt;citekey&gt;Ding:2012bj&lt;/citekey&gt;&lt;doi&gt;10.1093/bioinformatics/btr629&lt;/doi&gt;&lt;institution&gt;Department of Molecular Oncology, BC Cancer Agency, Vancouver, BC, Canada.&lt;/institution&gt;&lt;startpage&gt;167&lt;/startpage&gt;&lt;endpage&gt;175&lt;/endpage&gt;&lt;bundle&gt;&lt;publication&gt;&lt;title&gt;Bioinformatics&lt;/title&gt;&lt;uuid&gt;035E05D6-5F79-4639-9686-C837BEE483CE&lt;/uuid&gt;&lt;subtype&gt;-100&lt;/subtype&gt;&lt;publisher&gt;Oxford University Press&lt;/publisher&gt;&lt;type&gt;-100&lt;/type&gt;&lt;/publication&gt;&lt;/bundle&gt;&lt;authors&gt;&lt;author&gt;&lt;lastName&gt;Ding&lt;/lastName&gt;&lt;firstName&gt;Jiarui&lt;/firstName&gt;&lt;/author&gt;&lt;author&gt;&lt;lastName&gt;Bashashati&lt;/lastName&gt;&lt;firstName&gt;Ali&lt;/firstName&gt;&lt;/author&gt;&lt;author&gt;&lt;lastName&gt;Roth&lt;/lastName&gt;&lt;firstName&gt;Andrew&lt;/firstName&gt;&lt;/author&gt;&lt;author&gt;&lt;lastName&gt;Oloumi&lt;/lastName&gt;&lt;firstName&gt;Arusha&lt;/firstName&gt;&lt;/author&gt;&lt;author&gt;&lt;lastName&gt;Tse&lt;/lastName&gt;&lt;firstName&gt;Kane&lt;/firstName&gt;&lt;/author&gt;&lt;author&gt;&lt;lastName&gt;Zeng&lt;/lastName&gt;&lt;firstName&gt;Thomas&lt;/firstName&gt;&lt;/author&gt;&lt;author&gt;&lt;lastName&gt;Haffari&lt;/lastName&gt;&lt;firstName&gt;Gholamreza&lt;/firstName&gt;&lt;/author&gt;&lt;author&gt;&lt;lastName&gt;Hirst&lt;/lastName&gt;&lt;firstName&gt;Martin&lt;/firstName&gt;&lt;/author&gt;&lt;author&gt;&lt;lastName&gt;Marra&lt;/lastName&gt;&lt;firstName&gt;Marco&lt;/firstName&gt;&lt;middleNames&gt;A&lt;/middleNames&gt;&lt;/author&gt;&lt;author&gt;&lt;lastName&gt;Condon&lt;/lastName&gt;&lt;firstName&gt;Anne&lt;/firstName&gt;&lt;/author&gt;&lt;author&gt;&lt;lastName&gt;Aparicio&lt;/lastName&gt;&lt;firstName&gt;Samuel&lt;/firstName&gt;&lt;/author&gt;&lt;author&gt;&lt;lastName&gt;Shah&lt;/lastName&gt;&lt;firstName&gt;Sohrab&lt;/firstName&gt;&lt;middleNames&gt;P&lt;/middleNames&gt;&lt;/author&gt;&lt;/authors&gt;&lt;/publication&gt;&lt;/publications&gt;&lt;cites&gt;&lt;/cites&gt;&lt;/citation&gt;</w:instrText>
      </w:r>
      <w:r w:rsidR="000C07B0" w:rsidRPr="00FA0302">
        <w:fldChar w:fldCharType="separate"/>
      </w:r>
      <w:r w:rsidR="00F262EC" w:rsidRPr="00FA0302">
        <w:rPr>
          <w:vertAlign w:val="superscript"/>
        </w:rPr>
        <w:t>7</w:t>
      </w:r>
      <w:r w:rsidR="000C07B0" w:rsidRPr="00FA0302">
        <w:fldChar w:fldCharType="end"/>
      </w:r>
      <w:r w:rsidRPr="00FA0302">
        <w:t xml:space="preserve"> and Strelka (v1.0.6)</w:t>
      </w:r>
      <w:r w:rsidR="000C07B0" w:rsidRPr="00FA0302">
        <w:fldChar w:fldCharType="begin"/>
      </w:r>
      <w:r w:rsidR="00702355">
        <w:instrText xml:space="preserve"> ADDIN PAPERS2_CITATIONS &lt;citation&gt;&lt;priority&gt;4&lt;/priority&gt;&lt;uuid&gt;44D083AD-710E-46CC-8DAB-9BEE54C3874F&lt;/uuid&gt;&lt;publications&gt;&lt;publication&gt;&lt;subtype&gt;400&lt;/subtype&gt;&lt;publisher&gt;Oxford University Press&lt;/publisher&gt;&lt;title&gt;Strelka: accurate somatic small-variant calling from sequenced tumor-normal sample pairs.&lt;/title&gt;&lt;url&gt;http://bioinformatics.oxfordjournals.org/content/28/14/1811.full&lt;/url&gt;&lt;volume&gt;28&lt;/volume&gt;&lt;publication_date&gt;99201207151200000000222000&lt;/publication_date&gt;&lt;uuid&gt;FF1A9604-B282-4869-BE7B-7493529C4C54&lt;/uuid&gt;&lt;type&gt;400&lt;/type&gt;&lt;number&gt;14&lt;/number&gt;&lt;doi&gt;10.1093/bioinformatics/bts271&lt;/doi&gt;&lt;institution&gt;Illumina, Inc., 5200 Illumina Way, San Diego, CA 92122, USA. csaunders@illumina.com&lt;/institution&gt;&lt;startpage&gt;1811&lt;/startpage&gt;&lt;endpage&gt;1817&lt;/endpage&gt;&lt;bundle&gt;&lt;publication&gt;&lt;title&gt;Bioinformatics&lt;/title&gt;&lt;uuid&gt;035E05D6-5F79-4639-9686-C837BEE483CE&lt;/uuid&gt;&lt;subtype&gt;-100&lt;/subtype&gt;&lt;publisher&gt;Oxford University Press&lt;/publisher&gt;&lt;type&gt;-100&lt;/type&gt;&lt;/publication&gt;&lt;/bundle&gt;&lt;authors&gt;&lt;author&gt;&lt;lastName&gt;Saunders&lt;/lastName&gt;&lt;firstName&gt;Christopher&lt;/firstName&gt;&lt;middleNames&gt;T&lt;/middleNames&gt;&lt;/author&gt;&lt;author&gt;&lt;lastName&gt;Wong&lt;/lastName&gt;&lt;firstName&gt;Wendy&lt;/firstName&gt;&lt;middleNames&gt;S W&lt;/middleNames&gt;&lt;/author&gt;&lt;author&gt;&lt;lastName&gt;Swamy&lt;/lastName&gt;&lt;firstName&gt;Sajani&lt;/firstName&gt;&lt;/author&gt;&lt;author&gt;&lt;lastName&gt;Becq&lt;/lastName&gt;&lt;firstName&gt;Jennifer&lt;/firstName&gt;&lt;/author&gt;&lt;author&gt;&lt;lastName&gt;Murray&lt;/lastName&gt;&lt;firstName&gt;Lisa&lt;/firstName&gt;&lt;middleNames&gt;J&lt;/middleNames&gt;&lt;/author&gt;&lt;author&gt;&lt;lastName&gt;Cheetham&lt;/lastName&gt;&lt;firstName&gt;R&lt;/firstName&gt;&lt;middleNames&gt;Keira&lt;/middleNames&gt;&lt;/author&gt;&lt;/authors&gt;&lt;/publication&gt;&lt;/publications&gt;&lt;cites&gt;&lt;/cites&gt;&lt;/citation&gt;</w:instrText>
      </w:r>
      <w:r w:rsidR="000C07B0" w:rsidRPr="00FA0302">
        <w:fldChar w:fldCharType="separate"/>
      </w:r>
      <w:r w:rsidR="00F262EC" w:rsidRPr="00FA0302">
        <w:rPr>
          <w:vertAlign w:val="superscript"/>
        </w:rPr>
        <w:t>8</w:t>
      </w:r>
      <w:r w:rsidR="000C07B0" w:rsidRPr="00FA0302">
        <w:fldChar w:fldCharType="end"/>
      </w:r>
      <w:r w:rsidRPr="00FA0302">
        <w:t>; small insertions and deletions</w:t>
      </w:r>
      <w:r w:rsidR="00965B46" w:rsidRPr="00FA0302">
        <w:t xml:space="preserve"> (indels)</w:t>
      </w:r>
      <w:r w:rsidRPr="00FA0302">
        <w:t xml:space="preserve"> were identified using Strelka (v1.0.6)</w:t>
      </w:r>
      <w:r w:rsidR="000C07B0" w:rsidRPr="00FA0302">
        <w:fldChar w:fldCharType="begin"/>
      </w:r>
      <w:r w:rsidR="00702355">
        <w:instrText xml:space="preserve"> ADDIN PAPERS2_CITATIONS &lt;citation&gt;&lt;priority&gt;5&lt;/priority&gt;&lt;uuid&gt;84314FF7-E369-41BE-BA06-FB1D7A1B10DD&lt;/uuid&gt;&lt;publications&gt;&lt;publication&gt;&lt;subtype&gt;400&lt;/subtype&gt;&lt;publisher&gt;Oxford University Press&lt;/publisher&gt;&lt;title&gt;Strelka: accurate somatic small-variant calling from sequenced tumor-normal sample pairs.&lt;/title&gt;&lt;url&gt;http://bioinformatics.oxfordjournals.org/content/28/14/1811.full&lt;/url&gt;&lt;volume&gt;28&lt;/volume&gt;&lt;publication_date&gt;99201207151200000000222000&lt;/publication_date&gt;&lt;uuid&gt;FF1A9604-B282-4869-BE7B-7493529C4C54&lt;/uuid&gt;&lt;type&gt;400&lt;/type&gt;&lt;number&gt;14&lt;/number&gt;&lt;doi&gt;10.1093/bioinformatics/bts271&lt;/doi&gt;&lt;institution&gt;Illumina, Inc., 5200 Illumina Way, San Diego, CA 92122, USA. csaunders@illumina.com&lt;/institution&gt;&lt;startpage&gt;1811&lt;/startpage&gt;&lt;endpage&gt;1817&lt;/endpage&gt;&lt;bundle&gt;&lt;publication&gt;&lt;title&gt;Bioinformatics&lt;/title&gt;&lt;uuid&gt;035E05D6-5F79-4639-9686-C837BEE483CE&lt;/uuid&gt;&lt;subtype&gt;-100&lt;/subtype&gt;&lt;publisher&gt;Oxford University Press&lt;/publisher&gt;&lt;type&gt;-100&lt;/type&gt;&lt;/publication&gt;&lt;/bundle&gt;&lt;authors&gt;&lt;author&gt;&lt;lastName&gt;Saunders&lt;/lastName&gt;&lt;firstName&gt;Christopher&lt;/firstName&gt;&lt;middleNames&gt;T&lt;/middleNames&gt;&lt;/author&gt;&lt;author&gt;&lt;lastName&gt;Wong&lt;/lastName&gt;&lt;firstName&gt;Wendy&lt;/firstName&gt;&lt;middleNames&gt;S W&lt;/middleNames&gt;&lt;/author&gt;&lt;author&gt;&lt;lastName&gt;Swamy&lt;/lastName&gt;&lt;firstName&gt;Sajani&lt;/firstName&gt;&lt;/author&gt;&lt;author&gt;&lt;lastName&gt;Becq&lt;/lastName&gt;&lt;firstName&gt;Jennifer&lt;/firstName&gt;&lt;/author&gt;&lt;author&gt;&lt;lastName&gt;Murray&lt;/lastName&gt;&lt;firstName&gt;Lisa&lt;/firstName&gt;&lt;middleNames&gt;J&lt;/middleNames&gt;&lt;/author&gt;&lt;author&gt;&lt;lastName&gt;Cheetham&lt;/lastName&gt;&lt;firstName&gt;R&lt;/firstName&gt;&lt;middleNames&gt;Keira&lt;/middleNames&gt;&lt;/author&gt;&lt;/authors&gt;&lt;/publication&gt;&lt;/publications&gt;&lt;cites&gt;&lt;/cites&gt;&lt;/citation&gt;</w:instrText>
      </w:r>
      <w:r w:rsidR="000C07B0" w:rsidRPr="00FA0302">
        <w:fldChar w:fldCharType="separate"/>
      </w:r>
      <w:r w:rsidR="00F262EC" w:rsidRPr="00FA0302">
        <w:rPr>
          <w:vertAlign w:val="superscript"/>
        </w:rPr>
        <w:t>8</w:t>
      </w:r>
      <w:r w:rsidR="000C07B0" w:rsidRPr="00FA0302">
        <w:fldChar w:fldCharType="end"/>
      </w:r>
      <w:r w:rsidRPr="00FA0302">
        <w:t xml:space="preserve"> and Trans-ABySS (v1.4.10)</w:t>
      </w:r>
      <w:r w:rsidR="002739A0">
        <w:t>.</w:t>
      </w:r>
      <w:r w:rsidR="000C07B0" w:rsidRPr="00FA0302">
        <w:fldChar w:fldCharType="begin"/>
      </w:r>
      <w:r w:rsidR="00702355">
        <w:instrText xml:space="preserve"> ADDIN PAPERS2_CITATIONS &lt;citation&gt;&lt;priority&gt;0&lt;/priority&gt;&lt;uuid&gt;CAA5E935-1085-4C6D-8251-93046F75ABE7&lt;/uuid&gt;&lt;publications&gt;&lt;publication&gt;&lt;subtype&gt;400&lt;/subtype&gt;&lt;publisher&gt;Cold Spring Harbor Lab&lt;/publisher&gt;&lt;title&gt;ABySS: A parallel assembler for short read sequence data&lt;/title&gt;&lt;url&gt;http://genome.cshlp.org/content/19/6/1117.full&lt;/url&gt;&lt;volume&gt;19&lt;/volume&gt;&lt;publication_date&gt;99200906011200000000222000&lt;/publication_date&gt;&lt;uuid&gt;B816F7FA-437E-4C30-A961-18C8B35AB033&lt;/uuid&gt;&lt;type&gt;400&lt;/type&gt;&lt;number&gt;6&lt;/number&gt;&lt;citekey&gt;Simpson:2009iv&lt;/citekey&gt;&lt;doi&gt;10.1101/gr.089532.108&lt;/doi&gt;&lt;startpage&gt;1117&lt;/startpage&gt;&lt;endpage&gt;1123&lt;/endpage&gt;&lt;bundle&gt;&lt;publication&gt;&lt;title&gt;Genome Research&lt;/title&gt;&lt;uuid&gt;AB41B84D-B381-4265-971D-3A19146C998A&lt;/uuid&gt;&lt;subtype&gt;-100&lt;/subtype&gt;&lt;publisher&gt;Cold Spring Harbor Lab&lt;/publisher&gt;&lt;type&gt;-100&lt;/type&gt;&lt;/publication&gt;&lt;/bundle&gt;&lt;authors&gt;&lt;author&gt;&lt;lastName&gt;Simpson&lt;/lastName&gt;&lt;firstName&gt;Jared&lt;/firstName&gt;&lt;middleNames&gt;T&lt;/middleNames&gt;&lt;/author&gt;&lt;author&gt;&lt;lastName&gt;Wong&lt;/lastName&gt;&lt;firstName&gt;Kim&lt;/firstName&gt;&lt;/author&gt;&lt;author&gt;&lt;lastName&gt;Jackman&lt;/lastName&gt;&lt;firstName&gt;Shaun&lt;/firstName&gt;&lt;middleNames&gt;D&lt;/middleNames&gt;&lt;/author&gt;&lt;author&gt;&lt;lastName&gt;Schein&lt;/lastName&gt;&lt;firstName&gt;Jacqueline&lt;/firstName&gt;&lt;middleNames&gt;E&lt;/middleNames&gt;&lt;/author&gt;&lt;author&gt;&lt;lastName&gt;Jones&lt;/lastName&gt;&lt;firstName&gt;Steven&lt;/firstName&gt;&lt;middleNames&gt;J M&lt;/middleNames&gt;&lt;/author&gt;&lt;author&gt;&lt;lastName&gt;Birol&lt;/lastName&gt;&lt;firstName&gt;Inanc&lt;/firstName&gt;&lt;/author&gt;&lt;/authors&gt;&lt;/publication&gt;&lt;publication&gt;&lt;subtype&gt;400&lt;/subtype&gt;&lt;publisher&gt;Oxford University Press&lt;/publisher&gt;&lt;title&gt;De novo transcriptome assembly with ABySS&lt;/title&gt;&lt;url&gt;https://academic.oup.com/bioinformatics/article-lookup/doi/10.1093/bioinformatics/btp367&lt;/url&gt;&lt;volume&gt;25&lt;/volume&gt;&lt;publication_date&gt;99200911011200000000222000&lt;/publication_date&gt;&lt;uuid&gt;67EC0F18-49B7-44D2-9073-D4B510C0A43C&lt;/uuid&gt;&lt;type&gt;400&lt;/type&gt;&lt;number&gt;21&lt;/number&gt;&lt;doi&gt;10.1093/bioinformatics/btp367&lt;/doi&gt;&lt;startpage&gt;2872&lt;/startpage&gt;&lt;endpage&gt;2877&lt;/endpage&gt;&lt;bundle&gt;&lt;publication&gt;&lt;title&gt;Bioinformatics&lt;/title&gt;&lt;uuid&gt;035E05D6-5F79-4639-9686-C837BEE483CE&lt;/uuid&gt;&lt;subtype&gt;-100&lt;/subtype&gt;&lt;publisher&gt;Oxford University Press&lt;/publisher&gt;&lt;type&gt;-100&lt;/type&gt;&lt;/publication&gt;&lt;/bundle&gt;&lt;authors&gt;&lt;author&gt;&lt;lastName&gt;Birol&lt;/lastName&gt;&lt;firstName&gt;Inanc&lt;/firstName&gt;&lt;/author&gt;&lt;author&gt;&lt;lastName&gt;Jackman&lt;/lastName&gt;&lt;firstName&gt;Shaun&lt;/firstName&gt;&lt;middleNames&gt;D&lt;/middleNames&gt;&lt;/author&gt;&lt;author&gt;&lt;lastName&gt;Nielsen&lt;/lastName&gt;&lt;firstName&gt;Cydney&lt;/firstName&gt;&lt;middleNames&gt;B&lt;/middleNames&gt;&lt;/author&gt;&lt;author&gt;&lt;lastName&gt;Qian&lt;/lastName&gt;&lt;firstName&gt;Jenny&lt;/firstName&gt;&lt;middleNames&gt;Q&lt;/middleNames&gt;&lt;/author&gt;&lt;author&gt;&lt;lastName&gt;Varhol&lt;/lastName&gt;&lt;firstName&gt;Richard&lt;/firstName&gt;&lt;/author&gt;&lt;author&gt;&lt;lastName&gt;Stazyk&lt;/lastName&gt;&lt;firstName&gt;Greg&lt;/firstName&gt;&lt;/author&gt;&lt;author&gt;&lt;lastName&gt;Morin&lt;/lastName&gt;&lt;firstName&gt;Ryan&lt;/firstName&gt;&lt;middleNames&gt;D&lt;/middleNames&gt;&lt;/author&gt;&lt;author&gt;&lt;lastName&gt;Zhao&lt;/lastName&gt;&lt;firstName&gt;YongJun&lt;/firstName&gt;&lt;/author&gt;&lt;author&gt;&lt;lastName&gt;Hirst&lt;/lastName&gt;&lt;firstName&gt;Martin&lt;/firstName&gt;&lt;/author&gt;&lt;author&gt;&lt;lastName&gt;Schein&lt;/lastName&gt;&lt;firstName&gt;Jacqueline&lt;/firstName&gt;&lt;middleNames&gt;E&lt;/middleNames&gt;&lt;/author&gt;&lt;author&gt;&lt;lastName&gt;Horsman&lt;/lastName&gt;&lt;firstName&gt;Doug&lt;/firstName&gt;&lt;middleNames&gt;E&lt;/middleNames&gt;&lt;/author&gt;&lt;author&gt;&lt;lastName&gt;Connors&lt;/lastName&gt;&lt;firstName&gt;Joseph&lt;/firstName&gt;&lt;middleNames&gt;M&lt;/middleNames&gt;&lt;/author&gt;&lt;author&gt;&lt;lastName&gt;Gascoyne&lt;/lastName&gt;&lt;firstName&gt;Randy&lt;/firstName&gt;&lt;middleNames&gt;D&lt;/middleNames&gt;&lt;/author&gt;&lt;author&gt;&lt;lastName&gt;Marra&lt;/lastName&gt;&lt;firstName&gt;Marco&lt;/firstName&gt;&lt;middleNames&gt;A&lt;/middleNames&gt;&lt;/author&gt;&lt;author&gt;&lt;lastName&gt;Jones&lt;/lastName&gt;&lt;firstName&gt;Steven&lt;/firstName&gt;&lt;middleNames&gt;J M&lt;/middleNames&gt;&lt;/author&gt;&lt;/authors&gt;&lt;/publication&gt;&lt;/publications&gt;&lt;cites&gt;&lt;/cites&gt;&lt;/citation&gt;</w:instrText>
      </w:r>
      <w:r w:rsidR="000C07B0" w:rsidRPr="00FA0302">
        <w:fldChar w:fldCharType="separate"/>
      </w:r>
      <w:r w:rsidR="00F262EC" w:rsidRPr="00FA0302">
        <w:rPr>
          <w:vertAlign w:val="superscript"/>
        </w:rPr>
        <w:t>9,10</w:t>
      </w:r>
      <w:r w:rsidR="000C07B0" w:rsidRPr="00FA0302">
        <w:fldChar w:fldCharType="end"/>
      </w:r>
      <w:r w:rsidRPr="00FA0302">
        <w:t xml:space="preserve"> De novo assembly and annotation of genomic and transcriptomic data using ABySS (v1.3.4)</w:t>
      </w:r>
      <w:r w:rsidR="000C07B0" w:rsidRPr="00FA0302">
        <w:fldChar w:fldCharType="begin"/>
      </w:r>
      <w:r w:rsidR="00702355">
        <w:instrText xml:space="preserve"> ADDIN PAPERS2_CITATIONS &lt;citation&gt;&lt;priority&gt;7&lt;/priority&gt;&lt;uuid&gt;5148E0AA-1834-4A1D-8122-209BE5AC98FE&lt;/uuid&gt;&lt;publications&gt;&lt;publication&gt;&lt;subtype&gt;400&lt;/subtype&gt;&lt;publisher&gt;Nature Publishing Group&lt;/publisher&gt;&lt;title&gt;De novo assembly and analysis of RNA-seq data&lt;/title&gt;&lt;url&gt;http://www.nature.com/nmeth/journal/v7/n11/abs/nmeth.1517.html&lt;/url&gt;&lt;volume&gt;7&lt;/volume&gt;&lt;publication_date&gt;99201011011200000000222000&lt;/publication_date&gt;&lt;uuid&gt;C3CC67DB-9D02-4D35-8990-0F77BF6FFB6D&lt;/uuid&gt;&lt;type&gt;400&lt;/type&gt;&lt;number&gt;11&lt;/number&gt;&lt;citekey&gt;Robertson:2010ih&lt;/citekey&gt;&lt;doi&gt;10.1038/nmeth.1517&lt;/doi&gt;&lt;startpage&gt;909&lt;/startpage&gt;&lt;endpage&gt;912&lt;/endpage&gt;&lt;bundle&gt;&lt;publication&gt;&lt;title&gt;Nature methods&lt;/title&gt;&lt;uuid&gt;BB47FDB4-6117-41E8-B0F8-D95EEDFC098D&lt;/uuid&gt;&lt;subtype&gt;-100&lt;/subtype&gt;&lt;publisher&gt;Nature Publishing Group&lt;/publisher&gt;&lt;type&gt;-100&lt;/type&gt;&lt;/publication&gt;&lt;/bundle&gt;&lt;authors&gt;&lt;author&gt;&lt;lastName&gt;Robertson&lt;/lastName&gt;&lt;firstName&gt;Gordon&lt;/firstName&gt;&lt;/author&gt;&lt;author&gt;&lt;lastName&gt;Schein&lt;/lastName&gt;&lt;firstName&gt;Jacqueline&lt;/firstName&gt;&lt;/author&gt;&lt;author&gt;&lt;lastName&gt;Chiu&lt;/lastName&gt;&lt;firstName&gt;Readman&lt;/firstName&gt;&lt;/author&gt;&lt;author&gt;&lt;lastName&gt;Corbett&lt;/lastName&gt;&lt;firstName&gt;Richard&lt;/firstName&gt;&lt;/author&gt;&lt;author&gt;&lt;lastName&gt;Field&lt;/lastName&gt;&lt;firstName&gt;Matthew&lt;/firstName&gt;&lt;/author&gt;&lt;author&gt;&lt;lastName&gt;Jackman&lt;/lastName&gt;&lt;firstName&gt;Shaun&lt;/firstName&gt;&lt;middleNames&gt;D&lt;/middleNames&gt;&lt;/author&gt;&lt;author&gt;&lt;lastName&gt;Mungall&lt;/lastName&gt;&lt;firstName&gt;Karen&lt;/firstName&gt;&lt;/author&gt;&lt;author&gt;&lt;lastName&gt;Lee&lt;/lastName&gt;&lt;firstName&gt;Sam&lt;/firstName&gt;&lt;/author&gt;&lt;author&gt;&lt;lastName&gt;Okada&lt;/lastName&gt;&lt;firstName&gt;Hisanaga&lt;/firstName&gt;&lt;middleNames&gt;Mark&lt;/middleNames&gt;&lt;/author&gt;&lt;author&gt;&lt;lastName&gt;Qian&lt;/lastName&gt;&lt;firstName&gt;Jenny&lt;/firstName&gt;&lt;middleNames&gt;Q&lt;/middleNames&gt;&lt;/author&gt;&lt;author&gt;&lt;lastName&gt;Griffith&lt;/lastName&gt;&lt;firstName&gt;Malachi&lt;/firstName&gt;&lt;/author&gt;&lt;author&gt;&lt;lastName&gt;Raymond&lt;/lastName&gt;&lt;firstName&gt;Anthony&lt;/firstName&gt;&lt;/author&gt;&lt;author&gt;&lt;lastName&gt;Thiessen&lt;/lastName&gt;&lt;firstName&gt;Nina&lt;/firstName&gt;&lt;/author&gt;&lt;author&gt;&lt;lastName&gt;Cezard&lt;/lastName&gt;&lt;firstName&gt;Timothee&lt;/firstName&gt;&lt;/author&gt;&lt;author&gt;&lt;lastName&gt;Butterfield&lt;/lastName&gt;&lt;firstName&gt;Yaron&lt;/firstName&gt;&lt;middleNames&gt;S&lt;/middleNames&gt;&lt;/author&gt;&lt;author&gt;&lt;lastName&gt;Newsome&lt;/lastName&gt;&lt;firstName&gt;Richard&lt;/firstName&gt;&lt;/author&gt;&lt;author&gt;&lt;lastName&gt;Chan&lt;/lastName&gt;&lt;firstName&gt;Simon&lt;/firstName&gt;&lt;middleNames&gt;K&lt;/middleNames&gt;&lt;/author&gt;&lt;author&gt;&lt;lastName&gt;She&lt;/lastName&gt;&lt;firstName&gt;Rong&lt;/firstName&gt;&lt;/author&gt;&lt;author&gt;&lt;lastName&gt;Varhol&lt;/lastName&gt;&lt;firstName&gt;Richard&lt;/firstName&gt;&lt;/author&gt;&lt;author&gt;&lt;lastName&gt;Kamoh&lt;/lastName&gt;&lt;firstName&gt;Baljit&lt;/firstName&gt;&lt;/author&gt;&lt;author&gt;&lt;lastName&gt;Prabhu&lt;/lastName&gt;&lt;firstName&gt;Anna-Liisa&lt;/firstName&gt;&lt;/author&gt;&lt;author&gt;&lt;lastName&gt;Tam&lt;/lastName&gt;&lt;firstName&gt;Angela&lt;/firstName&gt;&lt;/author&gt;&lt;author&gt;&lt;lastName&gt;Zhao&lt;/lastName&gt;&lt;firstName&gt;YongJun&lt;/firstName&gt;&lt;/author&gt;&lt;author&gt;&lt;lastName&gt;Moore&lt;/lastName&gt;&lt;firstName&gt;Richard&lt;/firstName&gt;&lt;middleNames&gt;A&lt;/middleNames&gt;&lt;/author&gt;&lt;author&gt;&lt;lastName&gt;Hirst&lt;/lastName&gt;&lt;firstName&gt;Martin&lt;/firstName&gt;&lt;/author&gt;&lt;author&gt;&lt;lastName&gt;Marra&lt;/lastName&gt;&lt;firstName&gt;Marco&lt;/firstName&gt;&lt;middleNames&gt;A&lt;/middleNames&gt;&lt;/author&gt;&lt;author&gt;&lt;lastName&gt;Jones&lt;/lastName&gt;&lt;firstName&gt;Steven&lt;/firstName&gt;&lt;middleNames&gt;J M&lt;/middleNames&gt;&lt;/author&gt;&lt;author&gt;&lt;lastName&gt;Hoodless&lt;/lastName&gt;&lt;firstName&gt;Pamela&lt;/firstName&gt;&lt;middleNames&gt;A&lt;/middleNames&gt;&lt;/author&gt;&lt;author&gt;&lt;lastName&gt;Birol&lt;/lastName&gt;&lt;firstName&gt;Inanc&lt;/firstName&gt;&lt;/author&gt;&lt;/authors&gt;&lt;/publication&gt;&lt;/publications&gt;&lt;cites&gt;&lt;/cites&gt;&lt;/citation&gt;</w:instrText>
      </w:r>
      <w:r w:rsidR="000C07B0" w:rsidRPr="00FA0302">
        <w:fldChar w:fldCharType="separate"/>
      </w:r>
      <w:r w:rsidR="00F262EC" w:rsidRPr="00FA0302">
        <w:rPr>
          <w:vertAlign w:val="superscript"/>
        </w:rPr>
        <w:t>11</w:t>
      </w:r>
      <w:r w:rsidR="000C07B0" w:rsidRPr="00FA0302">
        <w:fldChar w:fldCharType="end"/>
      </w:r>
      <w:r w:rsidR="007C6809" w:rsidRPr="00FA0302">
        <w:t>,</w:t>
      </w:r>
      <w:r w:rsidRPr="00FA0302">
        <w:t xml:space="preserve"> Trans-ABySS (v1.4.10)</w:t>
      </w:r>
      <w:r w:rsidR="000C07B0" w:rsidRPr="00FA0302">
        <w:fldChar w:fldCharType="begin"/>
      </w:r>
      <w:r w:rsidR="00702355">
        <w:instrText xml:space="preserve"> ADDIN PAPERS2_CITATIONS &lt;citation&gt;&lt;priority&gt;0&lt;/priority&gt;&lt;uuid&gt;58FE17A5-E2F8-4ECE-A3AF-6BD7EC449BFF&lt;/uuid&gt;&lt;publications&gt;&lt;publication&gt;&lt;subtype&gt;400&lt;/subtype&gt;&lt;publisher&gt;Cold Spring Harbor Lab&lt;/publisher&gt;&lt;title&gt;ABySS: A parallel assembler for short read sequence data&lt;/title&gt;&lt;url&gt;http://genome.cshlp.org/content/19/6/1117.full&lt;/url&gt;&lt;volume&gt;19&lt;/volume&gt;&lt;publication_date&gt;99200906011200000000222000&lt;/publication_date&gt;&lt;uuid&gt;B816F7FA-437E-4C30-A961-18C8B35AB033&lt;/uuid&gt;&lt;type&gt;400&lt;/type&gt;&lt;number&gt;6&lt;/number&gt;&lt;citekey&gt;Simpson:2009iv&lt;/citekey&gt;&lt;doi&gt;10.1101/gr.089532.108&lt;/doi&gt;&lt;startpage&gt;1117&lt;/startpage&gt;&lt;endpage&gt;1123&lt;/endpage&gt;&lt;bundle&gt;&lt;publication&gt;&lt;title&gt;Genome Research&lt;/title&gt;&lt;uuid&gt;AB41B84D-B381-4265-971D-3A19146C998A&lt;/uuid&gt;&lt;subtype&gt;-100&lt;/subtype&gt;&lt;publisher&gt;Cold Spring Harbor Lab&lt;/publisher&gt;&lt;type&gt;-100&lt;/type&gt;&lt;/publication&gt;&lt;/bundle&gt;&lt;authors&gt;&lt;author&gt;&lt;lastName&gt;Simpson&lt;/lastName&gt;&lt;firstName&gt;Jared&lt;/firstName&gt;&lt;middleNames&gt;T&lt;/middleNames&gt;&lt;/author&gt;&lt;author&gt;&lt;lastName&gt;Wong&lt;/lastName&gt;&lt;firstName&gt;Kim&lt;/firstName&gt;&lt;/author&gt;&lt;author&gt;&lt;lastName&gt;Jackman&lt;/lastName&gt;&lt;firstName&gt;Shaun&lt;/firstName&gt;&lt;middleNames&gt;D&lt;/middleNames&gt;&lt;/author&gt;&lt;author&gt;&lt;lastName&gt;Schein&lt;/lastName&gt;&lt;firstName&gt;Jacqueline&lt;/firstName&gt;&lt;middleNames&gt;E&lt;/middleNames&gt;&lt;/author&gt;&lt;author&gt;&lt;lastName&gt;Jones&lt;/lastName&gt;&lt;firstName&gt;Steven&lt;/firstName&gt;&lt;middleNames&gt;J M&lt;/middleNames&gt;&lt;/author&gt;&lt;author&gt;&lt;lastName&gt;Birol&lt;/lastName&gt;&lt;firstName&gt;Inanc&lt;/firstName&gt;&lt;/author&gt;&lt;/authors&gt;&lt;/publication&gt;&lt;publication&gt;&lt;subtype&gt;400&lt;/subtype&gt;&lt;publisher&gt;Oxford University Press&lt;/publisher&gt;&lt;title&gt;De novo transcriptome assembly with ABySS&lt;/title&gt;&lt;url&gt;https://academic.oup.com/bioinformatics/article-lookup/doi/10.1093/bioinformatics/btp367&lt;/url&gt;&lt;volume&gt;25&lt;/volume&gt;&lt;publication_date&gt;99200911011200000000222000&lt;/publication_date&gt;&lt;uuid&gt;67EC0F18-49B7-44D2-9073-D4B510C0A43C&lt;/uuid&gt;&lt;type&gt;400&lt;/type&gt;&lt;number&gt;21&lt;/number&gt;&lt;doi&gt;10.1093/bioinformatics/btp367&lt;/doi&gt;&lt;startpage&gt;2872&lt;/startpage&gt;&lt;endpage&gt;2877&lt;/endpage&gt;&lt;bundle&gt;&lt;publication&gt;&lt;title&gt;Bioinformatics&lt;/title&gt;&lt;uuid&gt;035E05D6-5F79-4639-9686-C837BEE483CE&lt;/uuid&gt;&lt;subtype&gt;-100&lt;/subtype&gt;&lt;publisher&gt;Oxford University Press&lt;/publisher&gt;&lt;type&gt;-100&lt;/type&gt;&lt;/publication&gt;&lt;/bundle&gt;&lt;authors&gt;&lt;author&gt;&lt;lastName&gt;Birol&lt;/lastName&gt;&lt;firstName&gt;Inanc&lt;/firstName&gt;&lt;/author&gt;&lt;author&gt;&lt;lastName&gt;Jackman&lt;/lastName&gt;&lt;firstName&gt;Shaun&lt;/firstName&gt;&lt;middleNames&gt;D&lt;/middleNames&gt;&lt;/author&gt;&lt;author&gt;&lt;lastName&gt;Nielsen&lt;/lastName&gt;&lt;firstName&gt;Cydney&lt;/firstName&gt;&lt;middleNames&gt;B&lt;/middleNames&gt;&lt;/author&gt;&lt;author&gt;&lt;lastName&gt;Qian&lt;/lastName&gt;&lt;firstName&gt;Jenny&lt;/firstName&gt;&lt;middleNames&gt;Q&lt;/middleNames&gt;&lt;/author&gt;&lt;author&gt;&lt;lastName&gt;Varhol&lt;/lastName&gt;&lt;firstName&gt;Richard&lt;/firstName&gt;&lt;/author&gt;&lt;author&gt;&lt;lastName&gt;Stazyk&lt;/lastName&gt;&lt;firstName&gt;Greg&lt;/firstName&gt;&lt;/author&gt;&lt;author&gt;&lt;lastName&gt;Morin&lt;/lastName&gt;&lt;firstName&gt;Ryan&lt;/firstName&gt;&lt;middleNames&gt;D&lt;/middleNames&gt;&lt;/author&gt;&lt;author&gt;&lt;lastName&gt;Zhao&lt;/lastName&gt;&lt;firstName&gt;YongJun&lt;/firstName&gt;&lt;/author&gt;&lt;author&gt;&lt;lastName&gt;Hirst&lt;/lastName&gt;&lt;firstName&gt;Martin&lt;/firstName&gt;&lt;/author&gt;&lt;author&gt;&lt;lastName&gt;Schein&lt;/lastName&gt;&lt;firstName&gt;Jacqueline&lt;/firstName&gt;&lt;middleNames&gt;E&lt;/middleNames&gt;&lt;/author&gt;&lt;author&gt;&lt;lastName&gt;Horsman&lt;/lastName&gt;&lt;firstName&gt;Doug&lt;/firstName&gt;&lt;middleNames&gt;E&lt;/middleNames&gt;&lt;/author&gt;&lt;author&gt;&lt;lastName&gt;Connors&lt;/lastName&gt;&lt;firstName&gt;Joseph&lt;/firstName&gt;&lt;middleNames&gt;M&lt;/middleNames&gt;&lt;/author&gt;&lt;author&gt;&lt;lastName&gt;Gascoyne&lt;/lastName&gt;&lt;firstName&gt;Randy&lt;/firstName&gt;&lt;middleNames&gt;D&lt;/middleNames&gt;&lt;/author&gt;&lt;author&gt;&lt;lastName&gt;Marra&lt;/lastName&gt;&lt;firstName&gt;Marco&lt;/firstName&gt;&lt;middleNames&gt;A&lt;/middleNames&gt;&lt;/author&gt;&lt;author&gt;&lt;lastName&gt;Jones&lt;/lastName&gt;&lt;firstName&gt;Steven&lt;/firstName&gt;&lt;middleNames&gt;J M&lt;/middleNames&gt;&lt;/author&gt;&lt;/authors&gt;&lt;/publication&gt;&lt;/publications&gt;&lt;cites&gt;&lt;/cites&gt;&lt;/citation&gt;</w:instrText>
      </w:r>
      <w:r w:rsidR="000C07B0" w:rsidRPr="00FA0302">
        <w:fldChar w:fldCharType="separate"/>
      </w:r>
      <w:r w:rsidR="00F262EC" w:rsidRPr="00FA0302">
        <w:rPr>
          <w:vertAlign w:val="superscript"/>
        </w:rPr>
        <w:t>9,10</w:t>
      </w:r>
      <w:r w:rsidR="000C07B0" w:rsidRPr="00FA0302">
        <w:fldChar w:fldCharType="end"/>
      </w:r>
      <w:r w:rsidR="002E42CC" w:rsidRPr="00FA0302">
        <w:t xml:space="preserve">, </w:t>
      </w:r>
      <w:r w:rsidR="007C6809" w:rsidRPr="00FA0302">
        <w:t>deFuse</w:t>
      </w:r>
      <w:r w:rsidR="007C6809" w:rsidRPr="00FA0302">
        <w:fldChar w:fldCharType="begin"/>
      </w:r>
      <w:r w:rsidR="00702355">
        <w:instrText xml:space="preserve"> ADDIN PAPERS2_CITATIONS &lt;citation&gt;&lt;priority&gt;0&lt;/priority&gt;&lt;uuid&gt;F991EE26-4A8E-458F-A9B0-B0F8C8B9F3DC&lt;/uuid&gt;&lt;publications&gt;&lt;publication&gt;&lt;subtype&gt;400&lt;/subtype&gt;&lt;title&gt;deFuse: An Algorithm for Gene Fusion Discovery in Tumor RNA-Seq Data&lt;/title&gt;&lt;url&gt;http://dx.plos.org/10.1371/journal.pcbi.1001138&lt;/url&gt;&lt;volume&gt;7&lt;/volume&gt;&lt;publication_date&gt;99201105191200000000222000&lt;/publication_date&gt;&lt;uuid&gt;91374762-FFF9-440C-835E-26736E5768E8&lt;/uuid&gt;&lt;type&gt;400&lt;/type&gt;&lt;number&gt;5&lt;/number&gt;&lt;doi&gt;10.1371/journal.pcbi.1001138&lt;/doi&gt;&lt;startpage&gt;e1001138&lt;/startpage&gt;&lt;endpage&gt;16&lt;/endpage&gt;&lt;bundle&gt;&lt;publication&gt;&lt;title&gt;PLoS computational biology&lt;/title&gt;&lt;uuid&gt;5FC795DD-E0AD-400C-97E6-117626AACE93&lt;/uuid&gt;&lt;subtype&gt;-100&lt;/subtype&gt;&lt;publisher&gt;Public Library of Science&lt;/publisher&gt;&lt;type&gt;-100&lt;/type&gt;&lt;citekey&gt;Anonymous:S/hY2jPn&lt;/citekey&gt;&lt;/publication&gt;&lt;/bundle&gt;&lt;authors&gt;&lt;author&gt;&lt;lastName&gt;McPherson&lt;/lastName&gt;&lt;firstName&gt;Andrew&lt;/firstName&gt;&lt;/author&gt;&lt;author&gt;&lt;lastName&gt;Hormozdiari&lt;/lastName&gt;&lt;firstName&gt;Fereydoun&lt;/firstName&gt;&lt;/author&gt;&lt;author&gt;&lt;lastName&gt;Zayed&lt;/lastName&gt;&lt;firstName&gt;Abdalnasser&lt;/firstName&gt;&lt;/author&gt;&lt;author&gt;&lt;lastName&gt;Giuliany&lt;/lastName&gt;&lt;firstName&gt;Ryan&lt;/firstName&gt;&lt;/author&gt;&lt;author&gt;&lt;lastName&gt;Ha&lt;/lastName&gt;&lt;firstName&gt;Gavin&lt;/firstName&gt;&lt;/author&gt;&lt;author&gt;&lt;lastName&gt;Sun&lt;/lastName&gt;&lt;firstName&gt;Mark&lt;/firstName&gt;&lt;middleNames&gt;G F&lt;/middleNames&gt;&lt;/author&gt;&lt;author&gt;&lt;lastName&gt;Griffith&lt;/lastName&gt;&lt;firstName&gt;Malachi&lt;/firstName&gt;&lt;/author&gt;&lt;author&gt;&lt;lastName&gt;Heravi-Moussavi&lt;/lastName&gt;&lt;firstName&gt;Alireza&lt;/firstName&gt;&lt;/author&gt;&lt;author&gt;&lt;lastName&gt;Senz&lt;/lastName&gt;&lt;firstName&gt;Janine&lt;/firstName&gt;&lt;/author&gt;&lt;author&gt;&lt;lastName&gt;Melnyk&lt;/lastName&gt;&lt;firstName&gt;Nataliya&lt;/firstName&gt;&lt;/author&gt;&lt;author&gt;&lt;lastName&gt;Pacheco&lt;/lastName&gt;&lt;firstName&gt;Marina&lt;/firstName&gt;&lt;/author&gt;&lt;author&gt;&lt;lastName&gt;Marra&lt;/lastName&gt;&lt;firstName&gt;Marco&lt;/firstName&gt;&lt;middleNames&gt;A&lt;/middleNames&gt;&lt;/author&gt;&lt;author&gt;&lt;lastName&gt;Hirst&lt;/lastName&gt;&lt;firstName&gt;Martin&lt;/firstName&gt;&lt;/author&gt;&lt;author&gt;&lt;lastName&gt;Nielsen&lt;/lastName&gt;&lt;firstName&gt;Torsten&lt;/firstName&gt;&lt;middleNames&gt;O&lt;/middleNames&gt;&lt;/author&gt;&lt;author&gt;&lt;lastName&gt;Sahinalp&lt;/lastName&gt;&lt;firstName&gt;S&lt;/firstName&gt;&lt;middleNames&gt;Cenk&lt;/middleNames&gt;&lt;/author&gt;&lt;author&gt;&lt;lastName&gt;Huntsman&lt;/lastName&gt;&lt;firstName&gt;David&lt;/firstName&gt;&lt;/author&gt;&lt;author&gt;&lt;lastName&gt;Shah&lt;/lastName&gt;&lt;firstName&gt;Sohrab&lt;/firstName&gt;&lt;middleNames&gt;P&lt;/middleNames&gt;&lt;/author&gt;&lt;/authors&gt;&lt;editors&gt;&lt;author&gt;&lt;lastName&gt;Markel&lt;/lastName&gt;&lt;firstName&gt;Scott&lt;/firstName&gt;&lt;/author&gt;&lt;/editors&gt;&lt;/publication&gt;&lt;/publications&gt;&lt;cites&gt;&lt;/cites&gt;&lt;/citation&gt;</w:instrText>
      </w:r>
      <w:r w:rsidR="007C6809" w:rsidRPr="00FA0302">
        <w:fldChar w:fldCharType="separate"/>
      </w:r>
      <w:r w:rsidR="00F262EC" w:rsidRPr="00FA0302">
        <w:rPr>
          <w:vertAlign w:val="superscript"/>
        </w:rPr>
        <w:t>12</w:t>
      </w:r>
      <w:r w:rsidR="007C6809" w:rsidRPr="00FA0302">
        <w:fldChar w:fldCharType="end"/>
      </w:r>
      <w:r w:rsidR="002E42CC" w:rsidRPr="00FA0302">
        <w:t xml:space="preserve"> and MAVIS (new tool, manuscript in preparation)</w:t>
      </w:r>
      <w:r w:rsidR="007C6809" w:rsidRPr="00FA0302">
        <w:t xml:space="preserve"> </w:t>
      </w:r>
      <w:r w:rsidRPr="00FA0302">
        <w:t xml:space="preserve">were used to identify structural variants (SV) and fusion genes. </w:t>
      </w:r>
      <w:r w:rsidR="00820724" w:rsidRPr="00FA0302">
        <w:t xml:space="preserve">Structural variant percentile was determined according to our local database of </w:t>
      </w:r>
      <w:r w:rsidR="009C12F0" w:rsidRPr="00FA0302">
        <w:t xml:space="preserve">584 </w:t>
      </w:r>
      <w:r w:rsidR="00820724" w:rsidRPr="00FA0302">
        <w:t>diverse cancer cases</w:t>
      </w:r>
      <w:r w:rsidR="002739A0">
        <w:t>.</w:t>
      </w:r>
      <w:r w:rsidR="00610D50" w:rsidRPr="00FA0302">
        <w:fldChar w:fldCharType="begin"/>
      </w:r>
      <w:r w:rsidR="00702355">
        <w:instrText xml:space="preserve"> ADDIN PAPERS2_CITATIONS &lt;citation&gt;&lt;priority&gt;14&lt;/priority&gt;&lt;uuid&gt;30073B8E-A717-4678-BF05-7B2F97BD1561&lt;/uuid&gt;&lt;publications&gt;&lt;publication&gt;&lt;subtype&gt;400&lt;/subtype&gt;&lt;publisher&gt;Cold Spring Harbor Laboratory Press&lt;/publisher&gt;&lt;title&gt;Genomic profiling of pelvic genital type leiomyosarcoma in a woman with a germline CHEK2:c.1100delC mutation and a concomitant diagnosis of metastatic invasive ductal breast carcinoma&lt;/title&gt;&lt;url&gt;http://molecularcasestudies.cshlp.org/lookup/doi/10.1101/mcs.a001628&lt;/url&gt;&lt;publication_date&gt;99201705161200000000222000&lt;/publication_date&gt;&lt;uuid&gt;C5E74968-4425-43C3-8783-FB7EC0B52515&lt;/uuid&gt;&lt;type&gt;400&lt;/type&gt;&lt;accepted_date&gt;99201704141200000000222000&lt;/accepted_date&gt;&lt;citekey&gt;Thibodeau:2017jc&lt;/citekey&gt;&lt;submission_date&gt;99201612091200000000222000&lt;/submission_date&gt;&lt;doi&gt;10.1101/mcs.a001628&lt;/doi&gt;&lt;institution&gt;University of British Columbia.&lt;/institution&gt;&lt;startpage&gt;mcs.a001628&lt;/startpage&gt;&lt;bundle&gt;&lt;publication&gt;&lt;title&gt;Cold Spring Harbor molecular case studies&lt;/title&gt;&lt;uuid&gt;583702C7-7D64-43FD-8BEE-90D5FC32E0CD&lt;/uuid&gt;&lt;subtype&gt;-100&lt;/subtype&gt;&lt;publisher&gt;Cold Spring Harbor Laboratory Press&lt;/publisher&gt;&lt;type&gt;-100&lt;/type&gt;&lt;/publication&gt;&lt;/bundle&gt;&lt;authors&gt;&lt;author&gt;&lt;lastName&gt;Thibodeau&lt;/lastName&gt;&lt;firstName&gt;My&lt;/firstName&gt;&lt;middleNames&gt;Linh&lt;/middleNames&gt;&lt;/author&gt;&lt;author&gt;&lt;lastName&gt;Reisle&lt;/lastName&gt;&lt;firstName&gt;Caralyn&lt;/firstName&gt;&lt;/author&gt;&lt;author&gt;&lt;lastName&gt;Zhao&lt;/lastName&gt;&lt;firstName&gt;Eric&lt;/firstName&gt;&lt;/author&gt;&lt;author&gt;&lt;lastName&gt;Martin&lt;/lastName&gt;&lt;firstName&gt;Lee&lt;/firstName&gt;&lt;middleNames&gt;Ann&lt;/middleNames&gt;&lt;/author&gt;&lt;author&gt;&lt;lastName&gt;Alwelaie&lt;/lastName&gt;&lt;firstName&gt;Yazeed&lt;/firstName&gt;&lt;/author&gt;&lt;author&gt;&lt;lastName&gt;Mungall&lt;/lastName&gt;&lt;firstName&gt;Karen&lt;/firstName&gt;&lt;middleNames&gt;L&lt;/middleNames&gt;&lt;/author&gt;&lt;author&gt;&lt;lastName&gt;Ch'ng&lt;/lastName&gt;&lt;firstName&gt;Carolyn&lt;/firstName&gt;&lt;/author&gt;&lt;author&gt;&lt;lastName&gt;Thomas&lt;/lastName&gt;&lt;firstName&gt;Ruth&lt;/firstName&gt;&lt;/author&gt;&lt;author&gt;&lt;lastName&gt;Ng&lt;/lastName&gt;&lt;firstName&gt;Tony&lt;/firstName&gt;&lt;/author&gt;&lt;author&gt;&lt;lastName&gt;Yip&lt;/lastName&gt;&lt;firstName&gt;Stephen&lt;/firstName&gt;&lt;/author&gt;&lt;author&gt;&lt;lastName&gt;Lim&lt;/lastName&gt;&lt;firstName&gt;Howard&lt;/firstName&gt;&lt;/author&gt;&lt;author&gt;&lt;lastName&gt;Sun&lt;/lastName&gt;&lt;firstName&gt;Sophie&lt;/firstName&gt;&lt;/author&gt;&lt;author&gt;&lt;lastName&gt;Young&lt;/lastName&gt;&lt;firstName&gt;Sean&lt;/firstName&gt;&lt;middleNames&gt;S&lt;/middleNames&gt;&lt;/author&gt;&lt;author&gt;&lt;lastName&gt;Karsan&lt;/lastName&gt;&lt;firstName&gt;Aly&lt;/firstName&gt;&lt;/author&gt;&lt;author&gt;&lt;lastName&gt;Zhao&lt;/lastName&gt;&lt;firstName&gt;YongJun&lt;/firstName&gt;&lt;/author&gt;&lt;author&gt;&lt;lastName&gt;Mungall&lt;/lastName&gt;&lt;firstName&gt;Andrew&lt;/firstName&gt;&lt;middleNames&gt;J&lt;/middleNames&gt;&lt;/author&gt;&lt;author&gt;&lt;lastName&gt;Moore&lt;/lastName&gt;&lt;firstName&gt;Richard&lt;/firstName&gt;&lt;middleNames&gt;A&lt;/middleNames&gt;&lt;/author&gt;&lt;author&gt;&lt;lastName&gt;Renouf&lt;/lastName&gt;&lt;firstName&gt;Daniel&lt;/firstName&gt;&lt;/author&gt;&lt;author&gt;&lt;lastName&gt;Gelmon&lt;/lastName&gt;&lt;firstName&gt;Karen&lt;/firstName&gt;&lt;/author&gt;&lt;author&gt;&lt;lastName&gt;Ma&lt;/lastName&gt;&lt;firstName&gt;Yussanne&lt;/firstName&gt;&lt;middleNames&gt;P&lt;/middleNames&gt;&lt;/author&gt;&lt;author&gt;&lt;lastName&gt;Hayes&lt;/lastName&gt;&lt;firstName&gt;Malcolm&lt;/firstName&gt;&lt;/author&gt;&lt;author&gt;&lt;lastName&gt;Laskin&lt;/lastName&gt;&lt;firstName&gt;Janessa&lt;/firstName&gt;&lt;/author&gt;&lt;author&gt;&lt;lastName&gt;Marra&lt;/lastName&gt;&lt;firstName&gt;Marco&lt;/firstName&gt;&lt;middleNames&gt;A&lt;/middleNames&gt;&lt;/author&gt;&lt;author&gt;&lt;lastName&gt;Schrader&lt;/lastName&gt;&lt;firstName&gt;Kasmintan&lt;/firstName&gt;&lt;middleNames&gt;A&lt;/middleNames&gt;&lt;/author&gt;&lt;author&gt;&lt;lastName&gt;Jones&lt;/lastName&gt;&lt;firstName&gt;Steven&lt;/firstName&gt;&lt;middleNames&gt;J M&lt;/middleNames&gt;&lt;/author&gt;&lt;/authors&gt;&lt;/publication&gt;&lt;/publications&gt;&lt;cites&gt;&lt;/cites&gt;&lt;/citation&gt;</w:instrText>
      </w:r>
      <w:r w:rsidR="00610D50" w:rsidRPr="00FA0302">
        <w:fldChar w:fldCharType="separate"/>
      </w:r>
      <w:r w:rsidR="00F262EC" w:rsidRPr="00FA0302">
        <w:rPr>
          <w:vertAlign w:val="superscript"/>
        </w:rPr>
        <w:t>13</w:t>
      </w:r>
      <w:r w:rsidR="00610D50" w:rsidRPr="00FA0302">
        <w:fldChar w:fldCharType="end"/>
      </w:r>
    </w:p>
    <w:p w14:paraId="36D012F7" w14:textId="77777777" w:rsidR="00EA6C1A" w:rsidRPr="00FA0302" w:rsidRDefault="00EA6C1A" w:rsidP="00410C65">
      <w:pPr>
        <w:tabs>
          <w:tab w:val="left" w:pos="8789"/>
        </w:tabs>
        <w:kinsoku w:val="0"/>
        <w:overflowPunct w:val="0"/>
        <w:autoSpaceDE w:val="0"/>
        <w:autoSpaceDN w:val="0"/>
        <w:adjustRightInd w:val="0"/>
        <w:ind w:right="-22"/>
        <w:rPr>
          <w:iCs/>
        </w:rPr>
      </w:pPr>
    </w:p>
    <w:p w14:paraId="67745416" w14:textId="40E21392" w:rsidR="00EA6C1A" w:rsidRPr="00FA0302" w:rsidRDefault="00EA6C1A" w:rsidP="006E5022">
      <w:pPr>
        <w:tabs>
          <w:tab w:val="left" w:pos="8789"/>
        </w:tabs>
        <w:kinsoku w:val="0"/>
        <w:overflowPunct w:val="0"/>
        <w:autoSpaceDE w:val="0"/>
        <w:autoSpaceDN w:val="0"/>
        <w:adjustRightInd w:val="0"/>
        <w:ind w:right="-22"/>
        <w:rPr>
          <w:iCs/>
        </w:rPr>
      </w:pPr>
      <w:r w:rsidRPr="00FA0302">
        <w:rPr>
          <w:iCs/>
        </w:rPr>
        <w:t>Variants were annotated to genes using the Ensembl database (v69)</w:t>
      </w:r>
      <w:r w:rsidR="002739A0">
        <w:rPr>
          <w:iCs/>
        </w:rPr>
        <w:t>.</w:t>
      </w:r>
      <w:r w:rsidR="000C07B0" w:rsidRPr="00FA0302">
        <w:rPr>
          <w:iCs/>
        </w:rPr>
        <w:fldChar w:fldCharType="begin"/>
      </w:r>
      <w:r w:rsidR="00702355">
        <w:rPr>
          <w:iCs/>
        </w:rPr>
        <w:instrText xml:space="preserve"> ADDIN PAPERS2_CITATIONS &lt;citation&gt;&lt;priority&gt;9&lt;/priority&gt;&lt;uuid&gt;1FDD9DB0-94A4-4222-AF78-D1D52B1DA033&lt;/uuid&gt;&lt;publications&gt;&lt;publication&gt;&lt;subtype&gt;400&lt;/subtype&gt;&lt;publisher&gt;Oxford University Press&lt;/publisher&gt;&lt;title&gt;Ensembl 2014.&lt;/title&gt;&lt;url&gt;https://academic.oup.com/nar/article-lookup/doi/10.1093/nar/gkt1196&lt;/url&gt;&lt;volume&gt;42&lt;/volume&gt;&lt;publication_date&gt;99201401001200000000220000&lt;/publication_date&gt;&lt;uuid&gt;BD17E170-B6D0-4A53-A616-FC133252CD90&lt;/uuid&gt;&lt;type&gt;400&lt;/type&gt;&lt;number&gt;Database issue&lt;/number&gt;&lt;doi&gt;10.1093/nar/gkt1196&lt;/doi&gt;&lt;institution&gt;European Molecular Biology Laboratory, European Bioinformatics Institute, Wellcome Trust Genome Campus, Hinxton, Cambridge, CB10 1SD and Wellcome Trust Sanger Institute, Wellcome Trust Genome Campus, Hinxton, Cambridge, CB10 1SA, UK.&lt;/institution&gt;&lt;startpage&gt;D749&lt;/startpage&gt;&lt;endpage&gt;55&lt;/endpage&gt;&lt;bundle&gt;&lt;publication&gt;&lt;title&gt;Nucleic Acids Research&lt;/title&gt;&lt;uuid&gt;1E9F378C-8713-429E-A80C-A20BE03DF854&lt;/uuid&gt;&lt;subtype&gt;-100&lt;/subtype&gt;&lt;publisher&gt;Oxford University Press&lt;/publisher&gt;&lt;type&gt;-100&lt;/type&gt;&lt;/publication&gt;&lt;/bundle&gt;&lt;authors&gt;&lt;author&gt;&lt;lastName&gt;Flicek&lt;/lastName&gt;&lt;firstName&gt;Paul&lt;/firstName&gt;&lt;/author&gt;&lt;author&gt;&lt;lastName&gt;Amode&lt;/lastName&gt;&lt;firstName&gt;M&lt;/firstName&gt;&lt;middleNames&gt;Ridwan&lt;/middleNames&gt;&lt;/author&gt;&lt;author&gt;&lt;lastName&gt;Barrell&lt;/lastName&gt;&lt;firstName&gt;Daniel&lt;/firstName&gt;&lt;/author&gt;&lt;author&gt;&lt;lastName&gt;Beal&lt;/lastName&gt;&lt;firstName&gt;Kathryn&lt;/firstName&gt;&lt;/author&gt;&lt;author&gt;&lt;lastName&gt;Billis&lt;/lastName&gt;&lt;firstName&gt;Konstantinos&lt;/firstName&gt;&lt;/author&gt;&lt;author&gt;&lt;lastName&gt;Brent&lt;/lastName&gt;&lt;firstName&gt;Simon&lt;/firstName&gt;&lt;/author&gt;&lt;author&gt;&lt;lastName&gt;Carvalho-Silva&lt;/lastName&gt;&lt;firstName&gt;Denise&lt;/firstName&gt;&lt;/author&gt;&lt;author&gt;&lt;lastName&gt;Clapham&lt;/lastName&gt;&lt;firstName&gt;Peter&lt;/firstName&gt;&lt;/author&gt;&lt;author&gt;&lt;lastName&gt;Coates&lt;/lastName&gt;&lt;firstName&gt;Guy&lt;/firstName&gt;&lt;/author&gt;&lt;author&gt;&lt;lastName&gt;Fitzgerald&lt;/lastName&gt;&lt;firstName&gt;Stephen&lt;/firstName&gt;&lt;/author&gt;&lt;author&gt;&lt;lastName&gt;Gil&lt;/lastName&gt;&lt;firstName&gt;Laurent&lt;/firstName&gt;&lt;/author&gt;&lt;author&gt;&lt;lastName&gt;Girón&lt;/lastName&gt;&lt;firstName&gt;Carlos&lt;/firstName&gt;&lt;middleNames&gt;García&lt;/middleNames&gt;&lt;/author&gt;&lt;author&gt;&lt;lastName&gt;Gordon&lt;/lastName&gt;&lt;firstName&gt;Leo&lt;/firstName&gt;&lt;/author&gt;&lt;author&gt;&lt;lastName&gt;Hourlier&lt;/lastName&gt;&lt;firstName&gt;Thibaut&lt;/firstName&gt;&lt;/author&gt;&lt;author&gt;&lt;lastName&gt;Hunt&lt;/lastName&gt;&lt;firstName&gt;Sarah&lt;/firstName&gt;&lt;/author&gt;&lt;author&gt;&lt;lastName&gt;Johnson&lt;/lastName&gt;&lt;firstName&gt;Nathan&lt;/firstName&gt;&lt;/author&gt;&lt;author&gt;&lt;lastName&gt;Juettemann&lt;/lastName&gt;&lt;firstName&gt;Thomas&lt;/firstName&gt;&lt;/author&gt;&lt;author&gt;&lt;lastName&gt;Kähäri&lt;/lastName&gt;&lt;firstName&gt;Andreas&lt;/firstName&gt;&lt;middleNames&gt;K&lt;/middleNames&gt;&lt;/author&gt;&lt;author&gt;&lt;lastName&gt;Keenan&lt;/lastName&gt;&lt;firstName&gt;Stephen&lt;/firstName&gt;&lt;/author&gt;&lt;author&gt;&lt;lastName&gt;Kulesha&lt;/lastName&gt;&lt;firstName&gt;Eugene&lt;/firstName&gt;&lt;/author&gt;&lt;author&gt;&lt;lastName&gt;Martin&lt;/lastName&gt;&lt;firstName&gt;Fergal&lt;/firstName&gt;&lt;middleNames&gt;J&lt;/middleNames&gt;&lt;/author&gt;&lt;author&gt;&lt;lastName&gt;Maurel&lt;/lastName&gt;&lt;firstName&gt;Thomas&lt;/firstName&gt;&lt;/author&gt;&lt;author&gt;&lt;lastName&gt;McLaren&lt;/lastName&gt;&lt;firstName&gt;William&lt;/firstName&gt;&lt;middleNames&gt;M&lt;/middleNames&gt;&lt;/author&gt;&lt;author&gt;&lt;lastName&gt;Murphy&lt;/lastName&gt;&lt;firstName&gt;Daniel&lt;/firstName&gt;&lt;middleNames&gt;N&lt;/middleNames&gt;&lt;/author&gt;&lt;author&gt;&lt;lastName&gt;Nag&lt;/lastName&gt;&lt;firstName&gt;Rishi&lt;/firstName&gt;&lt;/author&gt;&lt;author&gt;&lt;lastName&gt;Overduin&lt;/lastName&gt;&lt;firstName&gt;Bert&lt;/firstName&gt;&lt;/author&gt;&lt;author&gt;&lt;lastName&gt;Pignatelli&lt;/lastName&gt;&lt;firstName&gt;Miguel&lt;/firstName&gt;&lt;/author&gt;&lt;author&gt;&lt;lastName&gt;Pritchard&lt;/lastName&gt;&lt;firstName&gt;Bethan&lt;/firstName&gt;&lt;/author&gt;&lt;author&gt;&lt;lastName&gt;Pritchard&lt;/lastName&gt;&lt;firstName&gt;Emily&lt;/firstName&gt;&lt;/author&gt;&lt;author&gt;&lt;lastName&gt;Riat&lt;/lastName&gt;&lt;firstName&gt;Harpreet&lt;/firstName&gt;&lt;middleNames&gt;S&lt;/middleNames&gt;&lt;/author&gt;&lt;author&gt;&lt;lastName&gt;Ruffier&lt;/lastName&gt;&lt;firstName&gt;Magali&lt;/firstName&gt;&lt;/author&gt;&lt;author&gt;&lt;lastName&gt;Sheppard&lt;/lastName&gt;&lt;firstName&gt;Daniel&lt;/firstName&gt;&lt;/author&gt;&lt;author&gt;&lt;lastName&gt;Taylor&lt;/lastName&gt;&lt;firstName&gt;Kieron&lt;/firstName&gt;&lt;/author&gt;&lt;author&gt;&lt;lastName&gt;Thormann&lt;/lastName&gt;&lt;firstName&gt;Anja&lt;/firstName&gt;&lt;/author&gt;&lt;author&gt;&lt;lastName&gt;Trevanion&lt;/lastName&gt;&lt;firstName&gt;Stephen&lt;/firstName&gt;&lt;middleNames&gt;J&lt;/middleNames&gt;&lt;/author&gt;&lt;author&gt;&lt;lastName&gt;Vullo&lt;/lastName&gt;&lt;firstName&gt;Alessandro&lt;/firstName&gt;&lt;/author&gt;&lt;author&gt;&lt;lastName&gt;Wilder&lt;/lastName&gt;&lt;firstName&gt;Steven&lt;/firstName&gt;&lt;middleNames&gt;P&lt;/middleNames&gt;&lt;/author&gt;&lt;author&gt;&lt;lastName&gt;Wilson&lt;/lastName&gt;&lt;firstName&gt;Mark&lt;/firstName&gt;&lt;/author&gt;&lt;author&gt;&lt;lastName&gt;Zadissa&lt;/lastName&gt;&lt;firstName&gt;Amonida&lt;/firstName&gt;&lt;/author&gt;&lt;author&gt;&lt;lastName&gt;Aken&lt;/lastName&gt;&lt;firstName&gt;Bronwen&lt;/firstName&gt;&lt;middleNames&gt;L&lt;/middleNames&gt;&lt;/author&gt;&lt;author&gt;&lt;lastName&gt;Birney&lt;/lastName&gt;&lt;firstName&gt;Ewan&lt;/firstName&gt;&lt;/author&gt;&lt;author&gt;&lt;lastName&gt;Cunningham&lt;/lastName&gt;&lt;firstName&gt;Fiona&lt;/firstName&gt;&lt;/author&gt;&lt;author&gt;&lt;lastName&gt;Harrow&lt;/lastName&gt;&lt;firstName&gt;Jennifer&lt;/firstName&gt;&lt;/author&gt;&lt;author&gt;&lt;lastName&gt;Herrero&lt;/lastName&gt;&lt;firstName&gt;Javier&lt;/firstName&gt;&lt;/author&gt;&lt;author&gt;&lt;lastName&gt;Hubbard&lt;/lastName&gt;&lt;firstName&gt;Tim&lt;/firstName&gt;&lt;middleNames&gt;J P&lt;/middleNames&gt;&lt;/author&gt;&lt;author&gt;&lt;lastName&gt;Kinsella&lt;/lastName&gt;&lt;firstName&gt;Rhoda&lt;/firstName&gt;&lt;/author&gt;&lt;author&gt;&lt;lastName&gt;Muffato&lt;/lastName&gt;&lt;firstName&gt;Matthieu&lt;/firstName&gt;&lt;/author&gt;&lt;author&gt;&lt;lastName&gt;Parker&lt;/lastName&gt;&lt;firstName&gt;Anne&lt;/firstName&gt;&lt;/author&gt;&lt;author&gt;&lt;lastName&gt;Spudich&lt;/lastName&gt;&lt;firstName&gt;Giulietta&lt;/firstName&gt;&lt;/author&gt;&lt;author&gt;&lt;lastName&gt;Yates&lt;/lastName&gt;&lt;firstName&gt;Andy&lt;/firstName&gt;&lt;/author&gt;&lt;author&gt;&lt;lastName&gt;Zerbino&lt;/lastName&gt;&lt;firstName&gt;Daniel&lt;/firstName&gt;&lt;middleNames&gt;R&lt;/middleNames&gt;&lt;/author&gt;&lt;author&gt;&lt;lastName&gt;Searle&lt;/lastName&gt;&lt;firstName&gt;Stephen&lt;/firstName&gt;&lt;middleNames&gt;M J&lt;/middleNames&gt;&lt;/author&gt;&lt;/authors&gt;&lt;/publication&gt;&lt;/publications&gt;&lt;cites&gt;&lt;/cites&gt;&lt;/citation&gt;</w:instrText>
      </w:r>
      <w:r w:rsidR="000C07B0" w:rsidRPr="00FA0302">
        <w:rPr>
          <w:iCs/>
        </w:rPr>
        <w:fldChar w:fldCharType="separate"/>
      </w:r>
      <w:r w:rsidR="00F262EC" w:rsidRPr="00FA0302">
        <w:rPr>
          <w:vertAlign w:val="superscript"/>
        </w:rPr>
        <w:t>14</w:t>
      </w:r>
      <w:r w:rsidR="000C07B0" w:rsidRPr="00FA0302">
        <w:rPr>
          <w:iCs/>
        </w:rPr>
        <w:fldChar w:fldCharType="end"/>
      </w:r>
      <w:r w:rsidRPr="00FA0302">
        <w:rPr>
          <w:iCs/>
        </w:rPr>
        <w:t xml:space="preserve">  Coding single nucleotide variants (SNV) were compared to the COSMIC database (downloaded 2015/02/26)</w:t>
      </w:r>
      <w:r w:rsidR="000C07B0" w:rsidRPr="00FA0302">
        <w:rPr>
          <w:iCs/>
        </w:rPr>
        <w:fldChar w:fldCharType="begin"/>
      </w:r>
      <w:r w:rsidR="00702355">
        <w:rPr>
          <w:iCs/>
        </w:rPr>
        <w:instrText xml:space="preserve"> ADDIN PAPERS2_CITATIONS &lt;citation&gt;&lt;priority&gt;10&lt;/priority&gt;&lt;uuid&gt;57C39609-E67D-4AAB-BB38-3525F44B1131&lt;/uuid&gt;&lt;publications&gt;&lt;publication&gt;&lt;subtype&gt;400&lt;/subtype&gt;&lt;publisher&gt;Oxford University Press&lt;/publisher&gt;&lt;title&gt;COSMIC: mining complete cancer genomes in the Catalogue of Somatic Mutations in Cancer.&lt;/title&gt;&lt;url&gt;https://academic.oup.com/nar/article-lookup/doi/10.1093/nar/gkq929&lt;/url&gt;&lt;volume&gt;39&lt;/volume&gt;&lt;publication_date&gt;99201101001200000000220000&lt;/publication_date&gt;&lt;uuid&gt;EC9618CF-AA0C-42D2-BB72-8472A7BFF874&lt;/uuid&gt;&lt;type&gt;400&lt;/type&gt;&lt;number&gt;Database issue&lt;/number&gt;&lt;doi&gt;10.1093/nar/gkq929&lt;/doi&gt;&lt;institution&gt;Cancer Genome Project, Wellcome Trust Sanger Institute, Wellcome Trust Genome Campus, Hinxton, CB10 1SA Cambridge, UK.&lt;/institution&gt;&lt;startpage&gt;D945&lt;/startpage&gt;&lt;endpage&gt;50&lt;/endpage&gt;&lt;bundle&gt;&lt;publication&gt;&lt;title&gt;Nucleic Acids Research&lt;/title&gt;&lt;uuid&gt;1E9F378C-8713-429E-A80C-A20BE03DF854&lt;/uuid&gt;&lt;subtype&gt;-100&lt;/subtype&gt;&lt;publisher&gt;Oxford University Press&lt;/publisher&gt;&lt;type&gt;-100&lt;/type&gt;&lt;/publication&gt;&lt;/bundle&gt;&lt;authors&gt;&lt;author&gt;&lt;lastName&gt;Forbes&lt;/lastName&gt;&lt;firstName&gt;Simon&lt;/firstName&gt;&lt;middleNames&gt;A&lt;/middleNames&gt;&lt;/author&gt;&lt;author&gt;&lt;lastName&gt;Bindal&lt;/lastName&gt;&lt;firstName&gt;Nidhi&lt;/firstName&gt;&lt;/author&gt;&lt;author&gt;&lt;lastName&gt;Bamford&lt;/lastName&gt;&lt;firstName&gt;Sally&lt;/firstName&gt;&lt;/author&gt;&lt;author&gt;&lt;lastName&gt;Cole&lt;/lastName&gt;&lt;firstName&gt;Charlotte&lt;/firstName&gt;&lt;/author&gt;&lt;author&gt;&lt;lastName&gt;Kok&lt;/lastName&gt;&lt;firstName&gt;Chai&lt;/firstName&gt;&lt;middleNames&gt;Yin&lt;/middleNames&gt;&lt;/author&gt;&lt;author&gt;&lt;lastName&gt;Beare&lt;/lastName&gt;&lt;firstName&gt;David&lt;/firstName&gt;&lt;/author&gt;&lt;author&gt;&lt;lastName&gt;Jia&lt;/lastName&gt;&lt;firstName&gt;Mingming&lt;/firstName&gt;&lt;/author&gt;&lt;author&gt;&lt;lastName&gt;Shepherd&lt;/lastName&gt;&lt;firstName&gt;Rebecca&lt;/firstName&gt;&lt;/author&gt;&lt;author&gt;&lt;lastName&gt;Leung&lt;/lastName&gt;&lt;firstName&gt;Kenric&lt;/firstName&gt;&lt;/author&gt;&lt;author&gt;&lt;lastName&gt;Menzies&lt;/lastName&gt;&lt;firstName&gt;Andrew&lt;/firstName&gt;&lt;/author&gt;&lt;author&gt;&lt;lastName&gt;Teague&lt;/lastName&gt;&lt;firstName&gt;Jon&lt;/firstName&gt;&lt;middleNames&gt;W&lt;/middleNames&gt;&lt;/author&gt;&lt;author&gt;&lt;lastName&gt;Campbell&lt;/lastName&gt;&lt;firstName&gt;Peter&lt;/firstName&gt;&lt;middleNames&gt;J&lt;/middleNames&gt;&lt;/author&gt;&lt;author&gt;&lt;lastName&gt;Stratton&lt;/lastName&gt;&lt;firstName&gt;Michael&lt;/firstName&gt;&lt;middleNames&gt;R&lt;/middleNames&gt;&lt;/author&gt;&lt;author&gt;&lt;lastName&gt;Futreal&lt;/lastName&gt;&lt;firstName&gt;P&lt;/firstName&gt;&lt;middleNames&gt;Andrew&lt;/middleNames&gt;&lt;/author&gt;&lt;/authors&gt;&lt;/publication&gt;&lt;/publications&gt;&lt;cites&gt;&lt;/cites&gt;&lt;/citation&gt;</w:instrText>
      </w:r>
      <w:r w:rsidR="000C07B0" w:rsidRPr="00FA0302">
        <w:rPr>
          <w:iCs/>
        </w:rPr>
        <w:fldChar w:fldCharType="separate"/>
      </w:r>
      <w:r w:rsidR="00F262EC" w:rsidRPr="00FA0302">
        <w:rPr>
          <w:vertAlign w:val="superscript"/>
        </w:rPr>
        <w:t>15</w:t>
      </w:r>
      <w:r w:rsidR="000C07B0" w:rsidRPr="00FA0302">
        <w:rPr>
          <w:iCs/>
        </w:rPr>
        <w:fldChar w:fldCharType="end"/>
      </w:r>
      <w:r w:rsidRPr="00FA0302">
        <w:rPr>
          <w:iCs/>
        </w:rPr>
        <w:t xml:space="preserve"> to identify previously recorded somatic events. Genes were associated with pathways and cancers using the ConsensusPathDB pathway database (v30)</w:t>
      </w:r>
      <w:r w:rsidR="000C07B0" w:rsidRPr="00FA0302">
        <w:rPr>
          <w:iCs/>
        </w:rPr>
        <w:fldChar w:fldCharType="begin"/>
      </w:r>
      <w:r w:rsidR="00702355">
        <w:rPr>
          <w:iCs/>
        </w:rPr>
        <w:instrText xml:space="preserve"> ADDIN PAPERS2_CITATIONS &lt;citation&gt;&lt;priority&gt;11&lt;/priority&gt;&lt;uuid&gt;904482EB-E0CE-42F6-9CBF-167B88E6340B&lt;/uuid&gt;&lt;publications&gt;&lt;publication&gt;&lt;subtype&gt;400&lt;/subtype&gt;&lt;title&gt;Analyzing and interpreting genome data at the network level with ConsensusPathDB.&lt;/title&gt;&lt;url&gt;http://www.nature.com/doifinder/10.1038/nprot.2016.117&lt;/url&gt;&lt;volume&gt;11&lt;/volume&gt;&lt;publication_date&gt;99201610001200000000220000&lt;/publication_date&gt;&lt;uuid&gt;5CB3B139-71AA-4B1E-BEE4-A34D4FFC20A8&lt;/uuid&gt;&lt;type&gt;400&lt;/type&gt;&lt;number&gt;10&lt;/number&gt;&lt;doi&gt;10.1038/nprot.2016.117&lt;/doi&gt;&lt;institution&gt;Department of Computational Molecular Biology, Max Planck Institute for Molecular Genetics, Berlin, Germany.&lt;/institution&gt;&lt;startpage&gt;1889&lt;/startpage&gt;&lt;endpage&gt;1907&lt;/endpage&gt;&lt;bundle&gt;&lt;publication&gt;&lt;title&gt;Nature protocols&lt;/title&gt;&lt;uuid&gt;8F1B9BAC-A203-4872-80FD-B9FF099218C5&lt;/uuid&gt;&lt;subtype&gt;-100&lt;/subtype&gt;&lt;publisher&gt;Nature Publishing Group&lt;/publisher&gt;&lt;type&gt;-100&lt;/type&gt;&lt;/publication&gt;&lt;/bundle&gt;&lt;authors&gt;&lt;author&gt;&lt;lastName&gt;Herwig&lt;/lastName&gt;&lt;firstName&gt;Ralf&lt;/firstName&gt;&lt;/author&gt;&lt;author&gt;&lt;lastName&gt;Hardt&lt;/lastName&gt;&lt;firstName&gt;Christopher&lt;/firstName&gt;&lt;/author&gt;&lt;author&gt;&lt;lastName&gt;Lienhard&lt;/lastName&gt;&lt;firstName&gt;Matthias&lt;/firstName&gt;&lt;/author&gt;&lt;author&gt;&lt;lastName&gt;Kamburov&lt;/lastName&gt;&lt;firstName&gt;Atanas&lt;/firstName&gt;&lt;/author&gt;&lt;/authors&gt;&lt;/publication&gt;&lt;/publications&gt;&lt;cites&gt;&lt;/cites&gt;&lt;/citation&gt;</w:instrText>
      </w:r>
      <w:r w:rsidR="000C07B0" w:rsidRPr="00FA0302">
        <w:rPr>
          <w:iCs/>
        </w:rPr>
        <w:fldChar w:fldCharType="separate"/>
      </w:r>
      <w:r w:rsidR="00F262EC" w:rsidRPr="00FA0302">
        <w:rPr>
          <w:vertAlign w:val="superscript"/>
        </w:rPr>
        <w:t>16</w:t>
      </w:r>
      <w:r w:rsidR="000C07B0" w:rsidRPr="00FA0302">
        <w:rPr>
          <w:iCs/>
        </w:rPr>
        <w:fldChar w:fldCharType="end"/>
      </w:r>
      <w:r w:rsidRPr="00FA0302">
        <w:rPr>
          <w:iCs/>
          <w:vertAlign w:val="superscript"/>
        </w:rPr>
        <w:t xml:space="preserve"> </w:t>
      </w:r>
      <w:r w:rsidRPr="00FA0302">
        <w:rPr>
          <w:iCs/>
        </w:rPr>
        <w:t>and the COSMIC cancer gene census (downloaded 2015/02/26)</w:t>
      </w:r>
      <w:r w:rsidR="002739A0">
        <w:rPr>
          <w:iCs/>
        </w:rPr>
        <w:t>.</w:t>
      </w:r>
      <w:r w:rsidR="000C07B0" w:rsidRPr="00FA0302">
        <w:rPr>
          <w:iCs/>
        </w:rPr>
        <w:fldChar w:fldCharType="begin"/>
      </w:r>
      <w:r w:rsidR="00702355">
        <w:rPr>
          <w:iCs/>
        </w:rPr>
        <w:instrText xml:space="preserve"> ADDIN PAPERS2_CITATIONS &lt;citation&gt;&lt;priority&gt;12&lt;/priority&gt;&lt;uuid&gt;E9C8719E-3FAC-4085-A039-E0191AFE6B31&lt;/uuid&gt;&lt;publications&gt;&lt;publication&gt;&lt;subtype&gt;400&lt;/subtype&gt;&lt;publisher&gt;Oxford University Press&lt;/publisher&gt;&lt;title&gt;COSMIC: mining complete cancer genomes in the Catalogue of Somatic Mutations in Cancer.&lt;/title&gt;&lt;url&gt;https://academic.oup.com/nar/article-lookup/doi/10.1093/nar/gkq929&lt;/url&gt;&lt;volume&gt;39&lt;/volume&gt;&lt;publication_date&gt;99201101001200000000220000&lt;/publication_date&gt;&lt;uuid&gt;EC9618CF-AA0C-42D2-BB72-8472A7BFF874&lt;/uuid&gt;&lt;type&gt;400&lt;/type&gt;&lt;number&gt;Database issue&lt;/number&gt;&lt;doi&gt;10.1093/nar/gkq929&lt;/doi&gt;&lt;institution&gt;Cancer Genome Project, Wellcome Trust Sanger Institute, Wellcome Trust Genome Campus, Hinxton, CB10 1SA Cambridge, UK.&lt;/institution&gt;&lt;startpage&gt;D945&lt;/startpage&gt;&lt;endpage&gt;50&lt;/endpage&gt;&lt;bundle&gt;&lt;publication&gt;&lt;title&gt;Nucleic Acids Research&lt;/title&gt;&lt;uuid&gt;1E9F378C-8713-429E-A80C-A20BE03DF854&lt;/uuid&gt;&lt;subtype&gt;-100&lt;/subtype&gt;&lt;publisher&gt;Oxford University Press&lt;/publisher&gt;&lt;type&gt;-100&lt;/type&gt;&lt;/publication&gt;&lt;/bundle&gt;&lt;authors&gt;&lt;author&gt;&lt;lastName&gt;Forbes&lt;/lastName&gt;&lt;firstName&gt;Simon&lt;/firstName&gt;&lt;middleNames&gt;A&lt;/middleNames&gt;&lt;/author&gt;&lt;author&gt;&lt;lastName&gt;Bindal&lt;/lastName&gt;&lt;firstName&gt;Nidhi&lt;/firstName&gt;&lt;/author&gt;&lt;author&gt;&lt;lastName&gt;Bamford&lt;/lastName&gt;&lt;firstName&gt;Sally&lt;/firstName&gt;&lt;/author&gt;&lt;author&gt;&lt;lastName&gt;Cole&lt;/lastName&gt;&lt;firstName&gt;Charlotte&lt;/firstName&gt;&lt;/author&gt;&lt;author&gt;&lt;lastName&gt;Kok&lt;/lastName&gt;&lt;firstName&gt;Chai&lt;/firstName&gt;&lt;middleNames&gt;Yin&lt;/middleNames&gt;&lt;/author&gt;&lt;author&gt;&lt;lastName&gt;Beare&lt;/lastName&gt;&lt;firstName&gt;David&lt;/firstName&gt;&lt;/author&gt;&lt;author&gt;&lt;lastName&gt;Jia&lt;/lastName&gt;&lt;firstName&gt;Mingming&lt;/firstName&gt;&lt;/author&gt;&lt;author&gt;&lt;lastName&gt;Shepherd&lt;/lastName&gt;&lt;firstName&gt;Rebecca&lt;/firstName&gt;&lt;/author&gt;&lt;author&gt;&lt;lastName&gt;Leung&lt;/lastName&gt;&lt;firstName&gt;Kenric&lt;/firstName&gt;&lt;/author&gt;&lt;author&gt;&lt;lastName&gt;Menzies&lt;/lastName&gt;&lt;firstName&gt;Andrew&lt;/firstName&gt;&lt;/author&gt;&lt;author&gt;&lt;lastName&gt;Teague&lt;/lastName&gt;&lt;firstName&gt;Jon&lt;/firstName&gt;&lt;middleNames&gt;W&lt;/middleNames&gt;&lt;/author&gt;&lt;author&gt;&lt;lastName&gt;Campbell&lt;/lastName&gt;&lt;firstName&gt;Peter&lt;/firstName&gt;&lt;middleNames&gt;J&lt;/middleNames&gt;&lt;/author&gt;&lt;author&gt;&lt;lastName&gt;Stratton&lt;/lastName&gt;&lt;firstName&gt;Michael&lt;/firstName&gt;&lt;middleNames&gt;R&lt;/middleNames&gt;&lt;/author&gt;&lt;author&gt;&lt;lastName&gt;Futreal&lt;/lastName&gt;&lt;firstName&gt;P&lt;/firstName&gt;&lt;middleNames&gt;Andrew&lt;/middleNames&gt;&lt;/author&gt;&lt;/authors&gt;&lt;/publication&gt;&lt;/publications&gt;&lt;cites&gt;&lt;/cites&gt;&lt;/citation&gt;</w:instrText>
      </w:r>
      <w:r w:rsidR="000C07B0" w:rsidRPr="00FA0302">
        <w:rPr>
          <w:iCs/>
        </w:rPr>
        <w:fldChar w:fldCharType="separate"/>
      </w:r>
      <w:r w:rsidR="00F262EC" w:rsidRPr="00FA0302">
        <w:rPr>
          <w:vertAlign w:val="superscript"/>
        </w:rPr>
        <w:t>15</w:t>
      </w:r>
      <w:r w:rsidR="000C07B0" w:rsidRPr="00FA0302">
        <w:rPr>
          <w:iCs/>
        </w:rPr>
        <w:fldChar w:fldCharType="end"/>
      </w:r>
      <w:r w:rsidRPr="00FA0302">
        <w:rPr>
          <w:iCs/>
        </w:rPr>
        <w:t xml:space="preserve"> Genes were linked with potential therapeutics using DGIdb (downloaded 201</w:t>
      </w:r>
      <w:r w:rsidR="006E5022" w:rsidRPr="00FA0302">
        <w:rPr>
          <w:iCs/>
        </w:rPr>
        <w:t>6</w:t>
      </w:r>
      <w:r w:rsidRPr="00FA0302">
        <w:rPr>
          <w:iCs/>
        </w:rPr>
        <w:t>/0</w:t>
      </w:r>
      <w:r w:rsidR="006E5022" w:rsidRPr="00FA0302">
        <w:rPr>
          <w:iCs/>
        </w:rPr>
        <w:t>6</w:t>
      </w:r>
      <w:r w:rsidRPr="00FA0302">
        <w:rPr>
          <w:iCs/>
        </w:rPr>
        <w:t>/</w:t>
      </w:r>
      <w:r w:rsidR="006E5022" w:rsidRPr="00FA0302">
        <w:rPr>
          <w:iCs/>
        </w:rPr>
        <w:t>21</w:t>
      </w:r>
      <w:r w:rsidRPr="00FA0302">
        <w:rPr>
          <w:iCs/>
        </w:rPr>
        <w:t>)</w:t>
      </w:r>
      <w:r w:rsidR="002739A0">
        <w:rPr>
          <w:iCs/>
        </w:rPr>
        <w:t>.</w:t>
      </w:r>
      <w:r w:rsidR="000C07B0" w:rsidRPr="00FA0302">
        <w:rPr>
          <w:iCs/>
        </w:rPr>
        <w:fldChar w:fldCharType="begin"/>
      </w:r>
      <w:r w:rsidR="00702355">
        <w:rPr>
          <w:iCs/>
        </w:rPr>
        <w:instrText xml:space="preserve"> ADDIN PAPERS2_CITATIONS &lt;citation&gt;&lt;priority&gt;13&lt;/priority&gt;&lt;uuid&gt;CF3A67D1-5378-4262-A446-5E08992E674F&lt;/uuid&gt;&lt;publications&gt;&lt;publication&gt;&lt;subtype&gt;400&lt;/subtype&gt;&lt;publisher&gt;Oxford University Press&lt;/publisher&gt;&lt;title&gt;DGIdb 2.0: mining clinically relevant drug-gene interactions.&lt;/title&gt;&lt;url&gt;https://academic.oup.com/nar/article-lookup/doi/10.1093/nar/gkv1165&lt;/url&gt;&lt;volume&gt;44&lt;/volume&gt;&lt;publication_date&gt;99201601041200000000222000&lt;/publication_date&gt;&lt;uuid&gt;6A18E2E2-51F8-4D1F-8C8F-9C67ED9C8FD2&lt;/uuid&gt;&lt;type&gt;400&lt;/type&gt;&lt;accepted_date&gt;99201510161200000000222000&lt;/accepted_date&gt;&lt;number&gt;D1&lt;/number&gt;&lt;submission_date&gt;99201508311200000000222000&lt;/submission_date&gt;&lt;doi&gt;10.1093/nar/gkv1165&lt;/doi&gt;&lt;institution&gt;McDonnell Genome Institute, Washington University School of Medicine, St. Louis, MO 63108, USA.&lt;/institution&gt;&lt;startpage&gt;D1036&lt;/startpage&gt;&lt;endpage&gt;44&lt;/endpage&gt;&lt;bundle&gt;&lt;publication&gt;&lt;title&gt;Nucleic Acids Research&lt;/title&gt;&lt;uuid&gt;1E9F378C-8713-429E-A80C-A20BE03DF854&lt;/uuid&gt;&lt;subtype&gt;-100&lt;/subtype&gt;&lt;publisher&gt;Oxford University Press&lt;/publisher&gt;&lt;type&gt;-100&lt;/type&gt;&lt;/publication&gt;&lt;/bundle&gt;&lt;authors&gt;&lt;author&gt;&lt;lastName&gt;Wagner&lt;/lastName&gt;&lt;firstName&gt;Alex&lt;/firstName&gt;&lt;middleNames&gt;H&lt;/middleNames&gt;&lt;/author&gt;&lt;author&gt;&lt;lastName&gt;Coffman&lt;/lastName&gt;&lt;firstName&gt;Adam&lt;/firstName&gt;&lt;middleNames&gt;C&lt;/middleNames&gt;&lt;/author&gt;&lt;author&gt;&lt;lastName&gt;Ainscough&lt;/lastName&gt;&lt;firstName&gt;Benjamin&lt;/firstName&gt;&lt;middleNames&gt;J&lt;/middleNames&gt;&lt;/author&gt;&lt;author&gt;&lt;lastName&gt;Spies&lt;/lastName&gt;&lt;firstName&gt;Nicholas&lt;/firstName&gt;&lt;middleNames&gt;C&lt;/middleNames&gt;&lt;/author&gt;&lt;author&gt;&lt;lastName&gt;Skidmore&lt;/lastName&gt;&lt;firstName&gt;Zachary&lt;/firstName&gt;&lt;middleNames&gt;L&lt;/middleNames&gt;&lt;/author&gt;&lt;author&gt;&lt;lastName&gt;Campbell&lt;/lastName&gt;&lt;firstName&gt;Katie&lt;/firstName&gt;&lt;middleNames&gt;M&lt;/middleNames&gt;&lt;/author&gt;&lt;author&gt;&lt;lastName&gt;Krysiak&lt;/lastName&gt;&lt;firstName&gt;Kilannin&lt;/firstName&gt;&lt;/author&gt;&lt;author&gt;&lt;lastName&gt;Pan&lt;/lastName&gt;&lt;firstName&gt;Deng&lt;/firstName&gt;&lt;/author&gt;&lt;author&gt;&lt;lastName&gt;McMichael&lt;/lastName&gt;&lt;firstName&gt;Joshua&lt;/firstName&gt;&lt;middleNames&gt;F&lt;/middleNames&gt;&lt;/author&gt;&lt;author&gt;&lt;lastName&gt;Eldred&lt;/lastName&gt;&lt;firstName&gt;James&lt;/firstName&gt;&lt;middleNames&gt;M&lt;/middleNames&gt;&lt;/author&gt;&lt;author&gt;&lt;lastName&gt;Walker&lt;/lastName&gt;&lt;firstName&gt;Jason&lt;/firstName&gt;&lt;middleNames&gt;R&lt;/middleNames&gt;&lt;/author&gt;&lt;author&gt;&lt;lastName&gt;Wilson&lt;/lastName&gt;&lt;firstName&gt;Richard&lt;/firstName&gt;&lt;middleNames&gt;K&lt;/middleNames&gt;&lt;/author&gt;&lt;author&gt;&lt;lastName&gt;Mardis&lt;/lastName&gt;&lt;firstName&gt;Elaine&lt;/firstName&gt;&lt;middleNames&gt;R&lt;/middleNames&gt;&lt;/author&gt;&lt;author&gt;&lt;lastName&gt;Griffith&lt;/lastName&gt;&lt;firstName&gt;Malachi&lt;/firstName&gt;&lt;/author&gt;&lt;author&gt;&lt;lastName&gt;Griffith&lt;/lastName&gt;&lt;firstName&gt;Obi&lt;/firstName&gt;&lt;middleNames&gt;L&lt;/middleNames&gt;&lt;/author&gt;&lt;/authors&gt;&lt;/publication&gt;&lt;/publications&gt;&lt;cites&gt;&lt;/cites&gt;&lt;/citation&gt;</w:instrText>
      </w:r>
      <w:r w:rsidR="000C07B0" w:rsidRPr="00FA0302">
        <w:rPr>
          <w:iCs/>
        </w:rPr>
        <w:fldChar w:fldCharType="separate"/>
      </w:r>
      <w:r w:rsidR="00F262EC" w:rsidRPr="00FA0302">
        <w:rPr>
          <w:vertAlign w:val="superscript"/>
        </w:rPr>
        <w:t>17</w:t>
      </w:r>
      <w:r w:rsidR="000C07B0" w:rsidRPr="00FA0302">
        <w:rPr>
          <w:iCs/>
        </w:rPr>
        <w:fldChar w:fldCharType="end"/>
      </w:r>
      <w:r w:rsidR="00FF3106" w:rsidRPr="00FA0302">
        <w:rPr>
          <w:iCs/>
        </w:rPr>
        <w:t xml:space="preserve"> </w:t>
      </w:r>
      <w:r w:rsidR="00FF3106" w:rsidRPr="00FA0302">
        <w:t xml:space="preserve">Zygosity and variant </w:t>
      </w:r>
      <w:r w:rsidR="0059521D" w:rsidRPr="00FA0302">
        <w:t>c</w:t>
      </w:r>
      <w:r w:rsidR="00FF3106" w:rsidRPr="00FA0302">
        <w:t>alling of small mutations (SNV, indels) takes both the ploidy (diploid) and the tumour content (</w:t>
      </w:r>
      <w:r w:rsidR="006E5022" w:rsidRPr="00FA0302">
        <w:t>66</w:t>
      </w:r>
      <w:r w:rsidR="00FF3106" w:rsidRPr="00FA0302">
        <w:t>%) into consideration.</w:t>
      </w:r>
    </w:p>
    <w:p w14:paraId="74CABF55" w14:textId="77777777" w:rsidR="00EA6C1A" w:rsidRPr="00FA0302" w:rsidRDefault="00EA6C1A" w:rsidP="00410C65"/>
    <w:p w14:paraId="211B1CF0" w14:textId="77777777" w:rsidR="00EA6C1A" w:rsidRPr="00FA0302" w:rsidRDefault="00EA6C1A" w:rsidP="00FA0302">
      <w:pPr>
        <w:outlineLvl w:val="0"/>
      </w:pPr>
      <w:r w:rsidRPr="00FA0302">
        <w:rPr>
          <w:i/>
        </w:rPr>
        <w:t>Transcriptome gene expression assessment</w:t>
      </w:r>
    </w:p>
    <w:p w14:paraId="2831DCCF" w14:textId="027B4B4A" w:rsidR="00EA6C1A" w:rsidRPr="00FA0302" w:rsidRDefault="00EA6C1A" w:rsidP="00410C65">
      <w:pPr>
        <w:tabs>
          <w:tab w:val="left" w:pos="8789"/>
        </w:tabs>
        <w:kinsoku w:val="0"/>
        <w:overflowPunct w:val="0"/>
        <w:autoSpaceDE w:val="0"/>
        <w:autoSpaceDN w:val="0"/>
        <w:adjustRightInd w:val="0"/>
        <w:ind w:right="-22"/>
      </w:pPr>
      <w:r w:rsidRPr="00FA0302">
        <w:t>RNA-Seq reads were aligned against a database of exon junction sequences and subsequently processed to reposition all read alignments, with gaps, onto the same genomic reference using J</w:t>
      </w:r>
      <w:r w:rsidR="002739A0">
        <w:t>AG</w:t>
      </w:r>
      <w:r w:rsidRPr="00FA0302">
        <w:t>ua</w:t>
      </w:r>
      <w:r w:rsidR="002739A0">
        <w:t>R</w:t>
      </w:r>
      <w:r w:rsidRPr="00FA0302">
        <w:t xml:space="preserve"> (</w:t>
      </w:r>
      <w:r w:rsidR="009D170A" w:rsidRPr="00FA0302">
        <w:rPr>
          <w:color w:val="000000" w:themeColor="text1"/>
        </w:rPr>
        <w:t>v2.2.0</w:t>
      </w:r>
      <w:r w:rsidRPr="00FA0302">
        <w:t>)</w:t>
      </w:r>
      <w:r w:rsidR="002739A0">
        <w:t>.</w:t>
      </w:r>
      <w:r w:rsidR="000C07B0" w:rsidRPr="00FA0302">
        <w:fldChar w:fldCharType="begin"/>
      </w:r>
      <w:r w:rsidR="00702355">
        <w:instrText xml:space="preserve"> ADDIN PAPERS2_CITATIONS &lt;citation&gt;&lt;priority&gt;14&lt;/priority&gt;&lt;uuid&gt;6F68C70A-0D1D-40D8-A995-B3E7EB2C216D&lt;/uuid&gt;&lt;publications&gt;&lt;publication&gt;&lt;subtype&gt;400&lt;/subtype&gt;&lt;publisher&gt;Public Library of Science&lt;/publisher&gt;&lt;title&gt;JAGuaR: junction alignments to genome for RNA-seq reads.&lt;/title&gt;&lt;url&gt;http://dx.plos.org/10.1371/journal.pone.0102398&lt;/url&gt;&lt;volume&gt;9&lt;/volume&gt;&lt;publication_date&gt;99201400001200000000200000&lt;/publication_date&gt;&lt;uuid&gt;E3BB978A-E737-4F71-B234-19CC6AAEAD03&lt;/uuid&gt;&lt;type&gt;400&lt;/type&gt;&lt;accepted_date&gt;99201406191200000000222000&lt;/accepted_date&gt;&lt;number&gt;7&lt;/number&gt;&lt;submission_date&gt;99201309191200000000222000&lt;/submission_date&gt;&lt;doi&gt;10.1371/journal.pone.0102398&lt;/doi&gt;&lt;institution&gt;Canada's Michael Smith Genome Sciences Centre, Vancouver, BC, Canada.&lt;/institution&gt;&lt;startpage&gt;e102398&lt;/startpage&gt;&lt;authors&gt;&lt;author&gt;&lt;lastName&gt;Butterfield&lt;/lastName&gt;&lt;firstName&gt;Yaron&lt;/firstName&gt;&lt;middleNames&gt;S&lt;/middleNames&gt;&lt;/author&gt;&lt;author&gt;&lt;lastName&gt;Kreitzman&lt;/lastName&gt;&lt;firstName&gt;Maayan&lt;/firstName&gt;&lt;/author&gt;&lt;author&gt;&lt;lastName&gt;Thiessen&lt;/lastName&gt;&lt;firstName&gt;Nina&lt;/firstName&gt;&lt;/author&gt;&lt;author&gt;&lt;lastName&gt;Corbett&lt;/lastName&gt;&lt;firstName&gt;Richard&lt;/firstName&gt;&lt;middleNames&gt;D&lt;/middleNames&gt;&lt;/author&gt;&lt;author&gt;&lt;lastName&gt;Li&lt;/lastName&gt;&lt;firstName&gt;Yisu&lt;/firstName&gt;&lt;/author&gt;&lt;author&gt;&lt;lastName&gt;Pang&lt;/lastName&gt;&lt;firstName&gt;Johnson&lt;/firstName&gt;&lt;/author&gt;&lt;author&gt;&lt;lastName&gt;Ma&lt;/lastName&gt;&lt;firstName&gt;Yussanne&lt;/firstName&gt;&lt;middleNames&gt;P&lt;/middleNames&gt;&lt;/author&gt;&lt;author&gt;&lt;lastName&gt;Jones&lt;/lastName&gt;&lt;firstName&gt;Steven&lt;/firstName&gt;&lt;middleNames&gt;J M&lt;/middleNames&gt;&lt;/author&gt;&lt;author&gt;&lt;lastName&gt;Birol&lt;/lastName&gt;&lt;firstName&gt;Inanc&lt;/firstName&gt;&lt;/author&gt;&lt;/authors&gt;&lt;editors&gt;&lt;author&gt;&lt;lastName&gt;Desvaux&lt;/lastName&gt;&lt;firstName&gt;Mickaël&lt;/firstName&gt;&lt;/author&gt;&lt;/editors&gt;&lt;/publication&gt;&lt;/publications&gt;&lt;cites&gt;&lt;/cites&gt;&lt;/citation&gt;</w:instrText>
      </w:r>
      <w:r w:rsidR="000C07B0" w:rsidRPr="00FA0302">
        <w:fldChar w:fldCharType="separate"/>
      </w:r>
      <w:r w:rsidR="00F262EC" w:rsidRPr="00FA0302">
        <w:rPr>
          <w:vertAlign w:val="superscript"/>
        </w:rPr>
        <w:t>18</w:t>
      </w:r>
      <w:r w:rsidR="000C07B0" w:rsidRPr="00FA0302">
        <w:fldChar w:fldCharType="end"/>
      </w:r>
      <w:r w:rsidRPr="00FA0302">
        <w:t xml:space="preserve"> Further processing (in-house software, taking into account read strand) was used to determine gene and exon read counts and normalized expression level in reads per kilobase per million mapped reads (RPKM)</w:t>
      </w:r>
      <w:r w:rsidR="00265D01">
        <w:t>.</w:t>
      </w:r>
      <w:r w:rsidR="000C07B0" w:rsidRPr="00FA0302">
        <w:fldChar w:fldCharType="begin"/>
      </w:r>
      <w:r w:rsidR="00702355">
        <w:instrText xml:space="preserve"> ADDIN PAPERS2_CITATIONS &lt;citation&gt;&lt;priority&gt;15&lt;/priority&gt;&lt;uuid&gt;8A2F5B22-5663-4CE0-858E-7F1894531EAB&lt;/uuid&gt;&lt;publications&gt;&lt;publication&gt;&lt;subtype&gt;400&lt;/subtype&gt;&lt;publisher&gt;Nature Publishing Group&lt;/publisher&gt;&lt;title&gt;Mapping and quantifying mammalian transcriptomes by RNA-Seq&lt;/title&gt;&lt;url&gt;http://www.nature.com/nmeth/journal/v5/n7/abs/nmeth.1226.html&lt;/url&gt;&lt;volume&gt;5&lt;/volume&gt;&lt;publication_date&gt;99200807011200000000222000&lt;/publication_date&gt;&lt;uuid&gt;B8A335F7-4CD0-4798-97AB-89568D5F1BE9&lt;/uuid&gt;&lt;type&gt;400&lt;/type&gt;&lt;number&gt;7&lt;/number&gt;&lt;doi&gt;10.1038/nmeth.1226&lt;/doi&gt;&lt;startpage&gt;621&lt;/startpage&gt;&lt;endpage&gt;628&lt;/endpage&gt;&lt;bundle&gt;&lt;publication&gt;&lt;title&gt;Nature methods&lt;/title&gt;&lt;uuid&gt;BB47FDB4-6117-41E8-B0F8-D95EEDFC098D&lt;/uuid&gt;&lt;subtype&gt;-100&lt;/subtype&gt;&lt;publisher&gt;Nature Publishing Group&lt;/publisher&gt;&lt;type&gt;-100&lt;/type&gt;&lt;/publication&gt;&lt;/bundle&gt;&lt;authors&gt;&lt;author&gt;&lt;lastName&gt;Mortazavi&lt;/lastName&gt;&lt;firstName&gt;Ali&lt;/firstName&gt;&lt;/author&gt;&lt;author&gt;&lt;lastName&gt;Williams&lt;/lastName&gt;&lt;firstName&gt;Brian&lt;/firstName&gt;&lt;middleNames&gt;A&lt;/middleNames&gt;&lt;/author&gt;&lt;author&gt;&lt;lastName&gt;McCue&lt;/lastName&gt;&lt;firstName&gt;Kenneth&lt;/firstName&gt;&lt;/author&gt;&lt;author&gt;&lt;lastName&gt;Schaeffer&lt;/lastName&gt;&lt;firstName&gt;Lorian&lt;/firstName&gt;&lt;/author&gt;&lt;author&gt;&lt;lastName&gt;Wold&lt;/lastName&gt;&lt;firstName&gt;Barbara&lt;/firstName&gt;&lt;/author&gt;&lt;/authors&gt;&lt;/publication&gt;&lt;/publications&gt;&lt;cites&gt;&lt;/cites&gt;&lt;/citation&gt;</w:instrText>
      </w:r>
      <w:r w:rsidR="000C07B0" w:rsidRPr="00FA0302">
        <w:fldChar w:fldCharType="separate"/>
      </w:r>
      <w:r w:rsidR="00F262EC" w:rsidRPr="00FA0302">
        <w:rPr>
          <w:vertAlign w:val="superscript"/>
        </w:rPr>
        <w:t>19</w:t>
      </w:r>
      <w:r w:rsidR="000C07B0" w:rsidRPr="00FA0302">
        <w:fldChar w:fldCharType="end"/>
      </w:r>
      <w:r w:rsidRPr="00FA0302">
        <w:t xml:space="preserve">  As no </w:t>
      </w:r>
      <w:r w:rsidR="009D170A" w:rsidRPr="00FA0302">
        <w:t xml:space="preserve">reference </w:t>
      </w:r>
      <w:r w:rsidRPr="00FA0302">
        <w:t xml:space="preserve">matched normal tissue was available for differential expression analysis, we used an approach similar to that in Jones </w:t>
      </w:r>
      <w:r w:rsidRPr="007E0D1E">
        <w:rPr>
          <w:i/>
        </w:rPr>
        <w:t>et al</w:t>
      </w:r>
      <w:r w:rsidR="00265D01">
        <w:rPr>
          <w:i/>
        </w:rPr>
        <w:t>.</w:t>
      </w:r>
      <w:r w:rsidR="000C07B0" w:rsidRPr="00FA0302">
        <w:fldChar w:fldCharType="begin"/>
      </w:r>
      <w:r w:rsidR="00702355">
        <w:instrText xml:space="preserve"> ADDIN PAPERS2_CITATIONS &lt;citation&gt;&lt;priority&gt;16&lt;/priority&gt;&lt;uuid&gt;FA0B040C-CB9A-4472-8C2B-52EC9413BC55&lt;/uuid&gt;&lt;publications&gt;&lt;publication&gt;&lt;subtype&gt;400&lt;/subtype&gt;&lt;publisher&gt;BioMed Central&lt;/publisher&gt;&lt;title&gt;Evolution of an adenocarcinoma in response to selection by targeted kinase inhibitors.&lt;/title&gt;&lt;url&gt;http://genomebiology.biomedcentral.com/articles/10.1186/gb-2010-11-8-r82&lt;/url&gt;&lt;volume&gt;11&lt;/volume&gt;&lt;revision_date&gt;99201007081200000000222000&lt;/revision_date&gt;&lt;publication_date&gt;99201000001200000000200000&lt;/publication_date&gt;&lt;uuid&gt;FD3C4CE4-167E-498F-99CF-06E499CDA04C&lt;/uuid&gt;&lt;type&gt;400&lt;/type&gt;&lt;accepted_date&gt;99201008091200000000222000&lt;/accepted_date&gt;&lt;number&gt;8&lt;/number&gt;&lt;submission_date&gt;99201004121200000000222000&lt;/submission_date&gt;&lt;doi&gt;10.1186/gb-2010-11-8-r82&lt;/doi&gt;&lt;institution&gt;Genome Sciences Centre, British Columbia Cancer Agency, 570 West 7th Avenue, Vancouver, BC, V5Z 4S6, Canada. sjones@bcgsc.ca&lt;/institution&gt;&lt;startpage&gt;R82&lt;/startpage&gt;&lt;bundle&gt;&lt;publication&gt;&lt;title&gt;Genome biology&lt;/title&gt;&lt;uuid&gt;6E03908E-32FC-406D-A4DA-44F8AE97EB14&lt;/uuid&gt;&lt;subtype&gt;-100&lt;/subtype&gt;&lt;publisher&gt;Genome Biology&lt;/publisher&gt;&lt;type&gt;-100&lt;/type&gt;&lt;/publication&gt;&lt;/bundle&gt;&lt;authors&gt;&lt;author&gt;&lt;lastName&gt;Jones&lt;/lastName&gt;&lt;firstName&gt;Steven&lt;/firstName&gt;&lt;middleNames&gt;JM&lt;/middleNames&gt;&lt;/author&gt;&lt;author&gt;&lt;lastName&gt;Laskin&lt;/lastName&gt;&lt;firstName&gt;Janessa&lt;/firstName&gt;&lt;/author&gt;&lt;author&gt;&lt;lastName&gt;Li&lt;/lastName&gt;&lt;firstName&gt;Yvonne&lt;/firstName&gt;&lt;middleNames&gt;Y&lt;/middleNames&gt;&lt;/author&gt;&lt;author&gt;&lt;lastName&gt;Griffith&lt;/lastName&gt;&lt;firstName&gt;Obi&lt;/firstName&gt;&lt;middleNames&gt;L&lt;/middleNames&gt;&lt;/author&gt;&lt;author&gt;&lt;lastName&gt;An&lt;/lastName&gt;&lt;firstName&gt;Jianghong&lt;/firstName&gt;&lt;/author&gt;&lt;author&gt;&lt;lastName&gt;Bilenky&lt;/lastName&gt;&lt;firstName&gt;Mikhail&lt;/firstName&gt;&lt;/author&gt;&lt;author&gt;&lt;lastName&gt;Butterfield&lt;/lastName&gt;&lt;firstName&gt;Yaron&lt;/firstName&gt;&lt;middleNames&gt;S&lt;/middleNames&gt;&lt;/author&gt;&lt;author&gt;&lt;lastName&gt;Cezard&lt;/lastName&gt;&lt;firstName&gt;Timothee&lt;/firstName&gt;&lt;/author&gt;&lt;author&gt;&lt;lastName&gt;Chuah&lt;/lastName&gt;&lt;firstName&gt;Eric&lt;/firstName&gt;&lt;/author&gt;&lt;author&gt;&lt;lastName&gt;Corbett&lt;/lastName&gt;&lt;firstName&gt;Richard&lt;/firstName&gt;&lt;/author&gt;&lt;author&gt;&lt;lastName&gt;Fejes&lt;/lastName&gt;&lt;firstName&gt;Anthony&lt;/firstName&gt;&lt;middleNames&gt;P&lt;/middleNames&gt;&lt;/author&gt;&lt;author&gt;&lt;lastName&gt;Griffith&lt;/lastName&gt;&lt;firstName&gt;Malachi&lt;/firstName&gt;&lt;/author&gt;&lt;author&gt;&lt;lastName&gt;Yee&lt;/lastName&gt;&lt;firstName&gt;John&lt;/firstName&gt;&lt;/author&gt;&lt;author&gt;&lt;lastName&gt;Martin&lt;/lastName&gt;&lt;firstName&gt;Montgomery&lt;/firstName&gt;&lt;/author&gt;&lt;author&gt;&lt;lastName&gt;Mayo&lt;/lastName&gt;&lt;firstName&gt;Michael&lt;/firstName&gt;&lt;/author&gt;&lt;author&gt;&lt;lastName&gt;Melnyk&lt;/lastName&gt;&lt;firstName&gt;Nataliya&lt;/firstName&gt;&lt;/author&gt;&lt;author&gt;&lt;lastName&gt;Morin&lt;/lastName&gt;&lt;firstName&gt;Ryan&lt;/firstName&gt;&lt;middleNames&gt;D&lt;/middleNames&gt;&lt;/author&gt;&lt;author&gt;&lt;lastName&gt;Pugh&lt;/lastName&gt;&lt;firstName&gt;Trevor&lt;/firstName&gt;&lt;middleNames&gt;J&lt;/middleNames&gt;&lt;/author&gt;&lt;author&gt;&lt;lastName&gt;Severson&lt;/lastName&gt;&lt;firstName&gt;Tesa&lt;/firstName&gt;&lt;/author&gt;&lt;author&gt;&lt;lastName&gt;Shah&lt;/lastName&gt;&lt;firstName&gt;Sohrab&lt;/firstName&gt;&lt;middleNames&gt;P&lt;/middleNames&gt;&lt;/author&gt;&lt;author&gt;&lt;lastName&gt;Sutcliffe&lt;/lastName&gt;&lt;firstName&gt;Margaret&lt;/firstName&gt;&lt;/author&gt;&lt;author&gt;&lt;lastName&gt;Tam&lt;/lastName&gt;&lt;firstName&gt;Angela&lt;/firstName&gt;&lt;/author&gt;&lt;author&gt;&lt;lastName&gt;Terry&lt;/lastName&gt;&lt;firstName&gt;Jefferson&lt;/firstName&gt;&lt;/author&gt;&lt;author&gt;&lt;lastName&gt;Thiessen&lt;/lastName&gt;&lt;firstName&gt;Nina&lt;/firstName&gt;&lt;/author&gt;&lt;author&gt;&lt;lastName&gt;Thomson&lt;/lastName&gt;&lt;firstName&gt;Thomas&lt;/firstName&gt;&lt;/author&gt;&lt;author&gt;&lt;lastName&gt;Varhol&lt;/lastName&gt;&lt;firstName&gt;Richard&lt;/firstName&gt;&lt;/author&gt;&lt;author&gt;&lt;lastName&gt;Zeng&lt;/lastName&gt;&lt;firstName&gt;Thomas&lt;/firstName&gt;&lt;/author&gt;&lt;author&gt;&lt;lastName&gt;Zhao&lt;/lastName&gt;&lt;firstName&gt;YongJun&lt;/firstName&gt;&lt;/author&gt;&lt;author&gt;&lt;lastName&gt;Moore&lt;/lastName&gt;&lt;firstName&gt;Richard&lt;/firstName&gt;&lt;middleNames&gt;A&lt;/middleNames&gt;&lt;/author&gt;&lt;author&gt;&lt;lastName&gt;Huntsman&lt;/lastName&gt;&lt;firstName&gt;David&lt;/firstName&gt;&lt;middleNames&gt;G&lt;/middleNames&gt;&lt;/author&gt;&lt;author&gt;&lt;lastName&gt;Birol&lt;/lastName&gt;&lt;firstName&gt;Inanc&lt;/firstName&gt;&lt;/author&gt;&lt;author&gt;&lt;lastName&gt;Hirst&lt;/lastName&gt;&lt;firstName&gt;Martin&lt;/firstName&gt;&lt;/author&gt;&lt;author&gt;&lt;lastName&gt;Holt&lt;/lastName&gt;&lt;firstName&gt;Robert&lt;/firstName&gt;&lt;middleNames&gt;A&lt;/middleNames&gt;&lt;/author&gt;&lt;author&gt;&lt;lastName&gt;Marra&lt;/lastName&gt;&lt;firstName&gt;Marco&lt;/firstName&gt;&lt;middleNames&gt;A&lt;/middleNames&gt;&lt;/author&gt;&lt;/authors&gt;&lt;/publication&gt;&lt;/publications&gt;&lt;cites&gt;&lt;/cites&gt;&lt;/citation&gt;</w:instrText>
      </w:r>
      <w:r w:rsidR="000C07B0" w:rsidRPr="00FA0302">
        <w:fldChar w:fldCharType="separate"/>
      </w:r>
      <w:r w:rsidR="00610D50" w:rsidRPr="00FA0302">
        <w:rPr>
          <w:vertAlign w:val="superscript"/>
        </w:rPr>
        <w:t>4</w:t>
      </w:r>
      <w:r w:rsidR="000C07B0" w:rsidRPr="00FA0302">
        <w:fldChar w:fldCharType="end"/>
      </w:r>
      <w:r w:rsidRPr="00FA0302">
        <w:t xml:space="preserve"> We compared RPKM expression levels in the tumour RNA sample to transcriptome sequencing data from 16 different normal human t</w:t>
      </w:r>
      <w:r w:rsidR="00B96737" w:rsidRPr="00FA0302">
        <w:t>issues from Illumina Human Body</w:t>
      </w:r>
      <w:r w:rsidRPr="00FA0302">
        <w:t>Map (HBM) 2.0 project (www.illumina.com; ArrayExpress ID: E-MTAB-513)</w:t>
      </w:r>
      <w:r w:rsidR="000C07B0" w:rsidRPr="00FA0302">
        <w:fldChar w:fldCharType="begin"/>
      </w:r>
      <w:r w:rsidR="00702355">
        <w:instrText xml:space="preserve"> ADDIN PAPERS2_CITATIONS &lt;citation&gt;&lt;priority&gt;17&lt;/priority&gt;&lt;uuid&gt;8B9DF9AD-5574-4173-8AB1-535B464FA478&lt;/uuid&gt;&lt;publications&gt;&lt;publication&gt;&lt;subtype&gt;400&lt;/subtype&gt;&lt;publisher&gt;American Association for Cancer Research&lt;/publisher&gt;&lt;title&gt;Detection of redundant fusion transcripts as biomarkers or disease-specific therapeutic targets in breast cancer.&lt;/title&gt;&lt;url&gt;http://cancerres.aacrjournals.org/cgi/doi/10.1158/0008-5472.CAN-11-3142&lt;/url&gt;&lt;volume&gt;72&lt;/volume&gt;&lt;publication_date&gt;99201204151200000000222000&lt;/publication_date&gt;&lt;uuid&gt;7BF5AC1D-9DE0-43EB-B010-1EA68745861E&lt;/uuid&gt;&lt;type&gt;400&lt;/type&gt;&lt;number&gt;8&lt;/number&gt;&lt;doi&gt;10.1158/0008-5472.CAN-11-3142&lt;/doi&gt;&lt;institution&gt;Division of Biomedical Statistics and Bioinformatics, Mayo Clinic Rochester, Rochester, Minnesota, USA.&lt;/institution&gt;&lt;startpage&gt;1921&lt;/startpage&gt;&lt;endpage&gt;1928&lt;/endpage&gt;&lt;bundle&gt;&lt;publication&gt;&lt;title&gt;Cancer research&lt;/title&gt;&lt;uuid&gt;4276A635-5FA8-41BB-840A-9A46E4DE3700&lt;/uuid&gt;&lt;subtype&gt;-100&lt;/subtype&gt;&lt;publisher&gt;American Association for Cancer Research&lt;/publisher&gt;&lt;type&gt;-100&lt;/type&gt;&lt;/publication&gt;&lt;/bundle&gt;&lt;authors&gt;&lt;author&gt;&lt;lastName&gt;Asmann&lt;/lastName&gt;&lt;firstName&gt;Yan&lt;/firstName&gt;&lt;middleNames&gt;W&lt;/middleNames&gt;&lt;/author&gt;&lt;author&gt;&lt;lastName&gt;Necela&lt;/lastName&gt;&lt;firstName&gt;Brian&lt;/firstName&gt;&lt;middleNames&gt;M&lt;/middleNames&gt;&lt;/author&gt;&lt;author&gt;&lt;lastName&gt;Kalari&lt;/lastName&gt;&lt;firstName&gt;Krishna&lt;/firstName&gt;&lt;middleNames&gt;R&lt;/middleNames&gt;&lt;/author&gt;&lt;author&gt;&lt;lastName&gt;Hossain&lt;/lastName&gt;&lt;firstName&gt;Asif&lt;/firstName&gt;&lt;/author&gt;&lt;author&gt;&lt;lastName&gt;Baker&lt;/lastName&gt;&lt;firstName&gt;Tiffany&lt;/firstName&gt;&lt;middleNames&gt;R&lt;/middleNames&gt;&lt;/author&gt;&lt;author&gt;&lt;lastName&gt;Carr&lt;/lastName&gt;&lt;firstName&gt;Jennifer&lt;/firstName&gt;&lt;middleNames&gt;M&lt;/middleNames&gt;&lt;/author&gt;&lt;author&gt;&lt;lastName&gt;Davis&lt;/lastName&gt;&lt;firstName&gt;Caroline&lt;/firstName&gt;&lt;/author&gt;&lt;author&gt;&lt;lastName&gt;Getz&lt;/lastName&gt;&lt;firstName&gt;Julie&lt;/firstName&gt;&lt;middleNames&gt;E&lt;/middleNames&gt;&lt;/author&gt;&lt;author&gt;&lt;lastName&gt;Hostetter&lt;/lastName&gt;&lt;firstName&gt;Galen&lt;/firstName&gt;&lt;/author&gt;&lt;author&gt;&lt;lastName&gt;Li&lt;/lastName&gt;&lt;firstName&gt;Xing&lt;/firstName&gt;&lt;/author&gt;&lt;author&gt;&lt;lastName&gt;McLaughlin&lt;/lastName&gt;&lt;firstName&gt;Sarah&lt;/firstName&gt;&lt;middleNames&gt;A&lt;/middleNames&gt;&lt;/author&gt;&lt;author&gt;&lt;lastName&gt;Radisky&lt;/lastName&gt;&lt;firstName&gt;Derek&lt;/firstName&gt;&lt;middleNames&gt;C&lt;/middleNames&gt;&lt;/author&gt;&lt;author&gt;&lt;lastName&gt;Schroth&lt;/lastName&gt;&lt;firstName&gt;Gary&lt;/firstName&gt;&lt;middleNames&gt;P&lt;/middleNames&gt;&lt;/author&gt;&lt;author&gt;&lt;lastName&gt;Cunliffe&lt;/lastName&gt;&lt;firstName&gt;Heather&lt;/firstName&gt;&lt;middleNames&gt;E&lt;/middleNames&gt;&lt;/author&gt;&lt;author&gt;&lt;lastName&gt;Perez&lt;/lastName&gt;&lt;firstName&gt;Edith&lt;/firstName&gt;&lt;middleNames&gt;A&lt;/middleNames&gt;&lt;/author&gt;&lt;author&gt;&lt;lastName&gt;Thompson&lt;/lastName&gt;&lt;firstName&gt;E&lt;/firstName&gt;&lt;middleNames&gt;Aubrey&lt;/middleNames&gt;&lt;/author&gt;&lt;/authors&gt;&lt;/publication&gt;&lt;/publications&gt;&lt;cites&gt;&lt;/cites&gt;&lt;/citation&gt;</w:instrText>
      </w:r>
      <w:r w:rsidR="000C07B0" w:rsidRPr="00FA0302">
        <w:fldChar w:fldCharType="separate"/>
      </w:r>
      <w:r w:rsidR="00F262EC" w:rsidRPr="00FA0302">
        <w:rPr>
          <w:vertAlign w:val="superscript"/>
        </w:rPr>
        <w:t>20</w:t>
      </w:r>
      <w:r w:rsidR="000C07B0" w:rsidRPr="00FA0302">
        <w:fldChar w:fldCharType="end"/>
      </w:r>
      <w:r w:rsidRPr="00FA0302">
        <w:t xml:space="preserve">, computing a fold change (FC) value compared to the appropriately matched tissue, or to the average if no appropriate match was available for the tumour sample. </w:t>
      </w:r>
      <w:r w:rsidR="00FF4EA5" w:rsidRPr="00FA0302">
        <w:t>Gene-based RPKM (transcript-normalized) values were calculated using Ensembl (v69) gene models. To compare to TCGA datasets, which use GAF gene models, a mapping from a given Ensembl gene to the appropriate GAF gene was determined based on position overlap.</w:t>
      </w:r>
    </w:p>
    <w:p w14:paraId="1BF0BED4" w14:textId="77777777" w:rsidR="00EA6C1A" w:rsidRPr="00FA0302" w:rsidRDefault="00EA6C1A" w:rsidP="00410C65">
      <w:pPr>
        <w:tabs>
          <w:tab w:val="left" w:pos="8789"/>
        </w:tabs>
        <w:kinsoku w:val="0"/>
        <w:overflowPunct w:val="0"/>
        <w:autoSpaceDE w:val="0"/>
        <w:autoSpaceDN w:val="0"/>
        <w:adjustRightInd w:val="0"/>
        <w:ind w:right="-22"/>
      </w:pPr>
    </w:p>
    <w:p w14:paraId="036AED8D" w14:textId="6A15B284" w:rsidR="00EA6C1A" w:rsidRPr="00FA0302" w:rsidRDefault="00EA6C1A" w:rsidP="00410C65">
      <w:r w:rsidRPr="00FA0302">
        <w:t xml:space="preserve">The Cancer Genome Atlas (TCGA) gene expression data (level 3) was downloaded (https://tcga-data.nci.nih.gov/tcga/) and analyzed to calculate reads per kilobases per million mapped reads (RPKM) values from each of the available cancer types. Each gene in the patient tumour sample was compared to a ranked list of all TCGA expression values for that gene to assign it an overall tumour percentile within the same tumour type if available, or within all tumour types. A within sample expression rank was also calculated for each gene to further infer significance to outlier </w:t>
      </w:r>
      <w:r w:rsidRPr="00FA0302">
        <w:lastRenderedPageBreak/>
        <w:t>gene expression levels.  To select a subset of genes for correlation analysis, we implemented ANOVA on log-transformed TCGA expression data. Expression data for the top 3000 genes ranked by F-ratios were normalized (mean) across TCGA samples and the patient sample. We then computed Spearman correlations between TCGA expression datasets and the patient sample.</w:t>
      </w:r>
    </w:p>
    <w:p w14:paraId="3827F1E5" w14:textId="77777777" w:rsidR="00040F65" w:rsidRPr="00FA0302" w:rsidRDefault="00040F65" w:rsidP="00410C65"/>
    <w:p w14:paraId="6F77B674" w14:textId="77777777" w:rsidR="00EA6C1A" w:rsidRPr="00FA0302" w:rsidRDefault="00EA6C1A" w:rsidP="00FA0302">
      <w:pPr>
        <w:outlineLvl w:val="0"/>
      </w:pPr>
      <w:r w:rsidRPr="00FA0302">
        <w:rPr>
          <w:i/>
        </w:rPr>
        <w:t>Biological interpretation and therapeutic association</w:t>
      </w:r>
    </w:p>
    <w:p w14:paraId="5E9F7F4B" w14:textId="77777777" w:rsidR="00D72DFC" w:rsidRPr="00FA0302" w:rsidRDefault="00EA6C1A" w:rsidP="00410C65">
      <w:r w:rsidRPr="00FA0302">
        <w:t>Alterations with specific therapeutic associations are identified using the Genome Sciences Centre's expert curated Knowledgebase, which integrates information from sources including cancer databases, drug databases, clinical tests, and the biomedical literature. Associations are considered based on the level of evidence for the use of that drug in the context of the observed alteration, including those that are approved in the same or other cancer types, and those that have early clinical or preclinical evidence. Inferences about novel or poorly studied alterations are made based on the biological function and activity of the protein and the expected impact of the alteration. Additional biological and therapeutic inferences are made based on patient-specific annotated pathways. The comprehensive tumour description is expert reviewed, including highlighting driver mutations, providing pathway context, interpreting results in tumour type context, and refining potential therapeutic targets.</w:t>
      </w:r>
    </w:p>
    <w:p w14:paraId="27E34387" w14:textId="77777777" w:rsidR="00FF4EA5" w:rsidRPr="00FA0302" w:rsidRDefault="00FF4EA5" w:rsidP="00410C65">
      <w:pPr>
        <w:rPr>
          <w:b/>
        </w:rPr>
      </w:pPr>
    </w:p>
    <w:p w14:paraId="54A25F5E" w14:textId="77777777" w:rsidR="00EA6C1A" w:rsidRPr="00FA0302" w:rsidRDefault="00EA6C1A" w:rsidP="00FA0302">
      <w:pPr>
        <w:outlineLvl w:val="0"/>
        <w:rPr>
          <w:b/>
        </w:rPr>
      </w:pPr>
      <w:r w:rsidRPr="00FA0302">
        <w:rPr>
          <w:b/>
        </w:rPr>
        <w:t>Mutational signatures</w:t>
      </w:r>
    </w:p>
    <w:p w14:paraId="7666C715" w14:textId="08975B2A" w:rsidR="007173CE" w:rsidRPr="00FA0302" w:rsidRDefault="007173CE" w:rsidP="00965B46">
      <w:pPr>
        <w:outlineLvl w:val="0"/>
        <w:rPr>
          <w:bCs/>
          <w:i/>
          <w:iCs/>
        </w:rPr>
      </w:pPr>
      <w:r w:rsidRPr="00FA0302">
        <w:rPr>
          <w:bCs/>
          <w:i/>
          <w:iCs/>
        </w:rPr>
        <w:t>Monte-Carlo simulation</w:t>
      </w:r>
    </w:p>
    <w:p w14:paraId="52649916" w14:textId="5D6E57A1" w:rsidR="000D03B6" w:rsidRPr="00FA0302" w:rsidRDefault="0059521D" w:rsidP="00210B71">
      <w:pPr>
        <w:widowControl w:val="0"/>
        <w:autoSpaceDE w:val="0"/>
        <w:autoSpaceDN w:val="0"/>
        <w:adjustRightInd w:val="0"/>
      </w:pPr>
      <w:r w:rsidRPr="00FA0302">
        <w:t>The mutation signature profile was determined by classifying all genomic SNVs into 96 classes based on variant and 3’/5’ mutation context</w:t>
      </w:r>
      <w:r w:rsidR="003C5CE3" w:rsidRPr="00FA0302">
        <w:t xml:space="preserve"> to obtain a mutation catalog vector as described by Alexandrov </w:t>
      </w:r>
      <w:r w:rsidR="003C5CE3" w:rsidRPr="007E0D1E">
        <w:rPr>
          <w:i/>
        </w:rPr>
        <w:t>et al</w:t>
      </w:r>
      <w:r w:rsidR="003C5CE3" w:rsidRPr="00FA0302">
        <w:t>. (2013)</w:t>
      </w:r>
      <w:r w:rsidR="005E4AE6">
        <w:t>.</w:t>
      </w:r>
      <w:r w:rsidR="00210B71" w:rsidRPr="00FA0302">
        <w:fldChar w:fldCharType="begin"/>
      </w:r>
      <w:r w:rsidR="00702355">
        <w:instrText xml:space="preserve"> ADDIN PAPERS2_CITATIONS &lt;citation&gt;&lt;priority&gt;0&lt;/priority&gt;&lt;uuid&gt;78BB0379-CA02-48B4-92D0-0F305B83519E&lt;/uuid&gt;&lt;publications&gt;&lt;publication&gt;&lt;subtype&gt;400&lt;/subtype&gt;&lt;title&gt;Deciphering Signatures of Mutational Processes Operative in Human Cancer&lt;/title&gt;&lt;url&gt;http://linkinghub.elsevier.com/retrieve/pii/S2211124712004330&lt;/url&gt;&lt;volume&gt;3&lt;/volume&gt;&lt;publication_date&gt;99201301001200000000220000&lt;/publication_date&gt;&lt;uuid&gt;0197FE24-3639-41AD-BD8A-2384F00892CE&lt;/uuid&gt;&lt;type&gt;400&lt;/type&gt;&lt;number&gt;1&lt;/number&gt;&lt;doi&gt;10.1016/j.celrep.2012.12.008&lt;/doi&gt;&lt;startpage&gt;246&lt;/startpage&gt;&lt;endpage&gt;259&lt;/endpage&gt;&lt;bundle&gt;&lt;publication&gt;&lt;title&gt;Cell reports&lt;/title&gt;&lt;uuid&gt;58C91258-CD42-43D5-9803-0F2C67C71A0C&lt;/uuid&gt;&lt;subtype&gt;-100&lt;/subtype&gt;&lt;type&gt;-100&lt;/type&gt;&lt;/publication&gt;&lt;/bundle&gt;&lt;authors&gt;&lt;author&gt;&lt;lastName&gt;Alexandrov&lt;/lastName&gt;&lt;firstName&gt;Ludmil&lt;/firstName&gt;&lt;middleNames&gt;B&lt;/middleNames&gt;&lt;/author&gt;&lt;author&gt;&lt;lastName&gt;Nik-Zainal&lt;/lastName&gt;&lt;firstName&gt;Serena&lt;/firstName&gt;&lt;/author&gt;&lt;author&gt;&lt;lastName&gt;Wedge&lt;/lastName&gt;&lt;firstName&gt;David&lt;/firstName&gt;&lt;middleNames&gt;C&lt;/middleNames&gt;&lt;/author&gt;&lt;author&gt;&lt;lastName&gt;Campbell&lt;/lastName&gt;&lt;firstName&gt;Peter&lt;/firstName&gt;&lt;middleNames&gt;J&lt;/middleNames&gt;&lt;/author&gt;&lt;author&gt;&lt;lastName&gt;Stratton&lt;/lastName&gt;&lt;firstName&gt;Michael&lt;/firstName&gt;&lt;middleNames&gt;R&lt;/middleNames&gt;&lt;/author&gt;&lt;/authors&gt;&lt;/publication&gt;&lt;/publications&gt;&lt;cites&gt;&lt;/cites&gt;&lt;/citation&gt;</w:instrText>
      </w:r>
      <w:r w:rsidR="00210B71" w:rsidRPr="00FA0302">
        <w:fldChar w:fldCharType="separate"/>
      </w:r>
      <w:r w:rsidR="00F262EC" w:rsidRPr="00FA0302">
        <w:rPr>
          <w:vertAlign w:val="superscript"/>
        </w:rPr>
        <w:t>21</w:t>
      </w:r>
      <w:r w:rsidR="00210B71" w:rsidRPr="00FA0302">
        <w:fldChar w:fldCharType="end"/>
      </w:r>
      <w:r w:rsidRPr="00FA0302">
        <w:t xml:space="preserve"> </w:t>
      </w:r>
      <w:r w:rsidR="003C5CE3" w:rsidRPr="00FA0302">
        <w:t xml:space="preserve">In order to determine the best fit to a consensus set of 30 mutation signatures (available at </w:t>
      </w:r>
      <w:hyperlink r:id="rId9" w:history="1">
        <w:r w:rsidR="003C5CE3" w:rsidRPr="00FA0302">
          <w:rPr>
            <w:rStyle w:val="Hyperlink"/>
          </w:rPr>
          <w:t>http://cancer.sanger.ac.uk/cosmic/signatures</w:t>
        </w:r>
      </w:hyperlink>
      <w:r w:rsidR="003C5CE3" w:rsidRPr="00FA0302">
        <w:t xml:space="preserve">), we performed non-negative least squares decomposition to determine the exposure vector </w:t>
      </w:r>
      <w:r w:rsidR="003C5CE3" w:rsidRPr="00FA0302">
        <w:rPr>
          <w:b/>
        </w:rPr>
        <w:t>e</w:t>
      </w:r>
      <w:r w:rsidR="003C5CE3" w:rsidRPr="00FA0302">
        <w:t xml:space="preserve"> in the model </w:t>
      </w:r>
      <m:oMath>
        <m:r>
          <m:rPr>
            <m:sty m:val="b"/>
          </m:rPr>
          <w:rPr>
            <w:rFonts w:ascii="Cambria Math" w:hAnsi="Cambria Math"/>
          </w:rPr>
          <m:t>m</m:t>
        </m:r>
        <m:r>
          <w:rPr>
            <w:rFonts w:ascii="Cambria Math" w:hAnsi="Cambria Math"/>
          </w:rPr>
          <m:t>=</m:t>
        </m:r>
        <m:r>
          <m:rPr>
            <m:sty m:val="b"/>
          </m:rPr>
          <w:rPr>
            <w:rFonts w:ascii="Cambria Math" w:hAnsi="Cambria Math"/>
          </w:rPr>
          <m:t>Se</m:t>
        </m:r>
      </m:oMath>
      <w:r w:rsidR="003C5CE3" w:rsidRPr="00FA0302">
        <w:t xml:space="preserve">. </w:t>
      </w:r>
      <w:r w:rsidR="003C5CE3" w:rsidRPr="00FA0302">
        <w:rPr>
          <w:b/>
        </w:rPr>
        <w:t>S</w:t>
      </w:r>
      <w:r w:rsidR="003C5CE3" w:rsidRPr="00FA0302">
        <w:t xml:space="preserve"> is known 96x30 matrix of consensus signatures, </w:t>
      </w:r>
      <w:r w:rsidR="003C5CE3" w:rsidRPr="00FA0302">
        <w:rPr>
          <w:b/>
        </w:rPr>
        <w:t>m</w:t>
      </w:r>
      <w:r w:rsidR="003C5CE3" w:rsidRPr="00FA0302">
        <w:t xml:space="preserve"> is the 96-element mutation catalog, and the members of </w:t>
      </w:r>
      <w:r w:rsidR="003C5CE3" w:rsidRPr="00FA0302">
        <w:rPr>
          <w:b/>
        </w:rPr>
        <w:t>e</w:t>
      </w:r>
      <w:r w:rsidR="003C5CE3" w:rsidRPr="00FA0302">
        <w:t xml:space="preserve"> denote each signature’s relative contribution to the overall mutation burden. Determining the solution of </w:t>
      </w:r>
      <w:r w:rsidR="003C5CE3" w:rsidRPr="00FA0302">
        <w:rPr>
          <w:b/>
        </w:rPr>
        <w:t>e</w:t>
      </w:r>
      <w:r w:rsidR="003C5CE3" w:rsidRPr="00FA0302">
        <w:t xml:space="preserve"> which minimizes the squared residuals, </w:t>
      </w:r>
      <m:oMath>
        <m:sSub>
          <m:sSubPr>
            <m:ctrlPr>
              <w:rPr>
                <w:rFonts w:ascii="Cambria Math" w:hAnsi="Cambria Math"/>
                <w:i/>
              </w:rPr>
            </m:ctrlPr>
          </m:sSubPr>
          <m:e>
            <m:r>
              <m:rPr>
                <m:sty m:val="p"/>
              </m:rPr>
              <w:rPr>
                <w:rFonts w:ascii="Cambria Math" w:hAnsi="Cambria Math"/>
              </w:rPr>
              <m:t>argmin</m:t>
            </m:r>
          </m:e>
          <m:sub>
            <m:r>
              <m:rPr>
                <m:sty m:val="b"/>
              </m:rPr>
              <w:rPr>
                <w:rFonts w:ascii="Cambria Math" w:hAnsi="Cambria Math"/>
              </w:rPr>
              <m:t>e</m:t>
            </m:r>
          </m:sub>
        </m:sSub>
        <m:r>
          <w:rPr>
            <w:rFonts w:ascii="Cambria Math" w:hAnsi="Cambria Math"/>
          </w:rPr>
          <m:t xml:space="preserve"> </m:t>
        </m:r>
        <m:sSup>
          <m:sSupPr>
            <m:ctrlPr>
              <w:rPr>
                <w:rFonts w:ascii="Cambria Math" w:hAnsi="Cambria Math"/>
                <w:i/>
              </w:rPr>
            </m:ctrlPr>
          </m:sSupPr>
          <m:e>
            <m:d>
              <m:dPr>
                <m:begChr m:val="‖"/>
                <m:endChr m:val="‖"/>
                <m:ctrlPr>
                  <w:rPr>
                    <w:rFonts w:ascii="Cambria Math" w:hAnsi="Cambria Math"/>
                    <w:i/>
                  </w:rPr>
                </m:ctrlPr>
              </m:dPr>
              <m:e>
                <m:r>
                  <m:rPr>
                    <m:sty m:val="b"/>
                  </m:rPr>
                  <w:rPr>
                    <w:rFonts w:ascii="Cambria Math" w:hAnsi="Cambria Math"/>
                  </w:rPr>
                  <m:t>Se-m</m:t>
                </m:r>
              </m:e>
            </m:d>
          </m:e>
          <m:sup>
            <m:r>
              <w:rPr>
                <w:rFonts w:ascii="Cambria Math" w:hAnsi="Cambria Math"/>
              </w:rPr>
              <m:t>2</m:t>
            </m:r>
          </m:sup>
        </m:sSup>
      </m:oMath>
      <w:r w:rsidR="00374A00" w:rsidRPr="00FA0302">
        <w:t xml:space="preserve">, is a well-studied problem. We determined </w:t>
      </w:r>
      <w:r w:rsidR="00374A00" w:rsidRPr="00FA0302">
        <w:rPr>
          <w:b/>
        </w:rPr>
        <w:t>e</w:t>
      </w:r>
      <w:r w:rsidR="00374A00" w:rsidRPr="00FA0302">
        <w:t xml:space="preserve"> using a quadratic programming approach implemented in the R package “nnls” (ver</w:t>
      </w:r>
      <w:r w:rsidR="005E4AE6">
        <w:t>sion</w:t>
      </w:r>
      <w:r w:rsidR="00374A00" w:rsidRPr="00FA0302">
        <w:t xml:space="preserve"> 1.4) which rapidly converges to an optimal solution. In order to estimate the sampling variance inherent in </w:t>
      </w:r>
      <w:r w:rsidR="00374A00" w:rsidRPr="00FA0302">
        <w:rPr>
          <w:b/>
        </w:rPr>
        <w:t>m</w:t>
      </w:r>
      <w:r w:rsidR="00374A00" w:rsidRPr="00FA0302">
        <w:t>, we performed Monte Carlo simulation. 1000 replicate vectors</w:t>
      </w:r>
      <w:r w:rsidR="00135922" w:rsidRPr="00FA0302">
        <w:t>,</w:t>
      </w:r>
      <w:r w:rsidR="00374A00" w:rsidRPr="00FA0302">
        <w:t xml:space="preserve"> </w:t>
      </w:r>
      <m:oMath>
        <m:sSubSup>
          <m:sSubSupPr>
            <m:ctrlPr>
              <w:rPr>
                <w:rFonts w:ascii="Cambria Math" w:hAnsi="Cambria Math"/>
                <w:i/>
              </w:rPr>
            </m:ctrlPr>
          </m:sSubSupPr>
          <m:e>
            <m:r>
              <m:rPr>
                <m:sty m:val="b"/>
              </m:rPr>
              <w:rPr>
                <w:rFonts w:ascii="Cambria Math" w:hAnsi="Cambria Math"/>
              </w:rPr>
              <m:t>m</m:t>
            </m:r>
          </m:e>
          <m:sub>
            <m:r>
              <w:rPr>
                <w:rFonts w:ascii="Cambria Math" w:hAnsi="Cambria Math"/>
              </w:rPr>
              <m:t>i</m:t>
            </m:r>
          </m:sub>
          <m:sup>
            <m:r>
              <w:rPr>
                <w:rFonts w:ascii="Cambria Math" w:hAnsi="Cambria Math"/>
              </w:rPr>
              <m:t>*</m:t>
            </m:r>
          </m:sup>
        </m:sSubSup>
        <m:r>
          <w:rPr>
            <w:rFonts w:ascii="Cambria Math" w:hAnsi="Cambria Math"/>
          </w:rPr>
          <m:t>, i=1, 2, …1000</m:t>
        </m:r>
      </m:oMath>
      <w:r w:rsidR="00135922" w:rsidRPr="00FA0302">
        <w:t xml:space="preserve">, were randomly drawn from a multinomial distribution, </w:t>
      </w:r>
      <m:oMath>
        <m:sSubSup>
          <m:sSubSupPr>
            <m:ctrlPr>
              <w:rPr>
                <w:rFonts w:ascii="Cambria Math" w:hAnsi="Cambria Math"/>
                <w:i/>
              </w:rPr>
            </m:ctrlPr>
          </m:sSubSupPr>
          <m:e>
            <m:r>
              <m:rPr>
                <m:sty m:val="b"/>
              </m:rPr>
              <w:rPr>
                <w:rFonts w:ascii="Cambria Math" w:hAnsi="Cambria Math"/>
              </w:rPr>
              <m:t>m</m:t>
            </m:r>
          </m:e>
          <m:sub>
            <m:r>
              <w:rPr>
                <w:rFonts w:ascii="Cambria Math" w:hAnsi="Cambria Math"/>
              </w:rPr>
              <m:t>i</m:t>
            </m:r>
          </m:sub>
          <m:sup>
            <m:r>
              <w:rPr>
                <w:rFonts w:ascii="Cambria Math" w:hAnsi="Cambria Math"/>
              </w:rPr>
              <m:t>*</m:t>
            </m:r>
          </m:sup>
        </m:sSubSup>
        <m:r>
          <m:rPr>
            <m:sty m:val="b"/>
          </m:rPr>
          <w:rPr>
            <w:rFonts w:ascii="Cambria Math" w:hAnsi="Cambria Math"/>
          </w:rPr>
          <m:t xml:space="preserve"> ~ </m:t>
        </m:r>
        <m:r>
          <m:rPr>
            <m:sty m:val="p"/>
          </m:rPr>
          <w:rPr>
            <w:rFonts w:ascii="Cambria Math" w:hAnsi="Cambria Math"/>
          </w:rPr>
          <m:t>Multinomial(</m:t>
        </m:r>
        <m:r>
          <w:rPr>
            <w:rFonts w:ascii="Cambria Math" w:hAnsi="Cambria Math"/>
          </w:rPr>
          <m:t>n</m:t>
        </m:r>
        <m:r>
          <m:rPr>
            <m:sty m:val="p"/>
          </m:rPr>
          <w:rPr>
            <w:rFonts w:ascii="Cambria Math" w:hAnsi="Cambria Math"/>
          </w:rPr>
          <m:t xml:space="preserve">, </m:t>
        </m:r>
        <m:r>
          <w:rPr>
            <w:rFonts w:ascii="Cambria Math" w:hAnsi="Cambria Math"/>
          </w:rPr>
          <m:t>p</m:t>
        </m:r>
        <m:r>
          <m:rPr>
            <m:sty m:val="p"/>
          </m:rPr>
          <w:rPr>
            <w:rFonts w:ascii="Cambria Math" w:hAnsi="Cambria Math"/>
          </w:rPr>
          <m:t xml:space="preserve">= </m:t>
        </m:r>
        <m:f>
          <m:fPr>
            <m:ctrlPr>
              <w:rPr>
                <w:rFonts w:ascii="Cambria Math" w:hAnsi="Cambria Math"/>
              </w:rPr>
            </m:ctrlPr>
          </m:fPr>
          <m:num>
            <m:r>
              <m:rPr>
                <m:sty m:val="b"/>
              </m:rPr>
              <w:rPr>
                <w:rFonts w:ascii="Cambria Math" w:hAnsi="Cambria Math"/>
              </w:rPr>
              <m:t>m</m:t>
            </m:r>
          </m:num>
          <m:den>
            <m:r>
              <w:rPr>
                <w:rFonts w:ascii="Cambria Math" w:hAnsi="Cambria Math"/>
              </w:rPr>
              <m:t>n</m:t>
            </m:r>
          </m:den>
        </m:f>
        <m:r>
          <m:rPr>
            <m:sty m:val="p"/>
          </m:rPr>
          <w:rPr>
            <w:rFonts w:ascii="Cambria Math" w:hAnsi="Cambria Math"/>
          </w:rPr>
          <m:t>)</m:t>
        </m:r>
      </m:oMath>
      <w:r w:rsidR="00135922" w:rsidRPr="00FA0302">
        <w:t xml:space="preserve">, where </w:t>
      </w:r>
      <w:r w:rsidR="00135922" w:rsidRPr="00FA0302">
        <w:rPr>
          <w:i/>
        </w:rPr>
        <w:t>n</w:t>
      </w:r>
      <w:r w:rsidR="00135922" w:rsidRPr="00FA0302">
        <w:t xml:space="preserve"> is the number of somatic mutations. 1000 corresponding exposure vectors were computed from the simulated catalogs and the 95% simulated interval was reported using the 25</w:t>
      </w:r>
      <w:r w:rsidR="00135922" w:rsidRPr="00FA0302">
        <w:rPr>
          <w:vertAlign w:val="superscript"/>
        </w:rPr>
        <w:t>th</w:t>
      </w:r>
      <w:r w:rsidR="00135922" w:rsidRPr="00FA0302">
        <w:t xml:space="preserve"> and 975</w:t>
      </w:r>
      <w:r w:rsidR="00135922" w:rsidRPr="00FA0302">
        <w:rPr>
          <w:vertAlign w:val="superscript"/>
        </w:rPr>
        <w:t>th</w:t>
      </w:r>
      <w:r w:rsidR="00135922" w:rsidRPr="00FA0302">
        <w:t xml:space="preserve"> ranked values for each signature exposure.</w:t>
      </w:r>
      <w:r w:rsidRPr="00FA0302">
        <w:t xml:space="preserve"> </w:t>
      </w:r>
    </w:p>
    <w:p w14:paraId="21C1B487" w14:textId="77777777" w:rsidR="007173CE" w:rsidRPr="00FA0302" w:rsidRDefault="007173CE" w:rsidP="00410C65"/>
    <w:p w14:paraId="003EC788" w14:textId="2F43102F" w:rsidR="007173CE" w:rsidRPr="00FA0302" w:rsidRDefault="007173CE" w:rsidP="00965B46">
      <w:pPr>
        <w:outlineLvl w:val="0"/>
        <w:rPr>
          <w:i/>
          <w:iCs/>
        </w:rPr>
      </w:pPr>
      <w:r w:rsidRPr="00FA0302">
        <w:rPr>
          <w:i/>
          <w:iCs/>
        </w:rPr>
        <w:t>Timing of mutational processes</w:t>
      </w:r>
    </w:p>
    <w:p w14:paraId="32BCD0D5" w14:textId="6D24A7FB" w:rsidR="007173CE" w:rsidRPr="00FA0302" w:rsidRDefault="007173CE" w:rsidP="00410C65">
      <w:pPr>
        <w:rPr>
          <w:i/>
          <w:iCs/>
        </w:rPr>
      </w:pPr>
      <w:r w:rsidRPr="00FA0302">
        <w:rPr>
          <w:color w:val="000000"/>
        </w:rPr>
        <w:t xml:space="preserve">Mutations were partitioned into early and late categories as described by McGranahan </w:t>
      </w:r>
      <w:r w:rsidRPr="007E0D1E">
        <w:rPr>
          <w:i/>
          <w:color w:val="000000"/>
        </w:rPr>
        <w:t>et al</w:t>
      </w:r>
      <w:r w:rsidRPr="00FA0302">
        <w:rPr>
          <w:color w:val="000000"/>
        </w:rPr>
        <w:t xml:space="preserve"> (2015)</w:t>
      </w:r>
      <w:r w:rsidR="002931D4" w:rsidRPr="00FA0302">
        <w:rPr>
          <w:color w:val="000000"/>
        </w:rPr>
        <w:t>.</w:t>
      </w:r>
      <w:r w:rsidRPr="00FA0302">
        <w:rPr>
          <w:color w:val="000000"/>
        </w:rPr>
        <w:fldChar w:fldCharType="begin"/>
      </w:r>
      <w:r w:rsidR="00702355">
        <w:rPr>
          <w:color w:val="000000"/>
        </w:rPr>
        <w:instrText xml:space="preserve"> ADDIN PAPERS2_CITATIONS &lt;citation&gt;&lt;priority&gt;0&lt;/priority&gt;&lt;uuid&gt;6FBCA5AF-3949-4751-AED4-9384AD766EAD&lt;/uuid&gt;&lt;publications&gt;&lt;publication&gt;&lt;subtype&gt;400&lt;/subtype&gt;&lt;publisher&gt;American Association for the Advancement of Science&lt;/publisher&gt;&lt;title&gt;Clonal status of actionable driver events and the timing of mutational processes in cancer evolution.&lt;/title&gt;&lt;url&gt;http://stm.sciencemag.org/cgi/doi/10.1126/scitranslmed.aaa1408&lt;/url&gt;&lt;volume&gt;7&lt;/volume&gt;&lt;publication_date&gt;99201504151200000000222000&lt;/publication_date&gt;&lt;uuid&gt;6601FEC1-F549-4873-8E10-9DBA52004F58&lt;/uuid&gt;&lt;type&gt;400&lt;/type&gt;&lt;number&gt;283&lt;/number&gt;&lt;doi&gt;10.1126/scitranslmed.aaa1408&lt;/doi&gt;&lt;institution&gt;Cancer Research UK London Research Institute, London WC2A 3LY, UK. Centre for Mathematics and Physics in the Life Sciences and Experimental Biology (CoMPLEX), University College London, London WC1E 6BT, UK.&lt;/institution&gt;&lt;startpage&gt;283ra54&lt;/startpage&gt;&lt;endpage&gt;283ra54&lt;/endpage&gt;&lt;bundle&gt;&lt;publication&gt;&lt;title&gt;Science Translational Medicine&lt;/title&gt;&lt;uuid&gt;92AE9CEE-85E4-40F1-88A5-7D192DFAA725&lt;/uuid&gt;&lt;subtype&gt;-100&lt;/subtype&gt;&lt;publisher&gt;American Association for the Advancement of Science&lt;/publisher&gt;&lt;type&gt;-100&lt;/type&gt;&lt;/publication&gt;&lt;/bundle&gt;&lt;authors&gt;&lt;author&gt;&lt;lastName&gt;McGranahan&lt;/lastName&gt;&lt;firstName&gt;Nicholas&lt;/firstName&gt;&lt;/author&gt;&lt;author&gt;&lt;lastName&gt;Favero&lt;/lastName&gt;&lt;firstName&gt;Francesco&lt;/firstName&gt;&lt;/author&gt;&lt;author&gt;&lt;lastName&gt;Bruin&lt;/lastName&gt;&lt;nonDroppingParticle&gt;de&lt;/nonDroppingParticle&gt;&lt;firstName&gt;Elza&lt;/firstName&gt;&lt;middleNames&gt;C&lt;/middleNames&gt;&lt;/author&gt;&lt;author&gt;&lt;lastName&gt;Birkbak&lt;/lastName&gt;&lt;firstName&gt;Nicolai&lt;/firstName&gt;&lt;middleNames&gt;Juul&lt;/middleNames&gt;&lt;/author&gt;&lt;author&gt;&lt;lastName&gt;Szallasi&lt;/lastName&gt;&lt;firstName&gt;Zoltan&lt;/firstName&gt;&lt;/author&gt;&lt;author&gt;&lt;lastName&gt;Swanton&lt;/lastName&gt;&lt;firstName&gt;Charles&lt;/firstName&gt;&lt;/author&gt;&lt;/authors&gt;&lt;/publication&gt;&lt;/publications&gt;&lt;cites&gt;&lt;/cites&gt;&lt;/citation&gt;</w:instrText>
      </w:r>
      <w:r w:rsidRPr="00FA0302">
        <w:rPr>
          <w:color w:val="000000"/>
        </w:rPr>
        <w:fldChar w:fldCharType="separate"/>
      </w:r>
      <w:r w:rsidR="00F262EC" w:rsidRPr="00FA0302">
        <w:rPr>
          <w:vertAlign w:val="superscript"/>
        </w:rPr>
        <w:t>22</w:t>
      </w:r>
      <w:r w:rsidRPr="00FA0302">
        <w:rPr>
          <w:color w:val="000000"/>
        </w:rPr>
        <w:fldChar w:fldCharType="end"/>
      </w:r>
      <w:r w:rsidRPr="00FA0302">
        <w:rPr>
          <w:color w:val="000000"/>
        </w:rPr>
        <w:t xml:space="preserve"> Early mutations represent clonal variants or those present in multiple copies in a region with copy number gain (and which therefore likely occurred before the duplication). Late mutations represent subclonal variants which were not present prior to copy number gains. Mutation signatures were deciphered in the previously described manner for both early and late variants.</w:t>
      </w:r>
    </w:p>
    <w:p w14:paraId="24CEF221" w14:textId="78FC6115" w:rsidR="00D85F83" w:rsidRDefault="00D85F83" w:rsidP="00410C65"/>
    <w:p w14:paraId="05256921" w14:textId="77777777" w:rsidR="007002DD" w:rsidRPr="00FA0302" w:rsidRDefault="007002DD" w:rsidP="00410C65"/>
    <w:p w14:paraId="3A2F9027" w14:textId="77777777" w:rsidR="00D85F83" w:rsidRPr="00FA0302" w:rsidRDefault="00D85F83" w:rsidP="00965B46">
      <w:pPr>
        <w:outlineLvl w:val="0"/>
        <w:rPr>
          <w:bCs/>
          <w:i/>
          <w:iCs/>
        </w:rPr>
      </w:pPr>
      <w:r w:rsidRPr="00FA0302">
        <w:rPr>
          <w:bCs/>
          <w:i/>
          <w:iCs/>
        </w:rPr>
        <w:lastRenderedPageBreak/>
        <w:t>Radiation exposure analysis</w:t>
      </w:r>
    </w:p>
    <w:p w14:paraId="3ECA7320" w14:textId="324D48FD" w:rsidR="00D5094F" w:rsidRPr="00FA0302" w:rsidRDefault="00D26110" w:rsidP="00410C65">
      <w:pPr>
        <w:rPr>
          <w:bCs/>
        </w:rPr>
      </w:pPr>
      <w:r w:rsidRPr="00FA0302">
        <w:rPr>
          <w:bCs/>
        </w:rPr>
        <w:t>I</w:t>
      </w:r>
      <w:r w:rsidR="00D85F83" w:rsidRPr="00FA0302">
        <w:rPr>
          <w:bCs/>
        </w:rPr>
        <w:t xml:space="preserve">ndel/substitution and deletion/insertion ratios were analyzed </w:t>
      </w:r>
      <w:r w:rsidRPr="00FA0302">
        <w:rPr>
          <w:bCs/>
        </w:rPr>
        <w:t xml:space="preserve">as a surrogate of radiation-induced mutational processes </w:t>
      </w:r>
      <w:r w:rsidR="00D85F83" w:rsidRPr="00FA0302">
        <w:rPr>
          <w:bCs/>
        </w:rPr>
        <w:t xml:space="preserve">as described by </w:t>
      </w:r>
      <w:r w:rsidR="002931D4" w:rsidRPr="00FA0302">
        <w:rPr>
          <w:bCs/>
        </w:rPr>
        <w:t xml:space="preserve">Behjati </w:t>
      </w:r>
      <w:r w:rsidR="002931D4" w:rsidRPr="007E0D1E">
        <w:rPr>
          <w:bCs/>
          <w:i/>
        </w:rPr>
        <w:t>et al</w:t>
      </w:r>
      <w:r w:rsidR="002931D4" w:rsidRPr="00FA0302">
        <w:rPr>
          <w:bCs/>
        </w:rPr>
        <w:t xml:space="preserve"> (2016)</w:t>
      </w:r>
      <w:r w:rsidRPr="00FA0302">
        <w:rPr>
          <w:bCs/>
        </w:rPr>
        <w:t>, who found that radiation-induced tumours had higher such ratios.</w:t>
      </w:r>
      <w:r w:rsidR="002931D4" w:rsidRPr="00FA0302">
        <w:rPr>
          <w:bCs/>
        </w:rPr>
        <w:fldChar w:fldCharType="begin"/>
      </w:r>
      <w:r w:rsidR="00702355">
        <w:rPr>
          <w:bCs/>
        </w:rPr>
        <w:instrText xml:space="preserve"> ADDIN PAPERS2_CITATIONS &lt;citation&gt;&lt;priority&gt;0&lt;/priority&gt;&lt;uuid&gt;26D40857-DBF4-441D-BA11-F0A168A3601E&lt;/uuid&gt;&lt;publications&gt;&lt;publication&gt;&lt;subtype&gt;400&lt;/subtype&gt;&lt;publisher&gt;Nature Publishing Group&lt;/publisher&gt;&lt;title&gt;Mutational signatures of ionizing radiation in second malignancies.&lt;/title&gt;&lt;url&gt;http://www.nature.com/doifinder/10.1038/ncomms12605&lt;/url&gt;&lt;volume&gt;7&lt;/volume&gt;&lt;publication_date&gt;99201600001200000000200000&lt;/publication_date&gt;&lt;uuid&gt;7AF7C2F1-49D9-4990-A075-54D2DADA4305&lt;/uuid&gt;&lt;type&gt;400&lt;/type&gt;&lt;accepted_date&gt;99201607131200000000222000&lt;/accepted_date&gt;&lt;citekey&gt;Behjati:2016kk&lt;/citekey&gt;&lt;submission_date&gt;99201509071200000000222000&lt;/submission_date&gt;&lt;doi&gt;10.1038/ncomms12605&lt;/doi&gt;&lt;institution&gt;Cancer Genome Project, Wellcome Trust Sanger Institute, Wellcome Trust Genome Campus, Hinxton, Cambridgeshire CB10 1SA UK.&lt;/institution&gt;&lt;startpage&gt;12605&lt;/startpage&gt;&lt;bundle&gt;&lt;publication&gt;&lt;title&gt;Nature Communications&lt;/title&gt;&lt;uuid&gt;EC02A31B-B7F2-403F-B335-A1D697174D09&lt;/uuid&gt;&lt;subtype&gt;-100&lt;/subtype&gt;&lt;publisher&gt;Nature Publishing Group&lt;/publisher&gt;&lt;type&gt;-100&lt;/type&gt;&lt;/publication&gt;&lt;/bundle&gt;&lt;authors&gt;&lt;author&gt;&lt;lastName&gt;Behjati&lt;/lastName&gt;&lt;firstName&gt;Sam&lt;/firstName&gt;&lt;/author&gt;&lt;author&gt;&lt;lastName&gt;Gundem&lt;/lastName&gt;&lt;firstName&gt;Gunes&lt;/firstName&gt;&lt;/author&gt;&lt;author&gt;&lt;lastName&gt;Wedge&lt;/lastName&gt;&lt;firstName&gt;David&lt;/firstName&gt;&lt;middleNames&gt;C&lt;/middleNames&gt;&lt;/author&gt;&lt;author&gt;&lt;lastName&gt;Roberts&lt;/lastName&gt;&lt;firstName&gt;Nicola&lt;/firstName&gt;&lt;middleNames&gt;D&lt;/middleNames&gt;&lt;/author&gt;&lt;author&gt;&lt;lastName&gt;Tarpey&lt;/lastName&gt;&lt;firstName&gt;Patrick&lt;/firstName&gt;&lt;middleNames&gt;S&lt;/middleNames&gt;&lt;/author&gt;&lt;author&gt;&lt;lastName&gt;Cooke&lt;/lastName&gt;&lt;firstName&gt;Susanna&lt;/firstName&gt;&lt;middleNames&gt;L&lt;/middleNames&gt;&lt;/author&gt;&lt;author&gt;&lt;lastName&gt;Loo&lt;/lastName&gt;&lt;nonDroppingParticle&gt;Van&lt;/nonDroppingParticle&gt;&lt;firstName&gt;Peter&lt;/firstName&gt;&lt;/author&gt;&lt;author&gt;&lt;lastName&gt;Alexandrov&lt;/lastName&gt;&lt;firstName&gt;Ludmil&lt;/firstName&gt;&lt;middleNames&gt;B&lt;/middleNames&gt;&lt;/author&gt;&lt;author&gt;&lt;lastName&gt;Ramakrishna&lt;/lastName&gt;&lt;firstName&gt;Manasa&lt;/firstName&gt;&lt;/author&gt;&lt;author&gt;&lt;lastName&gt;Davies&lt;/lastName&gt;&lt;firstName&gt;Helen&lt;/firstName&gt;&lt;/author&gt;&lt;author&gt;&lt;lastName&gt;Nik-Zainal&lt;/lastName&gt;&lt;firstName&gt;Serena&lt;/firstName&gt;&lt;/author&gt;&lt;author&gt;&lt;lastName&gt;Hardy&lt;/lastName&gt;&lt;firstName&gt;Claire&lt;/firstName&gt;&lt;/author&gt;&lt;author&gt;&lt;lastName&gt;Latimer&lt;/lastName&gt;&lt;firstName&gt;Calli&lt;/firstName&gt;&lt;/author&gt;&lt;author&gt;&lt;lastName&gt;Raine&lt;/lastName&gt;&lt;firstName&gt;Keiran&lt;/firstName&gt;&lt;middleNames&gt;M&lt;/middleNames&gt;&lt;/author&gt;&lt;author&gt;&lt;lastName&gt;Stebbings&lt;/lastName&gt;&lt;firstName&gt;Lucy&lt;/firstName&gt;&lt;/author&gt;&lt;author&gt;&lt;lastName&gt;Menzies&lt;/lastName&gt;&lt;firstName&gt;Andy&lt;/firstName&gt;&lt;/author&gt;&lt;author&gt;&lt;lastName&gt;Jones&lt;/lastName&gt;&lt;firstName&gt;David&lt;/firstName&gt;&lt;/author&gt;&lt;author&gt;&lt;lastName&gt;Shepherd&lt;/lastName&gt;&lt;firstName&gt;Rebecca&lt;/firstName&gt;&lt;/author&gt;&lt;author&gt;&lt;lastName&gt;Butler&lt;/lastName&gt;&lt;firstName&gt;Adam&lt;/firstName&gt;&lt;middleNames&gt;P&lt;/middleNames&gt;&lt;/author&gt;&lt;author&gt;&lt;lastName&gt;Teague&lt;/lastName&gt;&lt;firstName&gt;Jon&lt;/firstName&gt;&lt;middleNames&gt;W&lt;/middleNames&gt;&lt;/author&gt;&lt;author&gt;&lt;lastName&gt;Jorgensen&lt;/lastName&gt;&lt;firstName&gt;Mette&lt;/firstName&gt;&lt;/author&gt;&lt;author&gt;&lt;lastName&gt;Khatri&lt;/lastName&gt;&lt;firstName&gt;Bhavisha&lt;/firstName&gt;&lt;/author&gt;&lt;author&gt;&lt;lastName&gt;Pillay&lt;/lastName&gt;&lt;firstName&gt;Nischalan&lt;/firstName&gt;&lt;/author&gt;&lt;author&gt;&lt;lastName&gt;Shlien&lt;/lastName&gt;&lt;firstName&gt;Adam&lt;/firstName&gt;&lt;/author&gt;&lt;author&gt;&lt;lastName&gt;Futreal&lt;/lastName&gt;&lt;firstName&gt;P&lt;/firstName&gt;&lt;middleNames&gt;Andrew&lt;/middleNames&gt;&lt;/author&gt;&lt;author&gt;&lt;lastName&gt;Badie&lt;/lastName&gt;&lt;firstName&gt;Christophe&lt;/firstName&gt;&lt;/author&gt;&lt;author&gt;&lt;lastName&gt;ICGC Prostate Group&lt;/lastName&gt;&lt;/author&gt;&lt;author&gt;&lt;lastName&gt;McDermott&lt;/lastName&gt;&lt;firstName&gt;Ultan&lt;/firstName&gt;&lt;/author&gt;&lt;author&gt;&lt;lastName&gt;Bova&lt;/lastName&gt;&lt;firstName&gt;G&lt;/firstName&gt;&lt;middleNames&gt;Steven&lt;/middleNames&gt;&lt;/author&gt;&lt;author&gt;&lt;lastName&gt;Richardson&lt;/lastName&gt;&lt;firstName&gt;Andrea&lt;/firstName&gt;&lt;middleNames&gt;L&lt;/middleNames&gt;&lt;/author&gt;&lt;author&gt;&lt;lastName&gt;Flanagan&lt;/lastName&gt;&lt;firstName&gt;Adrienne&lt;/firstName&gt;&lt;middleNames&gt;M&lt;/middleNames&gt;&lt;/author&gt;&lt;author&gt;&lt;lastName&gt;Stratton&lt;/lastName&gt;&lt;firstName&gt;Michael&lt;/firstName&gt;&lt;middleNames&gt;R&lt;/middleNames&gt;&lt;/author&gt;&lt;author&gt;&lt;lastName&gt;Campbell&lt;/lastName&gt;&lt;firstName&gt;Peter&lt;/firstName&gt;&lt;middleNames&gt;J&lt;/middleNames&gt;&lt;/author&gt;&lt;/authors&gt;&lt;/publication&gt;&lt;/publications&gt;&lt;cites&gt;&lt;/cites&gt;&lt;/citation&gt;</w:instrText>
      </w:r>
      <w:r w:rsidR="002931D4" w:rsidRPr="00FA0302">
        <w:rPr>
          <w:bCs/>
        </w:rPr>
        <w:fldChar w:fldCharType="separate"/>
      </w:r>
      <w:r w:rsidR="00F262EC" w:rsidRPr="00FA0302">
        <w:rPr>
          <w:vertAlign w:val="superscript"/>
        </w:rPr>
        <w:t>23</w:t>
      </w:r>
      <w:r w:rsidR="002931D4" w:rsidRPr="00FA0302">
        <w:rPr>
          <w:bCs/>
        </w:rPr>
        <w:fldChar w:fldCharType="end"/>
      </w:r>
      <w:r w:rsidR="00D85F83" w:rsidRPr="00FA0302">
        <w:rPr>
          <w:bCs/>
        </w:rPr>
        <w:t xml:space="preserve"> </w:t>
      </w:r>
      <w:r w:rsidRPr="00FA0302">
        <w:rPr>
          <w:bCs/>
        </w:rPr>
        <w:t>A custom analysis was carried out, which included genomewide assessment of indels and SNV, detection of microhomology fraction and fraction of deletions in simple repeat regions.</w:t>
      </w:r>
      <w:r w:rsidRPr="00FA0302">
        <w:t xml:space="preserve"> </w:t>
      </w:r>
    </w:p>
    <w:p w14:paraId="4666174E" w14:textId="77777777" w:rsidR="00D5094F" w:rsidRPr="00FA0302" w:rsidRDefault="00D5094F" w:rsidP="00410C65">
      <w:pPr>
        <w:rPr>
          <w:bCs/>
        </w:rPr>
      </w:pPr>
    </w:p>
    <w:p w14:paraId="2E69B6D3" w14:textId="77AF6D83" w:rsidR="00D8521A" w:rsidRPr="00FA0302" w:rsidRDefault="00D8521A" w:rsidP="00FA0302">
      <w:pPr>
        <w:outlineLvl w:val="0"/>
        <w:rPr>
          <w:u w:val="single"/>
        </w:rPr>
      </w:pPr>
      <w:r w:rsidRPr="00FA0302">
        <w:rPr>
          <w:u w:val="single"/>
        </w:rPr>
        <w:t>Supplementary clinical description</w:t>
      </w:r>
    </w:p>
    <w:p w14:paraId="2BC62006" w14:textId="4EDBA761" w:rsidR="00D8521A" w:rsidRPr="00FA0302" w:rsidRDefault="00C856C0" w:rsidP="00410C65">
      <w:pPr>
        <w:pStyle w:val="Normal1"/>
        <w:spacing w:line="240" w:lineRule="auto"/>
        <w:rPr>
          <w:rFonts w:ascii="Times New Roman" w:hAnsi="Times New Roman" w:cs="Times New Roman"/>
          <w:sz w:val="24"/>
        </w:rPr>
      </w:pPr>
      <w:r w:rsidRPr="00FA0302">
        <w:rPr>
          <w:rFonts w:ascii="Times New Roman" w:hAnsi="Times New Roman" w:cs="Times New Roman"/>
          <w:sz w:val="24"/>
        </w:rPr>
        <w:t>The</w:t>
      </w:r>
      <w:r w:rsidR="00D8521A" w:rsidRPr="00FA0302">
        <w:rPr>
          <w:rFonts w:ascii="Times New Roman" w:hAnsi="Times New Roman" w:cs="Times New Roman"/>
          <w:sz w:val="24"/>
        </w:rPr>
        <w:t xml:space="preserve"> male patient presented at the age of 64 with a bleeding left-scalp lesion. The surgical excision biopsy revealed a well-circumscribed, but atypical proliferation of squamoid cells with connection to the overlying epidermis and conspicuous mitotic activity (10-15 mitoses per 10 high power fields) with foci of necrosis. The lesion was resected and pathology examination revealed clear margins.</w:t>
      </w:r>
      <w:r w:rsidR="008E0783" w:rsidRPr="00FA0302">
        <w:rPr>
          <w:rFonts w:ascii="Times New Roman" w:hAnsi="Times New Roman" w:cs="Times New Roman"/>
          <w:sz w:val="24"/>
        </w:rPr>
        <w:t xml:space="preserve"> Pathology examination showed features in keeping with eccrine porocarcinoma (EP).</w:t>
      </w:r>
      <w:r w:rsidR="00D8521A" w:rsidRPr="00FA0302">
        <w:rPr>
          <w:rFonts w:ascii="Times New Roman" w:hAnsi="Times New Roman" w:cs="Times New Roman"/>
          <w:sz w:val="24"/>
        </w:rPr>
        <w:t xml:space="preserve"> Eighteen months later, the patient presented with left cervical lymphadenopathies. Neck ultrasound imaging showed numerous pathological-appearing cervical lymph nodes, the largest measuring 1.2x1.2x1.2 cm. A fine-needle aspiration did not yield a satisfactory pathological sample, and was followed by a 2.5 cm incisional biopsy of a lymph node next to the left sternocleidomastoid muscle. Tumour staging investigations included an </w:t>
      </w:r>
      <w:r w:rsidR="00D8521A" w:rsidRPr="00FA0302">
        <w:rPr>
          <w:rFonts w:ascii="Times New Roman" w:hAnsi="Times New Roman" w:cs="Times New Roman"/>
          <w:color w:val="auto"/>
          <w:sz w:val="24"/>
        </w:rPr>
        <w:t>FDG-PET scan,</w:t>
      </w:r>
      <w:r w:rsidR="00D8521A" w:rsidRPr="00FA0302">
        <w:rPr>
          <w:rFonts w:ascii="Times New Roman" w:hAnsi="Times New Roman" w:cs="Times New Roman"/>
          <w:sz w:val="24"/>
        </w:rPr>
        <w:t xml:space="preserve"> showing the left occipital malignancy and incidentally identifying a pituitary adenoma, which maintained stable appearance on subsequent imaging.  Oncological management included left neck radical dissection with en bloc excision of the left occipital porocarcinoma mass, followed by local radiation therapy to the occipital, cervical and supraclavicular areas (60 Gy in 30 fractions). Post-treatment PET scan imaging was negative for evidence of distant metastasis. Over a three month-period following initial management completion, the patient developed increasing pain in the left neck and left shoulder area, but CT and </w:t>
      </w:r>
      <w:r w:rsidR="00D8521A" w:rsidRPr="00FA0302">
        <w:rPr>
          <w:rFonts w:ascii="Times New Roman" w:hAnsi="Times New Roman" w:cs="Times New Roman"/>
          <w:color w:val="auto"/>
          <w:sz w:val="24"/>
        </w:rPr>
        <w:t>FDG-PET</w:t>
      </w:r>
      <w:r w:rsidR="00D8521A" w:rsidRPr="00FA0302">
        <w:rPr>
          <w:rFonts w:ascii="Times New Roman" w:hAnsi="Times New Roman" w:cs="Times New Roman"/>
          <w:sz w:val="24"/>
        </w:rPr>
        <w:t xml:space="preserve"> scan imaging did not uncover any suspicious focus of malignancy. Six months later, the follow-</w:t>
      </w:r>
      <w:r w:rsidR="00D8521A" w:rsidRPr="00FA0302">
        <w:rPr>
          <w:rFonts w:ascii="Times New Roman" w:hAnsi="Times New Roman" w:cs="Times New Roman"/>
          <w:color w:val="auto"/>
          <w:sz w:val="24"/>
        </w:rPr>
        <w:t>up FDG-PET</w:t>
      </w:r>
      <w:r w:rsidR="00D8521A" w:rsidRPr="00FA0302">
        <w:rPr>
          <w:rFonts w:ascii="Times New Roman" w:hAnsi="Times New Roman" w:cs="Times New Roman"/>
          <w:sz w:val="24"/>
        </w:rPr>
        <w:t xml:space="preserve"> scan showed a tracer avid left supraclavicular node and fine needle aspiration cytology revealed features in keeping with metastatic carcinoma. Subsequent wide incisional biopsy of a posterior triangle cervical lymph node confirmed the malignant epithelial neoplasm consistent with metastatic EP. Systemic therapies were considered, but not pursued, given the patient's desire to optimize his quality of life and the lack of scientific literature supporting efficacy of such therapies in EP management. Shortly after, the patient acutely developed cerebellar signs with pronounced slurred speech and truncal ataxia. No acute vascular event was seen on unenhanced brain CT and contrast CT-angiography imaging, but brain MRI with gadolinium showed an enhancing mass (1.9x3.3x2.1 cm) within the superior vermis and right superior cerebellar hemisphere. Right occipital craniotomy and cerebellar metastasis surgical resection was performed for symptomatic relief. Pathology of the resected tissue confirmed metastatic EP (Fig. 1).</w:t>
      </w:r>
    </w:p>
    <w:p w14:paraId="6AC76230" w14:textId="77777777" w:rsidR="00D8521A" w:rsidRPr="00FA0302" w:rsidRDefault="00D8521A" w:rsidP="00410C65"/>
    <w:p w14:paraId="18F7A0B5" w14:textId="30EFB81D" w:rsidR="00D8521A" w:rsidRPr="00FA0302" w:rsidRDefault="00D8521A" w:rsidP="00B96737">
      <w:pPr>
        <w:pStyle w:val="Normal1"/>
        <w:spacing w:line="240" w:lineRule="auto"/>
        <w:rPr>
          <w:rFonts w:ascii="Times New Roman" w:hAnsi="Times New Roman" w:cs="Times New Roman"/>
          <w:sz w:val="24"/>
        </w:rPr>
      </w:pPr>
      <w:r w:rsidRPr="00FA0302">
        <w:rPr>
          <w:rFonts w:ascii="Times New Roman" w:hAnsi="Times New Roman" w:cs="Times New Roman"/>
          <w:sz w:val="24"/>
        </w:rPr>
        <w:t xml:space="preserve">The patient developed leptomeningeal disease over the following two months and passed away from progressive central nervous system involvement. </w:t>
      </w:r>
    </w:p>
    <w:p w14:paraId="28977A65" w14:textId="77777777" w:rsidR="00D8521A" w:rsidRPr="00FA0302" w:rsidRDefault="00D8521A" w:rsidP="00410C65"/>
    <w:p w14:paraId="3E1F954D" w14:textId="77777777" w:rsidR="000E7925" w:rsidRPr="00FA0302" w:rsidRDefault="00E46E15" w:rsidP="00FA0302">
      <w:pPr>
        <w:outlineLvl w:val="0"/>
        <w:rPr>
          <w:u w:val="single"/>
        </w:rPr>
      </w:pPr>
      <w:r w:rsidRPr="00FA0302">
        <w:rPr>
          <w:u w:val="single"/>
        </w:rPr>
        <w:t>Supplementary results</w:t>
      </w:r>
      <w:r w:rsidR="007800AA" w:rsidRPr="00FA0302">
        <w:rPr>
          <w:u w:val="single"/>
        </w:rPr>
        <w:t xml:space="preserve"> and discussion</w:t>
      </w:r>
    </w:p>
    <w:p w14:paraId="52E81867" w14:textId="67A84943" w:rsidR="000D03B6" w:rsidRPr="00FA0302" w:rsidRDefault="000D03B6" w:rsidP="00965B46">
      <w:pPr>
        <w:outlineLvl w:val="0"/>
        <w:rPr>
          <w:b/>
          <w:bCs/>
        </w:rPr>
      </w:pPr>
      <w:r w:rsidRPr="00FA0302">
        <w:rPr>
          <w:b/>
          <w:bCs/>
        </w:rPr>
        <w:t>Somatic genomic variants</w:t>
      </w:r>
    </w:p>
    <w:p w14:paraId="5CAF9153" w14:textId="07BF47AE" w:rsidR="00E46E15" w:rsidRPr="00FA0302" w:rsidRDefault="00E46E15" w:rsidP="00410C65">
      <w:r w:rsidRPr="00FA0302">
        <w:t xml:space="preserve">Please refer to Supplementary </w:t>
      </w:r>
      <w:r w:rsidR="00B96737" w:rsidRPr="00FA0302">
        <w:t>Table S1, Table S2 and Table S3</w:t>
      </w:r>
      <w:r w:rsidRPr="00FA0302">
        <w:t xml:space="preserve"> for comprehensive results. </w:t>
      </w:r>
      <w:r w:rsidR="007002DD">
        <w:t>Supplementary Table S1A presents a</w:t>
      </w:r>
      <w:r w:rsidRPr="00FA0302">
        <w:t xml:space="preserve"> summary </w:t>
      </w:r>
      <w:r w:rsidR="00884FEE">
        <w:t>of</w:t>
      </w:r>
      <w:r w:rsidR="00884FEE" w:rsidRPr="00FA0302">
        <w:t xml:space="preserve"> </w:t>
      </w:r>
      <w:r w:rsidRPr="00FA0302">
        <w:t xml:space="preserve">somatic mutational burden, including single </w:t>
      </w:r>
      <w:r w:rsidRPr="00FA0302">
        <w:lastRenderedPageBreak/>
        <w:t>nucleotide variants (SNV), indels and structural variants (SV). We also present the Spearman correlation comparing RNAseq transcriptome data from our patient and TCGA expression datasets, which showed the highest correlation with the TCGA esophageal carcinoma (ESCA) data</w:t>
      </w:r>
      <w:r w:rsidR="003346B7" w:rsidRPr="00FA0302">
        <w:t>set</w:t>
      </w:r>
      <w:r w:rsidR="00C74BBC" w:rsidRPr="00FA0302">
        <w:t xml:space="preserve"> (Supplementary Fig. S3)</w:t>
      </w:r>
      <w:r w:rsidR="00E03C85">
        <w:t>.</w:t>
      </w:r>
      <w:r w:rsidR="000C07B0" w:rsidRPr="00FA0302">
        <w:fldChar w:fldCharType="begin"/>
      </w:r>
      <w:r w:rsidR="00702355">
        <w:instrText xml:space="preserve"> ADDIN PAPERS2_CITATIONS &lt;citation&gt;&lt;priority&gt;23&lt;/priority&gt;&lt;uuid&gt;F7D0BD53-F86A-4A52-BA2A-58D7CEBBE435&lt;/uuid&gt;&lt;publications&gt;&lt;publication&gt;&lt;subtype&gt;400&lt;/subtype&gt;&lt;publisher&gt;BioMed Central&lt;/publisher&gt;&lt;title&gt;Comprehensive miRNA sequence analysis reveals survival differences in diffuse large B-cell lymphoma patients.&lt;/title&gt;&lt;url&gt;http://genomebiology.com/2015/16/1/18&lt;/url&gt;&lt;volume&gt;16&lt;/volume&gt;&lt;publication_date&gt;99201501291200000000222000&lt;/publication_date&gt;&lt;uuid&gt;A5B18114-EC5B-4FD4-86F9-0B71A2F781AB&lt;/uuid&gt;&lt;type&gt;400&lt;/type&gt;&lt;accepted_date&gt;99201412111200000000222000&lt;/accepted_date&gt;&lt;number&gt;1&lt;/number&gt;&lt;submission_date&gt;99201409101200000000222000&lt;/submission_date&gt;&lt;doi&gt;10.1186/s13059-014-0568-y&lt;/doi&gt;&lt;startpage&gt;18&lt;/startpage&gt;&lt;bundle&gt;&lt;publication&gt;&lt;title&gt;Genome biology&lt;/title&gt;&lt;uuid&gt;6E03908E-32FC-406D-A4DA-44F8AE97EB14&lt;/uuid&gt;&lt;subtype&gt;-100&lt;/subtype&gt;&lt;publisher&gt;Genome Biology&lt;/publisher&gt;&lt;type&gt;-100&lt;/type&gt;&lt;/publication&gt;&lt;/bundle&gt;&lt;authors&gt;&lt;author&gt;&lt;lastName&gt;Lim&lt;/lastName&gt;&lt;firstName&gt;Emilia&lt;/firstName&gt;&lt;middleNames&gt;L&lt;/middleNames&gt;&lt;/author&gt;&lt;author&gt;&lt;lastName&gt;Trinh&lt;/lastName&gt;&lt;firstName&gt;Diane&lt;/firstName&gt;&lt;middleNames&gt;L&lt;/middleNames&gt;&lt;/author&gt;&lt;author&gt;&lt;lastName&gt;Scott&lt;/lastName&gt;&lt;firstName&gt;David&lt;/firstName&gt;&lt;middleNames&gt;W&lt;/middleNames&gt;&lt;/author&gt;&lt;author&gt;&lt;lastName&gt;Chu&lt;/lastName&gt;&lt;firstName&gt;Andy&lt;/firstName&gt;&lt;/author&gt;&lt;author&gt;&lt;lastName&gt;Krzywinski&lt;/lastName&gt;&lt;firstName&gt;Martin&lt;/firstName&gt;&lt;/author&gt;&lt;author&gt;&lt;lastName&gt;Zhao&lt;/lastName&gt;&lt;firstName&gt;YongJun&lt;/firstName&gt;&lt;/author&gt;&lt;author&gt;&lt;lastName&gt;Robertson&lt;/lastName&gt;&lt;firstName&gt;A&lt;/firstName&gt;&lt;middleNames&gt;Gordon&lt;/middleNames&gt;&lt;/author&gt;&lt;author&gt;&lt;lastName&gt;Mungall&lt;/lastName&gt;&lt;firstName&gt;Andrew&lt;/firstName&gt;&lt;middleNames&gt;J&lt;/middleNames&gt;&lt;/author&gt;&lt;author&gt;&lt;lastName&gt;Schein&lt;/lastName&gt;&lt;firstName&gt;Jacqueline&lt;/firstName&gt;&lt;/author&gt;&lt;author&gt;&lt;lastName&gt;Boyle&lt;/lastName&gt;&lt;firstName&gt;Merrill&lt;/firstName&gt;&lt;/author&gt;&lt;author&gt;&lt;lastName&gt;Mottok&lt;/lastName&gt;&lt;firstName&gt;Anja&lt;/firstName&gt;&lt;/author&gt;&lt;author&gt;&lt;lastName&gt;Ennishi&lt;/lastName&gt;&lt;firstName&gt;Daisuke&lt;/firstName&gt;&lt;/author&gt;&lt;author&gt;&lt;lastName&gt;Johnson&lt;/lastName&gt;&lt;firstName&gt;Nathalie&lt;/firstName&gt;&lt;middleNames&gt;A&lt;/middleNames&gt;&lt;/author&gt;&lt;author&gt;&lt;lastName&gt;Steidl&lt;/lastName&gt;&lt;firstName&gt;Christian&lt;/firstName&gt;&lt;/author&gt;&lt;author&gt;&lt;lastName&gt;Connors&lt;/lastName&gt;&lt;firstName&gt;Joseph&lt;/firstName&gt;&lt;middleNames&gt;M&lt;/middleNames&gt;&lt;/author&gt;&lt;author&gt;&lt;lastName&gt;Morin&lt;/lastName&gt;&lt;firstName&gt;Ryan&lt;/firstName&gt;&lt;middleNames&gt;D&lt;/middleNames&gt;&lt;/author&gt;&lt;author&gt;&lt;lastName&gt;Gascoyne&lt;/lastName&gt;&lt;firstName&gt;Randy&lt;/firstName&gt;&lt;middleNames&gt;D&lt;/middleNames&gt;&lt;/author&gt;&lt;author&gt;&lt;lastName&gt;Marra&lt;/lastName&gt;&lt;firstName&gt;Marco&lt;/firstName&gt;&lt;middleNames&gt;A&lt;/middleNames&gt;&lt;/author&gt;&lt;/authors&gt;&lt;/publication&gt;&lt;publication&gt;&lt;subtype&gt;400&lt;/subtype&gt;&lt;title&gt;Points of Significance: Association, correlation and causation&lt;/title&gt;&lt;url&gt;http://www.nature.com/doifinder/10.1038/nmeth.3587&lt;/url&gt;&lt;volume&gt;12&lt;/volume&gt;&lt;publication_date&gt;99201500001200000000200000&lt;/publication_date&gt;&lt;uuid&gt;D0A5CC60-65E6-4ECC-BC2B-85D4229098E5&lt;/uuid&gt;&lt;type&gt;400&lt;/type&gt;&lt;number&gt;10&lt;/number&gt;&lt;doi&gt;10.1038/nmeth.3587&lt;/doi&gt;&lt;institution&gt;Pennsylvania State University, State College, United States&lt;/institution&gt;&lt;startpage&gt;899&lt;/startpage&gt;&lt;endpage&gt;900&lt;/endpage&gt;&lt;bundle&gt;&lt;publication&gt;&lt;title&gt;Nature methods&lt;/title&gt;&lt;uuid&gt;BB47FDB4-6117-41E8-B0F8-D95EEDFC098D&lt;/uuid&gt;&lt;subtype&gt;-100&lt;/subtype&gt;&lt;publisher&gt;Nature Publishing Group&lt;/publisher&gt;&lt;type&gt;-100&lt;/type&gt;&lt;/publication&gt;&lt;/bundle&gt;&lt;authors&gt;&lt;author&gt;&lt;lastName&gt;Altman&lt;/lastName&gt;&lt;firstName&gt;N&lt;/firstName&gt;&lt;/author&gt;&lt;author&gt;&lt;lastName&gt;Krzywinski&lt;/lastName&gt;&lt;firstName&gt;M&lt;/firstName&gt;&lt;/author&gt;&lt;/authors&gt;&lt;/publication&gt;&lt;/publications&gt;&lt;cites&gt;&lt;/cites&gt;&lt;/citation&gt;</w:instrText>
      </w:r>
      <w:r w:rsidR="000C07B0" w:rsidRPr="00FA0302">
        <w:fldChar w:fldCharType="separate"/>
      </w:r>
      <w:r w:rsidR="00F262EC" w:rsidRPr="00FA0302">
        <w:rPr>
          <w:vertAlign w:val="superscript"/>
        </w:rPr>
        <w:t>24,25</w:t>
      </w:r>
      <w:r w:rsidR="000C07B0" w:rsidRPr="00FA0302">
        <w:fldChar w:fldCharType="end"/>
      </w:r>
    </w:p>
    <w:p w14:paraId="5666FBA3" w14:textId="77777777" w:rsidR="00182A22" w:rsidRPr="00FA0302" w:rsidRDefault="00182A22" w:rsidP="00410C65"/>
    <w:p w14:paraId="47D077ED" w14:textId="00AACE0F" w:rsidR="00182A22" w:rsidRPr="00FA0302" w:rsidRDefault="00182A22" w:rsidP="00711D5F">
      <w:r w:rsidRPr="00FA0302">
        <w:t xml:space="preserve">Even though a copy loss of </w:t>
      </w:r>
      <w:r w:rsidRPr="00FA0302">
        <w:rPr>
          <w:i/>
        </w:rPr>
        <w:t>CTNNB1</w:t>
      </w:r>
      <w:r w:rsidRPr="00FA0302">
        <w:t xml:space="preserve"> gene (coding </w:t>
      </w:r>
      <w:r w:rsidR="00834546" w:rsidRPr="00FA0302">
        <w:t>β</w:t>
      </w:r>
      <w:r w:rsidRPr="00FA0302">
        <w:t>-catenin protein) was present, gene expression was not obviously perturbed (</w:t>
      </w:r>
      <w:r w:rsidR="00E03C85">
        <w:t>T</w:t>
      </w:r>
      <w:r w:rsidRPr="00FA0302">
        <w:t xml:space="preserve">able 1) and tumour sample IHC staining for </w:t>
      </w:r>
      <w:r w:rsidR="00BA7381" w:rsidRPr="00FA0302">
        <w:t>β</w:t>
      </w:r>
      <w:r w:rsidRPr="00FA0302">
        <w:t>-catenin did not show nuclear translocation (</w:t>
      </w:r>
      <w:r w:rsidR="00711D5F" w:rsidRPr="00FA0302">
        <w:t>Fig. 1</w:t>
      </w:r>
      <w:r w:rsidR="00E03C85">
        <w:t>e</w:t>
      </w:r>
      <w:r w:rsidRPr="00FA0302">
        <w:t>).</w:t>
      </w:r>
      <w:r w:rsidRPr="00FA0302">
        <w:rPr>
          <w:i/>
        </w:rPr>
        <w:t xml:space="preserve">  APC</w:t>
      </w:r>
      <w:r w:rsidRPr="00FA0302">
        <w:t xml:space="preserve"> LOH, which was found in our tumour, is a relatively frequent somatic event in eccrine poromas and porocarcinomas</w:t>
      </w:r>
      <w:r w:rsidR="00E03C85">
        <w:t>.</w:t>
      </w:r>
      <w:r w:rsidR="000C07B0" w:rsidRPr="00FA0302">
        <w:fldChar w:fldCharType="begin"/>
      </w:r>
      <w:r w:rsidR="00702355">
        <w:instrText xml:space="preserve"> ADDIN PAPERS2_CITATIONS &lt;citation&gt;&lt;priority&gt;0&lt;/priority&gt;&lt;uuid&gt;0270594F-A25E-4E95-B31C-9D9D3425CF71&lt;/uuid&gt;&lt;publications&gt;&lt;publication&gt;&lt;subtype&gt;400&lt;/subtype&gt;&lt;title&gt;Loss of heterozygosity of adenomatous polyposis coli gene in cutaneous tumors as determined by using polymerase chain reaction and paraffin section preparations&lt;/title&gt;&lt;url&gt;http://linkinghub.elsevier.com/retrieve/pii/S0923181199000523&lt;/url&gt;&lt;volume&gt;22&lt;/volume&gt;&lt;publication_date&gt;99200002001200000000220000&lt;/publication_date&gt;&lt;uuid&gt;894015A9-ACDC-4705-9A23-8408F621E661&lt;/uuid&gt;&lt;type&gt;400&lt;/type&gt;&lt;number&gt;2&lt;/number&gt;&lt;doi&gt;10.1016/S0923-1811(99)00052-3&lt;/doi&gt;&lt;startpage&gt;102&lt;/startpage&gt;&lt;endpage&gt;106&lt;/endpage&gt;&lt;bundle&gt;&lt;publication&gt;&lt;title&gt;Journal of Dermatological Science&lt;/title&gt;&lt;uuid&gt;4ED45235-CA6C-4FD8-B6F7-79869007E6D2&lt;/uuid&gt;&lt;subtype&gt;-100&lt;/subtype&gt;&lt;publisher&gt;Japanese Society for Investigative Dermatology&lt;/publisher&gt;&lt;type&gt;-100&lt;/type&gt;&lt;/publication&gt;&lt;/bundle&gt;&lt;authors&gt;&lt;author&gt;&lt;lastName&gt;Ichihashi&lt;/lastName&gt;&lt;firstName&gt;Naoki&lt;/firstName&gt;&lt;/author&gt;&lt;author&gt;&lt;lastName&gt;Kitajima&lt;/lastName&gt;&lt;firstName&gt;Yasuo&lt;/firstName&gt;&lt;/author&gt;&lt;/authors&gt;&lt;/publication&gt;&lt;/publications&gt;&lt;cites&gt;&lt;/cites&gt;&lt;/citation&gt;</w:instrText>
      </w:r>
      <w:r w:rsidR="000C07B0" w:rsidRPr="00FA0302">
        <w:fldChar w:fldCharType="separate"/>
      </w:r>
      <w:r w:rsidR="00F262EC" w:rsidRPr="00FA0302">
        <w:rPr>
          <w:vertAlign w:val="superscript"/>
        </w:rPr>
        <w:t>26</w:t>
      </w:r>
      <w:r w:rsidR="000C07B0" w:rsidRPr="00FA0302">
        <w:fldChar w:fldCharType="end"/>
      </w:r>
      <w:r w:rsidRPr="00FA0302">
        <w:t xml:space="preserve"> Germline predisposition to benign eccrine poromas has been described in a rare ectodermal dysplasia: Schöpf-Schulz-Passarge syndrome (SSPS) caused by </w:t>
      </w:r>
      <w:r w:rsidRPr="00FA0302">
        <w:rPr>
          <w:i/>
        </w:rPr>
        <w:t>WNT10A</w:t>
      </w:r>
      <w:r w:rsidRPr="00FA0302">
        <w:t xml:space="preserve"> mutations</w:t>
      </w:r>
      <w:r w:rsidR="00884FEE">
        <w:t xml:space="preserve"> (MIM #224750)</w:t>
      </w:r>
      <w:r w:rsidRPr="00FA0302">
        <w:t xml:space="preserve">. </w:t>
      </w:r>
      <w:r w:rsidRPr="00FA0302">
        <w:rPr>
          <w:i/>
        </w:rPr>
        <w:t>WNT10A</w:t>
      </w:r>
      <w:r w:rsidRPr="00FA0302">
        <w:t xml:space="preserve"> was markedly overexpressed</w:t>
      </w:r>
      <w:r w:rsidR="00C24B81" w:rsidRPr="00FA0302">
        <w:t xml:space="preserve"> (Supplementary Table S1B)</w:t>
      </w:r>
      <w:r w:rsidRPr="00FA0302">
        <w:t xml:space="preserve">, and future research may uncover a role for WNT10A ligand in eccrine porocarcinoma pathogenesis. </w:t>
      </w:r>
    </w:p>
    <w:p w14:paraId="2395A587" w14:textId="77777777" w:rsidR="00E46E15" w:rsidRPr="00FA0302" w:rsidRDefault="00E46E15" w:rsidP="00410C65"/>
    <w:p w14:paraId="3EFBEB22" w14:textId="7903C539" w:rsidR="00DE715C" w:rsidRPr="00FA0302" w:rsidRDefault="00D12DCE" w:rsidP="00410C65">
      <w:pPr>
        <w:outlineLvl w:val="0"/>
      </w:pPr>
      <w:r w:rsidRPr="00FA0302">
        <w:t>W</w:t>
      </w:r>
      <w:r w:rsidR="00182A22" w:rsidRPr="00FA0302">
        <w:t xml:space="preserve">e observed a somatic </w:t>
      </w:r>
      <w:r w:rsidR="00182A22" w:rsidRPr="00FA0302">
        <w:rPr>
          <w:i/>
        </w:rPr>
        <w:t>PIK3CB</w:t>
      </w:r>
      <w:r w:rsidR="00182A22" w:rsidRPr="00FA0302">
        <w:t xml:space="preserve"> copy gain (4 copies) in our patient's tumour and</w:t>
      </w:r>
      <w:r w:rsidR="00182A22" w:rsidRPr="00FA0302">
        <w:rPr>
          <w:i/>
        </w:rPr>
        <w:t xml:space="preserve"> PIK3CB</w:t>
      </w:r>
      <w:r w:rsidR="00182A22" w:rsidRPr="00FA0302">
        <w:t xml:space="preserve"> activity in PTEN-deficient cancer cells promotes growth and proliferation</w:t>
      </w:r>
      <w:r w:rsidR="00E03C85">
        <w:t>.</w:t>
      </w:r>
      <w:r w:rsidR="000C07B0" w:rsidRPr="00FA0302">
        <w:fldChar w:fldCharType="begin"/>
      </w:r>
      <w:r w:rsidR="00702355">
        <w:instrText xml:space="preserve"> ADDIN PAPERS2_CITATIONS &lt;citation&gt;&lt;priority&gt;15&lt;/priority&gt;&lt;uuid&gt;4AF667F8-CB0F-49AF-8A5A-FA4AEE4986AA&lt;/uuid&gt;&lt;publications&gt;&lt;publication&gt;&lt;subtype&gt;400&lt;/subtype&gt;&lt;publisher&gt;National Acad Sciences&lt;/publisher&gt;&lt;title&gt;PTEN-deficient cancers depend on PIK3CB&lt;/title&gt;&lt;url&gt;http://www.pnas.org.ezproxy.library.ubc.ca/content/105/35/13057.full&lt;/url&gt;&lt;volume&gt;105&lt;/volume&gt;&lt;publication_date&gt;99200809021200000000222000&lt;/publication_date&gt;&lt;uuid&gt;9EECA980-EEA6-49F0-9A01-33707B1C1A81&lt;/uuid&gt;&lt;type&gt;400&lt;/type&gt;&lt;number&gt;35&lt;/number&gt;&lt;doi&gt;10.1073/pnas.0802655105&lt;/doi&gt;&lt;startpage&gt;13057&lt;/startpage&gt;&lt;endpage&gt;13062&lt;/endpage&gt;&lt;bundle&gt;&lt;publication&gt;&lt;title&gt;Proceedings of the National Academy of Sciences&lt;/title&gt;&lt;uuid&gt;B994BCB0-A320-4923-A8DA-8FDBB2BD91F2&lt;/uuid&gt;&lt;subtype&gt;-100&lt;/subtype&gt;&lt;publisher&gt;National Acad Sciences&lt;/publisher&gt;&lt;type&gt;-100&lt;/type&gt;&lt;/publication&gt;&lt;/bundle&gt;&lt;authors&gt;&lt;author&gt;&lt;lastName&gt;Wee&lt;/lastName&gt;&lt;firstName&gt;Susan&lt;/firstName&gt;&lt;/author&gt;&lt;author&gt;&lt;lastName&gt;Wiederschain&lt;/lastName&gt;&lt;firstName&gt;Dmitri&lt;/firstName&gt;&lt;/author&gt;&lt;author&gt;&lt;lastName&gt;Maira&lt;/lastName&gt;&lt;firstName&gt;Sauveur-Michel&lt;/firstName&gt;&lt;/author&gt;&lt;author&gt;&lt;lastName&gt;Loo&lt;/lastName&gt;&lt;firstName&gt;Alice&lt;/firstName&gt;&lt;/author&gt;&lt;author&gt;&lt;lastName&gt;Miller&lt;/lastName&gt;&lt;firstName&gt;Christine&lt;/firstName&gt;&lt;/author&gt;&lt;author&gt;&lt;lastName&gt;deBeaumont&lt;/lastName&gt;&lt;firstName&gt;Rosalie&lt;/firstName&gt;&lt;/author&gt;&lt;author&gt;&lt;lastName&gt;Stegmeier&lt;/lastName&gt;&lt;firstName&gt;Frank&lt;/firstName&gt;&lt;/author&gt;&lt;author&gt;&lt;lastName&gt;Yao&lt;/lastName&gt;&lt;firstName&gt;Yung-Mae&lt;/firstName&gt;&lt;/author&gt;&lt;author&gt;&lt;lastName&gt;Lengauer&lt;/lastName&gt;&lt;firstName&gt;Christoph&lt;/firstName&gt;&lt;/author&gt;&lt;/authors&gt;&lt;/publication&gt;&lt;/publications&gt;&lt;cites&gt;&lt;/cites&gt;&lt;/citation&gt;</w:instrText>
      </w:r>
      <w:r w:rsidR="000C07B0" w:rsidRPr="00FA0302">
        <w:fldChar w:fldCharType="separate"/>
      </w:r>
      <w:r w:rsidR="00F262EC" w:rsidRPr="00FA0302">
        <w:rPr>
          <w:vertAlign w:val="superscript"/>
        </w:rPr>
        <w:t>27</w:t>
      </w:r>
      <w:r w:rsidR="000C07B0" w:rsidRPr="00FA0302">
        <w:fldChar w:fldCharType="end"/>
      </w:r>
      <w:r w:rsidR="00182A22" w:rsidRPr="00FA0302">
        <w:t xml:space="preserve"> Recently, </w:t>
      </w:r>
      <w:r w:rsidR="00182A22" w:rsidRPr="00FA0302">
        <w:rPr>
          <w:i/>
        </w:rPr>
        <w:t>KRAS</w:t>
      </w:r>
      <w:r w:rsidR="00182A22" w:rsidRPr="00FA0302">
        <w:t xml:space="preserve"> and </w:t>
      </w:r>
      <w:r w:rsidR="00182A22" w:rsidRPr="00FA0302">
        <w:rPr>
          <w:i/>
        </w:rPr>
        <w:t>PIK3CB</w:t>
      </w:r>
      <w:r w:rsidR="00182A22" w:rsidRPr="00FA0302">
        <w:t xml:space="preserve"> signaling have been noted to have a direct relationship in oral squamous cell carcinomas and these oncogenes may become therapeutic targets in the future</w:t>
      </w:r>
      <w:r w:rsidR="00E03C85">
        <w:t>.</w:t>
      </w:r>
      <w:r w:rsidR="000C07B0" w:rsidRPr="00FA0302">
        <w:fldChar w:fldCharType="begin"/>
      </w:r>
      <w:r w:rsidR="00702355">
        <w:instrText xml:space="preserve"> ADDIN PAPERS2_CITATIONS &lt;citation&gt;&lt;priority&gt;16&lt;/priority&gt;&lt;uuid&gt;C8C831A8-CBAB-4063-97D1-C108B89FEF53&lt;/uuid&gt;&lt;publications&gt;&lt;publication&gt;&lt;subtype&gt;400&lt;/subtype&gt;&lt;publisher&gt;Medknow Publications&lt;/publisher&gt;&lt;title&gt;PIK3CB and K-ras in oral squamous Cell carcinoma. A possible cross-talk!&lt;/title&gt;&lt;url&gt;http://www.jofs.in/text.asp?2014/6/2/99/143049&lt;/url&gt;&lt;volume&gt;6&lt;/volume&gt;&lt;publication_date&gt;99201400001200000000200000&lt;/publication_date&gt;&lt;uuid&gt;B0717858-2330-419E-80F6-E0E77DEE6576&lt;/uuid&gt;&lt;type&gt;400&lt;/type&gt;&lt;number&gt;2&lt;/number&gt;&lt;doi&gt;10.4103/0975-8844.143049&lt;/doi&gt;&lt;startpage&gt;99&lt;/startpage&gt;&lt;endpage&gt;5&lt;/endpage&gt;&lt;bundle&gt;&lt;publication&gt;&lt;title&gt;Journal of Orofacial Sciences&lt;/title&gt;&lt;uuid&gt;0221F6A8-2796-4355-9022-775E8437FC3E&lt;/uuid&gt;&lt;subtype&gt;-100&lt;/subtype&gt;&lt;type&gt;-100&lt;/type&gt;&lt;/publication&gt;&lt;/bundle&gt;&lt;authors&gt;&lt;author&gt;&lt;lastName&gt;Al-Rawi&lt;/lastName&gt;&lt;firstName&gt;NatheerH&lt;/firstName&gt;&lt;/author&gt;&lt;author&gt;&lt;lastName&gt;Ghazi&lt;/lastName&gt;&lt;firstName&gt;AseelM&lt;/firstName&gt;&lt;/author&gt;&lt;author&gt;&lt;lastName&gt;Merza&lt;/lastName&gt;&lt;firstName&gt;MunaS&lt;/firstName&gt;&lt;/author&gt;&lt;/authors&gt;&lt;/publication&gt;&lt;/publications&gt;&lt;cites&gt;&lt;/cites&gt;&lt;/citation&gt;</w:instrText>
      </w:r>
      <w:r w:rsidR="000C07B0" w:rsidRPr="00FA0302">
        <w:fldChar w:fldCharType="separate"/>
      </w:r>
      <w:r w:rsidR="00F262EC" w:rsidRPr="00FA0302">
        <w:rPr>
          <w:vertAlign w:val="superscript"/>
        </w:rPr>
        <w:t>28</w:t>
      </w:r>
      <w:r w:rsidR="000C07B0" w:rsidRPr="00FA0302">
        <w:fldChar w:fldCharType="end"/>
      </w:r>
      <w:r w:rsidR="00DE715C" w:rsidRPr="00FA0302">
        <w:t xml:space="preserve"> </w:t>
      </w:r>
      <w:r w:rsidR="00DE715C" w:rsidRPr="00FA0302">
        <w:rPr>
          <w:i/>
        </w:rPr>
        <w:t>RB1</w:t>
      </w:r>
      <w:r w:rsidR="00DE715C" w:rsidRPr="00FA0302">
        <w:t xml:space="preserve"> had elevated expression when compared to other squamous cell carcinomas (</w:t>
      </w:r>
      <w:r w:rsidR="00E03C85">
        <w:t>T</w:t>
      </w:r>
      <w:r w:rsidR="00DE715C" w:rsidRPr="00FA0302">
        <w:t>able 1).</w:t>
      </w:r>
    </w:p>
    <w:p w14:paraId="61784EF1" w14:textId="77777777" w:rsidR="00182A22" w:rsidRPr="00FA0302" w:rsidRDefault="00182A22" w:rsidP="00410C65"/>
    <w:p w14:paraId="5F795A5A" w14:textId="2AF39907" w:rsidR="00182A22" w:rsidRPr="00FA0302" w:rsidRDefault="00FF3106" w:rsidP="00373034">
      <w:r w:rsidRPr="00FA0302">
        <w:t xml:space="preserve">Although gene expression of collapsed transcripts (all isoforms included) was similar to other TCGA datasets (Table 1), further analysis of transcript-specific expression revealed that the </w:t>
      </w:r>
      <w:r w:rsidRPr="00FA0302">
        <w:rPr>
          <w:i/>
        </w:rPr>
        <w:t>CDKN2A</w:t>
      </w:r>
      <w:r w:rsidRPr="00FA0302">
        <w:t xml:space="preserve"> p16</w:t>
      </w:r>
      <w:r w:rsidR="00E03C85">
        <w:rPr>
          <w:vertAlign w:val="superscript"/>
        </w:rPr>
        <w:t>INK4a</w:t>
      </w:r>
      <w:r w:rsidRPr="00FA0302">
        <w:t xml:space="preserve"> isoform had relatively low RPKM expression and p14</w:t>
      </w:r>
      <w:r w:rsidRPr="00FA0302">
        <w:rPr>
          <w:vertAlign w:val="superscript"/>
        </w:rPr>
        <w:t>ARF</w:t>
      </w:r>
      <w:r w:rsidRPr="00FA0302">
        <w:t xml:space="preserve"> isoform had overall average expression (Supplementary </w:t>
      </w:r>
      <w:r w:rsidR="004B7A8B" w:rsidRPr="00FA0302">
        <w:t xml:space="preserve">Results </w:t>
      </w:r>
      <w:r w:rsidR="00816811" w:rsidRPr="00FA0302">
        <w:t>Table S1</w:t>
      </w:r>
      <w:r w:rsidR="00373034" w:rsidRPr="00FA0302">
        <w:t xml:space="preserve">, </w:t>
      </w:r>
      <w:r w:rsidR="00816811" w:rsidRPr="00FA0302">
        <w:t>Table S2</w:t>
      </w:r>
      <w:r w:rsidR="00373034" w:rsidRPr="00FA0302">
        <w:t xml:space="preserve">, </w:t>
      </w:r>
      <w:r w:rsidRPr="00FA0302">
        <w:t>Fig. S</w:t>
      </w:r>
      <w:r w:rsidR="00E03C85">
        <w:t>7</w:t>
      </w:r>
      <w:r w:rsidR="004B7A8B" w:rsidRPr="00FA0302">
        <w:t xml:space="preserve"> and </w:t>
      </w:r>
      <w:r w:rsidR="00443E03" w:rsidRPr="00FA0302">
        <w:t xml:space="preserve">Fig. </w:t>
      </w:r>
      <w:r w:rsidR="004B7A8B" w:rsidRPr="00FA0302">
        <w:t>S</w:t>
      </w:r>
      <w:r w:rsidR="00E03C85">
        <w:t>8</w:t>
      </w:r>
      <w:r w:rsidRPr="00FA0302">
        <w:t>).</w:t>
      </w:r>
    </w:p>
    <w:p w14:paraId="0446B790" w14:textId="77777777" w:rsidR="00F147EE" w:rsidRPr="00FA0302" w:rsidRDefault="00F147EE" w:rsidP="00410C65">
      <w:pPr>
        <w:rPr>
          <w:b/>
        </w:rPr>
      </w:pPr>
    </w:p>
    <w:p w14:paraId="1C5B3D91" w14:textId="5BB88A66" w:rsidR="008C7C37" w:rsidRPr="00FA0302" w:rsidRDefault="008C7C37" w:rsidP="00965B46">
      <w:pPr>
        <w:outlineLvl w:val="0"/>
        <w:rPr>
          <w:bCs/>
        </w:rPr>
      </w:pPr>
      <w:r w:rsidRPr="00FA0302">
        <w:rPr>
          <w:bCs/>
          <w:i/>
          <w:iCs/>
        </w:rPr>
        <w:t>Structural variants</w:t>
      </w:r>
    </w:p>
    <w:p w14:paraId="1552124B" w14:textId="77777777" w:rsidR="006407A2" w:rsidRPr="00FA0302" w:rsidRDefault="006407A2" w:rsidP="006407A2">
      <w:pPr>
        <w:outlineLvl w:val="0"/>
        <w:rPr>
          <w:b/>
          <w:bCs/>
        </w:rPr>
      </w:pPr>
      <w:r w:rsidRPr="00FA0302">
        <w:rPr>
          <w:rFonts w:eastAsia="Times New Roman"/>
          <w:b/>
          <w:bCs/>
          <w:i/>
          <w:iCs/>
          <w:color w:val="000000"/>
          <w:shd w:val="clear" w:color="auto" w:fill="FFFFFF"/>
        </w:rPr>
        <w:t>RNF13</w:t>
      </w:r>
      <w:r w:rsidRPr="00FA0302">
        <w:rPr>
          <w:rFonts w:eastAsia="Times New Roman"/>
          <w:b/>
          <w:bCs/>
          <w:color w:val="000000"/>
          <w:shd w:val="clear" w:color="auto" w:fill="FFFFFF"/>
        </w:rPr>
        <w:t>-</w:t>
      </w:r>
      <w:r w:rsidRPr="00FA0302">
        <w:rPr>
          <w:rFonts w:eastAsia="Times New Roman"/>
          <w:b/>
          <w:bCs/>
          <w:i/>
          <w:iCs/>
          <w:color w:val="000000"/>
          <w:shd w:val="clear" w:color="auto" w:fill="FFFFFF"/>
        </w:rPr>
        <w:t>PAK2</w:t>
      </w:r>
      <w:r w:rsidRPr="00FA0302">
        <w:rPr>
          <w:rFonts w:eastAsia="Times New Roman"/>
          <w:b/>
          <w:bCs/>
          <w:color w:val="000000"/>
          <w:shd w:val="clear" w:color="auto" w:fill="FFFFFF"/>
        </w:rPr>
        <w:t xml:space="preserve"> fusion</w:t>
      </w:r>
    </w:p>
    <w:p w14:paraId="08947F5F" w14:textId="3E1509D4" w:rsidR="006407A2" w:rsidRDefault="006407A2" w:rsidP="006407A2">
      <w:pPr>
        <w:rPr>
          <w:rFonts w:eastAsia="Times New Roman"/>
          <w:color w:val="000000"/>
          <w:shd w:val="clear" w:color="auto" w:fill="FFFFFF"/>
        </w:rPr>
      </w:pPr>
      <w:r w:rsidRPr="00FA0302">
        <w:rPr>
          <w:bCs/>
        </w:rPr>
        <w:t>A 46Mb deletion on chromosome 3 (chr3:149653091-196530353, hg19, Supplementary Table S1D, Fig. S</w:t>
      </w:r>
      <w:r>
        <w:rPr>
          <w:bCs/>
        </w:rPr>
        <w:t>9</w:t>
      </w:r>
      <w:r w:rsidRPr="00FA0302">
        <w:rPr>
          <w:bCs/>
        </w:rPr>
        <w:t xml:space="preserve">) leads to the fusion of </w:t>
      </w:r>
      <w:r w:rsidRPr="00FA0302">
        <w:rPr>
          <w:bCs/>
          <w:i/>
          <w:iCs/>
        </w:rPr>
        <w:t>RNF13</w:t>
      </w:r>
      <w:r w:rsidRPr="00FA0302">
        <w:rPr>
          <w:bCs/>
        </w:rPr>
        <w:t xml:space="preserve"> (intron 9 breakpoint) and </w:t>
      </w:r>
      <w:r w:rsidRPr="00FA0302">
        <w:rPr>
          <w:bCs/>
          <w:i/>
          <w:iCs/>
        </w:rPr>
        <w:t>PAK2</w:t>
      </w:r>
      <w:r w:rsidRPr="00FA0302">
        <w:rPr>
          <w:bCs/>
        </w:rPr>
        <w:t xml:space="preserve"> (intron 4 breakpoint). This genomic event is well supported in the transcriptome. This event leads to </w:t>
      </w:r>
      <w:r w:rsidRPr="00FA0302">
        <w:rPr>
          <w:rFonts w:eastAsia="Times New Roman"/>
          <w:color w:val="000000"/>
          <w:shd w:val="clear" w:color="auto" w:fill="FFFFFF"/>
        </w:rPr>
        <w:t>loss of RNF13 RING domain, and as RNF13 is thought to be a ubiquitin ligase, its RING domain would be critical to this functionality</w:t>
      </w:r>
      <w:r w:rsidRPr="00FA0302">
        <w:rPr>
          <w:rFonts w:eastAsia="Times New Roman"/>
          <w:color w:val="000000"/>
          <w:shd w:val="clear" w:color="auto" w:fill="FFFFFF"/>
        </w:rPr>
        <w:fldChar w:fldCharType="begin"/>
      </w:r>
      <w:r w:rsidR="00702355">
        <w:rPr>
          <w:rFonts w:eastAsia="Times New Roman"/>
          <w:color w:val="000000"/>
          <w:shd w:val="clear" w:color="auto" w:fill="FFFFFF"/>
        </w:rPr>
        <w:instrText xml:space="preserve"> ADDIN PAPERS2_CITATIONS &lt;citation&gt;&lt;priority&gt;33&lt;/priority&gt;&lt;uuid&gt;6D5A6E9A-87B4-4383-A3E9-E4DF442AF8A9&lt;/uuid&gt;&lt;publications&gt;&lt;publication&gt;&lt;subtype&gt;400&lt;/subtype&gt;&lt;title&gt;RNF13: a novel RING-type ubiquitin ligase over-expressed in pancreatic cancer&lt;/title&gt;&lt;url&gt;http://www.nature.com/doifinder/10.1038/cr.2008.285&lt;/url&gt;&lt;volume&gt;19&lt;/volume&gt;&lt;publication_date&gt;99200903001200000000220000&lt;/publication_date&gt;&lt;uuid&gt;0E13DA41-1399-4BF8-A5A4-FB180D9FB30B&lt;/uuid&gt;&lt;type&gt;400&lt;/type&gt;&lt;number&gt;3&lt;/number&gt;&lt;doi&gt;10.1038/cr.2008.285&lt;/doi&gt;&lt;startpage&gt;348&lt;/startpage&gt;&lt;endpage&gt;357&lt;/endpage&gt;&lt;bundle&gt;&lt;publication&gt;&lt;title&gt;Cell Research&lt;/title&gt;&lt;uuid&gt;941FECED-2C3E-4398-B4FC-491917EE8B28&lt;/uuid&gt;&lt;subtype&gt;-100&lt;/subtype&gt;&lt;publisher&gt;Nature Publishing Group&lt;/publisher&gt;&lt;type&gt;-100&lt;/type&gt;&lt;/publication&gt;&lt;/bundle&gt;&lt;authors&gt;&lt;author&gt;&lt;lastName&gt;Zhang&lt;/lastName&gt;&lt;firstName&gt;Qiang&lt;/firstName&gt;&lt;/author&gt;&lt;author&gt;&lt;lastName&gt;Meng&lt;/lastName&gt;&lt;firstName&gt;Yunxiao&lt;/firstName&gt;&lt;/author&gt;&lt;author&gt;&lt;lastName&gt;Zhang&lt;/lastName&gt;&lt;firstName&gt;Lei&lt;/firstName&gt;&lt;/author&gt;&lt;author&gt;&lt;lastName&gt;Chen&lt;/lastName&gt;&lt;firstName&gt;Jie&lt;/firstName&gt;&lt;/author&gt;&lt;author&gt;&lt;lastName&gt;Zhu&lt;/lastName&gt;&lt;firstName&gt;Dahai&lt;/firstName&gt;&lt;/author&gt;&lt;/authors&gt;&lt;/publication&gt;&lt;/publications&gt;&lt;cites&gt;&lt;/cites&gt;&lt;/citation&gt;</w:instrText>
      </w:r>
      <w:r w:rsidRPr="00FA0302">
        <w:rPr>
          <w:rFonts w:eastAsia="Times New Roman"/>
          <w:color w:val="000000"/>
          <w:shd w:val="clear" w:color="auto" w:fill="FFFFFF"/>
        </w:rPr>
        <w:fldChar w:fldCharType="separate"/>
      </w:r>
      <w:r w:rsidR="004F0FEF">
        <w:rPr>
          <w:vertAlign w:val="superscript"/>
          <w:lang w:val="en-CA"/>
        </w:rPr>
        <w:t>29</w:t>
      </w:r>
      <w:r w:rsidRPr="00FA0302">
        <w:rPr>
          <w:rFonts w:eastAsia="Times New Roman"/>
          <w:color w:val="000000"/>
          <w:shd w:val="clear" w:color="auto" w:fill="FFFFFF"/>
        </w:rPr>
        <w:fldChar w:fldCharType="end"/>
      </w:r>
      <w:r w:rsidRPr="00FA0302">
        <w:rPr>
          <w:rFonts w:eastAsia="Times New Roman"/>
          <w:color w:val="000000"/>
          <w:shd w:val="clear" w:color="auto" w:fill="FFFFFF"/>
        </w:rPr>
        <w:t xml:space="preserve"> and loss of function can be inferred from this genomic event. Although RNF13 activity was initially thought to favor cancer progression,</w:t>
      </w:r>
      <w:r w:rsidRPr="00FA0302">
        <w:rPr>
          <w:rFonts w:eastAsia="Times New Roman"/>
          <w:color w:val="000000"/>
          <w:shd w:val="clear" w:color="auto" w:fill="FFFFFF"/>
        </w:rPr>
        <w:fldChar w:fldCharType="begin"/>
      </w:r>
      <w:r w:rsidR="00702355">
        <w:rPr>
          <w:rFonts w:eastAsia="Times New Roman"/>
          <w:color w:val="000000"/>
          <w:shd w:val="clear" w:color="auto" w:fill="FFFFFF"/>
        </w:rPr>
        <w:instrText xml:space="preserve"> ADDIN PAPERS2_CITATIONS &lt;citation&gt;&lt;priority&gt;34&lt;/priority&gt;&lt;uuid&gt;74157A2A-B690-4CB8-B945-6EE4A10346B0&lt;/uuid&gt;&lt;publications&gt;&lt;publication&gt;&lt;subtype&gt;400&lt;/subtype&gt;&lt;title&gt;RNF13: a novel RING-type ubiquitin ligase over-expressed in pancreatic cancer&lt;/title&gt;&lt;url&gt;http://www.nature.com/doifinder/10.1038/cr.2008.285&lt;/url&gt;&lt;volume&gt;19&lt;/volume&gt;&lt;publication_date&gt;99200903001200000000220000&lt;/publication_date&gt;&lt;uuid&gt;0E13DA41-1399-4BF8-A5A4-FB180D9FB30B&lt;/uuid&gt;&lt;type&gt;400&lt;/type&gt;&lt;number&gt;3&lt;/number&gt;&lt;doi&gt;10.1038/cr.2008.285&lt;/doi&gt;&lt;startpage&gt;348&lt;/startpage&gt;&lt;endpage&gt;357&lt;/endpage&gt;&lt;bundle&gt;&lt;publication&gt;&lt;title&gt;Cell Research&lt;/title&gt;&lt;uuid&gt;941FECED-2C3E-4398-B4FC-491917EE8B28&lt;/uuid&gt;&lt;subtype&gt;-100&lt;/subtype&gt;&lt;publisher&gt;Nature Publishing Group&lt;/publisher&gt;&lt;type&gt;-100&lt;/type&gt;&lt;/publication&gt;&lt;/bundle&gt;&lt;authors&gt;&lt;author&gt;&lt;lastName&gt;Zhang&lt;/lastName&gt;&lt;firstName&gt;Qiang&lt;/firstName&gt;&lt;/author&gt;&lt;author&gt;&lt;lastName&gt;Meng&lt;/lastName&gt;&lt;firstName&gt;Yunxiao&lt;/firstName&gt;&lt;/author&gt;&lt;author&gt;&lt;lastName&gt;Zhang&lt;/lastName&gt;&lt;firstName&gt;Lei&lt;/firstName&gt;&lt;/author&gt;&lt;author&gt;&lt;lastName&gt;Chen&lt;/lastName&gt;&lt;firstName&gt;Jie&lt;/firstName&gt;&lt;/author&gt;&lt;author&gt;&lt;lastName&gt;Zhu&lt;/lastName&gt;&lt;firstName&gt;Dahai&lt;/firstName&gt;&lt;/author&gt;&lt;/authors&gt;&lt;/publication&gt;&lt;/publications&gt;&lt;cites&gt;&lt;/cites&gt;&lt;/citation&gt;</w:instrText>
      </w:r>
      <w:r w:rsidRPr="00FA0302">
        <w:rPr>
          <w:rFonts w:eastAsia="Times New Roman"/>
          <w:color w:val="000000"/>
          <w:shd w:val="clear" w:color="auto" w:fill="FFFFFF"/>
        </w:rPr>
        <w:fldChar w:fldCharType="separate"/>
      </w:r>
      <w:r w:rsidR="004F0FEF">
        <w:rPr>
          <w:vertAlign w:val="superscript"/>
          <w:lang w:val="en-CA"/>
        </w:rPr>
        <w:t>29</w:t>
      </w:r>
      <w:r w:rsidRPr="00FA0302">
        <w:rPr>
          <w:rFonts w:eastAsia="Times New Roman"/>
          <w:color w:val="000000"/>
          <w:shd w:val="clear" w:color="auto" w:fill="FFFFFF"/>
        </w:rPr>
        <w:fldChar w:fldCharType="end"/>
      </w:r>
      <w:r w:rsidRPr="00FA0302">
        <w:rPr>
          <w:rFonts w:eastAsia="Times New Roman"/>
          <w:color w:val="000000"/>
          <w:shd w:val="clear" w:color="auto" w:fill="FFFFFF"/>
        </w:rPr>
        <w:t xml:space="preserve"> reduced RNF13 has also been shown to enhance metastasis.</w:t>
      </w:r>
      <w:r w:rsidRPr="00FA0302">
        <w:rPr>
          <w:rFonts w:eastAsia="Times New Roman"/>
          <w:color w:val="000000"/>
          <w:shd w:val="clear" w:color="auto" w:fill="FFFFFF"/>
        </w:rPr>
        <w:fldChar w:fldCharType="begin"/>
      </w:r>
      <w:r w:rsidR="00702355">
        <w:rPr>
          <w:rFonts w:eastAsia="Times New Roman"/>
          <w:color w:val="000000"/>
          <w:shd w:val="clear" w:color="auto" w:fill="FFFFFF"/>
        </w:rPr>
        <w:instrText xml:space="preserve"> ADDIN PAPERS2_CITATIONS &lt;citation&gt;&lt;priority&gt;35&lt;/priority&gt;&lt;uuid&gt;246C27D1-F22E-463F-A2FE-DEAEEBB7E22B&lt;/uuid&gt;&lt;publications&gt;&lt;publication&gt;&lt;subtype&gt;400&lt;/subtype&gt;&lt;publisher&gt;Higher Education Press&lt;/publisher&gt;&lt;title&gt;Enhanced metastasis in RNF13 knockout mice is mediated by a reduction in GM-CSF levels&lt;/title&gt;&lt;url&gt;"http://dx.doi.org/10.1007/s13238-015-0188-7&lt;/url&gt;&lt;volume&gt;6&lt;/volume&gt;&lt;publication_date&gt;99201507171200000000222000&lt;/publication_date&gt;&lt;uuid&gt;71F3774B-7617-4343-AF74-DCA9764A0C22&lt;/uuid&gt;&lt;type&gt;400&lt;/type&gt;&lt;number&gt;10&lt;/number&gt;&lt;doi&gt;10.1007/s13238-015-0188-7&lt;/doi&gt;&lt;startpage&gt;746&lt;/startpage&gt;&lt;endpage&gt;756&lt;/endpage&gt;&lt;bundle&gt;&lt;publication&gt;&lt;title&gt;Protein &amp;amp; Cell&lt;/title&gt;&lt;uuid&gt;F78880C0-FD6B-4765-83E5-5998F527B3F0&lt;/uuid&gt;&lt;subtype&gt;-100&lt;/subtype&gt;&lt;publisher&gt;Higher Education Press&lt;/publisher&gt;&lt;type&gt;-100&lt;/type&gt;&lt;/publication&gt;&lt;/bundle&gt;&lt;authors&gt;&lt;author&gt;&lt;lastName&gt;Cheng&lt;/lastName&gt;&lt;firstName&gt;He&lt;/firstName&gt;&lt;/author&gt;&lt;author&gt;&lt;lastName&gt;Wang&lt;/lastName&gt;&lt;firstName&gt;Aodi&lt;/firstName&gt;&lt;/author&gt;&lt;author&gt;&lt;lastName&gt;Meng&lt;/lastName&gt;&lt;firstName&gt;Jiao&lt;/firstName&gt;&lt;/author&gt;&lt;author&gt;&lt;lastName&gt;Zhang&lt;/lastName&gt;&lt;firstName&gt;Yong&lt;/firstName&gt;&lt;/author&gt;&lt;author&gt;&lt;lastName&gt;Zhu&lt;/lastName&gt;&lt;firstName&gt;Dahai&lt;/firstName&gt;&lt;/author&gt;&lt;/authors&gt;&lt;/publication&gt;&lt;/publications&gt;&lt;cites&gt;&lt;/cites&gt;&lt;/citation&gt;</w:instrText>
      </w:r>
      <w:r w:rsidRPr="00FA0302">
        <w:rPr>
          <w:rFonts w:eastAsia="Times New Roman"/>
          <w:color w:val="000000"/>
          <w:shd w:val="clear" w:color="auto" w:fill="FFFFFF"/>
        </w:rPr>
        <w:fldChar w:fldCharType="separate"/>
      </w:r>
      <w:r w:rsidR="004F0FEF">
        <w:rPr>
          <w:vertAlign w:val="superscript"/>
          <w:lang w:val="en-CA"/>
        </w:rPr>
        <w:t>30</w:t>
      </w:r>
      <w:r w:rsidRPr="00FA0302">
        <w:rPr>
          <w:rFonts w:eastAsia="Times New Roman"/>
          <w:color w:val="000000"/>
          <w:shd w:val="clear" w:color="auto" w:fill="FFFFFF"/>
        </w:rPr>
        <w:fldChar w:fldCharType="end"/>
      </w:r>
      <w:r w:rsidRPr="00FA0302">
        <w:rPr>
          <w:rFonts w:eastAsia="Times New Roman"/>
          <w:color w:val="000000"/>
          <w:shd w:val="clear" w:color="auto" w:fill="FFFFFF"/>
        </w:rPr>
        <w:t xml:space="preserve"> The role of this gene in cancer pathogenesis remains unclear. Due to the genomic event, </w:t>
      </w:r>
      <w:r w:rsidRPr="00FA0302">
        <w:rPr>
          <w:rFonts w:eastAsia="Times New Roman"/>
          <w:i/>
          <w:iCs/>
          <w:color w:val="000000"/>
          <w:shd w:val="clear" w:color="auto" w:fill="FFFFFF"/>
        </w:rPr>
        <w:t>PAK2</w:t>
      </w:r>
      <w:r w:rsidRPr="00FA0302">
        <w:rPr>
          <w:rFonts w:eastAsia="Times New Roman"/>
          <w:color w:val="000000"/>
          <w:shd w:val="clear" w:color="auto" w:fill="FFFFFF"/>
        </w:rPr>
        <w:t xml:space="preserve"> loses its p21-RHO-binding domain, which is the required for binding of CDC42 and RAC1 and subsequent increases of PAK2 kinase activity. However, as PAK2 loses its GTPase-binding domain, necessary for dimer and autoinhibition, this deletion event could lead to constitutive activation of this serine threonine kinase receptor. </w:t>
      </w:r>
      <w:r w:rsidRPr="00FA0302">
        <w:rPr>
          <w:rFonts w:eastAsia="Times New Roman"/>
          <w:i/>
          <w:iCs/>
          <w:color w:val="000000"/>
          <w:shd w:val="clear" w:color="auto" w:fill="FFFFFF"/>
        </w:rPr>
        <w:t>PAK2</w:t>
      </w:r>
      <w:r w:rsidRPr="00FA0302">
        <w:rPr>
          <w:rFonts w:eastAsia="Times New Roman"/>
          <w:color w:val="000000"/>
          <w:shd w:val="clear" w:color="auto" w:fill="FFFFFF"/>
        </w:rPr>
        <w:t xml:space="preserve"> has a two copy gain (total of 4 copies) and its expression is increased (100</w:t>
      </w:r>
      <w:r w:rsidRPr="00FA0302">
        <w:rPr>
          <w:rFonts w:eastAsia="Times New Roman"/>
          <w:color w:val="000000"/>
          <w:shd w:val="clear" w:color="auto" w:fill="FFFFFF"/>
          <w:vertAlign w:val="superscript"/>
        </w:rPr>
        <w:t>th</w:t>
      </w:r>
      <w:r w:rsidRPr="00FA0302">
        <w:rPr>
          <w:rFonts w:eastAsia="Times New Roman"/>
          <w:color w:val="000000"/>
          <w:shd w:val="clear" w:color="auto" w:fill="FFFFFF"/>
        </w:rPr>
        <w:t xml:space="preserve"> percentile among ESCA TCGA cancers and 99</w:t>
      </w:r>
      <w:r w:rsidRPr="00FA0302">
        <w:rPr>
          <w:rFonts w:eastAsia="Times New Roman"/>
          <w:color w:val="000000"/>
          <w:shd w:val="clear" w:color="auto" w:fill="FFFFFF"/>
          <w:vertAlign w:val="superscript"/>
        </w:rPr>
        <w:t>th</w:t>
      </w:r>
      <w:r w:rsidRPr="00FA0302">
        <w:rPr>
          <w:rFonts w:eastAsia="Times New Roman"/>
          <w:color w:val="000000"/>
          <w:shd w:val="clear" w:color="auto" w:fill="FFFFFF"/>
        </w:rPr>
        <w:t xml:space="preserve"> percentile among all TCGA cancers). Transcriptome data revealed the expression of a chimeric transcript fusing the first eight exons of </w:t>
      </w:r>
      <w:r w:rsidRPr="00FA0302">
        <w:rPr>
          <w:rFonts w:eastAsia="Times New Roman"/>
          <w:i/>
          <w:iCs/>
          <w:color w:val="000000"/>
          <w:shd w:val="clear" w:color="auto" w:fill="FFFFFF"/>
        </w:rPr>
        <w:t xml:space="preserve">RNF13 </w:t>
      </w:r>
      <w:r w:rsidRPr="00FA0302">
        <w:rPr>
          <w:rFonts w:eastAsia="Times New Roman"/>
          <w:color w:val="000000"/>
          <w:shd w:val="clear" w:color="auto" w:fill="FFFFFF"/>
        </w:rPr>
        <w:t xml:space="preserve">to exons 5 to 15 of </w:t>
      </w:r>
      <w:r w:rsidRPr="00FA0302">
        <w:rPr>
          <w:rFonts w:eastAsia="Times New Roman"/>
          <w:i/>
          <w:iCs/>
          <w:color w:val="000000"/>
          <w:shd w:val="clear" w:color="auto" w:fill="FFFFFF"/>
        </w:rPr>
        <w:t>PAK2</w:t>
      </w:r>
      <w:r w:rsidRPr="00FA0302">
        <w:rPr>
          <w:rFonts w:eastAsia="Times New Roman"/>
          <w:color w:val="000000"/>
          <w:shd w:val="clear" w:color="auto" w:fill="FFFFFF"/>
        </w:rPr>
        <w:t xml:space="preserve">. Transcriptome support for the event is high (more than 500 flanking read pairs, 386 spanning reads of which 203 are forward reads and 183 are reverse reads). </w:t>
      </w:r>
      <w:r w:rsidRPr="00FA0302">
        <w:rPr>
          <w:rFonts w:eastAsia="Times New Roman"/>
          <w:i/>
          <w:iCs/>
          <w:color w:val="000000"/>
          <w:shd w:val="clear" w:color="auto" w:fill="FFFFFF"/>
        </w:rPr>
        <w:t>PAK2</w:t>
      </w:r>
      <w:r w:rsidRPr="00FA0302">
        <w:rPr>
          <w:rFonts w:eastAsia="Times New Roman"/>
          <w:color w:val="000000"/>
          <w:shd w:val="clear" w:color="auto" w:fill="FFFFFF"/>
        </w:rPr>
        <w:t xml:space="preserve"> was shown to play a role in multiple cancer types including ovarian, endometrial, breast and others.</w:t>
      </w:r>
      <w:r w:rsidRPr="00FA0302">
        <w:rPr>
          <w:rFonts w:eastAsia="Times New Roman"/>
          <w:color w:val="000000"/>
          <w:shd w:val="clear" w:color="auto" w:fill="FFFFFF"/>
        </w:rPr>
        <w:fldChar w:fldCharType="begin"/>
      </w:r>
      <w:r w:rsidR="00702355">
        <w:rPr>
          <w:rFonts w:eastAsia="Times New Roman"/>
          <w:color w:val="000000"/>
          <w:shd w:val="clear" w:color="auto" w:fill="FFFFFF"/>
        </w:rPr>
        <w:instrText xml:space="preserve"> ADDIN PAPERS2_CITATIONS &lt;citation&gt;&lt;priority&gt;0&lt;/priority&gt;&lt;uuid&gt;0D6AB45A-0A44-4EC5-B494-7EDE791759E1&lt;/uuid&gt;&lt;publications&gt;&lt;publication&gt;&lt;subtype&gt;400&lt;/subtype&gt;&lt;publisher&gt;American Society for Cell Biology&lt;/publisher&gt;&lt;title&gt;Constitutive p21-activated kinase (PAK) activation in breast cancer cells as a result of mislocalization of PAK to focal adhesions.&lt;/title&gt;&lt;url&gt;http://www.molbiolcell.org/cgi/doi/10.1091/mbc.E03-08-0604&lt;/url&gt;&lt;volume&gt;15&lt;/volume&gt;&lt;publication_date&gt;99200406001200000000220000&lt;/publication_date&gt;&lt;uuid&gt;97D3F214-B173-48F9-ADA8-2AF7EF740CBB&lt;/uuid&gt;&lt;type&gt;400&lt;/type&gt;&lt;number&gt;6&lt;/number&gt;&lt;doi&gt;10.1091/mbc.E03-08-0604&lt;/doi&gt;&lt;institution&gt;Department of Immunology, The Scripps Research Institute, San Diego, California 92037, USA.&lt;/institution&gt;&lt;startpage&gt;2965&lt;/startpage&gt;&lt;endpage&gt;2977&lt;/endpage&gt;&lt;bundle&gt;&lt;publication&gt;&lt;title&gt;Molecular biology of the cell&lt;/title&gt;&lt;uuid&gt;055A5E42-0994-4D8E-9E95-E16C055E91EE&lt;/uuid&gt;&lt;subtype&gt;-100&lt;/subtype&gt;&lt;publisher&gt;American Society for Cell Biology&lt;/publisher&gt;&lt;type&gt;-100&lt;/type&gt;&lt;/publication&gt;&lt;/bundle&gt;&lt;authors&gt;&lt;author&gt;&lt;lastName&gt;Stofega&lt;/lastName&gt;&lt;firstName&gt;Mary&lt;/firstName&gt;&lt;middleNames&gt;R&lt;/middleNames&gt;&lt;/author&gt;&lt;author&gt;&lt;lastName&gt;Sanders&lt;/lastName&gt;&lt;firstName&gt;Luraynne&lt;/firstName&gt;&lt;middleNames&gt;C&lt;/middleNames&gt;&lt;/author&gt;&lt;author&gt;&lt;lastName&gt;Gardiner&lt;/lastName&gt;&lt;firstName&gt;Elisabeth&lt;/firstName&gt;&lt;middleNames&gt;M&lt;/middleNames&gt;&lt;/author&gt;&lt;author&gt;&lt;lastName&gt;Bokoch&lt;/lastName&gt;&lt;firstName&gt;Gary&lt;/firstName&gt;&lt;middleNames&gt;M&lt;/middleNames&gt;&lt;/author&gt;&lt;/authors&gt;&lt;/publication&gt;&lt;publication&gt;&lt;subtype&gt;400&lt;/subtype&gt;&lt;title&gt;Differential expression and phosphorylation of Pak1 and Pak2 in ovarian cancer: effects on prognosis and cell invasion&lt;/title&gt;&lt;url&gt;http://doi.wiley.com/10.1002/ijc.25005&lt;/url&gt;&lt;volume&gt;127&lt;/volume&gt;&lt;publication_date&gt;99200910281200000000222000&lt;/publication_date&gt;&lt;uuid&gt;4EAE10FA-1EDD-4C85-98B1-53CC80AEF4CB&lt;/uuid&gt;&lt;type&gt;400&lt;/type&gt;&lt;number&gt;1&lt;/number&gt;&lt;doi&gt;10.1002/ijc.25005&lt;/doi&gt;&lt;startpage&gt;21&lt;/startpage&gt;&lt;endpage&gt;31&lt;/endpage&gt;&lt;bundle&gt;&lt;publication&gt;&lt;title&gt;International journal of cancer. Journal international du cancer&lt;/title&gt;&lt;uuid&gt;CBD56F70-9F53-4CE4-B195-6AC03AF91300&lt;/uuid&gt;&lt;subtype&gt;-100&lt;/subtype&gt;&lt;type&gt;-100&lt;/type&gt;&lt;/publication&gt;&lt;/bundle&gt;&lt;authors&gt;&lt;author&gt;&lt;lastName&gt;Siu&lt;/lastName&gt;&lt;firstName&gt;Michelle&lt;/firstName&gt;&lt;middleNames&gt;K Y&lt;/middleNames&gt;&lt;/author&gt;&lt;author&gt;&lt;lastName&gt;Wong&lt;/lastName&gt;&lt;firstName&gt;Esther&lt;/firstName&gt;&lt;middleNames&gt;S Y&lt;/middleNames&gt;&lt;/author&gt;&lt;author&gt;&lt;lastName&gt;Chan&lt;/lastName&gt;&lt;firstName&gt;Hoi&lt;/firstName&gt;&lt;middleNames&gt;Yan&lt;/middleNames&gt;&lt;/author&gt;&lt;author&gt;&lt;lastName&gt;Kong&lt;/lastName&gt;&lt;firstName&gt;Daniel&lt;/firstName&gt;&lt;middleNames&gt;S H&lt;/middleNames&gt;&lt;/author&gt;&lt;author&gt;&lt;lastName&gt;Woo&lt;/lastName&gt;&lt;firstName&gt;Nina&lt;/firstName&gt;&lt;middleNames&gt;W S&lt;/middleNames&gt;&lt;/author&gt;&lt;author&gt;&lt;lastName&gt;Tam&lt;/lastName&gt;&lt;firstName&gt;Kar&lt;/firstName&gt;&lt;middleNames&gt;Fai&lt;/middleNames&gt;&lt;/author&gt;&lt;author&gt;&lt;lastName&gt;Ngan&lt;/lastName&gt;&lt;firstName&gt;Hextan&lt;/firstName&gt;&lt;middleNames&gt;Y S&lt;/middleNames&gt;&lt;/author&gt;&lt;author&gt;&lt;lastName&gt;Chan&lt;/lastName&gt;&lt;firstName&gt;Queeny&lt;/firstName&gt;&lt;middleNames&gt;K Y&lt;/middleNames&gt;&lt;/author&gt;&lt;author&gt;&lt;lastName&gt;Chan&lt;/lastName&gt;&lt;firstName&gt;Dominic&lt;/firstName&gt;&lt;middleNames&gt;C W&lt;/middleNames&gt;&lt;/author&gt;&lt;author&gt;&lt;lastName&gt;Chan&lt;/lastName&gt;&lt;firstName&gt;Kelvin&lt;/firstName&gt;&lt;middleNames&gt;Y K&lt;/middleNames&gt;&lt;/author&gt;&lt;author&gt;&lt;lastName&gt;Cheung&lt;/lastName&gt;&lt;firstName&gt;Annie&lt;/firstName&gt;&lt;middleNames&gt;N Y&lt;/middleNames&gt;&lt;/author&gt;&lt;/authors&gt;&lt;/publication&gt;&lt;publication&gt;&lt;subtype&gt;400&lt;/subtype&gt;&lt;title&gt;Motility of select ovarian cancer cell lines: Effect of extracellular matrix proteins and the involvement of PAK2&lt;/title&gt;&lt;url&gt;https://www.spandidos-publications.com/&lt;/url&gt;&lt;volume&gt;45&lt;/volume&gt;&lt;publication_date&gt;99201407221200000000222000&lt;/publication_date&gt;&lt;uuid&gt;8941943C-9893-4BEB-A8EF-1E29B30608F4&lt;/uuid&gt;&lt;type&gt;400&lt;/type&gt;&lt;number&gt;4&lt;/number&gt;&lt;doi&gt;10.3892/ijo.2014.2553&lt;/doi&gt;&lt;startpage&gt;1401&lt;/startpage&gt;&lt;endpage&gt;1411&lt;/endpage&gt;&lt;bundle&gt;&lt;publication&gt;&lt;title&gt;International Journal of Oncology&lt;/title&gt;&lt;uuid&gt;0248DC42-6BC7-470D-86FD-E552CCD6181C&lt;/uuid&gt;&lt;subtype&gt;-100&lt;/subtype&gt;&lt;publisher&gt;Spandidos Publications&lt;/publisher&gt;&lt;type&gt;-100&lt;/type&gt;&lt;/publication&gt;&lt;/bundle&gt;&lt;authors&gt;&lt;author&gt;&lt;lastName&gt;FLATE&lt;/lastName&gt;&lt;firstName&gt;ELIZABETH&lt;/firstName&gt;&lt;/author&gt;&lt;author&gt;&lt;lastName&gt;STALVEY&lt;/lastName&gt;&lt;firstName&gt;JOHN&lt;/firstName&gt;&lt;middleNames&gt;R D&lt;/middleNames&gt;&lt;/author&gt;&lt;/authors&gt;&lt;/publication&gt;&lt;publication&gt;&lt;subtype&gt;400&lt;/subtype&gt;&lt;title&gt;Elevated p21-Activated Kinase 2 Activity Results in Anchorage-Independent Growth and Resistance to Anticancer Drug–Induced Cell Death&lt;/title&gt;&lt;url&gt;http://linkinghub.elsevier.com/retrieve/pii/S1476558609801255&lt;/url&gt;&lt;volume&gt;11&lt;/volume&gt;&lt;publication_date&gt;99200903001200000000220000&lt;/publication_date&gt;&lt;uuid&gt;496D86DB-8F52-43C1-B519-EBB5E58C5962&lt;/uuid&gt;&lt;type&gt;400&lt;/type&gt;&lt;number&gt;3&lt;/number&gt;&lt;doi&gt;10.1593/neo.81446&lt;/doi&gt;&lt;startpage&gt;286&lt;/startpage&gt;&lt;endpage&gt;297&lt;/endpage&gt;&lt;bundle&gt;&lt;publication&gt;&lt;title&gt;Neoplasia&lt;/title&gt;&lt;uuid&gt;072BC32F-1F37-407F-B0E2-8E62640B7C05&lt;/uuid&gt;&lt;subtype&gt;-100&lt;/subtype&gt;&lt;type&gt;-100&lt;/type&gt;&lt;/publication&gt;&lt;/bundle&gt;&lt;authors&gt;&lt;author&gt;&lt;lastName&gt;Marlin&lt;/lastName&gt;&lt;firstName&gt;Jerry&lt;/firstName&gt;&lt;middleNames&gt;W&lt;/middleNames&gt;&lt;/author&gt;&lt;author&gt;&lt;lastName&gt;Eaton&lt;/lastName&gt;&lt;firstName&gt;Andrew&lt;/firstName&gt;&lt;/author&gt;&lt;author&gt;&lt;lastName&gt;Montano&lt;/lastName&gt;&lt;firstName&gt;Gerald&lt;/firstName&gt;&lt;middleNames&gt;T&lt;/middleNames&gt;&lt;/author&gt;&lt;author&gt;&lt;lastName&gt;Chang&lt;/lastName&gt;&lt;firstName&gt;Yu-Wen&lt;/firstName&gt;&lt;middleNames&gt;E&lt;/middleNames&gt;&lt;/author&gt;&lt;author&gt;&lt;lastName&gt;Jakobi&lt;/lastName&gt;&lt;firstName&gt;Rolf&lt;/firstName&gt;&lt;/author&gt;&lt;/authors&gt;&lt;/publication&gt;&lt;publication&gt;&lt;subtype&gt;400&lt;/subtype&gt;&lt;title&gt;p21-Activated Kinases 1, 2 and 4 in Endometrial Cancers: Effects on Clinical Outcomes and Cell Proliferation&lt;/title&gt;&lt;url&gt;http://dx.plos.org/10.1371/journal.pone.0133467&lt;/url&gt;&lt;volume&gt;10&lt;/volume&gt;&lt;publication_date&gt;99201507281200000000222000&lt;/publication_date&gt;&lt;uuid&gt;8B22A748-EE5C-4D7F-A0F7-10B4E38AE85A&lt;/uuid&gt;&lt;type&gt;400&lt;/type&gt;&lt;number&gt;7&lt;/number&gt;&lt;doi&gt;10.1371/journal.pone.0133467&lt;/doi&gt;&lt;startpage&gt;e0133467&lt;/startpage&gt;&lt;endpage&gt;13&lt;/endpage&gt;&lt;bundle&gt;&lt;publication&gt;&lt;title&gt;PLoS ONE&lt;/title&gt;&lt;uuid&gt;962CD885-F859-4D04-AB92-F9D271511EB0&lt;/uuid&gt;&lt;subtype&gt;-100&lt;/subtype&gt;&lt;type&gt;-100&lt;/type&gt;&lt;/publication&gt;&lt;/bundle&gt;&lt;authors&gt;&lt;author&gt;&lt;lastName&gt;Siu&lt;/lastName&gt;&lt;firstName&gt;Michelle&lt;/firstName&gt;&lt;middleNames&gt;K Y&lt;/middleNames&gt;&lt;/author&gt;&lt;author&gt;&lt;lastName&gt;Kong&lt;/lastName&gt;&lt;firstName&gt;Daniel&lt;/firstName&gt;&lt;middleNames&gt;S H&lt;/middleNames&gt;&lt;/author&gt;&lt;author&gt;&lt;lastName&gt;Ngai&lt;/lastName&gt;&lt;firstName&gt;Sheila&lt;/firstName&gt;&lt;middleNames&gt;Y P&lt;/middleNames&gt;&lt;/author&gt;&lt;author&gt;&lt;lastName&gt;Chan&lt;/lastName&gt;&lt;firstName&gt;Hoi&lt;/firstName&gt;&lt;middleNames&gt;Yan&lt;/middleNames&gt;&lt;/author&gt;&lt;author&gt;&lt;lastName&gt;Jiang&lt;/lastName&gt;&lt;firstName&gt;Lili&lt;/firstName&gt;&lt;/author&gt;&lt;author&gt;&lt;lastName&gt;Wong&lt;/lastName&gt;&lt;firstName&gt;Esther&lt;/firstName&gt;&lt;middleNames&gt;S Y&lt;/middleNames&gt;&lt;/author&gt;&lt;author&gt;&lt;lastName&gt;Liu&lt;/lastName&gt;&lt;firstName&gt;Stephanie&lt;/firstName&gt;&lt;middleNames&gt;S&lt;/middleNames&gt;&lt;/author&gt;&lt;author&gt;&lt;lastName&gt;Chan&lt;/lastName&gt;&lt;firstName&gt;Karen&lt;/firstName&gt;&lt;middleNames&gt;K L&lt;/middleNames&gt;&lt;/author&gt;&lt;author&gt;&lt;lastName&gt;Ngan&lt;/lastName&gt;&lt;firstName&gt;Hextan&lt;/firstName&gt;&lt;middleNames&gt;Y S&lt;/middleNames&gt;&lt;/author&gt;&lt;author&gt;&lt;lastName&gt;Cheung&lt;/lastName&gt;&lt;firstName&gt;Annie&lt;/firstName&gt;&lt;middleNames&gt;N Y&lt;/middleNames&gt;&lt;/author&gt;&lt;/authors&gt;&lt;editors&gt;&lt;author&gt;&lt;lastName&gt;Hansen&lt;/lastName&gt;&lt;firstName&gt;Steen&lt;/firstName&gt;&lt;middleNames&gt;Henning&lt;/middleNames&gt;&lt;/author&gt;&lt;/editors&gt;&lt;/publication&gt;&lt;publication&gt;&lt;subtype&gt;400&lt;/subtype&gt;&lt;title&gt;PAK signalling during the development and progression of cancer.&lt;/title&gt;&lt;url&gt;http://eutils.ncbi.nlm.nih.gov/entrez/eutils/elink.fcgi?dbfrom=pubmed&amp;amp;id=24505617&amp;amp;retmode=ref&amp;amp;cmd=prlinks&lt;/url&gt;&lt;volume&gt;14&lt;/volume&gt;&lt;publication_date&gt;99201401001200000000220000&lt;/publication_date&gt;&lt;uuid&gt;18FDFF43-1808-43A1-AA69-1B2D40181B07&lt;/uuid&gt;&lt;type&gt;400&lt;/type&gt;&lt;number&gt;1&lt;/number&gt;&lt;startpage&gt;13&lt;/startpage&gt;&lt;endpage&gt;25&lt;/endpage&gt;&lt;bundle&gt;&lt;publication&gt;&lt;title&gt;Nature Reviews Cancer&lt;/title&gt;&lt;uuid&gt;77517416-FE50-47F9-811C-B29515282B9D&lt;/uuid&gt;&lt;subtype&gt;-100&lt;/subtype&gt;&lt;publisher&gt;Nature Publishing Group&lt;/publisher&gt;&lt;type&gt;-100&lt;/type&gt;&lt;/publication&gt;&lt;/bundle&gt;&lt;authors&gt;&lt;author&gt;&lt;lastName&gt;Radu&lt;/lastName&gt;&lt;firstName&gt;Maria&lt;/firstName&gt;&lt;/author&gt;&lt;author&gt;&lt;lastName&gt;Semenova&lt;/lastName&gt;&lt;firstName&gt;Galina&lt;/firstName&gt;&lt;/author&gt;&lt;author&gt;&lt;lastName&gt;Kosoff&lt;/lastName&gt;&lt;firstName&gt;Rachelle&lt;/firstName&gt;&lt;/author&gt;&lt;author&gt;&lt;lastName&gt;Chernoff&lt;/lastName&gt;&lt;firstName&gt;Jonathan&lt;/firstName&gt;&lt;/author&gt;&lt;/authors&gt;&lt;/publication&gt;&lt;/publications&gt;&lt;cites&gt;&lt;/cites&gt;&lt;/citation&gt;</w:instrText>
      </w:r>
      <w:r w:rsidRPr="00FA0302">
        <w:rPr>
          <w:rFonts w:eastAsia="Times New Roman"/>
          <w:color w:val="000000"/>
          <w:shd w:val="clear" w:color="auto" w:fill="FFFFFF"/>
        </w:rPr>
        <w:fldChar w:fldCharType="separate"/>
      </w:r>
      <w:r w:rsidR="004F0FEF">
        <w:rPr>
          <w:vertAlign w:val="superscript"/>
          <w:lang w:val="en-CA"/>
        </w:rPr>
        <w:t>31-36</w:t>
      </w:r>
      <w:r w:rsidRPr="00FA0302">
        <w:rPr>
          <w:rFonts w:eastAsia="Times New Roman"/>
          <w:color w:val="000000"/>
          <w:shd w:val="clear" w:color="auto" w:fill="FFFFFF"/>
        </w:rPr>
        <w:fldChar w:fldCharType="end"/>
      </w:r>
      <w:r w:rsidRPr="00FA0302">
        <w:rPr>
          <w:rFonts w:eastAsia="Times New Roman"/>
          <w:color w:val="000000"/>
          <w:shd w:val="clear" w:color="auto" w:fill="FFFFFF"/>
        </w:rPr>
        <w:t xml:space="preserve"> Taken together with the loss of </w:t>
      </w:r>
      <w:r w:rsidRPr="00FA0302">
        <w:rPr>
          <w:rFonts w:eastAsia="Times New Roman"/>
          <w:i/>
          <w:iCs/>
          <w:color w:val="000000"/>
          <w:shd w:val="clear" w:color="auto" w:fill="FFFFFF"/>
        </w:rPr>
        <w:t>PAK2</w:t>
      </w:r>
      <w:r w:rsidRPr="00FA0302">
        <w:rPr>
          <w:rFonts w:eastAsia="Times New Roman"/>
          <w:color w:val="000000"/>
          <w:shd w:val="clear" w:color="auto" w:fill="FFFFFF"/>
        </w:rPr>
        <w:t xml:space="preserve"> GTPase-binding domain, the copy gain (4 copies in total) and high expression of PAK2 support a potential role </w:t>
      </w:r>
      <w:r w:rsidRPr="00FA0302">
        <w:rPr>
          <w:rFonts w:eastAsia="Times New Roman"/>
          <w:color w:val="000000"/>
          <w:shd w:val="clear" w:color="auto" w:fill="FFFFFF"/>
        </w:rPr>
        <w:lastRenderedPageBreak/>
        <w:t xml:space="preserve">for PAK2 in our patient’s EP oncogenesis, but a functional assay (e.g. phosphorylation assay) would be required to investigate further this hypothesis. </w:t>
      </w:r>
    </w:p>
    <w:p w14:paraId="6959AF0B" w14:textId="77777777" w:rsidR="006407A2" w:rsidRPr="00FA0302" w:rsidRDefault="006407A2" w:rsidP="006407A2">
      <w:pPr>
        <w:rPr>
          <w:rFonts w:eastAsia="Times New Roman"/>
          <w:color w:val="000000"/>
          <w:shd w:val="clear" w:color="auto" w:fill="FFFFFF"/>
        </w:rPr>
      </w:pPr>
    </w:p>
    <w:p w14:paraId="240C546A" w14:textId="497356A7" w:rsidR="008C7C37" w:rsidRPr="00FA0302" w:rsidRDefault="00F34ADA" w:rsidP="00965B46">
      <w:pPr>
        <w:outlineLvl w:val="0"/>
        <w:rPr>
          <w:bCs/>
        </w:rPr>
      </w:pPr>
      <w:r w:rsidRPr="00FA0302">
        <w:rPr>
          <w:b/>
          <w:i/>
          <w:iCs/>
        </w:rPr>
        <w:t>PIK3R1</w:t>
      </w:r>
      <w:r w:rsidRPr="00FA0302">
        <w:rPr>
          <w:b/>
        </w:rPr>
        <w:t>-</w:t>
      </w:r>
      <w:r w:rsidRPr="00FA0302">
        <w:rPr>
          <w:b/>
          <w:i/>
          <w:iCs/>
        </w:rPr>
        <w:t>YTHDC2</w:t>
      </w:r>
      <w:r w:rsidRPr="00FA0302">
        <w:rPr>
          <w:b/>
        </w:rPr>
        <w:t xml:space="preserve"> fusion</w:t>
      </w:r>
    </w:p>
    <w:p w14:paraId="795DDA33" w14:textId="1B9C421F" w:rsidR="00396DB2" w:rsidRDefault="00F34ADA" w:rsidP="007D1790">
      <w:pPr>
        <w:rPr>
          <w:rFonts w:eastAsia="Times New Roman"/>
          <w:color w:val="000000"/>
          <w:shd w:val="clear" w:color="auto" w:fill="FFFFFF"/>
        </w:rPr>
      </w:pPr>
      <w:r w:rsidRPr="00FA0302">
        <w:rPr>
          <w:bCs/>
        </w:rPr>
        <w:t xml:space="preserve">A 45Mb deletion on chromosome 5 (chr5:67564688-112859542, hg19, </w:t>
      </w:r>
      <w:r w:rsidR="00396DB2" w:rsidRPr="00FA0302">
        <w:rPr>
          <w:bCs/>
        </w:rPr>
        <w:t>Supplementary Table S1D</w:t>
      </w:r>
      <w:r w:rsidR="00171752" w:rsidRPr="00FA0302">
        <w:rPr>
          <w:bCs/>
        </w:rPr>
        <w:t>, Fig. S</w:t>
      </w:r>
      <w:r w:rsidR="006407A2">
        <w:rPr>
          <w:bCs/>
        </w:rPr>
        <w:t>10</w:t>
      </w:r>
      <w:r w:rsidRPr="00FA0302">
        <w:rPr>
          <w:bCs/>
        </w:rPr>
        <w:t xml:space="preserve">) leads to the fusion of </w:t>
      </w:r>
      <w:r w:rsidRPr="00FA0302">
        <w:rPr>
          <w:bCs/>
          <w:i/>
          <w:iCs/>
        </w:rPr>
        <w:t>PIK3R1</w:t>
      </w:r>
      <w:r w:rsidRPr="00FA0302">
        <w:rPr>
          <w:bCs/>
        </w:rPr>
        <w:t xml:space="preserve"> (intron 2 breakpoint) and </w:t>
      </w:r>
      <w:r w:rsidRPr="00FA0302">
        <w:rPr>
          <w:bCs/>
          <w:i/>
          <w:iCs/>
        </w:rPr>
        <w:t xml:space="preserve">YTHDC2 </w:t>
      </w:r>
      <w:r w:rsidRPr="00FA0302">
        <w:rPr>
          <w:bCs/>
        </w:rPr>
        <w:t xml:space="preserve">(intron 2 breakpoint). </w:t>
      </w:r>
      <w:r w:rsidRPr="00FA0302">
        <w:rPr>
          <w:rFonts w:eastAsia="Times New Roman"/>
          <w:color w:val="000000"/>
          <w:shd w:val="clear" w:color="auto" w:fill="FFFFFF"/>
        </w:rPr>
        <w:t xml:space="preserve">All critical </w:t>
      </w:r>
      <w:r w:rsidRPr="00FA0302">
        <w:rPr>
          <w:rFonts w:eastAsia="Times New Roman"/>
          <w:i/>
          <w:iCs/>
          <w:color w:val="000000"/>
          <w:shd w:val="clear" w:color="auto" w:fill="FFFFFF"/>
        </w:rPr>
        <w:t>YTHDC2</w:t>
      </w:r>
      <w:r w:rsidRPr="00FA0302">
        <w:rPr>
          <w:rFonts w:eastAsia="Times New Roman"/>
          <w:color w:val="000000"/>
          <w:shd w:val="clear" w:color="auto" w:fill="FFFFFF"/>
        </w:rPr>
        <w:t xml:space="preserve"> domains (RNA helicase related) are maintained, but the ssDNA/RNA binding domain (R3H) is lost due to the fusion and therefore, loss of function is inferred from the absence of binding domain R3H. The </w:t>
      </w:r>
      <w:r w:rsidR="00C86ADC" w:rsidRPr="00FA0302">
        <w:rPr>
          <w:rFonts w:eastAsia="Times New Roman"/>
          <w:color w:val="000000"/>
          <w:shd w:val="clear" w:color="auto" w:fill="FFFFFF"/>
        </w:rPr>
        <w:t>functional domain of</w:t>
      </w:r>
      <w:r w:rsidRPr="00FA0302">
        <w:rPr>
          <w:rFonts w:eastAsia="Times New Roman"/>
          <w:color w:val="000000"/>
          <w:shd w:val="clear" w:color="auto" w:fill="FFFFFF"/>
        </w:rPr>
        <w:t xml:space="preserve"> </w:t>
      </w:r>
      <w:r w:rsidRPr="00FA0302">
        <w:rPr>
          <w:rFonts w:eastAsia="Times New Roman"/>
          <w:i/>
          <w:iCs/>
          <w:color w:val="000000"/>
          <w:shd w:val="clear" w:color="auto" w:fill="FFFFFF"/>
        </w:rPr>
        <w:t>PIK3R1</w:t>
      </w:r>
      <w:r w:rsidRPr="00FA0302">
        <w:rPr>
          <w:rFonts w:eastAsia="Times New Roman"/>
          <w:color w:val="000000"/>
          <w:shd w:val="clear" w:color="auto" w:fill="FFFFFF"/>
        </w:rPr>
        <w:t xml:space="preserve"> (encoded by exon 2) is required for interaction with adaptor proteins and tyrosine kinases</w:t>
      </w:r>
      <w:r w:rsidR="00C86ADC" w:rsidRPr="00FA0302">
        <w:rPr>
          <w:rFonts w:eastAsia="Times New Roman"/>
          <w:color w:val="000000"/>
          <w:shd w:val="clear" w:color="auto" w:fill="FFFFFF"/>
        </w:rPr>
        <w:t xml:space="preserve"> and it is maintained</w:t>
      </w:r>
      <w:r w:rsidRPr="00FA0302">
        <w:rPr>
          <w:rFonts w:eastAsia="Times New Roman"/>
          <w:color w:val="000000"/>
          <w:shd w:val="clear" w:color="auto" w:fill="FFFFFF"/>
        </w:rPr>
        <w:t>. </w:t>
      </w:r>
      <w:r w:rsidR="006455E8" w:rsidRPr="00FA0302">
        <w:rPr>
          <w:rFonts w:eastAsia="Times New Roman"/>
          <w:color w:val="000000"/>
          <w:shd w:val="clear" w:color="auto" w:fill="FFFFFF"/>
        </w:rPr>
        <w:t>Transcriptome data revealed the expression of a chimeric transcript fusing the first t</w:t>
      </w:r>
      <w:r w:rsidR="00DF1C89" w:rsidRPr="00FA0302">
        <w:rPr>
          <w:rFonts w:eastAsia="Times New Roman"/>
          <w:color w:val="000000"/>
          <w:shd w:val="clear" w:color="auto" w:fill="FFFFFF"/>
        </w:rPr>
        <w:t>w</w:t>
      </w:r>
      <w:r w:rsidR="006455E8" w:rsidRPr="00FA0302">
        <w:rPr>
          <w:rFonts w:eastAsia="Times New Roman"/>
          <w:color w:val="000000"/>
          <w:shd w:val="clear" w:color="auto" w:fill="FFFFFF"/>
        </w:rPr>
        <w:t xml:space="preserve">o exons of </w:t>
      </w:r>
      <w:r w:rsidR="006455E8" w:rsidRPr="00FA0302">
        <w:rPr>
          <w:rFonts w:eastAsia="Times New Roman"/>
          <w:i/>
          <w:iCs/>
          <w:color w:val="000000"/>
          <w:shd w:val="clear" w:color="auto" w:fill="FFFFFF"/>
        </w:rPr>
        <w:t>PIK3R1</w:t>
      </w:r>
      <w:r w:rsidR="006455E8" w:rsidRPr="00FA0302">
        <w:rPr>
          <w:rFonts w:eastAsia="Times New Roman"/>
          <w:color w:val="000000"/>
          <w:shd w:val="clear" w:color="auto" w:fill="FFFFFF"/>
        </w:rPr>
        <w:t xml:space="preserve"> to exons 4 to 17 of </w:t>
      </w:r>
      <w:r w:rsidR="006455E8" w:rsidRPr="00FA0302">
        <w:rPr>
          <w:rFonts w:eastAsia="Times New Roman"/>
          <w:i/>
          <w:iCs/>
          <w:color w:val="000000"/>
          <w:shd w:val="clear" w:color="auto" w:fill="FFFFFF"/>
        </w:rPr>
        <w:t>YTHCD2</w:t>
      </w:r>
      <w:r w:rsidR="006455E8" w:rsidRPr="00FA0302">
        <w:rPr>
          <w:rFonts w:eastAsia="Times New Roman"/>
          <w:color w:val="000000"/>
          <w:shd w:val="clear" w:color="auto" w:fill="FFFFFF"/>
        </w:rPr>
        <w:t xml:space="preserve">. </w:t>
      </w:r>
      <w:r w:rsidR="00B46FDC" w:rsidRPr="00FA0302">
        <w:rPr>
          <w:rFonts w:eastAsia="Times New Roman"/>
          <w:color w:val="000000"/>
          <w:shd w:val="clear" w:color="auto" w:fill="FFFFFF"/>
        </w:rPr>
        <w:t xml:space="preserve">Transcriptome support for the event </w:t>
      </w:r>
      <w:r w:rsidR="00DF1C89" w:rsidRPr="00FA0302">
        <w:rPr>
          <w:rFonts w:eastAsia="Times New Roman"/>
          <w:color w:val="000000"/>
          <w:shd w:val="clear" w:color="auto" w:fill="FFFFFF"/>
        </w:rPr>
        <w:t>is</w:t>
      </w:r>
      <w:r w:rsidR="00B46FDC" w:rsidRPr="00FA0302">
        <w:rPr>
          <w:rFonts w:eastAsia="Times New Roman"/>
          <w:color w:val="000000"/>
          <w:shd w:val="clear" w:color="auto" w:fill="FFFFFF"/>
        </w:rPr>
        <w:t xml:space="preserve"> high (37 flanking read pairs, 32 spanning reads of which 18 are forward reads and 12 are reverse reads). </w:t>
      </w:r>
      <w:r w:rsidR="00771A85" w:rsidRPr="00FA0302">
        <w:rPr>
          <w:rFonts w:eastAsia="Times New Roman"/>
          <w:i/>
          <w:iCs/>
          <w:color w:val="000000"/>
          <w:shd w:val="clear" w:color="auto" w:fill="FFFFFF"/>
        </w:rPr>
        <w:t>PIK3R1</w:t>
      </w:r>
      <w:r w:rsidR="00D538BF" w:rsidRPr="00FA0302">
        <w:rPr>
          <w:rFonts w:eastAsia="Times New Roman"/>
          <w:color w:val="000000"/>
          <w:shd w:val="clear" w:color="auto" w:fill="FFFFFF"/>
        </w:rPr>
        <w:t xml:space="preserve"> showed increased</w:t>
      </w:r>
      <w:r w:rsidR="00771A85" w:rsidRPr="00FA0302">
        <w:rPr>
          <w:rFonts w:eastAsia="Times New Roman"/>
          <w:color w:val="000000"/>
          <w:shd w:val="clear" w:color="auto" w:fill="FFFFFF"/>
        </w:rPr>
        <w:t xml:space="preserve"> expression (96</w:t>
      </w:r>
      <w:r w:rsidR="00771A85" w:rsidRPr="00FA0302">
        <w:rPr>
          <w:rFonts w:eastAsia="Times New Roman"/>
          <w:color w:val="000000"/>
          <w:shd w:val="clear" w:color="auto" w:fill="FFFFFF"/>
          <w:vertAlign w:val="superscript"/>
        </w:rPr>
        <w:t>th</w:t>
      </w:r>
      <w:r w:rsidR="00771A85" w:rsidRPr="00FA0302">
        <w:rPr>
          <w:rFonts w:eastAsia="Times New Roman"/>
          <w:color w:val="000000"/>
          <w:shd w:val="clear" w:color="auto" w:fill="FFFFFF"/>
        </w:rPr>
        <w:t xml:space="preserve"> percentile among ESCA TCGA cancers, 87</w:t>
      </w:r>
      <w:r w:rsidR="00771A85" w:rsidRPr="00FA0302">
        <w:rPr>
          <w:rFonts w:eastAsia="Times New Roman"/>
          <w:color w:val="000000"/>
          <w:shd w:val="clear" w:color="auto" w:fill="FFFFFF"/>
          <w:vertAlign w:val="superscript"/>
        </w:rPr>
        <w:t>th</w:t>
      </w:r>
      <w:r w:rsidR="00771A85" w:rsidRPr="00FA0302">
        <w:rPr>
          <w:rFonts w:eastAsia="Times New Roman"/>
          <w:color w:val="000000"/>
          <w:shd w:val="clear" w:color="auto" w:fill="FFFFFF"/>
        </w:rPr>
        <w:t xml:space="preserve"> percentile among all TCGA cancers)</w:t>
      </w:r>
      <w:r w:rsidR="00445922" w:rsidRPr="00FA0302">
        <w:rPr>
          <w:rFonts w:eastAsia="Times New Roman"/>
          <w:color w:val="000000"/>
          <w:shd w:val="clear" w:color="auto" w:fill="FFFFFF"/>
        </w:rPr>
        <w:t xml:space="preserve"> while </w:t>
      </w:r>
      <w:r w:rsidR="00445922" w:rsidRPr="00FA0302">
        <w:rPr>
          <w:rFonts w:eastAsia="Times New Roman"/>
          <w:i/>
          <w:iCs/>
          <w:color w:val="000000"/>
          <w:shd w:val="clear" w:color="auto" w:fill="FFFFFF"/>
        </w:rPr>
        <w:t>YTHDC2</w:t>
      </w:r>
      <w:r w:rsidR="00445922" w:rsidRPr="00FA0302">
        <w:rPr>
          <w:rFonts w:eastAsia="Times New Roman"/>
          <w:color w:val="000000"/>
          <w:shd w:val="clear" w:color="auto" w:fill="FFFFFF"/>
        </w:rPr>
        <w:t xml:space="preserve"> expression </w:t>
      </w:r>
      <w:r w:rsidR="00D538BF" w:rsidRPr="00FA0302">
        <w:rPr>
          <w:rFonts w:eastAsia="Times New Roman"/>
          <w:color w:val="000000"/>
          <w:shd w:val="clear" w:color="auto" w:fill="FFFFFF"/>
        </w:rPr>
        <w:t>slightly elevated</w:t>
      </w:r>
      <w:r w:rsidR="00445922" w:rsidRPr="00FA0302">
        <w:rPr>
          <w:rFonts w:eastAsia="Times New Roman"/>
          <w:color w:val="000000"/>
          <w:shd w:val="clear" w:color="auto" w:fill="FFFFFF"/>
        </w:rPr>
        <w:t xml:space="preserve"> (73</w:t>
      </w:r>
      <w:r w:rsidR="00445922" w:rsidRPr="00FA0302">
        <w:rPr>
          <w:rFonts w:eastAsia="Times New Roman"/>
          <w:color w:val="000000"/>
          <w:shd w:val="clear" w:color="auto" w:fill="FFFFFF"/>
          <w:vertAlign w:val="superscript"/>
        </w:rPr>
        <w:t>rd</w:t>
      </w:r>
      <w:r w:rsidR="00445922" w:rsidRPr="00FA0302">
        <w:rPr>
          <w:rFonts w:eastAsia="Times New Roman"/>
          <w:color w:val="000000"/>
          <w:shd w:val="clear" w:color="auto" w:fill="FFFFFF"/>
        </w:rPr>
        <w:t xml:space="preserve"> percentile among ESCA TCGA cancers, 85</w:t>
      </w:r>
      <w:r w:rsidR="00445922" w:rsidRPr="00FA0302">
        <w:rPr>
          <w:rFonts w:eastAsia="Times New Roman"/>
          <w:color w:val="000000"/>
          <w:shd w:val="clear" w:color="auto" w:fill="FFFFFF"/>
          <w:vertAlign w:val="superscript"/>
        </w:rPr>
        <w:t>th</w:t>
      </w:r>
      <w:r w:rsidR="00445922" w:rsidRPr="00FA0302">
        <w:rPr>
          <w:rFonts w:eastAsia="Times New Roman"/>
          <w:color w:val="000000"/>
          <w:shd w:val="clear" w:color="auto" w:fill="FFFFFF"/>
        </w:rPr>
        <w:t xml:space="preserve"> percentile among all TCGA cancers). </w:t>
      </w:r>
      <w:r w:rsidR="007D1790" w:rsidRPr="00FA0302">
        <w:rPr>
          <w:rFonts w:eastAsia="Times New Roman"/>
          <w:color w:val="000000"/>
          <w:shd w:val="clear" w:color="auto" w:fill="FFFFFF"/>
        </w:rPr>
        <w:t xml:space="preserve">While </w:t>
      </w:r>
      <w:r w:rsidR="007D1790" w:rsidRPr="00FA0302">
        <w:rPr>
          <w:rFonts w:eastAsia="Times New Roman"/>
          <w:i/>
          <w:iCs/>
          <w:color w:val="000000"/>
          <w:shd w:val="clear" w:color="auto" w:fill="FFFFFF"/>
        </w:rPr>
        <w:t>PIK3R1</w:t>
      </w:r>
      <w:r w:rsidR="007D1790" w:rsidRPr="00FA0302">
        <w:rPr>
          <w:rFonts w:eastAsia="Times New Roman"/>
          <w:color w:val="000000"/>
          <w:shd w:val="clear" w:color="auto" w:fill="FFFFFF"/>
        </w:rPr>
        <w:t xml:space="preserve"> is thought to have tumour suppressor properties by negatively regulating the epithelial-to-mesenchymal transition in renal cancer cells via the AKT/GS3KB/CTNNB1 pathway</w:t>
      </w:r>
      <w:r w:rsidR="009A6E9B">
        <w:t>,</w:t>
      </w:r>
      <w:r w:rsidR="00F262EC" w:rsidRPr="00FA0302">
        <w:rPr>
          <w:rFonts w:eastAsia="Times New Roman"/>
          <w:color w:val="000000"/>
          <w:shd w:val="clear" w:color="auto" w:fill="FFFFFF"/>
        </w:rPr>
        <w:fldChar w:fldCharType="begin"/>
      </w:r>
      <w:r w:rsidR="00702355">
        <w:rPr>
          <w:rFonts w:eastAsia="Times New Roman"/>
          <w:color w:val="000000"/>
          <w:shd w:val="clear" w:color="auto" w:fill="FFFFFF"/>
        </w:rPr>
        <w:instrText xml:space="preserve"> ADDIN PAPERS2_CITATIONS &lt;citation&gt;&lt;priority&gt;32&lt;/priority&gt;&lt;uuid&gt;B963A967-6245-411B-A543-C65DA4E66C1A&lt;/uuid&gt;&lt;publications&gt;&lt;publication&gt;&lt;subtype&gt;400&lt;/subtype&gt;&lt;title&gt;PIK3R1 negatively regulates the epithelial-mesenchymal transition and stem-like phenotype of renal cancer cells through the AKT/GSK3β/CTNNB1 signaling pathway&lt;/title&gt;&lt;url&gt;http://www.nature.com/articles/srep08997&lt;/url&gt;&lt;volume&gt;5&lt;/volume&gt;&lt;publication_date&gt;99201503111200000000222000&lt;/publication_date&gt;&lt;uuid&gt;21764AAF-E0AF-4B5A-95BC-889C83422211&lt;/uuid&gt;&lt;type&gt;400&lt;/type&gt;&lt;doi&gt;10.1038/srep08997&lt;/doi&gt;&lt;startpage&gt;8997&lt;/startpage&gt;&lt;endpage&gt;12&lt;/endpage&gt;&lt;bundle&gt;&lt;publication&gt;&lt;title&gt;Scientific Reports&lt;/title&gt;&lt;uuid&gt;0BFB1C74-C249-40BB-A9A2-315928D76886&lt;/uuid&gt;&lt;subtype&gt;-100&lt;/subtype&gt;&lt;publisher&gt;Nature Publishing Group&lt;/publisher&gt;&lt;type&gt;-100&lt;/type&gt;&lt;/publication&gt;&lt;/bundle&gt;&lt;authors&gt;&lt;author&gt;&lt;lastName&gt;Lin&lt;/lastName&gt;&lt;firstName&gt;Youcheng&lt;/firstName&gt;&lt;/author&gt;&lt;author&gt;&lt;lastName&gt;Yang&lt;/lastName&gt;&lt;firstName&gt;Zhao&lt;/firstName&gt;&lt;/author&gt;&lt;author&gt;&lt;lastName&gt;Xu&lt;/lastName&gt;&lt;firstName&gt;Abai&lt;/firstName&gt;&lt;/author&gt;&lt;author&gt;&lt;lastName&gt;Dong&lt;/lastName&gt;&lt;firstName&gt;Pei&lt;/firstName&gt;&lt;/author&gt;&lt;author&gt;&lt;lastName&gt;Huang&lt;/lastName&gt;&lt;firstName&gt;Yi&lt;/firstName&gt;&lt;/author&gt;&lt;author&gt;&lt;lastName&gt;Liu&lt;/lastName&gt;&lt;firstName&gt;Huan&lt;/firstName&gt;&lt;/author&gt;&lt;author&gt;&lt;lastName&gt;Li&lt;/lastName&gt;&lt;firstName&gt;Feida&lt;/firstName&gt;&lt;/author&gt;&lt;author&gt;&lt;lastName&gt;Wang&lt;/lastName&gt;&lt;firstName&gt;Haifeng&lt;/firstName&gt;&lt;/author&gt;&lt;author&gt;&lt;lastName&gt;Xu&lt;/lastName&gt;&lt;firstName&gt;Qian&lt;/firstName&gt;&lt;/author&gt;&lt;author&gt;&lt;lastName&gt;Wang&lt;/lastName&gt;&lt;firstName&gt;Yongqiang&lt;/firstName&gt;&lt;/author&gt;&lt;author&gt;&lt;lastName&gt;Sun&lt;/lastName&gt;&lt;firstName&gt;Da&lt;/firstName&gt;&lt;/author&gt;&lt;author&gt;&lt;lastName&gt;Zou&lt;/lastName&gt;&lt;firstName&gt;Yong&lt;/firstName&gt;&lt;/author&gt;&lt;author&gt;&lt;lastName&gt;Zou&lt;/lastName&gt;&lt;firstName&gt;Xiaowen&lt;/firstName&gt;&lt;/author&gt;&lt;author&gt;&lt;lastName&gt;Wang&lt;/lastName&gt;&lt;firstName&gt;Yu&lt;/firstName&gt;&lt;/author&gt;&lt;author&gt;&lt;lastName&gt;Zhang&lt;/lastName&gt;&lt;firstName&gt;Duo&lt;/firstName&gt;&lt;/author&gt;&lt;author&gt;&lt;lastName&gt;Liu&lt;/lastName&gt;&lt;firstName&gt;Hongjie&lt;/firstName&gt;&lt;/author&gt;&lt;author&gt;&lt;lastName&gt;Wu&lt;/lastName&gt;&lt;firstName&gt;Xun&lt;/firstName&gt;&lt;/author&gt;&lt;author&gt;&lt;lastName&gt;Zhang&lt;/lastName&gt;&lt;firstName&gt;Meng&lt;/firstName&gt;&lt;/author&gt;&lt;author&gt;&lt;lastName&gt;Fu&lt;/lastName&gt;&lt;firstName&gt;Yu&lt;/firstName&gt;&lt;/author&gt;&lt;author&gt;&lt;lastName&gt;Cai&lt;/lastName&gt;&lt;firstName&gt;Zhiming&lt;/firstName&gt;&lt;/author&gt;&lt;author&gt;&lt;lastName&gt;Liu&lt;/lastName&gt;&lt;firstName&gt;Chunxiao&lt;/firstName&gt;&lt;/author&gt;&lt;author&gt;&lt;lastName&gt;Wu&lt;/lastName&gt;&lt;firstName&gt;Song&lt;/firstName&gt;&lt;/author&gt;&lt;/authors&gt;&lt;/publication&gt;&lt;/publications&gt;&lt;cites&gt;&lt;/cites&gt;&lt;/citation&gt;</w:instrText>
      </w:r>
      <w:r w:rsidR="00F262EC" w:rsidRPr="00FA0302">
        <w:rPr>
          <w:rFonts w:eastAsia="Times New Roman"/>
          <w:color w:val="000000"/>
          <w:shd w:val="clear" w:color="auto" w:fill="FFFFFF"/>
        </w:rPr>
        <w:fldChar w:fldCharType="separate"/>
      </w:r>
      <w:r w:rsidR="004F0FEF">
        <w:rPr>
          <w:vertAlign w:val="superscript"/>
          <w:lang w:val="en-CA"/>
        </w:rPr>
        <w:t>37</w:t>
      </w:r>
      <w:r w:rsidR="00F262EC" w:rsidRPr="00FA0302">
        <w:rPr>
          <w:rFonts w:eastAsia="Times New Roman"/>
          <w:color w:val="000000"/>
          <w:shd w:val="clear" w:color="auto" w:fill="FFFFFF"/>
        </w:rPr>
        <w:fldChar w:fldCharType="end"/>
      </w:r>
      <w:r w:rsidR="007D1790" w:rsidRPr="00FA0302">
        <w:rPr>
          <w:rFonts w:eastAsia="Times New Roman"/>
          <w:color w:val="000000"/>
          <w:shd w:val="clear" w:color="auto" w:fill="FFFFFF"/>
        </w:rPr>
        <w:t xml:space="preserve"> some data suggests that </w:t>
      </w:r>
      <w:r w:rsidR="007D1790" w:rsidRPr="00FA0302">
        <w:rPr>
          <w:rFonts w:eastAsia="Times New Roman"/>
          <w:i/>
          <w:iCs/>
          <w:color w:val="000000"/>
          <w:shd w:val="clear" w:color="auto" w:fill="FFFFFF"/>
        </w:rPr>
        <w:t xml:space="preserve">YTHDC2 </w:t>
      </w:r>
      <w:r w:rsidR="007D1790" w:rsidRPr="00FA0302">
        <w:rPr>
          <w:rFonts w:eastAsia="Times New Roman"/>
          <w:color w:val="000000"/>
          <w:shd w:val="clear" w:color="auto" w:fill="FFFFFF"/>
        </w:rPr>
        <w:t xml:space="preserve">may act as an oncogene by enhancing the efficiency of </w:t>
      </w:r>
      <w:r w:rsidR="007D1790" w:rsidRPr="00FA0302">
        <w:rPr>
          <w:rFonts w:eastAsia="Times New Roman"/>
          <w:i/>
          <w:iCs/>
          <w:color w:val="000000"/>
          <w:shd w:val="clear" w:color="auto" w:fill="FFFFFF"/>
        </w:rPr>
        <w:t>HNF1A</w:t>
      </w:r>
      <w:r w:rsidR="007D1790" w:rsidRPr="00FA0302">
        <w:rPr>
          <w:rFonts w:eastAsia="Times New Roman"/>
          <w:color w:val="000000"/>
          <w:shd w:val="clear" w:color="auto" w:fill="FFFFFF"/>
        </w:rPr>
        <w:t xml:space="preserve"> translational process. </w:t>
      </w:r>
      <w:r w:rsidR="00396DB2" w:rsidRPr="00FA0302">
        <w:rPr>
          <w:rFonts w:eastAsia="Times New Roman"/>
          <w:i/>
          <w:iCs/>
          <w:color w:val="000000"/>
          <w:shd w:val="clear" w:color="auto" w:fill="FFFFFF"/>
        </w:rPr>
        <w:t>HNF1A</w:t>
      </w:r>
      <w:r w:rsidR="00396DB2" w:rsidRPr="00FA0302">
        <w:rPr>
          <w:rFonts w:eastAsia="Times New Roman"/>
          <w:color w:val="000000"/>
          <w:shd w:val="clear" w:color="auto" w:fill="FFFFFF"/>
        </w:rPr>
        <w:t xml:space="preserve"> expression level was unrem</w:t>
      </w:r>
      <w:r w:rsidR="00DF776D" w:rsidRPr="00FA0302">
        <w:rPr>
          <w:rFonts w:eastAsia="Times New Roman"/>
          <w:color w:val="000000"/>
          <w:shd w:val="clear" w:color="auto" w:fill="FFFFFF"/>
        </w:rPr>
        <w:t>arkable (Supplementary Table S1B</w:t>
      </w:r>
      <w:r w:rsidR="00396DB2" w:rsidRPr="00FA0302">
        <w:rPr>
          <w:rFonts w:eastAsia="Times New Roman"/>
          <w:color w:val="000000"/>
          <w:shd w:val="clear" w:color="auto" w:fill="FFFFFF"/>
        </w:rPr>
        <w:t>). Therefore, the biological relevance of this structural variants remains unclear.</w:t>
      </w:r>
    </w:p>
    <w:p w14:paraId="14DFD1D5" w14:textId="77777777" w:rsidR="005E4660" w:rsidRDefault="005E4660" w:rsidP="007D1790">
      <w:pPr>
        <w:rPr>
          <w:rFonts w:eastAsia="Times New Roman"/>
          <w:color w:val="000000"/>
          <w:shd w:val="clear" w:color="auto" w:fill="FFFFFF"/>
        </w:rPr>
      </w:pPr>
    </w:p>
    <w:p w14:paraId="1C2E0842" w14:textId="77777777" w:rsidR="005E4660" w:rsidRPr="00FA0302" w:rsidRDefault="005E4660" w:rsidP="007D1790">
      <w:pPr>
        <w:rPr>
          <w:rFonts w:eastAsia="Times New Roman"/>
          <w:color w:val="000000"/>
          <w:shd w:val="clear" w:color="auto" w:fill="FFFFFF"/>
        </w:rPr>
      </w:pPr>
    </w:p>
    <w:p w14:paraId="606965A8" w14:textId="77777777" w:rsidR="00396DB2" w:rsidRPr="00FA0302" w:rsidRDefault="00396DB2" w:rsidP="00410C65">
      <w:pPr>
        <w:rPr>
          <w:b/>
        </w:rPr>
      </w:pPr>
    </w:p>
    <w:p w14:paraId="4DAC3E74" w14:textId="77777777" w:rsidR="007173CE" w:rsidRPr="00FA0302" w:rsidRDefault="000D03B6" w:rsidP="00965B46">
      <w:pPr>
        <w:outlineLvl w:val="0"/>
        <w:rPr>
          <w:b/>
        </w:rPr>
      </w:pPr>
      <w:r w:rsidRPr="00FA0302">
        <w:rPr>
          <w:b/>
        </w:rPr>
        <w:t>Mutational signatures</w:t>
      </w:r>
    </w:p>
    <w:p w14:paraId="3E0F72B2" w14:textId="63E4C0C7" w:rsidR="000D03B6" w:rsidRPr="00FA0302" w:rsidRDefault="007C68E8" w:rsidP="00965B46">
      <w:pPr>
        <w:outlineLvl w:val="0"/>
        <w:rPr>
          <w:bCs/>
          <w:i/>
          <w:iCs/>
        </w:rPr>
      </w:pPr>
      <w:r w:rsidRPr="00FA0302">
        <w:rPr>
          <w:bCs/>
          <w:i/>
          <w:iCs/>
        </w:rPr>
        <w:t>Monte-Carlo simulation</w:t>
      </w:r>
    </w:p>
    <w:p w14:paraId="7D8EE96C" w14:textId="1582F479" w:rsidR="000D03B6" w:rsidRPr="00FA0302" w:rsidRDefault="000D03B6" w:rsidP="00410C65">
      <w:pPr>
        <w:rPr>
          <w:b/>
        </w:rPr>
      </w:pPr>
      <w:r w:rsidRPr="00FA0302">
        <w:rPr>
          <w:color w:val="000000"/>
        </w:rPr>
        <w:t>The somatic SNV profile revealed a best-fit mutation signature model comprised of signatures 1, 8, 9, and 16</w:t>
      </w:r>
      <w:r w:rsidR="00FC7E80" w:rsidRPr="00FA0302">
        <w:rPr>
          <w:color w:val="000000"/>
        </w:rPr>
        <w:t xml:space="preserve"> (</w:t>
      </w:r>
      <w:r w:rsidR="0022319E" w:rsidRPr="00FA0302">
        <w:rPr>
          <w:color w:val="000000"/>
        </w:rPr>
        <w:t xml:space="preserve">Supplementary Table S3A, </w:t>
      </w:r>
      <w:r w:rsidR="00FC7E80" w:rsidRPr="00FA0302">
        <w:rPr>
          <w:color w:val="000000"/>
        </w:rPr>
        <w:t>Fig. S4)</w:t>
      </w:r>
      <w:r w:rsidRPr="00FA0302">
        <w:rPr>
          <w:color w:val="000000"/>
        </w:rPr>
        <w:t>. Signature 1 is associated with age, and is ubiquitous across cancer types. Signature 9 is attributed to polymerase η mutagenesis</w:t>
      </w:r>
      <w:r w:rsidR="009A6E9B">
        <w:rPr>
          <w:color w:val="000000"/>
        </w:rPr>
        <w:t>.</w:t>
      </w:r>
      <w:r w:rsidRPr="00FA0302">
        <w:rPr>
          <w:color w:val="000000"/>
        </w:rPr>
        <w:fldChar w:fldCharType="begin"/>
      </w:r>
      <w:r w:rsidR="00702355">
        <w:rPr>
          <w:color w:val="000000"/>
        </w:rPr>
        <w:instrText xml:space="preserve"> ADDIN PAPERS2_CITATIONS &lt;citation&gt;&lt;priority&gt;0&lt;/priority&gt;&lt;uuid&gt;0DC51B9D-3EF2-49AC-AE45-BD29E65077D5&lt;/uuid&gt;&lt;publications&gt;&lt;publication&gt;&lt;subtype&gt;400&lt;/subtype&gt;&lt;title&gt;Signatures of mutational processes in human cancer.&lt;/title&gt;&lt;url&gt;http://eutils.ncbi.nlm.nih.gov/entrez/eutils/elink.fcgi?dbfrom=pubmed&amp;amp;id=23945592&amp;amp;retmode=ref&amp;amp;cmd=prlinks&lt;/url&gt;&lt;volume&gt;500&lt;/volume&gt;&lt;publication_date&gt;99201308221200000000222000&lt;/publication_date&gt;&lt;uuid&gt;C11033D7-7669-4F7A-8678-A685417DDB3D&lt;/uuid&gt;&lt;type&gt;400&lt;/type&gt;&lt;accepted_date&gt;99201307191200000000222000&lt;/accepted_date&gt;&lt;number&gt;7463&lt;/number&gt;&lt;submission_date&gt;99201303241200000000222000&lt;/submission_date&gt;&lt;doi&gt;10.1038/nature12477&lt;/doi&gt;&lt;institution&gt;Cancer Genome Project, Wellcome Trust Sanger Institute, Wellcome Trust Genome Campus, Hinxton, Cambridgeshire CB10 1SA, UK.&lt;/institution&gt;&lt;startpage&gt;415&lt;/startpage&gt;&lt;endpage&gt;421&lt;/endpage&gt;&lt;authors&gt;&lt;author&gt;&lt;lastName&gt;Alexandrov&lt;/lastName&gt;&lt;firstName&gt;Ludmil&lt;/firstName&gt;&lt;middleNames&gt;B&lt;/middleNames&gt;&lt;/author&gt;&lt;author&gt;&lt;lastName&gt;Nik-Zainal&lt;/lastName&gt;&lt;firstName&gt;Serena&lt;/firstName&gt;&lt;/author&gt;&lt;author&gt;&lt;lastName&gt;Wedge&lt;/lastName&gt;&lt;firstName&gt;David&lt;/firstName&gt;&lt;middleNames&gt;C&lt;/middleNames&gt;&lt;/author&gt;&lt;author&gt;&lt;lastName&gt;Aparicio&lt;/lastName&gt;&lt;firstName&gt;Samuel&lt;/firstName&gt;&lt;middleNames&gt;A J R&lt;/middleNames&gt;&lt;/author&gt;&lt;author&gt;&lt;lastName&gt;Behjati&lt;/lastName&gt;&lt;firstName&gt;Sam&lt;/firstName&gt;&lt;/author&gt;&lt;author&gt;&lt;lastName&gt;Biankin&lt;/lastName&gt;&lt;firstName&gt;Andrew&lt;/firstName&gt;&lt;middleNames&gt;V&lt;/middleNames&gt;&lt;/author&gt;&lt;author&gt;&lt;lastName&gt;Bignell&lt;/lastName&gt;&lt;firstName&gt;Graham&lt;/firstName&gt;&lt;middleNames&gt;R&lt;/middleNames&gt;&lt;/author&gt;&lt;author&gt;&lt;lastName&gt;Bolli&lt;/lastName&gt;&lt;firstName&gt;Niccolò&lt;/firstName&gt;&lt;/author&gt;&lt;author&gt;&lt;lastName&gt;Borg&lt;/lastName&gt;&lt;firstName&gt;Ake&lt;/firstName&gt;&lt;/author&gt;&lt;author&gt;&lt;lastName&gt;Børresen-Dale&lt;/lastName&gt;&lt;firstName&gt;Anne-Lise&lt;/firstName&gt;&lt;/author&gt;&lt;author&gt;&lt;lastName&gt;Boyault&lt;/lastName&gt;&lt;firstName&gt;Sandrine&lt;/firstName&gt;&lt;/author&gt;&lt;author&gt;&lt;lastName&gt;Burkhardt&lt;/lastName&gt;&lt;firstName&gt;Birgit&lt;/firstName&gt;&lt;/author&gt;&lt;author&gt;&lt;lastName&gt;Butler&lt;/lastName&gt;&lt;firstName&gt;Adam&lt;/firstName&gt;&lt;middleNames&gt;P&lt;/middleNames&gt;&lt;/author&gt;&lt;author&gt;&lt;lastName&gt;Caldas&lt;/lastName&gt;&lt;firstName&gt;Carlos&lt;/firstName&gt;&lt;/author&gt;&lt;author&gt;&lt;lastName&gt;Davies&lt;/lastName&gt;&lt;firstName&gt;Helen&lt;/firstName&gt;&lt;middleNames&gt;R&lt;/middleNames&gt;&lt;/author&gt;&lt;author&gt;&lt;lastName&gt;Desmedt&lt;/lastName&gt;&lt;firstName&gt;Christine&lt;/firstName&gt;&lt;/author&gt;&lt;author&gt;&lt;lastName&gt;Eils&lt;/lastName&gt;&lt;firstName&gt;Roland&lt;/firstName&gt;&lt;/author&gt;&lt;author&gt;&lt;lastName&gt;Eyfjörd&lt;/lastName&gt;&lt;firstName&gt;Jórunn&lt;/firstName&gt;&lt;middleNames&gt;Erla&lt;/middleNames&gt;&lt;/author&gt;&lt;author&gt;&lt;lastName&gt;Foekens&lt;/lastName&gt;&lt;firstName&gt;John&lt;/firstName&gt;&lt;middleNames&gt;A&lt;/middleNames&gt;&lt;/author&gt;&lt;author&gt;&lt;lastName&gt;Greaves&lt;/lastName&gt;&lt;firstName&gt;Mel&lt;/firstName&gt;&lt;/author&gt;&lt;author&gt;&lt;lastName&gt;Hosoda&lt;/lastName&gt;&lt;firstName&gt;Fumie&lt;/firstName&gt;&lt;/author&gt;&lt;author&gt;&lt;lastName&gt;Hutter&lt;/lastName&gt;&lt;firstName&gt;Barbara&lt;/firstName&gt;&lt;/author&gt;&lt;author&gt;&lt;lastName&gt;Ilicic&lt;/lastName&gt;&lt;firstName&gt;Tomislav&lt;/firstName&gt;&lt;/author&gt;&lt;author&gt;&lt;lastName&gt;Imbeaud&lt;/lastName&gt;&lt;firstName&gt;Sandrine&lt;/firstName&gt;&lt;/author&gt;&lt;author&gt;&lt;lastName&gt;Imielinski&lt;/lastName&gt;&lt;firstName&gt;Marcin&lt;/firstName&gt;&lt;/author&gt;&lt;author&gt;&lt;lastName&gt;Imielinsk&lt;/lastName&gt;&lt;firstName&gt;Marcin&lt;/firstName&gt;&lt;/author&gt;&lt;author&gt;&lt;lastName&gt;Jäger&lt;/lastName&gt;&lt;firstName&gt;Natalie&lt;/firstName&gt;&lt;/author&gt;&lt;author&gt;&lt;lastName&gt;Jones&lt;/lastName&gt;&lt;firstName&gt;David&lt;/firstName&gt;&lt;middleNames&gt;T W&lt;/middleNames&gt;&lt;/author&gt;&lt;author&gt;&lt;lastName&gt;Jones&lt;/lastName&gt;&lt;firstName&gt;David&lt;/firstName&gt;&lt;/author&gt;&lt;author&gt;&lt;lastName&gt;Knappskog&lt;/lastName&gt;&lt;firstName&gt;Stian&lt;/firstName&gt;&lt;/author&gt;&lt;author&gt;&lt;lastName&gt;Kool&lt;/lastName&gt;&lt;firstName&gt;Marcel&lt;/firstName&gt;&lt;/author&gt;&lt;author&gt;&lt;lastName&gt;Lakhani&lt;/lastName&gt;&lt;firstName&gt;Sunil&lt;/firstName&gt;&lt;middleNames&gt;R&lt;/middleNames&gt;&lt;/author&gt;&lt;author&gt;&lt;lastName&gt;López-Otín&lt;/lastName&gt;&lt;firstName&gt;Carlos&lt;/firstName&gt;&lt;/author&gt;&lt;author&gt;&lt;lastName&gt;Martin&lt;/lastName&gt;&lt;firstName&gt;Sancha&lt;/firstName&gt;&lt;/author&gt;&lt;author&gt;&lt;lastName&gt;Munshi&lt;/lastName&gt;&lt;firstName&gt;Nikhil&lt;/firstName&gt;&lt;middleNames&gt;C&lt;/middleNames&gt;&lt;/author&gt;&lt;author&gt;&lt;lastName&gt;Nakamura&lt;/lastName&gt;&lt;firstName&gt;Hiromi&lt;/firstName&gt;&lt;/author&gt;&lt;author&gt;&lt;lastName&gt;Northcott&lt;/lastName&gt;&lt;firstName&gt;Paul&lt;/firstName&gt;&lt;middleNames&gt;A&lt;/middleNames&gt;&lt;/author&gt;&lt;author&gt;&lt;lastName&gt;Pajic&lt;/lastName&gt;&lt;firstName&gt;Marina&lt;/firstName&gt;&lt;/author&gt;&lt;author&gt;&lt;lastName&gt;Papaemmanuil&lt;/lastName&gt;&lt;firstName&gt;Elli&lt;/firstName&gt;&lt;/author&gt;&lt;author&gt;&lt;lastName&gt;Paradiso&lt;/lastName&gt;&lt;firstName&gt;Angelo&lt;/firstName&gt;&lt;/author&gt;&lt;author&gt;&lt;lastName&gt;Pearson&lt;/lastName&gt;&lt;firstName&gt;John&lt;/firstName&gt;&lt;middleNames&gt;V&lt;/middleNames&gt;&lt;/author&gt;&lt;author&gt;&lt;lastName&gt;Puente&lt;/lastName&gt;&lt;firstName&gt;Xose&lt;/firstName&gt;&lt;middleNames&gt;S&lt;/middleNames&gt;&lt;/author&gt;&lt;author&gt;&lt;lastName&gt;Raine&lt;/lastName&gt;&lt;firstName&gt;Keiran&lt;/firstName&gt;&lt;/author&gt;&lt;author&gt;&lt;lastName&gt;Ramakrishna&lt;/lastName&gt;&lt;firstName&gt;Manasa&lt;/firstName&gt;&lt;/author&gt;&lt;author&gt;&lt;lastName&gt;Richardson&lt;/lastName&gt;&lt;firstName&gt;Andrea&lt;/firstName&gt;&lt;middleNames&gt;L&lt;/middleNames&gt;&lt;/author&gt;&lt;author&gt;&lt;lastName&gt;Richter&lt;/lastName&gt;&lt;firstName&gt;Julia&lt;/firstName&gt;&lt;/author&gt;&lt;author&gt;&lt;lastName&gt;Rosenstiel&lt;/lastName&gt;&lt;firstName&gt;Philip&lt;/firstName&gt;&lt;/author&gt;&lt;author&gt;&lt;lastName&gt;Schlesner&lt;/lastName&gt;&lt;firstName&gt;Matthias&lt;/firstName&gt;&lt;/author&gt;&lt;author&gt;&lt;lastName&gt;Schumacher&lt;/lastName&gt;&lt;firstName&gt;Ton&lt;/firstName&gt;&lt;middleNames&gt;N&lt;/middleNames&gt;&lt;/author&gt;&lt;author&gt;&lt;lastName&gt;Span&lt;/lastName&gt;&lt;firstName&gt;Paul&lt;/firstName&gt;&lt;middleNames&gt;N&lt;/middleNames&gt;&lt;/author&gt;&lt;author&gt;&lt;lastName&gt;Teague&lt;/lastName&gt;&lt;firstName&gt;Jon&lt;/firstName&gt;&lt;middleNames&gt;W&lt;/middleNames&gt;&lt;/author&gt;&lt;author&gt;&lt;lastName&gt;Totoki&lt;/lastName&gt;&lt;firstName&gt;Yasushi&lt;/firstName&gt;&lt;/author&gt;&lt;author&gt;&lt;lastName&gt;Tutt&lt;/lastName&gt;&lt;firstName&gt;Andrew&lt;/firstName&gt;&lt;middleNames&gt;N J&lt;/middleNames&gt;&lt;/author&gt;&lt;author&gt;&lt;lastName&gt;Valdés-Mas&lt;/lastName&gt;&lt;firstName&gt;Rafael&lt;/firstName&gt;&lt;/author&gt;&lt;author&gt;&lt;lastName&gt;Buuren&lt;/lastName&gt;&lt;nonDroppingParticle&gt;van&lt;/nonDroppingParticle&gt;&lt;firstName&gt;Marit&lt;/firstName&gt;&lt;middleNames&gt;M&lt;/middleNames&gt;&lt;/author&gt;&lt;author&gt;&lt;lastName&gt;'t Veer&lt;/lastName&gt;&lt;nonDroppingParticle&gt;van&lt;/nonDroppingParticle&gt;&lt;firstName&gt;Laura&lt;/firstName&gt;&lt;/author&gt;&lt;author&gt;&lt;lastName&gt;Vincent-Salomon&lt;/lastName&gt;&lt;firstName&gt;Anne&lt;/firstName&gt;&lt;/author&gt;&lt;author&gt;&lt;lastName&gt;Waddell&lt;/lastName&gt;&lt;firstName&gt;Nicola&lt;/firstName&gt;&lt;/author&gt;&lt;author&gt;&lt;lastName&gt;Yates&lt;/lastName&gt;&lt;firstName&gt;Lucy&lt;/firstName&gt;&lt;middleNames&gt;R&lt;/middleNames&gt;&lt;/author&gt;&lt;author&gt;&lt;lastName&gt;Australian Pancreatic Cancer Genome Initiative&lt;/lastName&gt;&lt;/author&gt;&lt;author&gt;&lt;lastName&gt;ICGC Breast Cancer Consortium&lt;/lastName&gt;&lt;/author&gt;&lt;author&gt;&lt;lastName&gt;ICGC MMML-Seq Consortium&lt;/lastName&gt;&lt;/author&gt;&lt;author&gt;&lt;lastName&gt;ICGC PedBrain&lt;/lastName&gt;&lt;/author&gt;&lt;author&gt;&lt;lastName&gt;Zucman-Rossi&lt;/lastName&gt;&lt;firstName&gt;Jessica&lt;/firstName&gt;&lt;/author&gt;&lt;author&gt;&lt;lastName&gt;Futreal&lt;/lastName&gt;&lt;firstName&gt;P&lt;/firstName&gt;&lt;middleNames&gt;Andrew&lt;/middleNames&gt;&lt;/author&gt;&lt;author&gt;&lt;lastName&gt;McDermott&lt;/lastName&gt;&lt;firstName&gt;Ultan&lt;/firstName&gt;&lt;/author&gt;&lt;author&gt;&lt;lastName&gt;Lichter&lt;/lastName&gt;&lt;firstName&gt;Peter&lt;/firstName&gt;&lt;/author&gt;&lt;author&gt;&lt;lastName&gt;Meyerson&lt;/lastName&gt;&lt;firstName&gt;Matthew&lt;/firstName&gt;&lt;/author&gt;&lt;author&gt;&lt;lastName&gt;Grimmond&lt;/lastName&gt;&lt;firstName&gt;Sean&lt;/firstName&gt;&lt;middleNames&gt;M&lt;/middleNames&gt;&lt;/author&gt;&lt;author&gt;&lt;lastName&gt;Siebert&lt;/lastName&gt;&lt;firstName&gt;Reiner&lt;/firstName&gt;&lt;/author&gt;&lt;author&gt;&lt;lastName&gt;Campo&lt;/lastName&gt;&lt;firstName&gt;Elías&lt;/firstName&gt;&lt;/author&gt;&lt;author&gt;&lt;lastName&gt;Shibata&lt;/lastName&gt;&lt;firstName&gt;Tatsuhiro&lt;/firstName&gt;&lt;/author&gt;&lt;author&gt;&lt;lastName&gt;Pfister&lt;/lastName&gt;&lt;firstName&gt;Stefan&lt;/firstName&gt;&lt;middleNames&gt;M&lt;/middleNames&gt;&lt;/author&gt;&lt;author&gt;&lt;lastName&gt;Campbell&lt;/lastName&gt;&lt;firstName&gt;Peter&lt;/firstName&gt;&lt;middleNames&gt;J&lt;/middleNames&gt;&lt;/author&gt;&lt;author&gt;&lt;lastName&gt;Stratton&lt;/lastName&gt;&lt;firstName&gt;Michael&lt;/firstName&gt;&lt;middleNames&gt;R&lt;/middleNames&gt;&lt;/author&gt;&lt;/authors&gt;&lt;/publication&gt;&lt;/publications&gt;&lt;cites&gt;&lt;/cites&gt;&lt;/citation&gt;</w:instrText>
      </w:r>
      <w:r w:rsidRPr="00FA0302">
        <w:rPr>
          <w:color w:val="000000"/>
        </w:rPr>
        <w:fldChar w:fldCharType="separate"/>
      </w:r>
      <w:r w:rsidR="00F262EC" w:rsidRPr="00FA0302">
        <w:rPr>
          <w:vertAlign w:val="superscript"/>
        </w:rPr>
        <w:t>38</w:t>
      </w:r>
      <w:r w:rsidRPr="00FA0302">
        <w:rPr>
          <w:color w:val="000000"/>
        </w:rPr>
        <w:fldChar w:fldCharType="end"/>
      </w:r>
      <w:r w:rsidRPr="00FA0302">
        <w:rPr>
          <w:color w:val="000000"/>
        </w:rPr>
        <w:t xml:space="preserve"> The etiologies of signatures 8 and 16 are not clearly characterized. While Signature 8 has been weakly associated with homologous recombination deficiency, the role of the more specific Signature 3 was unclear in this tumour.</w:t>
      </w:r>
      <w:r w:rsidR="00F262EC" w:rsidRPr="00FA0302">
        <w:rPr>
          <w:color w:val="000000"/>
        </w:rPr>
        <w:fldChar w:fldCharType="begin"/>
      </w:r>
      <w:r w:rsidR="00702355">
        <w:rPr>
          <w:color w:val="000000"/>
        </w:rPr>
        <w:instrText xml:space="preserve"> ADDIN PAPERS2_CITATIONS &lt;citation&gt;&lt;priority&gt;38&lt;/priority&gt;&lt;uuid&gt;478C8DD5-914A-49C1-BFD8-8AF009C15F5B&lt;/uuid&gt;&lt;publications&gt;&lt;publication&gt;&lt;subtype&gt;400&lt;/subtype&gt;&lt;publisher&gt;Nature Publishing Group&lt;/publisher&gt;&lt;title&gt;HRDetect is a predictor of BRCA1 and BRCA2 deficiency based on mutational signatures&lt;/title&gt;&lt;url&gt;http://dx.doi.org/10.1038/nm.4292&lt;/url&gt;&lt;volume&gt;23&lt;/volume&gt;&lt;publication_date&gt;99201704011200000000222000&lt;/publication_date&gt;&lt;uuid&gt;7BB6BD96-7660-4BD8-BFF2-0D89BD375B88&lt;/uuid&gt;&lt;type&gt;400&lt;/type&gt;&lt;number&gt;4&lt;/number&gt;&lt;doi&gt;10.1038/nm.4292&lt;/doi&gt;&lt;startpage&gt;517&lt;/startpage&gt;&lt;endpage&gt;525&lt;/endpage&gt;&lt;bundle&gt;&lt;publication&gt;&lt;title&gt;Nature Publishing Group&lt;/title&gt;&lt;uuid&gt;CBE66D8B-15CA-4D85-BC9D-639AAE861DF4&lt;/uuid&gt;&lt;subtype&gt;-100&lt;/subtype&gt;&lt;publisher&gt;Nature Publishing Group&lt;/publisher&gt;&lt;type&gt;-100&lt;/type&gt;&lt;/publication&gt;&lt;/bundle&gt;&lt;authors&gt;&lt;author&gt;&lt;lastName&gt;Davies&lt;/lastName&gt;&lt;firstName&gt;Helen&lt;/firstName&gt;&lt;/author&gt;&lt;author&gt;&lt;lastName&gt;Glodzik&lt;/lastName&gt;&lt;firstName&gt;Dominik&lt;/firstName&gt;&lt;/author&gt;&lt;author&gt;&lt;lastName&gt;Morganella&lt;/lastName&gt;&lt;firstName&gt;Sandro&lt;/firstName&gt;&lt;/author&gt;&lt;author&gt;&lt;lastName&gt;Yates&lt;/lastName&gt;&lt;firstName&gt;Lucy&lt;/firstName&gt;&lt;middleNames&gt;R&lt;/middleNames&gt;&lt;/author&gt;&lt;author&gt;&lt;lastName&gt;Staaf&lt;/lastName&gt;&lt;firstName&gt;Johan&lt;/firstName&gt;&lt;/author&gt;&lt;author&gt;&lt;lastName&gt;Zou&lt;/lastName&gt;&lt;firstName&gt;Xueqing&lt;/firstName&gt;&lt;/author&gt;&lt;author&gt;&lt;lastName&gt;Ramakrishna&lt;/lastName&gt;&lt;firstName&gt;Manasa&lt;/firstName&gt;&lt;/author&gt;&lt;author&gt;&lt;lastName&gt;Martin&lt;/lastName&gt;&lt;firstName&gt;Sancha&lt;/firstName&gt;&lt;/author&gt;&lt;author&gt;&lt;lastName&gt;Boyault&lt;/lastName&gt;&lt;firstName&gt;Sandrine&lt;/firstName&gt;&lt;/author&gt;&lt;author&gt;&lt;lastName&gt;Sieuwerts&lt;/lastName&gt;&lt;firstName&gt;Anieta&lt;/firstName&gt;&lt;middleNames&gt;M&lt;/middleNames&gt;&lt;/author&gt;&lt;author&gt;&lt;lastName&gt;Simpson&lt;/lastName&gt;&lt;firstName&gt;Peter&lt;/firstName&gt;&lt;middleNames&gt;T&lt;/middleNames&gt;&lt;/author&gt;&lt;author&gt;&lt;lastName&gt;King&lt;/lastName&gt;&lt;firstName&gt;Tari&lt;/firstName&gt;&lt;middleNames&gt;A&lt;/middleNames&gt;&lt;/author&gt;&lt;author&gt;&lt;lastName&gt;Raine&lt;/lastName&gt;&lt;firstName&gt;Keiran&lt;/firstName&gt;&lt;/author&gt;&lt;author&gt;&lt;lastName&gt;Eyfjord&lt;/lastName&gt;&lt;firstName&gt;Jorunn&lt;/firstName&gt;&lt;middleNames&gt;E&lt;/middleNames&gt;&lt;/author&gt;&lt;author&gt;&lt;lastName&gt;Kong&lt;/lastName&gt;&lt;firstName&gt;Gu&lt;/firstName&gt;&lt;/author&gt;&lt;author&gt;&lt;lastName&gt;Borg&lt;/lastName&gt;&lt;firstName&gt;Ake&lt;/firstName&gt;&lt;/author&gt;&lt;author&gt;&lt;lastName&gt;Birney&lt;/lastName&gt;&lt;firstName&gt;Ewan&lt;/firstName&gt;&lt;/author&gt;&lt;author&gt;&lt;lastName&gt;Stunnenberg&lt;/lastName&gt;&lt;firstName&gt;Hendrik&lt;/firstName&gt;&lt;middleNames&gt;G&lt;/middleNames&gt;&lt;/author&gt;&lt;author&gt;&lt;lastName&gt;Vijver&lt;/lastName&gt;&lt;nonDroppingParticle&gt;van de&lt;/nonDroppingParticle&gt;&lt;firstName&gt;Marc&lt;/firstName&gt;&lt;middleNames&gt;J&lt;/middleNames&gt;&lt;/author&gt;&lt;author&gt;&lt;lastName&gt;Børresen-Dale&lt;/lastName&gt;&lt;firstName&gt;Anne-Lise&lt;/firstName&gt;&lt;/author&gt;&lt;author&gt;&lt;lastName&gt;Martens&lt;/lastName&gt;&lt;firstName&gt;John&lt;/firstName&gt;&lt;middleNames&gt;W M&lt;/middleNames&gt;&lt;/author&gt;&lt;author&gt;&lt;lastName&gt;Span&lt;/lastName&gt;&lt;firstName&gt;Paul&lt;/firstName&gt;&lt;middleNames&gt;N&lt;/middleNames&gt;&lt;/author&gt;&lt;author&gt;&lt;lastName&gt;Lakhani&lt;/lastName&gt;&lt;firstName&gt;Sunil&lt;/firstName&gt;&lt;middleNames&gt;R&lt;/middleNames&gt;&lt;/author&gt;&lt;author&gt;&lt;lastName&gt;Vincent-Salomon&lt;/lastName&gt;&lt;firstName&gt;Anne&lt;/firstName&gt;&lt;/author&gt;&lt;author&gt;&lt;lastName&gt;Sotiriou&lt;/lastName&gt;&lt;firstName&gt;Christos&lt;/firstName&gt;&lt;/author&gt;&lt;author&gt;&lt;lastName&gt;Tutt&lt;/lastName&gt;&lt;firstName&gt;Andrew&lt;/firstName&gt;&lt;/author&gt;&lt;author&gt;&lt;lastName&gt;Thompson&lt;/lastName&gt;&lt;firstName&gt;Alastair&lt;/firstName&gt;&lt;middleNames&gt;M&lt;/middleNames&gt;&lt;/author&gt;&lt;author&gt;&lt;lastName&gt;Laere&lt;/lastName&gt;&lt;nonDroppingParticle&gt;Van&lt;/nonDroppingParticle&gt;&lt;firstName&gt;Steven&lt;/firstName&gt;&lt;/author&gt;&lt;author&gt;&lt;lastName&gt;Richardson&lt;/lastName&gt;&lt;firstName&gt;Andrea&lt;/firstName&gt;&lt;middleNames&gt;L&lt;/middleNames&gt;&lt;/author&gt;&lt;author&gt;&lt;lastName&gt;Viari&lt;/lastName&gt;&lt;firstName&gt;Alain&lt;/firstName&gt;&lt;/author&gt;&lt;author&gt;&lt;lastName&gt;Campbell&lt;/lastName&gt;&lt;firstName&gt;Peter&lt;/firstName&gt;&lt;middleNames&gt;J&lt;/middleNames&gt;&lt;/author&gt;&lt;author&gt;&lt;lastName&gt;Stratton&lt;/lastName&gt;&lt;firstName&gt;Michael&lt;/firstName&gt;&lt;middleNames&gt;R&lt;/middleNames&gt;&lt;/author&gt;&lt;author&gt;&lt;lastName&gt;Nik-Zainal&lt;/lastName&gt;&lt;firstName&gt;Serena&lt;/firstName&gt;&lt;/author&gt;&lt;/authors&gt;&lt;/publication&gt;&lt;/publications&gt;&lt;cites&gt;&lt;/cites&gt;&lt;/citation&gt;</w:instrText>
      </w:r>
      <w:r w:rsidR="00F262EC" w:rsidRPr="00FA0302">
        <w:rPr>
          <w:color w:val="000000"/>
        </w:rPr>
        <w:fldChar w:fldCharType="separate"/>
      </w:r>
      <w:r w:rsidR="00F262EC" w:rsidRPr="00FA0302">
        <w:rPr>
          <w:vertAlign w:val="superscript"/>
        </w:rPr>
        <w:t>39</w:t>
      </w:r>
      <w:r w:rsidR="00F262EC" w:rsidRPr="00FA0302">
        <w:rPr>
          <w:color w:val="000000"/>
        </w:rPr>
        <w:fldChar w:fldCharType="end"/>
      </w:r>
    </w:p>
    <w:p w14:paraId="1C2BE858" w14:textId="77777777" w:rsidR="000D03B6" w:rsidRPr="00FA0302" w:rsidRDefault="000D03B6" w:rsidP="00410C65">
      <w:pPr>
        <w:rPr>
          <w:b/>
        </w:rPr>
      </w:pPr>
    </w:p>
    <w:p w14:paraId="0A152022" w14:textId="7D82920E" w:rsidR="007C68E8" w:rsidRPr="00FA0302" w:rsidRDefault="007C68E8" w:rsidP="00965B46">
      <w:pPr>
        <w:outlineLvl w:val="0"/>
        <w:rPr>
          <w:bCs/>
          <w:i/>
          <w:iCs/>
        </w:rPr>
      </w:pPr>
      <w:r w:rsidRPr="00FA0302">
        <w:rPr>
          <w:bCs/>
          <w:i/>
          <w:iCs/>
        </w:rPr>
        <w:t>Timing of mutational processes</w:t>
      </w:r>
    </w:p>
    <w:p w14:paraId="1C4C0F80" w14:textId="5BE974A3" w:rsidR="007C68E8" w:rsidRPr="00FA0302" w:rsidRDefault="00193C1C" w:rsidP="00902FEA">
      <w:pPr>
        <w:rPr>
          <w:bCs/>
        </w:rPr>
      </w:pPr>
      <w:r w:rsidRPr="00FA0302">
        <w:rPr>
          <w:color w:val="000000"/>
        </w:rPr>
        <w:t xml:space="preserve">Using techniques described by McGranahan </w:t>
      </w:r>
      <w:r w:rsidRPr="007E0D1E">
        <w:rPr>
          <w:i/>
          <w:color w:val="000000"/>
        </w:rPr>
        <w:t>et al</w:t>
      </w:r>
      <w:r w:rsidRPr="00FA0302">
        <w:rPr>
          <w:color w:val="000000"/>
        </w:rPr>
        <w:t xml:space="preserve"> (2015)</w:t>
      </w:r>
      <w:r w:rsidRPr="00FA0302">
        <w:rPr>
          <w:color w:val="000000"/>
        </w:rPr>
        <w:fldChar w:fldCharType="begin"/>
      </w:r>
      <w:r w:rsidR="00702355">
        <w:rPr>
          <w:color w:val="000000"/>
        </w:rPr>
        <w:instrText xml:space="preserve"> ADDIN PAPERS2_CITATIONS &lt;citation&gt;&lt;priority&gt;0&lt;/priority&gt;&lt;uuid&gt;0543F4BA-9412-4786-AA56-21FE5B5EF372&lt;/uuid&gt;&lt;publications&gt;&lt;publication&gt;&lt;subtype&gt;400&lt;/subtype&gt;&lt;publisher&gt;American Association for the Advancement of Science&lt;/publisher&gt;&lt;title&gt;Clonal status of actionable driver events and the timing of mutational processes in cancer evolution.&lt;/title&gt;&lt;url&gt;http://stm.sciencemag.org/cgi/doi/10.1126/scitranslmed.aaa1408&lt;/url&gt;&lt;volume&gt;7&lt;/volume&gt;&lt;publication_date&gt;99201504151200000000222000&lt;/publication_date&gt;&lt;uuid&gt;6601FEC1-F549-4873-8E10-9DBA52004F58&lt;/uuid&gt;&lt;type&gt;400&lt;/type&gt;&lt;number&gt;283&lt;/number&gt;&lt;doi&gt;10.1126/scitranslmed.aaa1408&lt;/doi&gt;&lt;institution&gt;Cancer Research UK London Research Institute, London WC2A 3LY, UK. Centre for Mathematics and Physics in the Life Sciences and Experimental Biology (CoMPLEX), University College London, London WC1E 6BT, UK.&lt;/institution&gt;&lt;startpage&gt;283ra54&lt;/startpage&gt;&lt;endpage&gt;283ra54&lt;/endpage&gt;&lt;bundle&gt;&lt;publication&gt;&lt;title&gt;Science Translational Medicine&lt;/title&gt;&lt;uuid&gt;92AE9CEE-85E4-40F1-88A5-7D192DFAA725&lt;/uuid&gt;&lt;subtype&gt;-100&lt;/subtype&gt;&lt;publisher&gt;American Association for the Advancement of Science&lt;/publisher&gt;&lt;type&gt;-100&lt;/type&gt;&lt;/publication&gt;&lt;/bundle&gt;&lt;authors&gt;&lt;author&gt;&lt;lastName&gt;McGranahan&lt;/lastName&gt;&lt;firstName&gt;Nicholas&lt;/firstName&gt;&lt;/author&gt;&lt;author&gt;&lt;lastName&gt;Favero&lt;/lastName&gt;&lt;firstName&gt;Francesco&lt;/firstName&gt;&lt;/author&gt;&lt;author&gt;&lt;lastName&gt;Bruin&lt;/lastName&gt;&lt;nonDroppingParticle&gt;de&lt;/nonDroppingParticle&gt;&lt;firstName&gt;Elza&lt;/firstName&gt;&lt;middleNames&gt;C&lt;/middleNames&gt;&lt;/author&gt;&lt;author&gt;&lt;lastName&gt;Birkbak&lt;/lastName&gt;&lt;firstName&gt;Nicolai&lt;/firstName&gt;&lt;middleNames&gt;Juul&lt;/middleNames&gt;&lt;/author&gt;&lt;author&gt;&lt;lastName&gt;Szallasi&lt;/lastName&gt;&lt;firstName&gt;Zoltan&lt;/firstName&gt;&lt;/author&gt;&lt;author&gt;&lt;lastName&gt;Swanton&lt;/lastName&gt;&lt;firstName&gt;Charles&lt;/firstName&gt;&lt;/author&gt;&lt;/authors&gt;&lt;/publication&gt;&lt;/publications&gt;&lt;cites&gt;&lt;/cites&gt;&lt;/citation&gt;</w:instrText>
      </w:r>
      <w:r w:rsidRPr="00FA0302">
        <w:rPr>
          <w:color w:val="000000"/>
        </w:rPr>
        <w:fldChar w:fldCharType="separate"/>
      </w:r>
      <w:r w:rsidR="00F262EC" w:rsidRPr="00FA0302">
        <w:rPr>
          <w:vertAlign w:val="superscript"/>
        </w:rPr>
        <w:t>22</w:t>
      </w:r>
      <w:r w:rsidRPr="00FA0302">
        <w:rPr>
          <w:color w:val="000000"/>
        </w:rPr>
        <w:fldChar w:fldCharType="end"/>
      </w:r>
      <w:r w:rsidRPr="00FA0302">
        <w:rPr>
          <w:color w:val="000000"/>
        </w:rPr>
        <w:t>, we can partition mutations into likely early and likely late, and then decipher mutation signatures separately for both (</w:t>
      </w:r>
      <w:r w:rsidR="0022319E" w:rsidRPr="00FA0302">
        <w:rPr>
          <w:color w:val="000000"/>
        </w:rPr>
        <w:t xml:space="preserve">Supplementary Table S3B-C, </w:t>
      </w:r>
      <w:r w:rsidRPr="00FA0302">
        <w:rPr>
          <w:color w:val="000000"/>
        </w:rPr>
        <w:t>Fig. S</w:t>
      </w:r>
      <w:r w:rsidR="00902FEA" w:rsidRPr="00FA0302">
        <w:rPr>
          <w:color w:val="000000"/>
        </w:rPr>
        <w:t>5</w:t>
      </w:r>
      <w:r w:rsidRPr="00FA0302">
        <w:rPr>
          <w:color w:val="000000"/>
        </w:rPr>
        <w:t>).</w:t>
      </w:r>
    </w:p>
    <w:p w14:paraId="786126AB" w14:textId="77777777" w:rsidR="007C68E8" w:rsidRPr="00FA0302" w:rsidRDefault="007C68E8" w:rsidP="00410C65">
      <w:pPr>
        <w:rPr>
          <w:bCs/>
        </w:rPr>
      </w:pPr>
    </w:p>
    <w:p w14:paraId="1ACDF0F6" w14:textId="68729ED7" w:rsidR="000D03B6" w:rsidRPr="00FA0302" w:rsidRDefault="007173CE" w:rsidP="004B7A8B">
      <w:pPr>
        <w:rPr>
          <w:b/>
        </w:rPr>
      </w:pPr>
      <w:r w:rsidRPr="00FA0302">
        <w:rPr>
          <w:color w:val="000000"/>
        </w:rPr>
        <w:t xml:space="preserve">Temporal dissection of mutations revealed </w:t>
      </w:r>
      <w:r w:rsidR="004B7A8B" w:rsidRPr="00FA0302">
        <w:rPr>
          <w:color w:val="000000"/>
        </w:rPr>
        <w:t>1469</w:t>
      </w:r>
      <w:r w:rsidRPr="00FA0302">
        <w:rPr>
          <w:color w:val="000000"/>
        </w:rPr>
        <w:t xml:space="preserve"> late-arising and subclonal variants and </w:t>
      </w:r>
      <w:r w:rsidR="004B7A8B" w:rsidRPr="00FA0302">
        <w:rPr>
          <w:color w:val="000000"/>
        </w:rPr>
        <w:t xml:space="preserve">2605 </w:t>
      </w:r>
      <w:r w:rsidRPr="00FA0302">
        <w:rPr>
          <w:color w:val="000000"/>
        </w:rPr>
        <w:t>early- arising or clonal variants. Mutation signatures deciphered from temporally dissected SNVs demonstrated stable representation of</w:t>
      </w:r>
      <w:r w:rsidR="00FC7E80" w:rsidRPr="00FA0302">
        <w:rPr>
          <w:color w:val="000000"/>
        </w:rPr>
        <w:t xml:space="preserve"> </w:t>
      </w:r>
      <w:r w:rsidRPr="00FA0302">
        <w:rPr>
          <w:color w:val="000000"/>
        </w:rPr>
        <w:t xml:space="preserve">signatures 8, 9, and 16 across early and late mutations. Signature 1 decreased over time, agreeing with previously reported findings by McGranahan </w:t>
      </w:r>
      <w:r w:rsidRPr="007E0D1E">
        <w:rPr>
          <w:i/>
          <w:color w:val="000000"/>
        </w:rPr>
        <w:t>et al</w:t>
      </w:r>
      <w:r w:rsidRPr="00FA0302">
        <w:rPr>
          <w:color w:val="000000"/>
        </w:rPr>
        <w:t xml:space="preserve"> (2015). Late mutations also included newly arising signatures 27</w:t>
      </w:r>
      <w:r w:rsidR="00F042DD">
        <w:rPr>
          <w:color w:val="000000"/>
        </w:rPr>
        <w:t xml:space="preserve"> (unknown etiology)</w:t>
      </w:r>
      <w:r w:rsidRPr="00FA0302">
        <w:rPr>
          <w:color w:val="000000"/>
        </w:rPr>
        <w:t xml:space="preserve"> and 30</w:t>
      </w:r>
      <w:r w:rsidR="00F042DD">
        <w:rPr>
          <w:color w:val="000000"/>
        </w:rPr>
        <w:t xml:space="preserve"> (associated with </w:t>
      </w:r>
      <w:r w:rsidR="00F042DD">
        <w:rPr>
          <w:i/>
          <w:color w:val="000000"/>
        </w:rPr>
        <w:t>NTHL1</w:t>
      </w:r>
      <w:r w:rsidR="00F042DD">
        <w:rPr>
          <w:color w:val="000000"/>
        </w:rPr>
        <w:t xml:space="preserve"> mutations)</w:t>
      </w:r>
      <w:r w:rsidRPr="00FA0302">
        <w:rPr>
          <w:color w:val="000000"/>
        </w:rPr>
        <w:t>.</w:t>
      </w:r>
      <w:r w:rsidR="00167A75">
        <w:rPr>
          <w:color w:val="000000"/>
          <w:vertAlign w:val="superscript"/>
        </w:rPr>
        <w:t xml:space="preserve">40 </w:t>
      </w:r>
      <w:r w:rsidRPr="00FA0302">
        <w:rPr>
          <w:color w:val="000000"/>
        </w:rPr>
        <w:t>C</w:t>
      </w:r>
      <w:r w:rsidR="00BD673E" w:rsidRPr="00FA0302">
        <w:rPr>
          <w:color w:val="000000"/>
        </w:rPr>
        <w:t>ontrary to previously reported p</w:t>
      </w:r>
      <w:r w:rsidRPr="00FA0302">
        <w:rPr>
          <w:color w:val="000000"/>
        </w:rPr>
        <w:t xml:space="preserve">orocarcinoma cases, signatures of UV light exposure were not elevated in either early or </w:t>
      </w:r>
      <w:bookmarkStart w:id="0" w:name="_GoBack"/>
      <w:bookmarkEnd w:id="0"/>
      <w:r w:rsidRPr="00FA0302">
        <w:rPr>
          <w:color w:val="000000"/>
        </w:rPr>
        <w:t>late mutations.</w:t>
      </w:r>
    </w:p>
    <w:p w14:paraId="2CA2C400" w14:textId="77777777" w:rsidR="000D03B6" w:rsidRPr="00FA0302" w:rsidRDefault="000D03B6" w:rsidP="00410C65">
      <w:pPr>
        <w:rPr>
          <w:b/>
        </w:rPr>
      </w:pPr>
    </w:p>
    <w:p w14:paraId="6FCE4EF9" w14:textId="77777777" w:rsidR="001D46F5" w:rsidRPr="00FA0302" w:rsidRDefault="001D46F5" w:rsidP="00410C65">
      <w:pPr>
        <w:rPr>
          <w:b/>
        </w:rPr>
      </w:pPr>
    </w:p>
    <w:p w14:paraId="766D9B3F" w14:textId="0DC92816" w:rsidR="00D85F83" w:rsidRPr="00FA0302" w:rsidRDefault="00D85F83" w:rsidP="00965B46">
      <w:pPr>
        <w:outlineLvl w:val="0"/>
        <w:rPr>
          <w:bCs/>
        </w:rPr>
      </w:pPr>
      <w:r w:rsidRPr="00FA0302">
        <w:rPr>
          <w:bCs/>
          <w:i/>
          <w:iCs/>
        </w:rPr>
        <w:t>Radiation exposure analysis</w:t>
      </w:r>
    </w:p>
    <w:p w14:paraId="319F1656" w14:textId="08902AC2" w:rsidR="002A6939" w:rsidRPr="00FA0302" w:rsidRDefault="00D26110" w:rsidP="0022319E">
      <w:pPr>
        <w:rPr>
          <w:bCs/>
        </w:rPr>
      </w:pPr>
      <w:r w:rsidRPr="00FA0302">
        <w:rPr>
          <w:bCs/>
        </w:rPr>
        <w:t xml:space="preserve">Using techniques described by </w:t>
      </w:r>
      <w:r w:rsidR="00D5163A" w:rsidRPr="00FA0302">
        <w:rPr>
          <w:bCs/>
        </w:rPr>
        <w:t xml:space="preserve">Behjati </w:t>
      </w:r>
      <w:r w:rsidR="00D5163A" w:rsidRPr="007E0D1E">
        <w:rPr>
          <w:bCs/>
          <w:i/>
        </w:rPr>
        <w:t>et al</w:t>
      </w:r>
      <w:r w:rsidR="00D5163A" w:rsidRPr="00FA0302">
        <w:rPr>
          <w:bCs/>
        </w:rPr>
        <w:t xml:space="preserve"> (2016)</w:t>
      </w:r>
      <w:r w:rsidR="00D5163A" w:rsidRPr="00FA0302">
        <w:rPr>
          <w:bCs/>
        </w:rPr>
        <w:fldChar w:fldCharType="begin"/>
      </w:r>
      <w:r w:rsidR="00702355">
        <w:rPr>
          <w:bCs/>
        </w:rPr>
        <w:instrText xml:space="preserve"> ADDIN PAPERS2_CITATIONS &lt;citation&gt;&lt;priority&gt;0&lt;/priority&gt;&lt;uuid&gt;9219D1C8-A9B1-4313-8494-26E025C494AD&lt;/uuid&gt;&lt;publications&gt;&lt;publication&gt;&lt;subtype&gt;400&lt;/subtype&gt;&lt;publisher&gt;Nature Publishing Group&lt;/publisher&gt;&lt;title&gt;Mutational signatures of ionizing radiation in second malignancies.&lt;/title&gt;&lt;url&gt;http://www.nature.com/doifinder/10.1038/ncomms12605&lt;/url&gt;&lt;volume&gt;7&lt;/volume&gt;&lt;publication_date&gt;99201600001200000000200000&lt;/publication_date&gt;&lt;uuid&gt;7AF7C2F1-49D9-4990-A075-54D2DADA4305&lt;/uuid&gt;&lt;type&gt;400&lt;/type&gt;&lt;accepted_date&gt;99201607131200000000222000&lt;/accepted_date&gt;&lt;citekey&gt;Behjati:2016kk&lt;/citekey&gt;&lt;submission_date&gt;99201509071200000000222000&lt;/submission_date&gt;&lt;doi&gt;10.1038/ncomms12605&lt;/doi&gt;&lt;institution&gt;Cancer Genome Project, Wellcome Trust Sanger Institute, Wellcome Trust Genome Campus, Hinxton, Cambridgeshire CB10 1SA UK.&lt;/institution&gt;&lt;startpage&gt;12605&lt;/startpage&gt;&lt;bundle&gt;&lt;publication&gt;&lt;title&gt;Nature Communications&lt;/title&gt;&lt;uuid&gt;EC02A31B-B7F2-403F-B335-A1D697174D09&lt;/uuid&gt;&lt;subtype&gt;-100&lt;/subtype&gt;&lt;publisher&gt;Nature Publishing Group&lt;/publisher&gt;&lt;type&gt;-100&lt;/type&gt;&lt;/publication&gt;&lt;/bundle&gt;&lt;authors&gt;&lt;author&gt;&lt;lastName&gt;Behjati&lt;/lastName&gt;&lt;firstName&gt;Sam&lt;/firstName&gt;&lt;/author&gt;&lt;author&gt;&lt;lastName&gt;Gundem&lt;/lastName&gt;&lt;firstName&gt;Gunes&lt;/firstName&gt;&lt;/author&gt;&lt;author&gt;&lt;lastName&gt;Wedge&lt;/lastName&gt;&lt;firstName&gt;David&lt;/firstName&gt;&lt;middleNames&gt;C&lt;/middleNames&gt;&lt;/author&gt;&lt;author&gt;&lt;lastName&gt;Roberts&lt;/lastName&gt;&lt;firstName&gt;Nicola&lt;/firstName&gt;&lt;middleNames&gt;D&lt;/middleNames&gt;&lt;/author&gt;&lt;author&gt;&lt;lastName&gt;Tarpey&lt;/lastName&gt;&lt;firstName&gt;Patrick&lt;/firstName&gt;&lt;middleNames&gt;S&lt;/middleNames&gt;&lt;/author&gt;&lt;author&gt;&lt;lastName&gt;Cooke&lt;/lastName&gt;&lt;firstName&gt;Susanna&lt;/firstName&gt;&lt;middleNames&gt;L&lt;/middleNames&gt;&lt;/author&gt;&lt;author&gt;&lt;lastName&gt;Loo&lt;/lastName&gt;&lt;nonDroppingParticle&gt;Van&lt;/nonDroppingParticle&gt;&lt;firstName&gt;Peter&lt;/firstName&gt;&lt;/author&gt;&lt;author&gt;&lt;lastName&gt;Alexandrov&lt;/lastName&gt;&lt;firstName&gt;Ludmil&lt;/firstName&gt;&lt;middleNames&gt;B&lt;/middleNames&gt;&lt;/author&gt;&lt;author&gt;&lt;lastName&gt;Ramakrishna&lt;/lastName&gt;&lt;firstName&gt;Manasa&lt;/firstName&gt;&lt;/author&gt;&lt;author&gt;&lt;lastName&gt;Davies&lt;/lastName&gt;&lt;firstName&gt;Helen&lt;/firstName&gt;&lt;/author&gt;&lt;author&gt;&lt;lastName&gt;Nik-Zainal&lt;/lastName&gt;&lt;firstName&gt;Serena&lt;/firstName&gt;&lt;/author&gt;&lt;author&gt;&lt;lastName&gt;Hardy&lt;/lastName&gt;&lt;firstName&gt;Claire&lt;/firstName&gt;&lt;/author&gt;&lt;author&gt;&lt;lastName&gt;Latimer&lt;/lastName&gt;&lt;firstName&gt;Calli&lt;/firstName&gt;&lt;/author&gt;&lt;author&gt;&lt;lastName&gt;Raine&lt;/lastName&gt;&lt;firstName&gt;Keiran&lt;/firstName&gt;&lt;middleNames&gt;M&lt;/middleNames&gt;&lt;/author&gt;&lt;author&gt;&lt;lastName&gt;Stebbings&lt;/lastName&gt;&lt;firstName&gt;Lucy&lt;/firstName&gt;&lt;/author&gt;&lt;author&gt;&lt;lastName&gt;Menzies&lt;/lastName&gt;&lt;firstName&gt;Andy&lt;/firstName&gt;&lt;/author&gt;&lt;author&gt;&lt;lastName&gt;Jones&lt;/lastName&gt;&lt;firstName&gt;David&lt;/firstName&gt;&lt;/author&gt;&lt;author&gt;&lt;lastName&gt;Shepherd&lt;/lastName&gt;&lt;firstName&gt;Rebecca&lt;/firstName&gt;&lt;/author&gt;&lt;author&gt;&lt;lastName&gt;Butler&lt;/lastName&gt;&lt;firstName&gt;Adam&lt;/firstName&gt;&lt;middleNames&gt;P&lt;/middleNames&gt;&lt;/author&gt;&lt;author&gt;&lt;lastName&gt;Teague&lt;/lastName&gt;&lt;firstName&gt;Jon&lt;/firstName&gt;&lt;middleNames&gt;W&lt;/middleNames&gt;&lt;/author&gt;&lt;author&gt;&lt;lastName&gt;Jorgensen&lt;/lastName&gt;&lt;firstName&gt;Mette&lt;/firstName&gt;&lt;/author&gt;&lt;author&gt;&lt;lastName&gt;Khatri&lt;/lastName&gt;&lt;firstName&gt;Bhavisha&lt;/firstName&gt;&lt;/author&gt;&lt;author&gt;&lt;lastName&gt;Pillay&lt;/lastName&gt;&lt;firstName&gt;Nischalan&lt;/firstName&gt;&lt;/author&gt;&lt;author&gt;&lt;lastName&gt;Shlien&lt;/lastName&gt;&lt;firstName&gt;Adam&lt;/firstName&gt;&lt;/author&gt;&lt;author&gt;&lt;lastName&gt;Futreal&lt;/lastName&gt;&lt;firstName&gt;P&lt;/firstName&gt;&lt;middleNames&gt;Andrew&lt;/middleNames&gt;&lt;/author&gt;&lt;author&gt;&lt;lastName&gt;Badie&lt;/lastName&gt;&lt;firstName&gt;Christophe&lt;/firstName&gt;&lt;/author&gt;&lt;author&gt;&lt;lastName&gt;ICGC Prostate Group&lt;/lastName&gt;&lt;/author&gt;&lt;author&gt;&lt;lastName&gt;McDermott&lt;/lastName&gt;&lt;firstName&gt;Ultan&lt;/firstName&gt;&lt;/author&gt;&lt;author&gt;&lt;lastName&gt;Bova&lt;/lastName&gt;&lt;firstName&gt;G&lt;/firstName&gt;&lt;middleNames&gt;Steven&lt;/middleNames&gt;&lt;/author&gt;&lt;author&gt;&lt;lastName&gt;Richardson&lt;/lastName&gt;&lt;firstName&gt;Andrea&lt;/firstName&gt;&lt;middleNames&gt;L&lt;/middleNames&gt;&lt;/author&gt;&lt;author&gt;&lt;lastName&gt;Flanagan&lt;/lastName&gt;&lt;firstName&gt;Adrienne&lt;/firstName&gt;&lt;middleNames&gt;M&lt;/middleNames&gt;&lt;/author&gt;&lt;author&gt;&lt;lastName&gt;Stratton&lt;/lastName&gt;&lt;firstName&gt;Michael&lt;/firstName&gt;&lt;middleNames&gt;R&lt;/middleNames&gt;&lt;/author&gt;&lt;author&gt;&lt;lastName&gt;Campbell&lt;/lastName&gt;&lt;firstName&gt;Peter&lt;/firstName&gt;&lt;middleNames&gt;J&lt;/middleNames&gt;&lt;/author&gt;&lt;/authors&gt;&lt;/publication&gt;&lt;/publications&gt;&lt;cites&gt;&lt;/cites&gt;&lt;/citation&gt;</w:instrText>
      </w:r>
      <w:r w:rsidR="00D5163A" w:rsidRPr="00FA0302">
        <w:rPr>
          <w:bCs/>
        </w:rPr>
        <w:fldChar w:fldCharType="separate"/>
      </w:r>
      <w:r w:rsidR="00F262EC" w:rsidRPr="00FA0302">
        <w:rPr>
          <w:vertAlign w:val="superscript"/>
        </w:rPr>
        <w:t>23</w:t>
      </w:r>
      <w:r w:rsidR="00D5163A" w:rsidRPr="00FA0302">
        <w:rPr>
          <w:bCs/>
        </w:rPr>
        <w:fldChar w:fldCharType="end"/>
      </w:r>
      <w:r w:rsidR="00D5163A" w:rsidRPr="00FA0302">
        <w:rPr>
          <w:bCs/>
        </w:rPr>
        <w:t>, we did not identify a clear pattern of radiation-induced mutational processes. We note that</w:t>
      </w:r>
      <w:r w:rsidR="00EC038F" w:rsidRPr="00FA0302">
        <w:rPr>
          <w:bCs/>
        </w:rPr>
        <w:t xml:space="preserve"> the overall</w:t>
      </w:r>
      <w:r w:rsidR="00D5163A" w:rsidRPr="00FA0302">
        <w:rPr>
          <w:bCs/>
        </w:rPr>
        <w:t xml:space="preserve"> </w:t>
      </w:r>
      <w:r w:rsidR="00EC038F" w:rsidRPr="00FA0302">
        <w:rPr>
          <w:bCs/>
        </w:rPr>
        <w:t>analysis of potential radiation-induced genomic features (</w:t>
      </w:r>
      <w:r w:rsidR="0022319E" w:rsidRPr="00FA0302">
        <w:rPr>
          <w:bCs/>
        </w:rPr>
        <w:t xml:space="preserve">Supplementary </w:t>
      </w:r>
      <w:r w:rsidR="00EC038F" w:rsidRPr="00FA0302">
        <w:rPr>
          <w:bCs/>
        </w:rPr>
        <w:t>Table S</w:t>
      </w:r>
      <w:r w:rsidR="0022319E" w:rsidRPr="00FA0302">
        <w:rPr>
          <w:bCs/>
        </w:rPr>
        <w:t>3D</w:t>
      </w:r>
      <w:r w:rsidR="00EC038F" w:rsidRPr="00FA0302">
        <w:rPr>
          <w:bCs/>
        </w:rPr>
        <w:t>) is inconsistent and therefore inconclusive. Although the fraction of deletions in simple repeat regions is 4.2%, a number above what could be expected by chance given the fact that simple repeats cover only 2.5% of the hg19 genome, the distribution of deletions across the genome display variation, with distances between deletions ranging from 100 kb to 100 Mb</w:t>
      </w:r>
      <w:r w:rsidR="00E0541F" w:rsidRPr="00FA0302">
        <w:rPr>
          <w:bCs/>
        </w:rPr>
        <w:t xml:space="preserve"> (</w:t>
      </w:r>
      <w:r w:rsidR="00E03C85">
        <w:rPr>
          <w:bCs/>
        </w:rPr>
        <w:t xml:space="preserve">Supplementary </w:t>
      </w:r>
      <w:r w:rsidR="00E0541F" w:rsidRPr="00FA0302">
        <w:rPr>
          <w:bCs/>
        </w:rPr>
        <w:t>Fig. S</w:t>
      </w:r>
      <w:r w:rsidR="00FC7E80" w:rsidRPr="00FA0302">
        <w:rPr>
          <w:bCs/>
        </w:rPr>
        <w:t>6</w:t>
      </w:r>
      <w:r w:rsidR="00E0541F" w:rsidRPr="00FA0302">
        <w:rPr>
          <w:bCs/>
        </w:rPr>
        <w:t>)</w:t>
      </w:r>
      <w:r w:rsidR="00EC038F" w:rsidRPr="00FA0302">
        <w:rPr>
          <w:bCs/>
        </w:rPr>
        <w:t xml:space="preserve">, which is not in keeping with the equal distribution radiation-induced deletions described by Behjati </w:t>
      </w:r>
      <w:r w:rsidR="00EC038F" w:rsidRPr="007E0D1E">
        <w:rPr>
          <w:bCs/>
          <w:i/>
        </w:rPr>
        <w:t>et al</w:t>
      </w:r>
      <w:r w:rsidR="00EC038F" w:rsidRPr="00FA0302">
        <w:rPr>
          <w:bCs/>
        </w:rPr>
        <w:t xml:space="preserve"> (2016)</w:t>
      </w:r>
      <w:r w:rsidR="008026D3" w:rsidRPr="00FA0302">
        <w:rPr>
          <w:bCs/>
        </w:rPr>
        <w:t>.</w:t>
      </w:r>
      <w:r w:rsidR="008026D3" w:rsidRPr="00FA0302">
        <w:rPr>
          <w:bCs/>
        </w:rPr>
        <w:fldChar w:fldCharType="begin"/>
      </w:r>
      <w:r w:rsidR="00702355">
        <w:rPr>
          <w:bCs/>
        </w:rPr>
        <w:instrText xml:space="preserve"> ADDIN PAPERS2_CITATIONS &lt;citation&gt;&lt;priority&gt;0&lt;/priority&gt;&lt;uuid&gt;42C5EA8D-A50E-4C80-8A51-709C9D851065&lt;/uuid&gt;&lt;publications&gt;&lt;publication&gt;&lt;subtype&gt;400&lt;/subtype&gt;&lt;publisher&gt;Nature Publishing Group&lt;/publisher&gt;&lt;title&gt;Mutational signatures of ionizing radiation in second malignancies.&lt;/title&gt;&lt;url&gt;http://www.nature.com/doifinder/10.1038/ncomms12605&lt;/url&gt;&lt;volume&gt;7&lt;/volume&gt;&lt;publication_date&gt;99201600001200000000200000&lt;/publication_date&gt;&lt;uuid&gt;7AF7C2F1-49D9-4990-A075-54D2DADA4305&lt;/uuid&gt;&lt;type&gt;400&lt;/type&gt;&lt;accepted_date&gt;99201607131200000000222000&lt;/accepted_date&gt;&lt;citekey&gt;Behjati:2016kk&lt;/citekey&gt;&lt;submission_date&gt;99201509071200000000222000&lt;/submission_date&gt;&lt;doi&gt;10.1038/ncomms12605&lt;/doi&gt;&lt;institution&gt;Cancer Genome Project, Wellcome Trust Sanger Institute, Wellcome Trust Genome Campus, Hinxton, Cambridgeshire CB10 1SA UK.&lt;/institution&gt;&lt;startpage&gt;12605&lt;/startpage&gt;&lt;bundle&gt;&lt;publication&gt;&lt;title&gt;Nature Communications&lt;/title&gt;&lt;uuid&gt;EC02A31B-B7F2-403F-B335-A1D697174D09&lt;/uuid&gt;&lt;subtype&gt;-100&lt;/subtype&gt;&lt;publisher&gt;Nature Publishing Group&lt;/publisher&gt;&lt;type&gt;-100&lt;/type&gt;&lt;/publication&gt;&lt;/bundle&gt;&lt;authors&gt;&lt;author&gt;&lt;lastName&gt;Behjati&lt;/lastName&gt;&lt;firstName&gt;Sam&lt;/firstName&gt;&lt;/author&gt;&lt;author&gt;&lt;lastName&gt;Gundem&lt;/lastName&gt;&lt;firstName&gt;Gunes&lt;/firstName&gt;&lt;/author&gt;&lt;author&gt;&lt;lastName&gt;Wedge&lt;/lastName&gt;&lt;firstName&gt;David&lt;/firstName&gt;&lt;middleNames&gt;C&lt;/middleNames&gt;&lt;/author&gt;&lt;author&gt;&lt;lastName&gt;Roberts&lt;/lastName&gt;&lt;firstName&gt;Nicola&lt;/firstName&gt;&lt;middleNames&gt;D&lt;/middleNames&gt;&lt;/author&gt;&lt;author&gt;&lt;lastName&gt;Tarpey&lt;/lastName&gt;&lt;firstName&gt;Patrick&lt;/firstName&gt;&lt;middleNames&gt;S&lt;/middleNames&gt;&lt;/author&gt;&lt;author&gt;&lt;lastName&gt;Cooke&lt;/lastName&gt;&lt;firstName&gt;Susanna&lt;/firstName&gt;&lt;middleNames&gt;L&lt;/middleNames&gt;&lt;/author&gt;&lt;author&gt;&lt;lastName&gt;Loo&lt;/lastName&gt;&lt;nonDroppingParticle&gt;Van&lt;/nonDroppingParticle&gt;&lt;firstName&gt;Peter&lt;/firstName&gt;&lt;/author&gt;&lt;author&gt;&lt;lastName&gt;Alexandrov&lt;/lastName&gt;&lt;firstName&gt;Ludmil&lt;/firstName&gt;&lt;middleNames&gt;B&lt;/middleNames&gt;&lt;/author&gt;&lt;author&gt;&lt;lastName&gt;Ramakrishna&lt;/lastName&gt;&lt;firstName&gt;Manasa&lt;/firstName&gt;&lt;/author&gt;&lt;author&gt;&lt;lastName&gt;Davies&lt;/lastName&gt;&lt;firstName&gt;Helen&lt;/firstName&gt;&lt;/author&gt;&lt;author&gt;&lt;lastName&gt;Nik-Zainal&lt;/lastName&gt;&lt;firstName&gt;Serena&lt;/firstName&gt;&lt;/author&gt;&lt;author&gt;&lt;lastName&gt;Hardy&lt;/lastName&gt;&lt;firstName&gt;Claire&lt;/firstName&gt;&lt;/author&gt;&lt;author&gt;&lt;lastName&gt;Latimer&lt;/lastName&gt;&lt;firstName&gt;Calli&lt;/firstName&gt;&lt;/author&gt;&lt;author&gt;&lt;lastName&gt;Raine&lt;/lastName&gt;&lt;firstName&gt;Keiran&lt;/firstName&gt;&lt;middleNames&gt;M&lt;/middleNames&gt;&lt;/author&gt;&lt;author&gt;&lt;lastName&gt;Stebbings&lt;/lastName&gt;&lt;firstName&gt;Lucy&lt;/firstName&gt;&lt;/author&gt;&lt;author&gt;&lt;lastName&gt;Menzies&lt;/lastName&gt;&lt;firstName&gt;Andy&lt;/firstName&gt;&lt;/author&gt;&lt;author&gt;&lt;lastName&gt;Jones&lt;/lastName&gt;&lt;firstName&gt;David&lt;/firstName&gt;&lt;/author&gt;&lt;author&gt;&lt;lastName&gt;Shepherd&lt;/lastName&gt;&lt;firstName&gt;Rebecca&lt;/firstName&gt;&lt;/author&gt;&lt;author&gt;&lt;lastName&gt;Butler&lt;/lastName&gt;&lt;firstName&gt;Adam&lt;/firstName&gt;&lt;middleNames&gt;P&lt;/middleNames&gt;&lt;/author&gt;&lt;author&gt;&lt;lastName&gt;Teague&lt;/lastName&gt;&lt;firstName&gt;Jon&lt;/firstName&gt;&lt;middleNames&gt;W&lt;/middleNames&gt;&lt;/author&gt;&lt;author&gt;&lt;lastName&gt;Jorgensen&lt;/lastName&gt;&lt;firstName&gt;Mette&lt;/firstName&gt;&lt;/author&gt;&lt;author&gt;&lt;lastName&gt;Khatri&lt;/lastName&gt;&lt;firstName&gt;Bhavisha&lt;/firstName&gt;&lt;/author&gt;&lt;author&gt;&lt;lastName&gt;Pillay&lt;/lastName&gt;&lt;firstName&gt;Nischalan&lt;/firstName&gt;&lt;/author&gt;&lt;author&gt;&lt;lastName&gt;Shlien&lt;/lastName&gt;&lt;firstName&gt;Adam&lt;/firstName&gt;&lt;/author&gt;&lt;author&gt;&lt;lastName&gt;Futreal&lt;/lastName&gt;&lt;firstName&gt;P&lt;/firstName&gt;&lt;middleNames&gt;Andrew&lt;/middleNames&gt;&lt;/author&gt;&lt;author&gt;&lt;lastName&gt;Badie&lt;/lastName&gt;&lt;firstName&gt;Christophe&lt;/firstName&gt;&lt;/author&gt;&lt;author&gt;&lt;lastName&gt;ICGC Prostate Group&lt;/lastName&gt;&lt;/author&gt;&lt;author&gt;&lt;lastName&gt;McDermott&lt;/lastName&gt;&lt;firstName&gt;Ultan&lt;/firstName&gt;&lt;/author&gt;&lt;author&gt;&lt;lastName&gt;Bova&lt;/lastName&gt;&lt;firstName&gt;G&lt;/firstName&gt;&lt;middleNames&gt;Steven&lt;/middleNames&gt;&lt;/author&gt;&lt;author&gt;&lt;lastName&gt;Richardson&lt;/lastName&gt;&lt;firstName&gt;Andrea&lt;/firstName&gt;&lt;middleNames&gt;L&lt;/middleNames&gt;&lt;/author&gt;&lt;author&gt;&lt;lastName&gt;Flanagan&lt;/lastName&gt;&lt;firstName&gt;Adrienne&lt;/firstName&gt;&lt;middleNames&gt;M&lt;/middleNames&gt;&lt;/author&gt;&lt;author&gt;&lt;lastName&gt;Stratton&lt;/lastName&gt;&lt;firstName&gt;Michael&lt;/firstName&gt;&lt;middleNames&gt;R&lt;/middleNames&gt;&lt;/author&gt;&lt;author&gt;&lt;lastName&gt;Campbell&lt;/lastName&gt;&lt;firstName&gt;Peter&lt;/firstName&gt;&lt;middleNames&gt;J&lt;/middleNames&gt;&lt;/author&gt;&lt;/authors&gt;&lt;/publication&gt;&lt;/publications&gt;&lt;cites&gt;&lt;/cites&gt;&lt;/citation&gt;</w:instrText>
      </w:r>
      <w:r w:rsidR="008026D3" w:rsidRPr="00FA0302">
        <w:rPr>
          <w:bCs/>
        </w:rPr>
        <w:fldChar w:fldCharType="separate"/>
      </w:r>
      <w:r w:rsidR="00F262EC" w:rsidRPr="00FA0302">
        <w:rPr>
          <w:vertAlign w:val="superscript"/>
        </w:rPr>
        <w:t>23</w:t>
      </w:r>
      <w:r w:rsidR="008026D3" w:rsidRPr="00FA0302">
        <w:rPr>
          <w:bCs/>
        </w:rPr>
        <w:fldChar w:fldCharType="end"/>
      </w:r>
      <w:r w:rsidR="002A6939" w:rsidRPr="00FA0302">
        <w:rPr>
          <w:bCs/>
        </w:rPr>
        <w:t xml:space="preserve"> The deletion microhomology fraction (8.6%) </w:t>
      </w:r>
      <w:r w:rsidR="00901C0D">
        <w:rPr>
          <w:bCs/>
        </w:rPr>
        <w:t xml:space="preserve">was low </w:t>
      </w:r>
      <w:r w:rsidR="00A57F59" w:rsidRPr="00FA0302">
        <w:rPr>
          <w:bCs/>
        </w:rPr>
        <w:t xml:space="preserve">and we did not identify an increase in large inversion SV, which also </w:t>
      </w:r>
      <w:r w:rsidR="002A6939" w:rsidRPr="00FA0302">
        <w:rPr>
          <w:bCs/>
        </w:rPr>
        <w:t>does not support radiation-induced processes either.</w:t>
      </w:r>
      <w:r w:rsidR="002A6939" w:rsidRPr="00FA0302">
        <w:rPr>
          <w:bCs/>
        </w:rPr>
        <w:fldChar w:fldCharType="begin"/>
      </w:r>
      <w:r w:rsidR="00702355">
        <w:rPr>
          <w:bCs/>
        </w:rPr>
        <w:instrText xml:space="preserve"> ADDIN PAPERS2_CITATIONS &lt;citation&gt;&lt;priority&gt;0&lt;/priority&gt;&lt;uuid&gt;485EF0BD-5F07-4311-8A33-559E40D3CBD4&lt;/uuid&gt;&lt;publications&gt;&lt;publication&gt;&lt;subtype&gt;400&lt;/subtype&gt;&lt;publisher&gt;Nature Publishing Group&lt;/publisher&gt;&lt;title&gt;Mutational signatures of ionizing radiation in second malignancies.&lt;/title&gt;&lt;url&gt;http://www.nature.com/doifinder/10.1038/ncomms12605&lt;/url&gt;&lt;volume&gt;7&lt;/volume&gt;&lt;publication_date&gt;99201600001200000000200000&lt;/publication_date&gt;&lt;uuid&gt;7AF7C2F1-49D9-4990-A075-54D2DADA4305&lt;/uuid&gt;&lt;type&gt;400&lt;/type&gt;&lt;accepted_date&gt;99201607131200000000222000&lt;/accepted_date&gt;&lt;citekey&gt;Behjati:2016kk&lt;/citekey&gt;&lt;submission_date&gt;99201509071200000000222000&lt;/submission_date&gt;&lt;doi&gt;10.1038/ncomms12605&lt;/doi&gt;&lt;institution&gt;Cancer Genome Project, Wellcome Trust Sanger Institute, Wellcome Trust Genome Campus, Hinxton, Cambridgeshire CB10 1SA UK.&lt;/institution&gt;&lt;startpage&gt;12605&lt;/startpage&gt;&lt;bundle&gt;&lt;publication&gt;&lt;title&gt;Nature Communications&lt;/title&gt;&lt;uuid&gt;EC02A31B-B7F2-403F-B335-A1D697174D09&lt;/uuid&gt;&lt;subtype&gt;-100&lt;/subtype&gt;&lt;publisher&gt;Nature Publishing Group&lt;/publisher&gt;&lt;type&gt;-100&lt;/type&gt;&lt;/publication&gt;&lt;/bundle&gt;&lt;authors&gt;&lt;author&gt;&lt;lastName&gt;Behjati&lt;/lastName&gt;&lt;firstName&gt;Sam&lt;/firstName&gt;&lt;/author&gt;&lt;author&gt;&lt;lastName&gt;Gundem&lt;/lastName&gt;&lt;firstName&gt;Gunes&lt;/firstName&gt;&lt;/author&gt;&lt;author&gt;&lt;lastName&gt;Wedge&lt;/lastName&gt;&lt;firstName&gt;David&lt;/firstName&gt;&lt;middleNames&gt;C&lt;/middleNames&gt;&lt;/author&gt;&lt;author&gt;&lt;lastName&gt;Roberts&lt;/lastName&gt;&lt;firstName&gt;Nicola&lt;/firstName&gt;&lt;middleNames&gt;D&lt;/middleNames&gt;&lt;/author&gt;&lt;author&gt;&lt;lastName&gt;Tarpey&lt;/lastName&gt;&lt;firstName&gt;Patrick&lt;/firstName&gt;&lt;middleNames&gt;S&lt;/middleNames&gt;&lt;/author&gt;&lt;author&gt;&lt;lastName&gt;Cooke&lt;/lastName&gt;&lt;firstName&gt;Susanna&lt;/firstName&gt;&lt;middleNames&gt;L&lt;/middleNames&gt;&lt;/author&gt;&lt;author&gt;&lt;lastName&gt;Loo&lt;/lastName&gt;&lt;nonDroppingParticle&gt;Van&lt;/nonDroppingParticle&gt;&lt;firstName&gt;Peter&lt;/firstName&gt;&lt;/author&gt;&lt;author&gt;&lt;lastName&gt;Alexandrov&lt;/lastName&gt;&lt;firstName&gt;Ludmil&lt;/firstName&gt;&lt;middleNames&gt;B&lt;/middleNames&gt;&lt;/author&gt;&lt;author&gt;&lt;lastName&gt;Ramakrishna&lt;/lastName&gt;&lt;firstName&gt;Manasa&lt;/firstName&gt;&lt;/author&gt;&lt;author&gt;&lt;lastName&gt;Davies&lt;/lastName&gt;&lt;firstName&gt;Helen&lt;/firstName&gt;&lt;/author&gt;&lt;author&gt;&lt;lastName&gt;Nik-Zainal&lt;/lastName&gt;&lt;firstName&gt;Serena&lt;/firstName&gt;&lt;/author&gt;&lt;author&gt;&lt;lastName&gt;Hardy&lt;/lastName&gt;&lt;firstName&gt;Claire&lt;/firstName&gt;&lt;/author&gt;&lt;author&gt;&lt;lastName&gt;Latimer&lt;/lastName&gt;&lt;firstName&gt;Calli&lt;/firstName&gt;&lt;/author&gt;&lt;author&gt;&lt;lastName&gt;Raine&lt;/lastName&gt;&lt;firstName&gt;Keiran&lt;/firstName&gt;&lt;middleNames&gt;M&lt;/middleNames&gt;&lt;/author&gt;&lt;author&gt;&lt;lastName&gt;Stebbings&lt;/lastName&gt;&lt;firstName&gt;Lucy&lt;/firstName&gt;&lt;/author&gt;&lt;author&gt;&lt;lastName&gt;Menzies&lt;/lastName&gt;&lt;firstName&gt;Andy&lt;/firstName&gt;&lt;/author&gt;&lt;author&gt;&lt;lastName&gt;Jones&lt;/lastName&gt;&lt;firstName&gt;David&lt;/firstName&gt;&lt;/author&gt;&lt;author&gt;&lt;lastName&gt;Shepherd&lt;/lastName&gt;&lt;firstName&gt;Rebecca&lt;/firstName&gt;&lt;/author&gt;&lt;author&gt;&lt;lastName&gt;Butler&lt;/lastName&gt;&lt;firstName&gt;Adam&lt;/firstName&gt;&lt;middleNames&gt;P&lt;/middleNames&gt;&lt;/author&gt;&lt;author&gt;&lt;lastName&gt;Teague&lt;/lastName&gt;&lt;firstName&gt;Jon&lt;/firstName&gt;&lt;middleNames&gt;W&lt;/middleNames&gt;&lt;/author&gt;&lt;author&gt;&lt;lastName&gt;Jorgensen&lt;/lastName&gt;&lt;firstName&gt;Mette&lt;/firstName&gt;&lt;/author&gt;&lt;author&gt;&lt;lastName&gt;Khatri&lt;/lastName&gt;&lt;firstName&gt;Bhavisha&lt;/firstName&gt;&lt;/author&gt;&lt;author&gt;&lt;lastName&gt;Pillay&lt;/lastName&gt;&lt;firstName&gt;Nischalan&lt;/firstName&gt;&lt;/author&gt;&lt;author&gt;&lt;lastName&gt;Shlien&lt;/lastName&gt;&lt;firstName&gt;Adam&lt;/firstName&gt;&lt;/author&gt;&lt;author&gt;&lt;lastName&gt;Futreal&lt;/lastName&gt;&lt;firstName&gt;P&lt;/firstName&gt;&lt;middleNames&gt;Andrew&lt;/middleNames&gt;&lt;/author&gt;&lt;author&gt;&lt;lastName&gt;Badie&lt;/lastName&gt;&lt;firstName&gt;Christophe&lt;/firstName&gt;&lt;/author&gt;&lt;author&gt;&lt;lastName&gt;ICGC Prostate Group&lt;/lastName&gt;&lt;/author&gt;&lt;author&gt;&lt;lastName&gt;McDermott&lt;/lastName&gt;&lt;firstName&gt;Ultan&lt;/firstName&gt;&lt;/author&gt;&lt;author&gt;&lt;lastName&gt;Bova&lt;/lastName&gt;&lt;firstName&gt;G&lt;/firstName&gt;&lt;middleNames&gt;Steven&lt;/middleNames&gt;&lt;/author&gt;&lt;author&gt;&lt;lastName&gt;Richardson&lt;/lastName&gt;&lt;firstName&gt;Andrea&lt;/firstName&gt;&lt;middleNames&gt;L&lt;/middleNames&gt;&lt;/author&gt;&lt;author&gt;&lt;lastName&gt;Flanagan&lt;/lastName&gt;&lt;firstName&gt;Adrienne&lt;/firstName&gt;&lt;middleNames&gt;M&lt;/middleNames&gt;&lt;/author&gt;&lt;author&gt;&lt;lastName&gt;Stratton&lt;/lastName&gt;&lt;firstName&gt;Michael&lt;/firstName&gt;&lt;middleNames&gt;R&lt;/middleNames&gt;&lt;/author&gt;&lt;author&gt;&lt;lastName&gt;Campbell&lt;/lastName&gt;&lt;firstName&gt;Peter&lt;/firstName&gt;&lt;middleNames&gt;J&lt;/middleNames&gt;&lt;/author&gt;&lt;/authors&gt;&lt;/publication&gt;&lt;/publications&gt;&lt;cites&gt;&lt;/cites&gt;&lt;/citation&gt;</w:instrText>
      </w:r>
      <w:r w:rsidR="002A6939" w:rsidRPr="00FA0302">
        <w:rPr>
          <w:bCs/>
        </w:rPr>
        <w:fldChar w:fldCharType="separate"/>
      </w:r>
      <w:r w:rsidR="00F262EC" w:rsidRPr="00FA0302">
        <w:rPr>
          <w:vertAlign w:val="superscript"/>
        </w:rPr>
        <w:t>23</w:t>
      </w:r>
      <w:r w:rsidR="002A6939" w:rsidRPr="00FA0302">
        <w:rPr>
          <w:bCs/>
        </w:rPr>
        <w:fldChar w:fldCharType="end"/>
      </w:r>
      <w:r w:rsidR="002A6939" w:rsidRPr="00FA0302">
        <w:rPr>
          <w:bCs/>
        </w:rPr>
        <w:t xml:space="preserve"> </w:t>
      </w:r>
    </w:p>
    <w:p w14:paraId="3F775AAE" w14:textId="77777777" w:rsidR="002A6939" w:rsidRPr="00FA0302" w:rsidRDefault="002A6939" w:rsidP="002A6939">
      <w:pPr>
        <w:rPr>
          <w:bCs/>
        </w:rPr>
      </w:pPr>
    </w:p>
    <w:p w14:paraId="7FC21F15" w14:textId="1DC51810" w:rsidR="00080FCB" w:rsidRPr="00FA0302" w:rsidRDefault="002A6939" w:rsidP="00080FCB">
      <w:pPr>
        <w:rPr>
          <w:bCs/>
          <w:lang w:val="en-CA"/>
        </w:rPr>
      </w:pPr>
      <w:r w:rsidRPr="00FA0302">
        <w:rPr>
          <w:bCs/>
        </w:rPr>
        <w:t xml:space="preserve">Although Behjati </w:t>
      </w:r>
      <w:r w:rsidRPr="007E0D1E">
        <w:rPr>
          <w:bCs/>
          <w:i/>
        </w:rPr>
        <w:t>et al</w:t>
      </w:r>
      <w:r w:rsidRPr="00FA0302">
        <w:rPr>
          <w:bCs/>
        </w:rPr>
        <w:t xml:space="preserve"> (2016)</w:t>
      </w:r>
      <w:r w:rsidRPr="00FA0302">
        <w:rPr>
          <w:bCs/>
        </w:rPr>
        <w:fldChar w:fldCharType="begin"/>
      </w:r>
      <w:r w:rsidR="00702355">
        <w:rPr>
          <w:bCs/>
        </w:rPr>
        <w:instrText xml:space="preserve"> ADDIN PAPERS2_CITATIONS &lt;citation&gt;&lt;priority&gt;0&lt;/priority&gt;&lt;uuid&gt;63D62201-31BF-498C-B5BF-AFDCA93F6C88&lt;/uuid&gt;&lt;publications&gt;&lt;publication&gt;&lt;subtype&gt;400&lt;/subtype&gt;&lt;publisher&gt;Nature Publishing Group&lt;/publisher&gt;&lt;title&gt;Mutational signatures of ionizing radiation in second malignancies.&lt;/title&gt;&lt;url&gt;http://www.nature.com/doifinder/10.1038/ncomms12605&lt;/url&gt;&lt;volume&gt;7&lt;/volume&gt;&lt;publication_date&gt;99201600001200000000200000&lt;/publication_date&gt;&lt;uuid&gt;7AF7C2F1-49D9-4990-A075-54D2DADA4305&lt;/uuid&gt;&lt;type&gt;400&lt;/type&gt;&lt;accepted_date&gt;99201607131200000000222000&lt;/accepted_date&gt;&lt;citekey&gt;Behjati:2016kk&lt;/citekey&gt;&lt;submission_date&gt;99201509071200000000222000&lt;/submission_date&gt;&lt;doi&gt;10.1038/ncomms12605&lt;/doi&gt;&lt;institution&gt;Cancer Genome Project, Wellcome Trust Sanger Institute, Wellcome Trust Genome Campus, Hinxton, Cambridgeshire CB10 1SA UK.&lt;/institution&gt;&lt;startpage&gt;12605&lt;/startpage&gt;&lt;bundle&gt;&lt;publication&gt;&lt;title&gt;Nature Communications&lt;/title&gt;&lt;uuid&gt;EC02A31B-B7F2-403F-B335-A1D697174D09&lt;/uuid&gt;&lt;subtype&gt;-100&lt;/subtype&gt;&lt;publisher&gt;Nature Publishing Group&lt;/publisher&gt;&lt;type&gt;-100&lt;/type&gt;&lt;/publication&gt;&lt;/bundle&gt;&lt;authors&gt;&lt;author&gt;&lt;lastName&gt;Behjati&lt;/lastName&gt;&lt;firstName&gt;Sam&lt;/firstName&gt;&lt;/author&gt;&lt;author&gt;&lt;lastName&gt;Gundem&lt;/lastName&gt;&lt;firstName&gt;Gunes&lt;/firstName&gt;&lt;/author&gt;&lt;author&gt;&lt;lastName&gt;Wedge&lt;/lastName&gt;&lt;firstName&gt;David&lt;/firstName&gt;&lt;middleNames&gt;C&lt;/middleNames&gt;&lt;/author&gt;&lt;author&gt;&lt;lastName&gt;Roberts&lt;/lastName&gt;&lt;firstName&gt;Nicola&lt;/firstName&gt;&lt;middleNames&gt;D&lt;/middleNames&gt;&lt;/author&gt;&lt;author&gt;&lt;lastName&gt;Tarpey&lt;/lastName&gt;&lt;firstName&gt;Patrick&lt;/firstName&gt;&lt;middleNames&gt;S&lt;/middleNames&gt;&lt;/author&gt;&lt;author&gt;&lt;lastName&gt;Cooke&lt;/lastName&gt;&lt;firstName&gt;Susanna&lt;/firstName&gt;&lt;middleNames&gt;L&lt;/middleNames&gt;&lt;/author&gt;&lt;author&gt;&lt;lastName&gt;Loo&lt;/lastName&gt;&lt;nonDroppingParticle&gt;Van&lt;/nonDroppingParticle&gt;&lt;firstName&gt;Peter&lt;/firstName&gt;&lt;/author&gt;&lt;author&gt;&lt;lastName&gt;Alexandrov&lt;/lastName&gt;&lt;firstName&gt;Ludmil&lt;/firstName&gt;&lt;middleNames&gt;B&lt;/middleNames&gt;&lt;/author&gt;&lt;author&gt;&lt;lastName&gt;Ramakrishna&lt;/lastName&gt;&lt;firstName&gt;Manasa&lt;/firstName&gt;&lt;/author&gt;&lt;author&gt;&lt;lastName&gt;Davies&lt;/lastName&gt;&lt;firstName&gt;Helen&lt;/firstName&gt;&lt;/author&gt;&lt;author&gt;&lt;lastName&gt;Nik-Zainal&lt;/lastName&gt;&lt;firstName&gt;Serena&lt;/firstName&gt;&lt;/author&gt;&lt;author&gt;&lt;lastName&gt;Hardy&lt;/lastName&gt;&lt;firstName&gt;Claire&lt;/firstName&gt;&lt;/author&gt;&lt;author&gt;&lt;lastName&gt;Latimer&lt;/lastName&gt;&lt;firstName&gt;Calli&lt;/firstName&gt;&lt;/author&gt;&lt;author&gt;&lt;lastName&gt;Raine&lt;/lastName&gt;&lt;firstName&gt;Keiran&lt;/firstName&gt;&lt;middleNames&gt;M&lt;/middleNames&gt;&lt;/author&gt;&lt;author&gt;&lt;lastName&gt;Stebbings&lt;/lastName&gt;&lt;firstName&gt;Lucy&lt;/firstName&gt;&lt;/author&gt;&lt;author&gt;&lt;lastName&gt;Menzies&lt;/lastName&gt;&lt;firstName&gt;Andy&lt;/firstName&gt;&lt;/author&gt;&lt;author&gt;&lt;lastName&gt;Jones&lt;/lastName&gt;&lt;firstName&gt;David&lt;/firstName&gt;&lt;/author&gt;&lt;author&gt;&lt;lastName&gt;Shepherd&lt;/lastName&gt;&lt;firstName&gt;Rebecca&lt;/firstName&gt;&lt;/author&gt;&lt;author&gt;&lt;lastName&gt;Butler&lt;/lastName&gt;&lt;firstName&gt;Adam&lt;/firstName&gt;&lt;middleNames&gt;P&lt;/middleNames&gt;&lt;/author&gt;&lt;author&gt;&lt;lastName&gt;Teague&lt;/lastName&gt;&lt;firstName&gt;Jon&lt;/firstName&gt;&lt;middleNames&gt;W&lt;/middleNames&gt;&lt;/author&gt;&lt;author&gt;&lt;lastName&gt;Jorgensen&lt;/lastName&gt;&lt;firstName&gt;Mette&lt;/firstName&gt;&lt;/author&gt;&lt;author&gt;&lt;lastName&gt;Khatri&lt;/lastName&gt;&lt;firstName&gt;Bhavisha&lt;/firstName&gt;&lt;/author&gt;&lt;author&gt;&lt;lastName&gt;Pillay&lt;/lastName&gt;&lt;firstName&gt;Nischalan&lt;/firstName&gt;&lt;/author&gt;&lt;author&gt;&lt;lastName&gt;Shlien&lt;/lastName&gt;&lt;firstName&gt;Adam&lt;/firstName&gt;&lt;/author&gt;&lt;author&gt;&lt;lastName&gt;Futreal&lt;/lastName&gt;&lt;firstName&gt;P&lt;/firstName&gt;&lt;middleNames&gt;Andrew&lt;/middleNames&gt;&lt;/author&gt;&lt;author&gt;&lt;lastName&gt;Badie&lt;/lastName&gt;&lt;firstName&gt;Christophe&lt;/firstName&gt;&lt;/author&gt;&lt;author&gt;&lt;lastName&gt;ICGC Prostate Group&lt;/lastName&gt;&lt;/author&gt;&lt;author&gt;&lt;lastName&gt;McDermott&lt;/lastName&gt;&lt;firstName&gt;Ultan&lt;/firstName&gt;&lt;/author&gt;&lt;author&gt;&lt;lastName&gt;Bova&lt;/lastName&gt;&lt;firstName&gt;G&lt;/firstName&gt;&lt;middleNames&gt;Steven&lt;/middleNames&gt;&lt;/author&gt;&lt;author&gt;&lt;lastName&gt;Richardson&lt;/lastName&gt;&lt;firstName&gt;Andrea&lt;/firstName&gt;&lt;middleNames&gt;L&lt;/middleNames&gt;&lt;/author&gt;&lt;author&gt;&lt;lastName&gt;Flanagan&lt;/lastName&gt;&lt;firstName&gt;Adrienne&lt;/firstName&gt;&lt;middleNames&gt;M&lt;/middleNames&gt;&lt;/author&gt;&lt;author&gt;&lt;lastName&gt;Stratton&lt;/lastName&gt;&lt;firstName&gt;Michael&lt;/firstName&gt;&lt;middleNames&gt;R&lt;/middleNames&gt;&lt;/author&gt;&lt;author&gt;&lt;lastName&gt;Campbell&lt;/lastName&gt;&lt;firstName&gt;Peter&lt;/firstName&gt;&lt;middleNames&gt;J&lt;/middleNames&gt;&lt;/author&gt;&lt;/authors&gt;&lt;/publication&gt;&lt;/publications&gt;&lt;cites&gt;&lt;/cites&gt;&lt;/citation&gt;</w:instrText>
      </w:r>
      <w:r w:rsidRPr="00FA0302">
        <w:rPr>
          <w:bCs/>
        </w:rPr>
        <w:fldChar w:fldCharType="separate"/>
      </w:r>
      <w:r w:rsidR="00F262EC" w:rsidRPr="00FA0302">
        <w:rPr>
          <w:vertAlign w:val="superscript"/>
        </w:rPr>
        <w:t>23</w:t>
      </w:r>
      <w:r w:rsidRPr="00FA0302">
        <w:rPr>
          <w:bCs/>
        </w:rPr>
        <w:fldChar w:fldCharType="end"/>
      </w:r>
      <w:r w:rsidRPr="00FA0302">
        <w:rPr>
          <w:bCs/>
        </w:rPr>
        <w:t xml:space="preserve"> looked at inferred radiation-induced tumours rather than post-radiation treatment tumours, tumour exposed to radiotherapy could theoretically present similar genomic features. Our EP</w:t>
      </w:r>
      <w:r w:rsidRPr="00FA0302">
        <w:rPr>
          <w:bCs/>
          <w:lang w:val="en-CA"/>
        </w:rPr>
        <w:t xml:space="preserve">’s indels and substitution SNV features did not point towards radiation-associated processes. </w:t>
      </w:r>
    </w:p>
    <w:p w14:paraId="17C3C99B" w14:textId="77777777" w:rsidR="00080FCB" w:rsidRPr="00FA0302" w:rsidRDefault="00080FCB" w:rsidP="00080FCB">
      <w:pPr>
        <w:rPr>
          <w:bCs/>
          <w:lang w:val="en-CA"/>
        </w:rPr>
      </w:pPr>
    </w:p>
    <w:p w14:paraId="00C7D97C" w14:textId="3404AB18" w:rsidR="00D85F83" w:rsidRPr="00FA0302" w:rsidRDefault="00411F34" w:rsidP="00FC7E80">
      <w:pPr>
        <w:rPr>
          <w:bCs/>
          <w:lang w:val="en-CA"/>
        </w:rPr>
      </w:pPr>
      <w:r w:rsidRPr="00FA0302">
        <w:rPr>
          <w:bCs/>
          <w:lang w:val="en-CA"/>
        </w:rPr>
        <w:t>Temporal</w:t>
      </w:r>
      <w:r w:rsidR="002A6939" w:rsidRPr="00FA0302">
        <w:rPr>
          <w:bCs/>
          <w:lang w:val="en-CA"/>
        </w:rPr>
        <w:t xml:space="preserve"> analysis</w:t>
      </w:r>
      <w:r w:rsidRPr="00FA0302">
        <w:rPr>
          <w:bCs/>
          <w:lang w:val="en-CA"/>
        </w:rPr>
        <w:t xml:space="preserve"> of mutational signatures</w:t>
      </w:r>
      <w:r w:rsidR="002A6939" w:rsidRPr="00FA0302">
        <w:rPr>
          <w:bCs/>
          <w:lang w:val="en-CA"/>
        </w:rPr>
        <w:t xml:space="preserve"> (</w:t>
      </w:r>
      <w:r w:rsidR="00E03C85">
        <w:rPr>
          <w:bCs/>
          <w:lang w:val="en-CA"/>
        </w:rPr>
        <w:t xml:space="preserve">Supplementary </w:t>
      </w:r>
      <w:r w:rsidR="002A6939" w:rsidRPr="00FA0302">
        <w:rPr>
          <w:bCs/>
          <w:lang w:val="en-CA"/>
        </w:rPr>
        <w:t>Fig. S</w:t>
      </w:r>
      <w:r w:rsidR="00FC7E80" w:rsidRPr="00FA0302">
        <w:rPr>
          <w:bCs/>
          <w:lang w:val="en-CA"/>
        </w:rPr>
        <w:t>5</w:t>
      </w:r>
      <w:r w:rsidR="002A6939" w:rsidRPr="00FA0302">
        <w:rPr>
          <w:bCs/>
          <w:lang w:val="en-CA"/>
        </w:rPr>
        <w:t xml:space="preserve">) </w:t>
      </w:r>
      <w:r w:rsidRPr="00FA0302">
        <w:rPr>
          <w:bCs/>
          <w:lang w:val="en-CA"/>
        </w:rPr>
        <w:t>shows</w:t>
      </w:r>
      <w:r w:rsidR="002A6939" w:rsidRPr="00FA0302">
        <w:rPr>
          <w:bCs/>
          <w:lang w:val="en-CA"/>
        </w:rPr>
        <w:t xml:space="preserve"> Signature 3</w:t>
      </w:r>
      <w:r w:rsidRPr="00FA0302">
        <w:rPr>
          <w:bCs/>
          <w:lang w:val="en-CA"/>
        </w:rPr>
        <w:t>0 as a late-arising mutational signature</w:t>
      </w:r>
      <w:r w:rsidR="00F042DD">
        <w:rPr>
          <w:bCs/>
          <w:lang w:val="en-CA"/>
        </w:rPr>
        <w:t>.</w:t>
      </w:r>
      <w:r w:rsidRPr="00FA0302">
        <w:rPr>
          <w:bCs/>
          <w:lang w:val="en-CA"/>
        </w:rPr>
        <w:t xml:space="preserve"> Signature 30 has been </w:t>
      </w:r>
      <w:r w:rsidR="00EA6B86">
        <w:rPr>
          <w:bCs/>
          <w:lang w:val="en-CA"/>
        </w:rPr>
        <w:t xml:space="preserve">associated with </w:t>
      </w:r>
      <w:r w:rsidR="00EA6B86">
        <w:rPr>
          <w:bCs/>
          <w:i/>
          <w:lang w:val="en-CA"/>
        </w:rPr>
        <w:t>NTHL1</w:t>
      </w:r>
      <w:r w:rsidR="00EA6B86">
        <w:rPr>
          <w:bCs/>
          <w:lang w:val="en-CA"/>
        </w:rPr>
        <w:t xml:space="preserve"> mutations</w:t>
      </w:r>
      <w:r w:rsidR="005D367B">
        <w:rPr>
          <w:bCs/>
          <w:lang w:val="en-CA"/>
        </w:rPr>
        <w:t>.</w:t>
      </w:r>
      <w:r w:rsidR="007137D2">
        <w:rPr>
          <w:color w:val="000000"/>
        </w:rPr>
        <w:t xml:space="preserve"> </w:t>
      </w:r>
      <w:r w:rsidR="007137D2">
        <w:rPr>
          <w:color w:val="000000"/>
        </w:rPr>
        <w:fldChar w:fldCharType="begin"/>
      </w:r>
      <w:r w:rsidR="00702355">
        <w:rPr>
          <w:color w:val="000000"/>
        </w:rPr>
        <w:instrText xml:space="preserve"> ADDIN PAPERS2_CITATIONS &lt;citation&gt;&lt;priority&gt;44&lt;/priority&gt;&lt;uuid&gt;E62F5268-FBE4-4783-9F7D-FB226A59CB50&lt;/uuid&gt;&lt;publications&gt;&lt;publication&gt;&lt;subtype&gt;400&lt;/subtype&gt;&lt;publisher&gt;American Association for the Advancement of Science&lt;/publisher&gt;&lt;title&gt;Use of CRISPR-modified human stem cell organoids to study the origin of mutational signatures in cancer&lt;/title&gt;&lt;url&gt;http://science.sciencemag.org.ezproxy.library.ubc.ca/content/358/6360/234.abstract&lt;/url&gt;&lt;volume&gt;358&lt;/volume&gt;&lt;publication_date&gt;99201710131200000000222000&lt;/publication_date&gt;&lt;uuid&gt;227DB6A7-E283-4B8D-A554-71ADED86E5FD&lt;/uuid&gt;&lt;type&gt;400&lt;/type&gt;&lt;number&gt;6360&lt;/number&gt;&lt;doi&gt;10.1126/science.aao3130&lt;/doi&gt;&lt;startpage&gt;234&lt;/startpage&gt;&lt;endpage&gt;238&lt;/endpage&gt;&lt;bundle&gt;&lt;publication&gt;&lt;title&gt;Science&lt;/title&gt;&lt;uuid&gt;528DB71D-406E-428F-98EC-1019FCA03B32&lt;/uuid&gt;&lt;subtype&gt;-100&lt;/subtype&gt;&lt;publisher&gt;American Association for the Advancement of Science&lt;/publisher&gt;&lt;type&gt;-100&lt;/type&gt;&lt;/publication&gt;&lt;/bundle&gt;&lt;authors&gt;&lt;author&gt;&lt;lastName&gt;Drost&lt;/lastName&gt;&lt;firstName&gt;Jarno&lt;/firstName&gt;&lt;/author&gt;&lt;author&gt;&lt;lastName&gt;Boxtel&lt;/lastName&gt;&lt;nonDroppingParticle&gt;van&lt;/nonDroppingParticle&gt;&lt;firstName&gt;Ruben&lt;/firstName&gt;&lt;/author&gt;&lt;author&gt;&lt;lastName&gt;Blokzijl&lt;/lastName&gt;&lt;firstName&gt;Francis&lt;/firstName&gt;&lt;/author&gt;&lt;author&gt;&lt;lastName&gt;Mizutani&lt;/lastName&gt;&lt;firstName&gt;Tomohiro&lt;/firstName&gt;&lt;/author&gt;&lt;author&gt;&lt;lastName&gt;Sasaki&lt;/lastName&gt;&lt;firstName&gt;Nobuo&lt;/firstName&gt;&lt;/author&gt;&lt;author&gt;&lt;lastName&gt;Sasselli&lt;/lastName&gt;&lt;firstName&gt;Valentina&lt;/firstName&gt;&lt;/author&gt;&lt;author&gt;&lt;lastName&gt;Ligt&lt;/lastName&gt;&lt;nonDroppingParticle&gt;de&lt;/nonDroppingParticle&gt;&lt;firstName&gt;Joep&lt;/firstName&gt;&lt;/author&gt;&lt;author&gt;&lt;lastName&gt;Behjati&lt;/lastName&gt;&lt;firstName&gt;Sam&lt;/firstName&gt;&lt;/author&gt;&lt;author&gt;&lt;lastName&gt;Grolleman&lt;/lastName&gt;&lt;firstName&gt;Judith&lt;/firstName&gt;&lt;middleNames&gt;E&lt;/middleNames&gt;&lt;/author&gt;&lt;author&gt;&lt;lastName&gt;Wezel&lt;/lastName&gt;&lt;nonDroppingParticle&gt;van&lt;/nonDroppingParticle&gt;&lt;firstName&gt;Tom&lt;/firstName&gt;&lt;/author&gt;&lt;author&gt;&lt;lastName&gt;Nik-Zainal&lt;/lastName&gt;&lt;firstName&gt;Serena&lt;/firstName&gt;&lt;/author&gt;&lt;author&gt;&lt;lastName&gt;Kuiper&lt;/lastName&gt;&lt;firstName&gt;Roland&lt;/firstName&gt;&lt;middleNames&gt;P&lt;/middleNames&gt;&lt;/author&gt;&lt;author&gt;&lt;lastName&gt;Cuppen&lt;/lastName&gt;&lt;firstName&gt;Edwin&lt;/firstName&gt;&lt;/author&gt;&lt;author&gt;&lt;lastName&gt;Clevers&lt;/lastName&gt;&lt;firstName&gt;Hans&lt;/firstName&gt;&lt;/author&gt;&lt;/authors&gt;&lt;/publication&gt;&lt;/publications&gt;&lt;cites&gt;&lt;/cites&gt;&lt;/citation&gt;</w:instrText>
      </w:r>
      <w:r w:rsidR="007137D2">
        <w:rPr>
          <w:color w:val="000000"/>
        </w:rPr>
        <w:fldChar w:fldCharType="separate"/>
      </w:r>
      <w:r w:rsidR="007137D2">
        <w:rPr>
          <w:vertAlign w:val="superscript"/>
          <w:lang w:val="en-CA"/>
        </w:rPr>
        <w:t>40</w:t>
      </w:r>
      <w:r w:rsidR="007137D2">
        <w:rPr>
          <w:color w:val="000000"/>
        </w:rPr>
        <w:fldChar w:fldCharType="end"/>
      </w:r>
      <w:r w:rsidRPr="00FA0302">
        <w:rPr>
          <w:bCs/>
          <w:lang w:val="en-CA"/>
        </w:rPr>
        <w:t xml:space="preserve"> </w:t>
      </w:r>
      <w:r w:rsidR="005D367B">
        <w:rPr>
          <w:bCs/>
          <w:lang w:val="en-CA"/>
        </w:rPr>
        <w:t>W</w:t>
      </w:r>
      <w:r w:rsidRPr="00FA0302">
        <w:rPr>
          <w:bCs/>
          <w:lang w:val="en-CA"/>
        </w:rPr>
        <w:t xml:space="preserve">e </w:t>
      </w:r>
      <w:r w:rsidR="00080FCB" w:rsidRPr="00FA0302">
        <w:rPr>
          <w:bCs/>
          <w:lang w:val="en-CA"/>
        </w:rPr>
        <w:t>can not comment to whether radiotherapy in our patient played a role in porocarcinoma mutational signatures as a whole.</w:t>
      </w:r>
      <w:r w:rsidR="00080FCB" w:rsidRPr="00FA0302">
        <w:rPr>
          <w:bCs/>
          <w:lang w:val="en-CA"/>
        </w:rPr>
        <w:fldChar w:fldCharType="begin"/>
      </w:r>
      <w:r w:rsidR="00702355">
        <w:rPr>
          <w:bCs/>
          <w:lang w:val="en-CA"/>
        </w:rPr>
        <w:instrText xml:space="preserve"> ADDIN PAPERS2_CITATIONS &lt;citation&gt;&lt;priority&gt;0&lt;/priority&gt;&lt;uuid&gt;6961B894-97B9-43AF-BBD0-CF75F506FC16&lt;/uuid&gt;&lt;publications&gt;&lt;publication&gt;&lt;subtype&gt;400&lt;/subtype&gt;&lt;publisher&gt;Nature Publishing Group&lt;/publisher&gt;&lt;title&gt;Mutational signatures of ionizing radiation in second malignancies.&lt;/title&gt;&lt;url&gt;http://www.nature.com/doifinder/10.1038/ncomms12605&lt;/url&gt;&lt;volume&gt;7&lt;/volume&gt;&lt;publication_date&gt;99201600001200000000200000&lt;/publication_date&gt;&lt;uuid&gt;7AF7C2F1-49D9-4990-A075-54D2DADA4305&lt;/uuid&gt;&lt;type&gt;400&lt;/type&gt;&lt;accepted_date&gt;99201607131200000000222000&lt;/accepted_date&gt;&lt;citekey&gt;Behjati:2016kk&lt;/citekey&gt;&lt;submission_date&gt;99201509071200000000222000&lt;/submission_date&gt;&lt;doi&gt;10.1038/ncomms12605&lt;/doi&gt;&lt;institution&gt;Cancer Genome Project, Wellcome Trust Sanger Institute, Wellcome Trust Genome Campus, Hinxton, Cambridgeshire CB10 1SA UK.&lt;/institution&gt;&lt;startpage&gt;12605&lt;/startpage&gt;&lt;bundle&gt;&lt;publication&gt;&lt;title&gt;Nature Communications&lt;/title&gt;&lt;uuid&gt;EC02A31B-B7F2-403F-B335-A1D697174D09&lt;/uuid&gt;&lt;subtype&gt;-100&lt;/subtype&gt;&lt;publisher&gt;Nature Publishing Group&lt;/publisher&gt;&lt;type&gt;-100&lt;/type&gt;&lt;/publication&gt;&lt;/bundle&gt;&lt;authors&gt;&lt;author&gt;&lt;lastName&gt;Behjati&lt;/lastName&gt;&lt;firstName&gt;Sam&lt;/firstName&gt;&lt;/author&gt;&lt;author&gt;&lt;lastName&gt;Gundem&lt;/lastName&gt;&lt;firstName&gt;Gunes&lt;/firstName&gt;&lt;/author&gt;&lt;author&gt;&lt;lastName&gt;Wedge&lt;/lastName&gt;&lt;firstName&gt;David&lt;/firstName&gt;&lt;middleNames&gt;C&lt;/middleNames&gt;&lt;/author&gt;&lt;author&gt;&lt;lastName&gt;Roberts&lt;/lastName&gt;&lt;firstName&gt;Nicola&lt;/firstName&gt;&lt;middleNames&gt;D&lt;/middleNames&gt;&lt;/author&gt;&lt;author&gt;&lt;lastName&gt;Tarpey&lt;/lastName&gt;&lt;firstName&gt;Patrick&lt;/firstName&gt;&lt;middleNames&gt;S&lt;/middleNames&gt;&lt;/author&gt;&lt;author&gt;&lt;lastName&gt;Cooke&lt;/lastName&gt;&lt;firstName&gt;Susanna&lt;/firstName&gt;&lt;middleNames&gt;L&lt;/middleNames&gt;&lt;/author&gt;&lt;author&gt;&lt;lastName&gt;Loo&lt;/lastName&gt;&lt;nonDroppingParticle&gt;Van&lt;/nonDroppingParticle&gt;&lt;firstName&gt;Peter&lt;/firstName&gt;&lt;/author&gt;&lt;author&gt;&lt;lastName&gt;Alexandrov&lt;/lastName&gt;&lt;firstName&gt;Ludmil&lt;/firstName&gt;&lt;middleNames&gt;B&lt;/middleNames&gt;&lt;/author&gt;&lt;author&gt;&lt;lastName&gt;Ramakrishna&lt;/lastName&gt;&lt;firstName&gt;Manasa&lt;/firstName&gt;&lt;/author&gt;&lt;author&gt;&lt;lastName&gt;Davies&lt;/lastName&gt;&lt;firstName&gt;Helen&lt;/firstName&gt;&lt;/author&gt;&lt;author&gt;&lt;lastName&gt;Nik-Zainal&lt;/lastName&gt;&lt;firstName&gt;Serena&lt;/firstName&gt;&lt;/author&gt;&lt;author&gt;&lt;lastName&gt;Hardy&lt;/lastName&gt;&lt;firstName&gt;Claire&lt;/firstName&gt;&lt;/author&gt;&lt;author&gt;&lt;lastName&gt;Latimer&lt;/lastName&gt;&lt;firstName&gt;Calli&lt;/firstName&gt;&lt;/author&gt;&lt;author&gt;&lt;lastName&gt;Raine&lt;/lastName&gt;&lt;firstName&gt;Keiran&lt;/firstName&gt;&lt;middleNames&gt;M&lt;/middleNames&gt;&lt;/author&gt;&lt;author&gt;&lt;lastName&gt;Stebbings&lt;/lastName&gt;&lt;firstName&gt;Lucy&lt;/firstName&gt;&lt;/author&gt;&lt;author&gt;&lt;lastName&gt;Menzies&lt;/lastName&gt;&lt;firstName&gt;Andy&lt;/firstName&gt;&lt;/author&gt;&lt;author&gt;&lt;lastName&gt;Jones&lt;/lastName&gt;&lt;firstName&gt;David&lt;/firstName&gt;&lt;/author&gt;&lt;author&gt;&lt;lastName&gt;Shepherd&lt;/lastName&gt;&lt;firstName&gt;Rebecca&lt;/firstName&gt;&lt;/author&gt;&lt;author&gt;&lt;lastName&gt;Butler&lt;/lastName&gt;&lt;firstName&gt;Adam&lt;/firstName&gt;&lt;middleNames&gt;P&lt;/middleNames&gt;&lt;/author&gt;&lt;author&gt;&lt;lastName&gt;Teague&lt;/lastName&gt;&lt;firstName&gt;Jon&lt;/firstName&gt;&lt;middleNames&gt;W&lt;/middleNames&gt;&lt;/author&gt;&lt;author&gt;&lt;lastName&gt;Jorgensen&lt;/lastName&gt;&lt;firstName&gt;Mette&lt;/firstName&gt;&lt;/author&gt;&lt;author&gt;&lt;lastName&gt;Khatri&lt;/lastName&gt;&lt;firstName&gt;Bhavisha&lt;/firstName&gt;&lt;/author&gt;&lt;author&gt;&lt;lastName&gt;Pillay&lt;/lastName&gt;&lt;firstName&gt;Nischalan&lt;/firstName&gt;&lt;/author&gt;&lt;author&gt;&lt;lastName&gt;Shlien&lt;/lastName&gt;&lt;firstName&gt;Adam&lt;/firstName&gt;&lt;/author&gt;&lt;author&gt;&lt;lastName&gt;Futreal&lt;/lastName&gt;&lt;firstName&gt;P&lt;/firstName&gt;&lt;middleNames&gt;Andrew&lt;/middleNames&gt;&lt;/author&gt;&lt;author&gt;&lt;lastName&gt;Badie&lt;/lastName&gt;&lt;firstName&gt;Christophe&lt;/firstName&gt;&lt;/author&gt;&lt;author&gt;&lt;lastName&gt;ICGC Prostate Group&lt;/lastName&gt;&lt;/author&gt;&lt;author&gt;&lt;lastName&gt;McDermott&lt;/lastName&gt;&lt;firstName&gt;Ultan&lt;/firstName&gt;&lt;/author&gt;&lt;author&gt;&lt;lastName&gt;Bova&lt;/lastName&gt;&lt;firstName&gt;G&lt;/firstName&gt;&lt;middleNames&gt;Steven&lt;/middleNames&gt;&lt;/author&gt;&lt;author&gt;&lt;lastName&gt;Richardson&lt;/lastName&gt;&lt;firstName&gt;Andrea&lt;/firstName&gt;&lt;middleNames&gt;L&lt;/middleNames&gt;&lt;/author&gt;&lt;author&gt;&lt;lastName&gt;Flanagan&lt;/lastName&gt;&lt;firstName&gt;Adrienne&lt;/firstName&gt;&lt;middleNames&gt;M&lt;/middleNames&gt;&lt;/author&gt;&lt;author&gt;&lt;lastName&gt;Stratton&lt;/lastName&gt;&lt;firstName&gt;Michael&lt;/firstName&gt;&lt;middleNames&gt;R&lt;/middleNames&gt;&lt;/author&gt;&lt;author&gt;&lt;lastName&gt;Campbell&lt;/lastName&gt;&lt;firstName&gt;Peter&lt;/firstName&gt;&lt;middleNames&gt;J&lt;/middleNames&gt;&lt;/author&gt;&lt;/authors&gt;&lt;/publication&gt;&lt;publication&gt;&lt;subtype&gt;400&lt;/subtype&gt;&lt;title&gt;Deciphering Signatures of Mutational Processes Operative in Human Cancer&lt;/title&gt;&lt;url&gt;http://linkinghub.elsevier.com/retrieve/pii/S2211124712004330&lt;/url&gt;&lt;volume&gt;3&lt;/volume&gt;&lt;publication_date&gt;99201301001200000000220000&lt;/publication_date&gt;&lt;uuid&gt;0197FE24-3639-41AD-BD8A-2384F00892CE&lt;/uuid&gt;&lt;type&gt;400&lt;/type&gt;&lt;number&gt;1&lt;/number&gt;&lt;doi&gt;10.1016/j.celrep.2012.12.008&lt;/doi&gt;&lt;startpage&gt;246&lt;/startpage&gt;&lt;endpage&gt;259&lt;/endpage&gt;&lt;bundle&gt;&lt;publication&gt;&lt;title&gt;Cell reports&lt;/title&gt;&lt;uuid&gt;58C91258-CD42-43D5-9803-0F2C67C71A0C&lt;/uuid&gt;&lt;subtype&gt;-100&lt;/subtype&gt;&lt;type&gt;-100&lt;/type&gt;&lt;/publication&gt;&lt;/bundle&gt;&lt;authors&gt;&lt;author&gt;&lt;lastName&gt;Alexandrov&lt;/lastName&gt;&lt;firstName&gt;Ludmil&lt;/firstName&gt;&lt;middleNames&gt;B&lt;/middleNames&gt;&lt;/author&gt;&lt;author&gt;&lt;lastName&gt;Nik-Zainal&lt;/lastName&gt;&lt;firstName&gt;Serena&lt;/firstName&gt;&lt;/author&gt;&lt;author&gt;&lt;lastName&gt;Wedge&lt;/lastName&gt;&lt;firstName&gt;David&lt;/firstName&gt;&lt;middleNames&gt;C&lt;/middleNames&gt;&lt;/author&gt;&lt;author&gt;&lt;lastName&gt;Campbell&lt;/lastName&gt;&lt;firstName&gt;Peter&lt;/firstName&gt;&lt;middleNames&gt;J&lt;/middleNames&gt;&lt;/author&gt;&lt;author&gt;&lt;lastName&gt;Stratton&lt;/lastName&gt;&lt;firstName&gt;Michael&lt;/firstName&gt;&lt;middleNames&gt;R&lt;/middleNames&gt;&lt;/author&gt;&lt;/authors&gt;&lt;/publication&gt;&lt;/publications&gt;&lt;cites&gt;&lt;/cites&gt;&lt;/citation&gt;</w:instrText>
      </w:r>
      <w:r w:rsidR="00080FCB" w:rsidRPr="00FA0302">
        <w:rPr>
          <w:bCs/>
          <w:lang w:val="en-CA"/>
        </w:rPr>
        <w:fldChar w:fldCharType="separate"/>
      </w:r>
      <w:r w:rsidR="00F262EC" w:rsidRPr="00FA0302">
        <w:rPr>
          <w:vertAlign w:val="superscript"/>
        </w:rPr>
        <w:t>21,23</w:t>
      </w:r>
      <w:r w:rsidR="00080FCB" w:rsidRPr="00FA0302">
        <w:rPr>
          <w:bCs/>
          <w:lang w:val="en-CA"/>
        </w:rPr>
        <w:fldChar w:fldCharType="end"/>
      </w:r>
    </w:p>
    <w:p w14:paraId="4CD6B00C" w14:textId="77777777" w:rsidR="006D4EFC" w:rsidRPr="00FA0302" w:rsidRDefault="006D4EFC" w:rsidP="00FC7E80">
      <w:pPr>
        <w:rPr>
          <w:bCs/>
          <w:lang w:val="en-CA"/>
        </w:rPr>
      </w:pPr>
    </w:p>
    <w:p w14:paraId="7193F837" w14:textId="32247AC8" w:rsidR="006D4EFC" w:rsidRPr="00FA0302" w:rsidRDefault="006D4EFC" w:rsidP="00FC7E80">
      <w:pPr>
        <w:rPr>
          <w:bCs/>
          <w:lang w:val="en-CA"/>
        </w:rPr>
      </w:pPr>
      <w:r w:rsidRPr="00FA0302">
        <w:rPr>
          <w:bCs/>
          <w:lang w:val="en-CA"/>
        </w:rPr>
        <w:t xml:space="preserve">Signature </w:t>
      </w:r>
      <w:r w:rsidR="00A36C93" w:rsidRPr="00FA0302">
        <w:rPr>
          <w:bCs/>
          <w:lang w:val="en-CA"/>
        </w:rPr>
        <w:t>7 is associated with UV-induced mutagenesis.</w:t>
      </w:r>
      <w:r w:rsidR="00F262EC" w:rsidRPr="00FA0302">
        <w:fldChar w:fldCharType="begin"/>
      </w:r>
      <w:r w:rsidR="00702355">
        <w:instrText xml:space="preserve"> ADDIN PAPERS2_CITATIONS &lt;citation&gt;&lt;priority&gt;45&lt;/priority&gt;&lt;uuid&gt;639E48B3-16D3-4035-8F77-116D8E66B9DE&lt;/uuid&gt;&lt;publications&gt;&lt;publication&gt;&lt;subtype&gt;400&lt;/subtype&gt;&lt;title&gt;Deciphering Signatures of Mutational Processes Operative in Human Cancer&lt;/title&gt;&lt;url&gt;http://linkinghub.elsevier.com/retrieve/pii/S2211124712004330&lt;/url&gt;&lt;volume&gt;3&lt;/volume&gt;&lt;publication_date&gt;99201301001200000000220000&lt;/publication_date&gt;&lt;uuid&gt;0197FE24-3639-41AD-BD8A-2384F00892CE&lt;/uuid&gt;&lt;type&gt;400&lt;/type&gt;&lt;number&gt;1&lt;/number&gt;&lt;doi&gt;10.1016/j.celrep.2012.12.008&lt;/doi&gt;&lt;startpage&gt;246&lt;/startpage&gt;&lt;endpage&gt;259&lt;/endpage&gt;&lt;bundle&gt;&lt;publication&gt;&lt;title&gt;Cell reports&lt;/title&gt;&lt;uuid&gt;58C91258-CD42-43D5-9803-0F2C67C71A0C&lt;/uuid&gt;&lt;subtype&gt;-100&lt;/subtype&gt;&lt;type&gt;-100&lt;/type&gt;&lt;/publication&gt;&lt;/bundle&gt;&lt;authors&gt;&lt;author&gt;&lt;lastName&gt;Alexandrov&lt;/lastName&gt;&lt;firstName&gt;Ludmil&lt;/firstName&gt;&lt;middleNames&gt;B&lt;/middleNames&gt;&lt;/author&gt;&lt;author&gt;&lt;lastName&gt;Nik-Zainal&lt;/lastName&gt;&lt;firstName&gt;Serena&lt;/firstName&gt;&lt;/author&gt;&lt;author&gt;&lt;lastName&gt;Wedge&lt;/lastName&gt;&lt;firstName&gt;David&lt;/firstName&gt;&lt;middleNames&gt;C&lt;/middleNames&gt;&lt;/author&gt;&lt;author&gt;&lt;lastName&gt;Campbell&lt;/lastName&gt;&lt;firstName&gt;Peter&lt;/firstName&gt;&lt;middleNames&gt;J&lt;/middleNames&gt;&lt;/author&gt;&lt;author&gt;&lt;lastName&gt;Stratton&lt;/lastName&gt;&lt;firstName&gt;Michael&lt;/firstName&gt;&lt;middleNames&gt;R&lt;/middleNames&gt;&lt;/author&gt;&lt;/authors&gt;&lt;/publication&gt;&lt;/publications&gt;&lt;cites&gt;&lt;/cites&gt;&lt;/citation&gt;</w:instrText>
      </w:r>
      <w:r w:rsidR="00F262EC" w:rsidRPr="00FA0302">
        <w:fldChar w:fldCharType="separate"/>
      </w:r>
      <w:r w:rsidR="00F262EC" w:rsidRPr="00FA0302">
        <w:rPr>
          <w:vertAlign w:val="superscript"/>
        </w:rPr>
        <w:t>21</w:t>
      </w:r>
      <w:r w:rsidR="00F262EC" w:rsidRPr="00FA0302">
        <w:fldChar w:fldCharType="end"/>
      </w:r>
      <w:r w:rsidR="00A36C93" w:rsidRPr="00FA0302">
        <w:t xml:space="preserve"> The NNLS score of Signature 7 was 0.015, suggesting that up to 1.5% of mutational processes may be attributable to UV-related processes, but the confidence interval of this signature crosses zero in the Monte Carlo simulation, therefore Signature 7 is unlikely a significant contributor to the porocarcinoma tumour of our patient.</w:t>
      </w:r>
      <w:r w:rsidR="00A36C93" w:rsidRPr="00FA0302">
        <w:rPr>
          <w:bCs/>
          <w:lang w:val="en-CA"/>
        </w:rPr>
        <w:t xml:space="preserve"> </w:t>
      </w:r>
    </w:p>
    <w:p w14:paraId="3777E8B8" w14:textId="77777777" w:rsidR="006D4EFC" w:rsidRPr="00F964D1" w:rsidRDefault="006D4EFC" w:rsidP="00FC7E80">
      <w:pPr>
        <w:rPr>
          <w:lang w:val="en-CA"/>
        </w:rPr>
        <w:sectPr w:rsidR="006D4EFC" w:rsidRPr="00F964D1" w:rsidSect="00BF02D6">
          <w:footerReference w:type="even" r:id="rId10"/>
          <w:footerReference w:type="default" r:id="rId11"/>
          <w:pgSz w:w="12240" w:h="15840"/>
          <w:pgMar w:top="1440" w:right="1440" w:bottom="1440" w:left="1440" w:header="708" w:footer="708" w:gutter="0"/>
          <w:lnNumType w:countBy="1" w:restart="continuous"/>
          <w:cols w:space="708"/>
          <w:docGrid w:linePitch="360"/>
        </w:sectPr>
      </w:pPr>
    </w:p>
    <w:p w14:paraId="1429AF7B" w14:textId="6398D2C5" w:rsidR="00D76FF1" w:rsidRPr="00FA0302" w:rsidRDefault="00D76FF1" w:rsidP="004D77E3">
      <w:pPr>
        <w:outlineLvl w:val="0"/>
      </w:pPr>
      <w:r w:rsidRPr="00FA0302">
        <w:rPr>
          <w:u w:val="single"/>
        </w:rPr>
        <w:lastRenderedPageBreak/>
        <w:t>Supplementary Tables</w:t>
      </w:r>
    </w:p>
    <w:p w14:paraId="74975BA7" w14:textId="77777777" w:rsidR="00D76FF1" w:rsidRPr="00FA0302" w:rsidRDefault="00D76FF1" w:rsidP="00410C65">
      <w:pPr>
        <w:rPr>
          <w:b/>
        </w:rPr>
      </w:pPr>
    </w:p>
    <w:p w14:paraId="734A32F3" w14:textId="76D7B7EF" w:rsidR="004B7A8B" w:rsidRPr="00FA0302" w:rsidRDefault="004B7A8B" w:rsidP="00E07CEB">
      <w:r w:rsidRPr="00FA0302">
        <w:rPr>
          <w:b/>
        </w:rPr>
        <w:t>Supplementary Table S1.</w:t>
      </w:r>
      <w:r w:rsidRPr="00FA0302">
        <w:t xml:space="preserve"> (S1A) mutation summary (S1B) copy number and RNA expression data (S1C) small mutations (coding single nucleotide variants and indels) (S1D) structural variants and (S1E) sequencing summary.</w:t>
      </w:r>
    </w:p>
    <w:p w14:paraId="3AFD6B01" w14:textId="77777777" w:rsidR="004B7A8B" w:rsidRPr="004D77E3" w:rsidRDefault="004B7A8B" w:rsidP="00410C65">
      <w:pPr>
        <w:rPr>
          <w:b/>
        </w:rPr>
      </w:pPr>
    </w:p>
    <w:p w14:paraId="56FA520D" w14:textId="62AA08CF" w:rsidR="00E07CEB" w:rsidRPr="00FA0302" w:rsidRDefault="00E07CEB" w:rsidP="00E07CEB">
      <w:pPr>
        <w:rPr>
          <w:lang w:val="en-CA"/>
        </w:rPr>
      </w:pPr>
      <w:r w:rsidRPr="00FA0302">
        <w:rPr>
          <w:b/>
        </w:rPr>
        <w:t>Supplementary Table S2.</w:t>
      </w:r>
      <w:r w:rsidRPr="004D77E3">
        <w:t xml:space="preserve"> </w:t>
      </w:r>
      <w:r w:rsidRPr="00FA0302">
        <w:t>(S2A)</w:t>
      </w:r>
      <w:r w:rsidRPr="00FA0302">
        <w:rPr>
          <w:i/>
          <w:iCs/>
        </w:rPr>
        <w:t xml:space="preserve"> </w:t>
      </w:r>
      <w:r w:rsidRPr="00FA0302">
        <w:rPr>
          <w:i/>
          <w:iCs/>
          <w:lang w:val="en-CA"/>
        </w:rPr>
        <w:t>CDKN2A</w:t>
      </w:r>
      <w:r w:rsidRPr="00FA0302">
        <w:rPr>
          <w:lang w:val="en-CA"/>
        </w:rPr>
        <w:t xml:space="preserve"> transcripts coverage and (S2B) </w:t>
      </w:r>
      <w:r w:rsidRPr="00637B8D">
        <w:rPr>
          <w:i/>
          <w:lang w:val="en-CA"/>
        </w:rPr>
        <w:t>CDKN2A</w:t>
      </w:r>
      <w:r w:rsidRPr="00FA0302">
        <w:rPr>
          <w:lang w:val="en-CA"/>
        </w:rPr>
        <w:t xml:space="preserve"> exon coverage-merged.</w:t>
      </w:r>
    </w:p>
    <w:p w14:paraId="3666956B" w14:textId="58E448D3" w:rsidR="004B7A8B" w:rsidRPr="00FA0302" w:rsidRDefault="004B7A8B" w:rsidP="00E07CEB">
      <w:pPr>
        <w:rPr>
          <w:bCs/>
          <w:lang w:val="en-CA"/>
        </w:rPr>
      </w:pPr>
    </w:p>
    <w:p w14:paraId="34758C6F" w14:textId="18A6F972" w:rsidR="00E07CEB" w:rsidRPr="00FA0302" w:rsidRDefault="00E07CEB" w:rsidP="00E07CEB">
      <w:r w:rsidRPr="00FA0302">
        <w:rPr>
          <w:b/>
          <w:lang w:val="en-CA"/>
        </w:rPr>
        <w:t>Supplementary Table S3.</w:t>
      </w:r>
      <w:r w:rsidRPr="00FA0302">
        <w:rPr>
          <w:bCs/>
          <w:lang w:val="en-CA"/>
        </w:rPr>
        <w:t xml:space="preserve"> </w:t>
      </w:r>
      <w:r w:rsidRPr="00FA0302">
        <w:t xml:space="preserve">(S3A) Signatures Monte-Carlo (S3B) Signatures timing Early - as described by McGranahan </w:t>
      </w:r>
      <w:r w:rsidRPr="007E0D1E">
        <w:rPr>
          <w:i/>
        </w:rPr>
        <w:t>et al</w:t>
      </w:r>
      <w:r w:rsidRPr="00FA0302">
        <w:t xml:space="preserve"> (2015) (S3C) Signatures timing Late - as described by McGranahan </w:t>
      </w:r>
      <w:r w:rsidRPr="007E0D1E">
        <w:rPr>
          <w:i/>
        </w:rPr>
        <w:t>et al</w:t>
      </w:r>
      <w:r w:rsidRPr="00FA0302">
        <w:t xml:space="preserve"> (2015) </w:t>
      </w:r>
      <w:r w:rsidRPr="00FA0302">
        <w:rPr>
          <w:lang w:val="en-CA"/>
        </w:rPr>
        <w:t xml:space="preserve">(S3D) Potential radiation-induced mutational features as described by Behjati </w:t>
      </w:r>
      <w:r w:rsidRPr="007E0D1E">
        <w:rPr>
          <w:i/>
          <w:lang w:val="en-CA"/>
        </w:rPr>
        <w:t>et al</w:t>
      </w:r>
      <w:r w:rsidRPr="00FA0302">
        <w:rPr>
          <w:lang w:val="en-CA"/>
        </w:rPr>
        <w:t xml:space="preserve"> (2016).</w:t>
      </w:r>
    </w:p>
    <w:p w14:paraId="6C539B8C" w14:textId="77777777" w:rsidR="006313D2" w:rsidRPr="00FA0302" w:rsidRDefault="006313D2" w:rsidP="00410C65"/>
    <w:p w14:paraId="5E833E12" w14:textId="00C83C07" w:rsidR="00DD16A9" w:rsidRPr="00FA0302" w:rsidRDefault="00D76FF1" w:rsidP="00410C65">
      <w:pPr>
        <w:rPr>
          <w:b/>
        </w:rPr>
      </w:pPr>
      <w:r w:rsidRPr="00FA0302">
        <w:rPr>
          <w:b/>
        </w:rPr>
        <w:t>Supplementary T</w:t>
      </w:r>
      <w:r w:rsidR="00613566" w:rsidRPr="00FA0302">
        <w:rPr>
          <w:b/>
        </w:rPr>
        <w:t>able S</w:t>
      </w:r>
      <w:r w:rsidR="00E07CEB" w:rsidRPr="00FA0302">
        <w:rPr>
          <w:b/>
        </w:rPr>
        <w:t>4</w:t>
      </w:r>
      <w:r w:rsidR="00613566" w:rsidRPr="00FA0302">
        <w:rPr>
          <w:b/>
        </w:rPr>
        <w:t xml:space="preserve">. </w:t>
      </w:r>
      <w:r w:rsidR="00B5090B" w:rsidRPr="00FA0302">
        <w:t>Somatic c</w:t>
      </w:r>
      <w:r w:rsidR="00DD16A9" w:rsidRPr="00FA0302">
        <w:t>opy number variants (CNVs)</w:t>
      </w:r>
      <w:r w:rsidR="00B75C95" w:rsidRPr="00FA0302">
        <w:t xml:space="preserve"> – Number of </w:t>
      </w:r>
      <w:r w:rsidR="00E07CEB" w:rsidRPr="00FA0302">
        <w:t xml:space="preserve">hugo </w:t>
      </w:r>
      <w:r w:rsidR="00B75C95" w:rsidRPr="00FA0302">
        <w:t>g</w:t>
      </w:r>
      <w:r w:rsidR="00E043B7" w:rsidRPr="00FA0302">
        <w:t>enes involved</w:t>
      </w:r>
    </w:p>
    <w:tbl>
      <w:tblPr>
        <w:tblStyle w:val="TableGrid"/>
        <w:tblW w:w="9889" w:type="dxa"/>
        <w:tblLook w:val="04A0" w:firstRow="1" w:lastRow="0" w:firstColumn="1" w:lastColumn="0" w:noHBand="0" w:noVBand="1"/>
      </w:tblPr>
      <w:tblGrid>
        <w:gridCol w:w="3114"/>
        <w:gridCol w:w="6775"/>
      </w:tblGrid>
      <w:tr w:rsidR="004E1A5B" w:rsidRPr="00FA0302" w14:paraId="6A5E7782" w14:textId="77777777" w:rsidTr="004D77E3">
        <w:tc>
          <w:tcPr>
            <w:tcW w:w="3114" w:type="dxa"/>
          </w:tcPr>
          <w:p w14:paraId="6BF12E40" w14:textId="77777777" w:rsidR="00D55E47" w:rsidRPr="00FA0302" w:rsidRDefault="00D55E47" w:rsidP="00410C65">
            <w:r w:rsidRPr="00FA0302">
              <w:t>Copy number variants</w:t>
            </w:r>
          </w:p>
        </w:tc>
        <w:tc>
          <w:tcPr>
            <w:tcW w:w="6775" w:type="dxa"/>
          </w:tcPr>
          <w:p w14:paraId="1E8834CE" w14:textId="77777777" w:rsidR="00D55E47" w:rsidRPr="00FA0302" w:rsidRDefault="00D55E47" w:rsidP="00410C65">
            <w:r w:rsidRPr="00FA0302">
              <w:t>Number of genes involved in CNV events</w:t>
            </w:r>
          </w:p>
        </w:tc>
      </w:tr>
      <w:tr w:rsidR="004E1A5B" w:rsidRPr="00FA0302" w14:paraId="44523CF5" w14:textId="77777777" w:rsidTr="004D77E3">
        <w:tc>
          <w:tcPr>
            <w:tcW w:w="3114" w:type="dxa"/>
          </w:tcPr>
          <w:p w14:paraId="3DB1C070" w14:textId="47743777" w:rsidR="004E1A5B" w:rsidRPr="00FA0302" w:rsidRDefault="00373034" w:rsidP="003C5CE3">
            <w:pPr>
              <w:rPr>
                <w:b/>
                <w:bCs/>
              </w:rPr>
            </w:pPr>
            <w:r w:rsidRPr="00FA0302">
              <w:rPr>
                <w:b/>
                <w:bCs/>
              </w:rPr>
              <w:t>Copy neutral (HET)</w:t>
            </w:r>
          </w:p>
        </w:tc>
        <w:tc>
          <w:tcPr>
            <w:tcW w:w="6775" w:type="dxa"/>
          </w:tcPr>
          <w:p w14:paraId="673055A3" w14:textId="03C8101F" w:rsidR="004E1A5B" w:rsidRPr="00FA0302" w:rsidRDefault="00373034" w:rsidP="003C5CE3">
            <w:r w:rsidRPr="00FA0302">
              <w:t>8198</w:t>
            </w:r>
          </w:p>
        </w:tc>
      </w:tr>
      <w:tr w:rsidR="00D55E47" w:rsidRPr="00FA0302" w14:paraId="516F1FF0" w14:textId="77777777" w:rsidTr="00373034">
        <w:tc>
          <w:tcPr>
            <w:tcW w:w="9889" w:type="dxa"/>
            <w:gridSpan w:val="2"/>
          </w:tcPr>
          <w:p w14:paraId="451BAAAA" w14:textId="76FC1922" w:rsidR="00D55E47" w:rsidRPr="00FA0302" w:rsidRDefault="00373034" w:rsidP="00410C65">
            <w:pPr>
              <w:rPr>
                <w:b/>
                <w:bCs/>
              </w:rPr>
            </w:pPr>
            <w:r w:rsidRPr="00FA0302">
              <w:rPr>
                <w:b/>
                <w:bCs/>
              </w:rPr>
              <w:t>LOSS</w:t>
            </w:r>
          </w:p>
        </w:tc>
      </w:tr>
      <w:tr w:rsidR="004E1A5B" w:rsidRPr="00FA0302" w14:paraId="632D60D0" w14:textId="77777777" w:rsidTr="00F964D1">
        <w:tc>
          <w:tcPr>
            <w:tcW w:w="3114" w:type="dxa"/>
          </w:tcPr>
          <w:p w14:paraId="2F290E69" w14:textId="77777777" w:rsidR="00D55E47" w:rsidRPr="00FA0302" w:rsidRDefault="00D55E47" w:rsidP="00410C65">
            <w:r w:rsidRPr="00FA0302">
              <w:t>DLOH (deletional LOH)</w:t>
            </w:r>
          </w:p>
        </w:tc>
        <w:tc>
          <w:tcPr>
            <w:tcW w:w="6775" w:type="dxa"/>
          </w:tcPr>
          <w:p w14:paraId="551A8BEA" w14:textId="2165497C" w:rsidR="00D55E47" w:rsidRPr="00FA0302" w:rsidRDefault="004E1A5B" w:rsidP="00410C65">
            <w:r w:rsidRPr="00FA0302">
              <w:t>1073</w:t>
            </w:r>
          </w:p>
          <w:p w14:paraId="38099888" w14:textId="62D46714" w:rsidR="00D55E47" w:rsidRPr="00FA0302" w:rsidRDefault="00D55E47" w:rsidP="00373034">
            <w:r w:rsidRPr="00FA0302">
              <w:t xml:space="preserve">(5 homozygous loss: </w:t>
            </w:r>
            <w:r w:rsidRPr="004D77E3">
              <w:rPr>
                <w:i/>
              </w:rPr>
              <w:t>LRRC31</w:t>
            </w:r>
            <w:r w:rsidRPr="00FA0302">
              <w:t xml:space="preserve">, </w:t>
            </w:r>
            <w:r w:rsidRPr="004D77E3">
              <w:rPr>
                <w:i/>
              </w:rPr>
              <w:t>GPB3</w:t>
            </w:r>
            <w:r w:rsidRPr="00FA0302">
              <w:t xml:space="preserve">, </w:t>
            </w:r>
            <w:r w:rsidRPr="004D77E3">
              <w:rPr>
                <w:i/>
              </w:rPr>
              <w:t>AMY1B</w:t>
            </w:r>
            <w:r w:rsidRPr="00FA0302">
              <w:t xml:space="preserve">, </w:t>
            </w:r>
            <w:r w:rsidRPr="004D77E3">
              <w:rPr>
                <w:i/>
              </w:rPr>
              <w:t>AMY1A</w:t>
            </w:r>
            <w:r w:rsidRPr="00FA0302">
              <w:t xml:space="preserve">, </w:t>
            </w:r>
            <w:r w:rsidRPr="004D77E3">
              <w:rPr>
                <w:i/>
              </w:rPr>
              <w:t>AMY2A</w:t>
            </w:r>
            <w:r w:rsidRPr="00FA0302">
              <w:t>)</w:t>
            </w:r>
          </w:p>
        </w:tc>
      </w:tr>
      <w:tr w:rsidR="004E1A5B" w:rsidRPr="00FA0302" w14:paraId="0DB1A1F4" w14:textId="77777777" w:rsidTr="00F964D1">
        <w:tc>
          <w:tcPr>
            <w:tcW w:w="3114" w:type="dxa"/>
          </w:tcPr>
          <w:p w14:paraId="5EE7E95F" w14:textId="77777777" w:rsidR="00D55E47" w:rsidRPr="00FA0302" w:rsidRDefault="00D55E47" w:rsidP="00410C65">
            <w:r w:rsidRPr="00FA0302">
              <w:t>NLOH (copy neutral LOH)</w:t>
            </w:r>
          </w:p>
        </w:tc>
        <w:tc>
          <w:tcPr>
            <w:tcW w:w="6775" w:type="dxa"/>
          </w:tcPr>
          <w:p w14:paraId="01F0CB3D" w14:textId="714BBA41" w:rsidR="00D55E47" w:rsidRPr="00FA0302" w:rsidRDefault="00084F62" w:rsidP="00410C65">
            <w:r w:rsidRPr="00FA0302">
              <w:t>564</w:t>
            </w:r>
          </w:p>
        </w:tc>
      </w:tr>
      <w:tr w:rsidR="00D55E47" w:rsidRPr="00FA0302" w14:paraId="509FB659" w14:textId="77777777" w:rsidTr="00F964D1">
        <w:tc>
          <w:tcPr>
            <w:tcW w:w="9889" w:type="dxa"/>
            <w:gridSpan w:val="2"/>
          </w:tcPr>
          <w:p w14:paraId="729EC95C" w14:textId="013541F5" w:rsidR="00D55E47" w:rsidRPr="00FA0302" w:rsidRDefault="00373034" w:rsidP="00410C65">
            <w:pPr>
              <w:rPr>
                <w:b/>
                <w:bCs/>
              </w:rPr>
            </w:pPr>
            <w:r w:rsidRPr="00FA0302">
              <w:rPr>
                <w:b/>
                <w:bCs/>
              </w:rPr>
              <w:t>GAIN</w:t>
            </w:r>
          </w:p>
        </w:tc>
      </w:tr>
      <w:tr w:rsidR="004E1A5B" w:rsidRPr="00FA0302" w14:paraId="524A2CEB" w14:textId="77777777" w:rsidTr="00F964D1">
        <w:tc>
          <w:tcPr>
            <w:tcW w:w="3114" w:type="dxa"/>
          </w:tcPr>
          <w:p w14:paraId="1A234BC7" w14:textId="77777777" w:rsidR="00D55E47" w:rsidRPr="00FA0302" w:rsidRDefault="00D55E47" w:rsidP="00410C65">
            <w:r w:rsidRPr="00FA0302">
              <w:t>ASCNA</w:t>
            </w:r>
          </w:p>
        </w:tc>
        <w:tc>
          <w:tcPr>
            <w:tcW w:w="6775" w:type="dxa"/>
          </w:tcPr>
          <w:p w14:paraId="571EC3CB" w14:textId="73300EAC" w:rsidR="00D55E47" w:rsidRPr="00FA0302" w:rsidRDefault="009A2B2D" w:rsidP="00373034">
            <w:r w:rsidRPr="00FA0302">
              <w:t xml:space="preserve">160 </w:t>
            </w:r>
          </w:p>
        </w:tc>
      </w:tr>
    </w:tbl>
    <w:p w14:paraId="4E5E7E01" w14:textId="77777777" w:rsidR="0069481B" w:rsidRPr="00FA0302" w:rsidRDefault="0069481B" w:rsidP="00410C65">
      <w:pPr>
        <w:rPr>
          <w:u w:val="single"/>
        </w:rPr>
      </w:pPr>
    </w:p>
    <w:p w14:paraId="1A14DA70" w14:textId="77777777" w:rsidR="00613566" w:rsidRPr="00FA0302" w:rsidRDefault="00613566" w:rsidP="00F964D1">
      <w:pPr>
        <w:outlineLvl w:val="0"/>
      </w:pPr>
      <w:r w:rsidRPr="00FA0302">
        <w:rPr>
          <w:u w:val="single"/>
        </w:rPr>
        <w:t>Supplementary figures legends</w:t>
      </w:r>
    </w:p>
    <w:p w14:paraId="2D0CA7A5" w14:textId="113FD622" w:rsidR="00613566" w:rsidRPr="00FA0302" w:rsidRDefault="00613566" w:rsidP="00410C65"/>
    <w:p w14:paraId="4DD6ED36" w14:textId="491FED45" w:rsidR="005A6FB0" w:rsidRPr="00FA0302" w:rsidRDefault="00D76FF1" w:rsidP="005123A3">
      <w:pPr>
        <w:rPr>
          <w:rFonts w:eastAsia="Times New Roman"/>
        </w:rPr>
      </w:pPr>
      <w:r w:rsidRPr="00FA0302">
        <w:rPr>
          <w:b/>
        </w:rPr>
        <w:t>Supplementary F</w:t>
      </w:r>
      <w:r w:rsidR="0069481B" w:rsidRPr="00FA0302">
        <w:rPr>
          <w:b/>
        </w:rPr>
        <w:t>igure S1.</w:t>
      </w:r>
      <w:r w:rsidR="005123A3" w:rsidRPr="004D77E3">
        <w:rPr>
          <w:color w:val="000000"/>
          <w:shd w:val="clear" w:color="auto" w:fill="FFFFFF"/>
        </w:rPr>
        <w:t xml:space="preserve"> </w:t>
      </w:r>
      <w:r w:rsidR="001E6558" w:rsidRPr="00FA0302">
        <w:t>CIRCOS plot</w:t>
      </w:r>
      <w:r w:rsidR="001E6558" w:rsidRPr="00FA0302">
        <w:fldChar w:fldCharType="begin"/>
      </w:r>
      <w:r w:rsidR="00702355">
        <w:instrText xml:space="preserve"> ADDIN PAPERS2_CITATIONS &lt;citation&gt;&lt;priority&gt;18&lt;/priority&gt;&lt;uuid&gt;318969B8-F847-4C37-BC91-1F8F6688EBA1&lt;/uuid&gt;&lt;publications&gt;&lt;publication&gt;&lt;subtype&gt;400&lt;/subtype&gt;&lt;publisher&gt;Cold Spring Harbor Lab&lt;/publisher&gt;&lt;title&gt;Circos: an information aesthetic for comparative genomics.&lt;/title&gt;&lt;url&gt;http://genome.cshlp.org/content/19/9/1639.full&lt;/url&gt;&lt;volume&gt;19&lt;/volume&gt;&lt;publication_date&gt;99200909001200000000220000&lt;/publication_date&gt;&lt;uuid&gt;05D7E102-C771-4452-89A0-D29E1C1BF8EB&lt;/uuid&gt;&lt;type&gt;400&lt;/type&gt;&lt;number&gt;9&lt;/number&gt;&lt;doi&gt;10.1101/gr.092759.109&lt;/doi&gt;&lt;institution&gt;Canada's Michael Smith Genome Sciences Center, Vancouver, British Columbia V5Z 4S6, Canada. martink@bcgsc.ca&lt;/institution&gt;&lt;startpage&gt;1639&lt;/startpage&gt;&lt;endpage&gt;1645&lt;/endpage&gt;&lt;bundle&gt;&lt;publication&gt;&lt;title&gt;Genome Research&lt;/title&gt;&lt;uuid&gt;AB41B84D-B381-4265-971D-3A19146C998A&lt;/uuid&gt;&lt;subtype&gt;-100&lt;/subtype&gt;&lt;publisher&gt;Cold Spring Harbor Lab&lt;/publisher&gt;&lt;type&gt;-100&lt;/type&gt;&lt;/publication&gt;&lt;/bundle&gt;&lt;authors&gt;&lt;author&gt;&lt;lastName&gt;Krzywinski&lt;/lastName&gt;&lt;firstName&gt;Martin&lt;/firstName&gt;&lt;/author&gt;&lt;author&gt;&lt;lastName&gt;Schein&lt;/lastName&gt;&lt;firstName&gt;Jacqueline&lt;/firstName&gt;&lt;/author&gt;&lt;author&gt;&lt;lastName&gt;Birol&lt;/lastName&gt;&lt;firstName&gt;Inanc&lt;/firstName&gt;&lt;/author&gt;&lt;author&gt;&lt;lastName&gt;Connors&lt;/lastName&gt;&lt;firstName&gt;Joseph&lt;/firstName&gt;&lt;/author&gt;&lt;author&gt;&lt;lastName&gt;Gascoyne&lt;/lastName&gt;&lt;firstName&gt;Randy&lt;/firstName&gt;&lt;/author&gt;&lt;author&gt;&lt;lastName&gt;Horsman&lt;/lastName&gt;&lt;firstName&gt;Doug&lt;/firstName&gt;&lt;/author&gt;&lt;author&gt;&lt;lastName&gt;Jones&lt;/lastName&gt;&lt;firstName&gt;Steven&lt;/firstName&gt;&lt;middleNames&gt;J&lt;/middleNames&gt;&lt;/author&gt;&lt;author&gt;&lt;lastName&gt;Marra&lt;/lastName&gt;&lt;firstName&gt;Marco&lt;/firstName&gt;&lt;middleNames&gt;A&lt;/middleNames&gt;&lt;/author&gt;&lt;/authors&gt;&lt;/publication&gt;&lt;/publications&gt;&lt;cites&gt;&lt;/cites&gt;&lt;/citation&gt;</w:instrText>
      </w:r>
      <w:r w:rsidR="001E6558" w:rsidRPr="00FA0302">
        <w:fldChar w:fldCharType="separate"/>
      </w:r>
      <w:r w:rsidR="007137D2">
        <w:rPr>
          <w:vertAlign w:val="superscript"/>
          <w:lang w:val="en-CA"/>
        </w:rPr>
        <w:t>41</w:t>
      </w:r>
      <w:r w:rsidR="001E6558" w:rsidRPr="00FA0302">
        <w:fldChar w:fldCharType="end"/>
      </w:r>
      <w:r w:rsidR="001E6558" w:rsidRPr="00FA0302">
        <w:t xml:space="preserve"> illustrating the somatic copy number variants (CNV) observed in the porocarcinoma tumour. From the outer circle: copy gains are represented in red; copy losses are represented in green and region of loss of heterozygosity (LOH) are represented in blue. </w:t>
      </w:r>
    </w:p>
    <w:p w14:paraId="2DD5432E" w14:textId="77777777" w:rsidR="005A6FB0" w:rsidRPr="00FA0302" w:rsidRDefault="005A6FB0" w:rsidP="00410C65"/>
    <w:p w14:paraId="59883E2E" w14:textId="14C9F992" w:rsidR="0069481B" w:rsidRPr="004D77E3" w:rsidRDefault="005A6FB0" w:rsidP="005A6FB0">
      <w:pPr>
        <w:rPr>
          <w:color w:val="000000" w:themeColor="text1"/>
        </w:rPr>
      </w:pPr>
      <w:r w:rsidRPr="00FA0302">
        <w:rPr>
          <w:b/>
        </w:rPr>
        <w:t>Supplementary Figure S2</w:t>
      </w:r>
      <w:r w:rsidRPr="00FA0302">
        <w:rPr>
          <w:b/>
          <w:color w:val="000000" w:themeColor="text1"/>
        </w:rPr>
        <w:t>.</w:t>
      </w:r>
      <w:r w:rsidRPr="004D77E3">
        <w:rPr>
          <w:color w:val="000000" w:themeColor="text1"/>
        </w:rPr>
        <w:t xml:space="preserve"> </w:t>
      </w:r>
      <w:r w:rsidR="001E6558" w:rsidRPr="00FA0302">
        <w:t xml:space="preserve">Copy number and loss of heterozygosity (LOH) for chromosome 1, 3, 5, 6 and 9. Chromosome 1 has a large copy loss involving centromeric half of p-arm. Chromosome 3 has a large copy loss involving p-arm and q-arm, and a copy gain on q-arm. Chromosome 5 has a large copy loss involving q-arm. Chromosome 6 has some focal copy losses. Chromosome 9 has some focal deletional copy loss at p22.2-p21.3 encompassing </w:t>
      </w:r>
      <w:r w:rsidR="001E6558" w:rsidRPr="00FA0302">
        <w:rPr>
          <w:i/>
        </w:rPr>
        <w:t>CDKN2A, CDKN2B, CDKN1A.</w:t>
      </w:r>
    </w:p>
    <w:p w14:paraId="5AC6515D" w14:textId="77777777" w:rsidR="00040F65" w:rsidRPr="00FA0302" w:rsidRDefault="00040F65" w:rsidP="00410C65"/>
    <w:p w14:paraId="32CBE8B6" w14:textId="4631BFC0" w:rsidR="00725441" w:rsidRPr="00594CB6" w:rsidRDefault="005A6FB0" w:rsidP="00725441">
      <w:r w:rsidRPr="00FA0302">
        <w:rPr>
          <w:b/>
        </w:rPr>
        <w:t>Supplementary Figure S3.</w:t>
      </w:r>
      <w:r w:rsidRPr="00FA0302">
        <w:t xml:space="preserve"> </w:t>
      </w:r>
      <w:r w:rsidR="00613566" w:rsidRPr="00FA0302">
        <w:t>Transcriptome Spearman correlation across TCGA cancer types. The highest correlation found was with squamous cancers, specifically esophageal squamous carcinoma</w:t>
      </w:r>
      <w:r w:rsidR="00D95AB1" w:rsidRPr="00FA0302">
        <w:t xml:space="preserve"> (ESCA)</w:t>
      </w:r>
      <w:r w:rsidR="00613566" w:rsidRPr="00FA0302">
        <w:t>.</w:t>
      </w:r>
      <w:r w:rsidR="00235A17">
        <w:t xml:space="preserve"> </w:t>
      </w:r>
      <w:r w:rsidR="00725441">
        <w:t>ACC, adrenocortical carcinoma; BLCA, bladder urothelial carcinoma; BM, bonne marrow; BRCA, breast invasive cancer; CESC CAD, cervical squamous cell carcinoma and endocervical adenocarcinoma - cervical adenocarcinoma; CESC SCC, cervical squamous cell carcinoma and endocervical adenocarc</w:t>
      </w:r>
      <w:r w:rsidR="0049154D">
        <w:t>inoma - squamous cell carcinoma</w:t>
      </w:r>
      <w:r w:rsidR="00725441">
        <w:t xml:space="preserve">; CHOL, cholangiocarcinoma; COADREAD, colorectal adenocarcinoma; DLBC, diffuse large B-cell </w:t>
      </w:r>
      <w:r w:rsidR="00725441">
        <w:lastRenderedPageBreak/>
        <w:t>lymphoma; DLBCL, diffuse large B-cell lymphoma; ESCA EAC, esophageal carcinoma esophageal adenocarcinoma; ESCA SCC, esophageal carcinoma squamous cell carcinoma; FL, follicular lymphoma; GBM, glioblastoma; HNSC, head and neck squamous cell carcinoma; KICH, kidney chromophobe; KIRC, kidney renal clear cell carcinoma; KIRP, kidney renal papillary cell carcinoma; LAML, acute myeloid leukemia; LGG, low grade glioma; LIHC, liver hepatocellular carcinoma; LUAD, lung adenocarcinoma; LUSC, lung adenocarcinoma; MB, medulloblastoma; MESO, mesothelioma; NCI, National Cancer Institute; OV, ovarian serous cystadenocarcinoma; PAAD, pancreatic adenocarcinoma; PCPG, pheochromocytoma and paraganglioma; PRAD, prostate adenocarcinoma; SARC, sarcoma; SKCM, skin cutaneous melanoma; STAD, stomach adenocarcinoma; TFRI, Terry Fox Research Institute; TGCT, testicular germ cell tumors; THCA, thyroid carcinoma; THYM, thymoma; UCEC, uterine corpus endometrial carcinoma; UCS, uterine carcinosarcoma; UVM, uveal melanoma.</w:t>
      </w:r>
    </w:p>
    <w:p w14:paraId="052C30C9" w14:textId="3F5098D5" w:rsidR="00613566" w:rsidRPr="00FA0302" w:rsidRDefault="00613566" w:rsidP="00410C65"/>
    <w:p w14:paraId="0B5833E3" w14:textId="77777777" w:rsidR="00613566" w:rsidRPr="00FA0302" w:rsidRDefault="00613566" w:rsidP="00410C65"/>
    <w:p w14:paraId="51CB4D07" w14:textId="12E4B2A5" w:rsidR="00613566" w:rsidRPr="00FA0302" w:rsidRDefault="005A6FB0" w:rsidP="005A6FB0">
      <w:r w:rsidRPr="004D77E3">
        <w:rPr>
          <w:b/>
          <w:lang w:val="en-CA"/>
        </w:rPr>
        <w:t>Supplementary Figure S4.</w:t>
      </w:r>
      <w:r w:rsidRPr="004D77E3">
        <w:rPr>
          <w:lang w:val="en-CA"/>
        </w:rPr>
        <w:t xml:space="preserve"> </w:t>
      </w:r>
      <w:r w:rsidRPr="00FA0302">
        <w:t>Mutational signatures –</w:t>
      </w:r>
      <w:r w:rsidR="00A342D8" w:rsidRPr="00FA0302">
        <w:t xml:space="preserve"> </w:t>
      </w:r>
      <w:r w:rsidRPr="00FA0302">
        <w:t>Monte-Carlo simulation. Exposure (mutation count) for each mutational signature. The exposure is displayed on the x-axis and represents the total number of mutations contributing to each individual signature on the y-axis. Non-negative least squares (NNLS) with Monte Carlo resampling was used to generate 95% confidence interval for the mutation count of each signature.</w:t>
      </w:r>
    </w:p>
    <w:p w14:paraId="7F56DCE8" w14:textId="77777777" w:rsidR="00613566" w:rsidRPr="00FA0302" w:rsidRDefault="00613566" w:rsidP="00410C65"/>
    <w:p w14:paraId="100EF5C2" w14:textId="23782398" w:rsidR="005A6FB0" w:rsidRPr="00FA0302" w:rsidRDefault="005A6FB0" w:rsidP="00410C65">
      <w:r w:rsidRPr="00FA0302">
        <w:rPr>
          <w:b/>
          <w:bCs/>
        </w:rPr>
        <w:t>Supplementary Figure S5.</w:t>
      </w:r>
      <w:r w:rsidRPr="00FA0302">
        <w:t xml:space="preserve"> </w:t>
      </w:r>
      <w:r w:rsidR="00A342D8" w:rsidRPr="00FA0302">
        <w:rPr>
          <w:lang w:val="en-CA"/>
        </w:rPr>
        <w:t xml:space="preserve">Mutational signatures timing as described by </w:t>
      </w:r>
      <w:r w:rsidR="00A342D8" w:rsidRPr="00FA0302">
        <w:t xml:space="preserve">McGranahan </w:t>
      </w:r>
      <w:r w:rsidR="00A342D8" w:rsidRPr="007E0D1E">
        <w:rPr>
          <w:i/>
        </w:rPr>
        <w:t>et al</w:t>
      </w:r>
      <w:r w:rsidR="00A342D8" w:rsidRPr="00FA0302">
        <w:t xml:space="preserve"> (2015)</w:t>
      </w:r>
      <w:r w:rsidR="00C610B9">
        <w:t>.</w:t>
      </w:r>
      <w:r w:rsidR="00827E3F" w:rsidRPr="00FA0302">
        <w:rPr>
          <w:color w:val="000000"/>
        </w:rPr>
        <w:fldChar w:fldCharType="begin"/>
      </w:r>
      <w:r w:rsidR="00702355">
        <w:rPr>
          <w:color w:val="000000"/>
        </w:rPr>
        <w:instrText xml:space="preserve"> ADDIN PAPERS2_CITATIONS &lt;citation&gt;&lt;priority&gt;0&lt;/priority&gt;&lt;uuid&gt;63DB21DF-CA59-4535-870A-83198021A1C3&lt;/uuid&gt;&lt;publications&gt;&lt;publication&gt;&lt;subtype&gt;400&lt;/subtype&gt;&lt;publisher&gt;American Association for the Advancement of Science&lt;/publisher&gt;&lt;title&gt;Clonal status of actionable driver events and the timing of mutational processes in cancer evolution.&lt;/title&gt;&lt;url&gt;http://stm.sciencemag.org/cgi/doi/10.1126/scitranslmed.aaa1408&lt;/url&gt;&lt;volume&gt;7&lt;/volume&gt;&lt;publication_date&gt;99201504151200000000222000&lt;/publication_date&gt;&lt;uuid&gt;6601FEC1-F549-4873-8E10-9DBA52004F58&lt;/uuid&gt;&lt;type&gt;400&lt;/type&gt;&lt;number&gt;283&lt;/number&gt;&lt;doi&gt;10.1126/scitranslmed.aaa1408&lt;/doi&gt;&lt;institution&gt;Cancer Research UK London Research Institute, London WC2A 3LY, UK. Centre for Mathematics and Physics in the Life Sciences and Experimental Biology (CoMPLEX), University College London, London WC1E 6BT, UK.&lt;/institution&gt;&lt;startpage&gt;283ra54&lt;/startpage&gt;&lt;endpage&gt;283ra54&lt;/endpage&gt;&lt;bundle&gt;&lt;publication&gt;&lt;title&gt;Science Translational Medicine&lt;/title&gt;&lt;uuid&gt;92AE9CEE-85E4-40F1-88A5-7D192DFAA725&lt;/uuid&gt;&lt;subtype&gt;-100&lt;/subtype&gt;&lt;publisher&gt;American Association for the Advancement of Science&lt;/publisher&gt;&lt;type&gt;-100&lt;/type&gt;&lt;/publication&gt;&lt;/bundle&gt;&lt;authors&gt;&lt;author&gt;&lt;lastName&gt;McGranahan&lt;/lastName&gt;&lt;firstName&gt;Nicholas&lt;/firstName&gt;&lt;/author&gt;&lt;author&gt;&lt;lastName&gt;Favero&lt;/lastName&gt;&lt;firstName&gt;Francesco&lt;/firstName&gt;&lt;/author&gt;&lt;author&gt;&lt;lastName&gt;Bruin&lt;/lastName&gt;&lt;nonDroppingParticle&gt;de&lt;/nonDroppingParticle&gt;&lt;firstName&gt;Elza&lt;/firstName&gt;&lt;middleNames&gt;C&lt;/middleNames&gt;&lt;/author&gt;&lt;author&gt;&lt;lastName&gt;Birkbak&lt;/lastName&gt;&lt;firstName&gt;Nicolai&lt;/firstName&gt;&lt;middleNames&gt;Juul&lt;/middleNames&gt;&lt;/author&gt;&lt;author&gt;&lt;lastName&gt;Szallasi&lt;/lastName&gt;&lt;firstName&gt;Zoltan&lt;/firstName&gt;&lt;/author&gt;&lt;author&gt;&lt;lastName&gt;Swanton&lt;/lastName&gt;&lt;firstName&gt;Charles&lt;/firstName&gt;&lt;/author&gt;&lt;/authors&gt;&lt;/publication&gt;&lt;/publications&gt;&lt;cites&gt;&lt;/cites&gt;&lt;/citation&gt;</w:instrText>
      </w:r>
      <w:r w:rsidR="00827E3F" w:rsidRPr="00FA0302">
        <w:rPr>
          <w:color w:val="000000"/>
        </w:rPr>
        <w:fldChar w:fldCharType="separate"/>
      </w:r>
      <w:r w:rsidR="00827E3F" w:rsidRPr="00FA0302">
        <w:rPr>
          <w:vertAlign w:val="superscript"/>
        </w:rPr>
        <w:t>22</w:t>
      </w:r>
      <w:r w:rsidR="00827E3F" w:rsidRPr="00FA0302">
        <w:rPr>
          <w:color w:val="000000"/>
        </w:rPr>
        <w:fldChar w:fldCharType="end"/>
      </w:r>
      <w:r w:rsidR="00A342D8" w:rsidRPr="00FA0302">
        <w:t xml:space="preserve"> (A) Early mutations (B) Late mutations.</w:t>
      </w:r>
    </w:p>
    <w:p w14:paraId="26E5A0CD" w14:textId="77777777" w:rsidR="00A342D8" w:rsidRPr="00FA0302" w:rsidRDefault="00A342D8" w:rsidP="00410C65"/>
    <w:p w14:paraId="73ABF47E" w14:textId="634E6B77" w:rsidR="00A342D8" w:rsidRPr="00FA0302" w:rsidRDefault="00A342D8" w:rsidP="0027013F">
      <w:pPr>
        <w:rPr>
          <w:lang w:val="en-CA"/>
        </w:rPr>
      </w:pPr>
      <w:r w:rsidRPr="00FA0302">
        <w:rPr>
          <w:b/>
          <w:bCs/>
          <w:lang w:val="en-CA"/>
        </w:rPr>
        <w:t>Supplementary Figure S6.</w:t>
      </w:r>
      <w:r w:rsidRPr="00FA0302">
        <w:rPr>
          <w:lang w:val="en-CA"/>
        </w:rPr>
        <w:t xml:space="preserve"> Genomewide deletion distribution </w:t>
      </w:r>
      <w:r w:rsidR="0027013F" w:rsidRPr="00FA0302">
        <w:rPr>
          <w:lang w:val="en-CA"/>
        </w:rPr>
        <w:t xml:space="preserve">as described by Behjati </w:t>
      </w:r>
      <w:r w:rsidR="0020642B" w:rsidRPr="007E0D1E">
        <w:rPr>
          <w:i/>
          <w:lang w:val="en-CA"/>
        </w:rPr>
        <w:t>et al</w:t>
      </w:r>
      <w:r w:rsidR="0027013F" w:rsidRPr="00FA0302">
        <w:rPr>
          <w:lang w:val="en-CA"/>
        </w:rPr>
        <w:t xml:space="preserve"> (2016)</w:t>
      </w:r>
      <w:r w:rsidR="00C610B9">
        <w:rPr>
          <w:lang w:val="en-CA"/>
        </w:rPr>
        <w:t>.</w:t>
      </w:r>
      <w:r w:rsidR="00827E3F" w:rsidRPr="00FA0302">
        <w:rPr>
          <w:bCs/>
        </w:rPr>
        <w:fldChar w:fldCharType="begin"/>
      </w:r>
      <w:r w:rsidR="00702355">
        <w:rPr>
          <w:bCs/>
        </w:rPr>
        <w:instrText xml:space="preserve"> ADDIN PAPERS2_CITATIONS &lt;citation&gt;&lt;priority&gt;0&lt;/priority&gt;&lt;uuid&gt;123BFBC8-8150-46EC-AE79-DB01FC31F3FC&lt;/uuid&gt;&lt;publications&gt;&lt;publication&gt;&lt;subtype&gt;400&lt;/subtype&gt;&lt;publisher&gt;Nature Publishing Group&lt;/publisher&gt;&lt;title&gt;Mutational signatures of ionizing radiation in second malignancies.&lt;/title&gt;&lt;url&gt;http://www.nature.com/doifinder/10.1038/ncomms12605&lt;/url&gt;&lt;volume&gt;7&lt;/volume&gt;&lt;publication_date&gt;99201600001200000000200000&lt;/publication_date&gt;&lt;uuid&gt;7AF7C2F1-49D9-4990-A075-54D2DADA4305&lt;/uuid&gt;&lt;type&gt;400&lt;/type&gt;&lt;accepted_date&gt;99201607131200000000222000&lt;/accepted_date&gt;&lt;citekey&gt;Behjati:2016kk&lt;/citekey&gt;&lt;submission_date&gt;99201509071200000000222000&lt;/submission_date&gt;&lt;doi&gt;10.1038/ncomms12605&lt;/doi&gt;&lt;institution&gt;Cancer Genome Project, Wellcome Trust Sanger Institute, Wellcome Trust Genome Campus, Hinxton, Cambridgeshire CB10 1SA UK.&lt;/institution&gt;&lt;startpage&gt;12605&lt;/startpage&gt;&lt;bundle&gt;&lt;publication&gt;&lt;title&gt;Nature Communications&lt;/title&gt;&lt;uuid&gt;EC02A31B-B7F2-403F-B335-A1D697174D09&lt;/uuid&gt;&lt;subtype&gt;-100&lt;/subtype&gt;&lt;publisher&gt;Nature Publishing Group&lt;/publisher&gt;&lt;type&gt;-100&lt;/type&gt;&lt;/publication&gt;&lt;/bundle&gt;&lt;authors&gt;&lt;author&gt;&lt;lastName&gt;Behjati&lt;/lastName&gt;&lt;firstName&gt;Sam&lt;/firstName&gt;&lt;/author&gt;&lt;author&gt;&lt;lastName&gt;Gundem&lt;/lastName&gt;&lt;firstName&gt;Gunes&lt;/firstName&gt;&lt;/author&gt;&lt;author&gt;&lt;lastName&gt;Wedge&lt;/lastName&gt;&lt;firstName&gt;David&lt;/firstName&gt;&lt;middleNames&gt;C&lt;/middleNames&gt;&lt;/author&gt;&lt;author&gt;&lt;lastName&gt;Roberts&lt;/lastName&gt;&lt;firstName&gt;Nicola&lt;/firstName&gt;&lt;middleNames&gt;D&lt;/middleNames&gt;&lt;/author&gt;&lt;author&gt;&lt;lastName&gt;Tarpey&lt;/lastName&gt;&lt;firstName&gt;Patrick&lt;/firstName&gt;&lt;middleNames&gt;S&lt;/middleNames&gt;&lt;/author&gt;&lt;author&gt;&lt;lastName&gt;Cooke&lt;/lastName&gt;&lt;firstName&gt;Susanna&lt;/firstName&gt;&lt;middleNames&gt;L&lt;/middleNames&gt;&lt;/author&gt;&lt;author&gt;&lt;lastName&gt;Loo&lt;/lastName&gt;&lt;nonDroppingParticle&gt;Van&lt;/nonDroppingParticle&gt;&lt;firstName&gt;Peter&lt;/firstName&gt;&lt;/author&gt;&lt;author&gt;&lt;lastName&gt;Alexandrov&lt;/lastName&gt;&lt;firstName&gt;Ludmil&lt;/firstName&gt;&lt;middleNames&gt;B&lt;/middleNames&gt;&lt;/author&gt;&lt;author&gt;&lt;lastName&gt;Ramakrishna&lt;/lastName&gt;&lt;firstName&gt;Manasa&lt;/firstName&gt;&lt;/author&gt;&lt;author&gt;&lt;lastName&gt;Davies&lt;/lastName&gt;&lt;firstName&gt;Helen&lt;/firstName&gt;&lt;/author&gt;&lt;author&gt;&lt;lastName&gt;Nik-Zainal&lt;/lastName&gt;&lt;firstName&gt;Serena&lt;/firstName&gt;&lt;/author&gt;&lt;author&gt;&lt;lastName&gt;Hardy&lt;/lastName&gt;&lt;firstName&gt;Claire&lt;/firstName&gt;&lt;/author&gt;&lt;author&gt;&lt;lastName&gt;Latimer&lt;/lastName&gt;&lt;firstName&gt;Calli&lt;/firstName&gt;&lt;/author&gt;&lt;author&gt;&lt;lastName&gt;Raine&lt;/lastName&gt;&lt;firstName&gt;Keiran&lt;/firstName&gt;&lt;middleNames&gt;M&lt;/middleNames&gt;&lt;/author&gt;&lt;author&gt;&lt;lastName&gt;Stebbings&lt;/lastName&gt;&lt;firstName&gt;Lucy&lt;/firstName&gt;&lt;/author&gt;&lt;author&gt;&lt;lastName&gt;Menzies&lt;/lastName&gt;&lt;firstName&gt;Andy&lt;/firstName&gt;&lt;/author&gt;&lt;author&gt;&lt;lastName&gt;Jones&lt;/lastName&gt;&lt;firstName&gt;David&lt;/firstName&gt;&lt;/author&gt;&lt;author&gt;&lt;lastName&gt;Shepherd&lt;/lastName&gt;&lt;firstName&gt;Rebecca&lt;/firstName&gt;&lt;/author&gt;&lt;author&gt;&lt;lastName&gt;Butler&lt;/lastName&gt;&lt;firstName&gt;Adam&lt;/firstName&gt;&lt;middleNames&gt;P&lt;/middleNames&gt;&lt;/author&gt;&lt;author&gt;&lt;lastName&gt;Teague&lt;/lastName&gt;&lt;firstName&gt;Jon&lt;/firstName&gt;&lt;middleNames&gt;W&lt;/middleNames&gt;&lt;/author&gt;&lt;author&gt;&lt;lastName&gt;Jorgensen&lt;/lastName&gt;&lt;firstName&gt;Mette&lt;/firstName&gt;&lt;/author&gt;&lt;author&gt;&lt;lastName&gt;Khatri&lt;/lastName&gt;&lt;firstName&gt;Bhavisha&lt;/firstName&gt;&lt;/author&gt;&lt;author&gt;&lt;lastName&gt;Pillay&lt;/lastName&gt;&lt;firstName&gt;Nischalan&lt;/firstName&gt;&lt;/author&gt;&lt;author&gt;&lt;lastName&gt;Shlien&lt;/lastName&gt;&lt;firstName&gt;Adam&lt;/firstName&gt;&lt;/author&gt;&lt;author&gt;&lt;lastName&gt;Futreal&lt;/lastName&gt;&lt;firstName&gt;P&lt;/firstName&gt;&lt;middleNames&gt;Andrew&lt;/middleNames&gt;&lt;/author&gt;&lt;author&gt;&lt;lastName&gt;Badie&lt;/lastName&gt;&lt;firstName&gt;Christophe&lt;/firstName&gt;&lt;/author&gt;&lt;author&gt;&lt;lastName&gt;ICGC Prostate Group&lt;/lastName&gt;&lt;/author&gt;&lt;author&gt;&lt;lastName&gt;McDermott&lt;/lastName&gt;&lt;firstName&gt;Ultan&lt;/firstName&gt;&lt;/author&gt;&lt;author&gt;&lt;lastName&gt;Bova&lt;/lastName&gt;&lt;firstName&gt;G&lt;/firstName&gt;&lt;middleNames&gt;Steven&lt;/middleNames&gt;&lt;/author&gt;&lt;author&gt;&lt;lastName&gt;Richardson&lt;/lastName&gt;&lt;firstName&gt;Andrea&lt;/firstName&gt;&lt;middleNames&gt;L&lt;/middleNames&gt;&lt;/author&gt;&lt;author&gt;&lt;lastName&gt;Flanagan&lt;/lastName&gt;&lt;firstName&gt;Adrienne&lt;/firstName&gt;&lt;middleNames&gt;M&lt;/middleNames&gt;&lt;/author&gt;&lt;author&gt;&lt;lastName&gt;Stratton&lt;/lastName&gt;&lt;firstName&gt;Michael&lt;/firstName&gt;&lt;middleNames&gt;R&lt;/middleNames&gt;&lt;/author&gt;&lt;author&gt;&lt;lastName&gt;Campbell&lt;/lastName&gt;&lt;firstName&gt;Peter&lt;/firstName&gt;&lt;middleNames&gt;J&lt;/middleNames&gt;&lt;/author&gt;&lt;/authors&gt;&lt;/publication&gt;&lt;/publications&gt;&lt;cites&gt;&lt;/cites&gt;&lt;/citation&gt;</w:instrText>
      </w:r>
      <w:r w:rsidR="00827E3F" w:rsidRPr="00FA0302">
        <w:rPr>
          <w:bCs/>
        </w:rPr>
        <w:fldChar w:fldCharType="separate"/>
      </w:r>
      <w:r w:rsidR="00827E3F" w:rsidRPr="00FA0302">
        <w:rPr>
          <w:vertAlign w:val="superscript"/>
        </w:rPr>
        <w:t>23</w:t>
      </w:r>
      <w:r w:rsidR="00827E3F" w:rsidRPr="00FA0302">
        <w:rPr>
          <w:bCs/>
        </w:rPr>
        <w:fldChar w:fldCharType="end"/>
      </w:r>
    </w:p>
    <w:p w14:paraId="50E3AFDF" w14:textId="77777777" w:rsidR="005A6FB0" w:rsidRPr="00FA0302" w:rsidRDefault="005A6FB0" w:rsidP="00410C65"/>
    <w:p w14:paraId="0701CDC7" w14:textId="77777777" w:rsidR="001E6558" w:rsidRPr="00FA0302" w:rsidRDefault="00D76FF1" w:rsidP="001E6558">
      <w:pPr>
        <w:rPr>
          <w:rFonts w:eastAsia="Times New Roman"/>
        </w:rPr>
      </w:pPr>
      <w:r w:rsidRPr="00FA0302">
        <w:rPr>
          <w:b/>
        </w:rPr>
        <w:t>Supplementary F</w:t>
      </w:r>
      <w:r w:rsidR="00613566" w:rsidRPr="00FA0302">
        <w:rPr>
          <w:b/>
        </w:rPr>
        <w:t>igure S</w:t>
      </w:r>
      <w:r w:rsidR="0027013F" w:rsidRPr="00FA0302">
        <w:rPr>
          <w:b/>
        </w:rPr>
        <w:t>7</w:t>
      </w:r>
      <w:r w:rsidR="00613566" w:rsidRPr="00FA0302">
        <w:rPr>
          <w:b/>
        </w:rPr>
        <w:t>.</w:t>
      </w:r>
      <w:r w:rsidR="00613566" w:rsidRPr="00FA0302">
        <w:t xml:space="preserve"> </w:t>
      </w:r>
      <w:r w:rsidR="001E6558" w:rsidRPr="00FA0302">
        <w:rPr>
          <w:rFonts w:eastAsia="Times New Roman"/>
          <w:i/>
          <w:color w:val="000000"/>
          <w:shd w:val="clear" w:color="auto" w:fill="FFFFFF"/>
        </w:rPr>
        <w:t>CDKN2A</w:t>
      </w:r>
      <w:r w:rsidR="001E6558" w:rsidRPr="00FA0302">
        <w:rPr>
          <w:rFonts w:eastAsia="Times New Roman"/>
          <w:color w:val="000000"/>
          <w:shd w:val="clear" w:color="auto" w:fill="FFFFFF"/>
        </w:rPr>
        <w:t xml:space="preserve"> transcripts (green/blue) and expression overlay (top). The depth of read coverage in the transcriptome is given by the top graph. Ensembl transcript diagrams are depicted below where IDs are given to the left of each transcript and exonic regions have been scaled larger than intronic regions. The position of the splice-site mutation (9:21971208C&gt;T) is noted with the vertical line running perpendicular to the transcripts.</w:t>
      </w:r>
    </w:p>
    <w:p w14:paraId="50FFA480" w14:textId="77777777" w:rsidR="00613566" w:rsidRPr="00FA0302" w:rsidRDefault="00613566" w:rsidP="00410C65"/>
    <w:p w14:paraId="427F7E27" w14:textId="3CBC099F" w:rsidR="001E651F" w:rsidRPr="00FA0302" w:rsidRDefault="00D76FF1" w:rsidP="00410C65">
      <w:pPr>
        <w:rPr>
          <w:i/>
        </w:rPr>
      </w:pPr>
      <w:r w:rsidRPr="00FA0302">
        <w:rPr>
          <w:b/>
        </w:rPr>
        <w:t>Supplementary F</w:t>
      </w:r>
      <w:r w:rsidR="00613566" w:rsidRPr="00FA0302">
        <w:rPr>
          <w:b/>
        </w:rPr>
        <w:t>igure S</w:t>
      </w:r>
      <w:r w:rsidR="0027013F" w:rsidRPr="00FA0302">
        <w:rPr>
          <w:b/>
        </w:rPr>
        <w:t>8</w:t>
      </w:r>
      <w:r w:rsidR="00613566" w:rsidRPr="00FA0302">
        <w:rPr>
          <w:b/>
        </w:rPr>
        <w:t>.</w:t>
      </w:r>
      <w:r w:rsidR="00445847" w:rsidRPr="00FA0302">
        <w:t xml:space="preserve"> </w:t>
      </w:r>
      <w:r w:rsidR="001E6558" w:rsidRPr="004D77E3">
        <w:rPr>
          <w:color w:val="000000" w:themeColor="text1"/>
        </w:rPr>
        <w:t xml:space="preserve">Exon-specific collapsed transcripts expression of </w:t>
      </w:r>
      <w:r w:rsidR="001E6558" w:rsidRPr="004D77E3">
        <w:rPr>
          <w:i/>
          <w:color w:val="000000" w:themeColor="text1"/>
        </w:rPr>
        <w:t>CDKN2A</w:t>
      </w:r>
      <w:r w:rsidR="001E6558" w:rsidRPr="004D77E3">
        <w:rPr>
          <w:color w:val="000000" w:themeColor="text1"/>
        </w:rPr>
        <w:t xml:space="preserve"> </w:t>
      </w:r>
      <w:r w:rsidR="001E6558" w:rsidRPr="00FA0302">
        <w:rPr>
          <w:color w:val="000000" w:themeColor="text1"/>
        </w:rPr>
        <w:t xml:space="preserve">transcripts NM_058195 (p14ARF) and NM_000077 (p16INK4a). RPKM (reads per kilobase of transcript per million mapped reads) coverage </w:t>
      </w:r>
      <w:r w:rsidR="001E6558" w:rsidRPr="004D77E3">
        <w:rPr>
          <w:color w:val="000000" w:themeColor="text1"/>
        </w:rPr>
        <w:t xml:space="preserve">on the Y-axis in relation to genomic regions approximately corresponding to </w:t>
      </w:r>
      <w:r w:rsidR="001E6558" w:rsidRPr="004D77E3">
        <w:rPr>
          <w:i/>
          <w:color w:val="000000" w:themeColor="text1"/>
        </w:rPr>
        <w:t>CDKN2A</w:t>
      </w:r>
      <w:r w:rsidR="001E6558" w:rsidRPr="004D77E3">
        <w:rPr>
          <w:color w:val="000000" w:themeColor="text1"/>
        </w:rPr>
        <w:t xml:space="preserve"> exons on X-axis</w:t>
      </w:r>
      <w:r w:rsidR="001E6558" w:rsidRPr="00FA0302">
        <w:rPr>
          <w:color w:val="000000" w:themeColor="text1"/>
        </w:rPr>
        <w:t xml:space="preserve"> (Exon 1 p14ARF chr9:21994138-21994490; Exon 1 p16INK4a chr9:21970901-21971207; Exon 2 p14ARF/p16INK4a chr9:</w:t>
      </w:r>
      <w:r w:rsidR="001E6558" w:rsidRPr="00FA0302">
        <w:t xml:space="preserve"> </w:t>
      </w:r>
      <w:r w:rsidR="001E6558" w:rsidRPr="00FA0302">
        <w:rPr>
          <w:color w:val="000000" w:themeColor="text1"/>
        </w:rPr>
        <w:t>21967752-21968241; Exon 3 p14ARF/p16INK4a chr9:21968574-21968770; hg19).</w:t>
      </w:r>
      <w:r w:rsidR="001E6558">
        <w:rPr>
          <w:color w:val="000000" w:themeColor="text1"/>
        </w:rPr>
        <w:t xml:space="preserve"> </w:t>
      </w:r>
    </w:p>
    <w:p w14:paraId="29ACFB61" w14:textId="77777777" w:rsidR="009503B3" w:rsidRPr="00FA0302" w:rsidRDefault="009503B3" w:rsidP="00410C65">
      <w:pPr>
        <w:rPr>
          <w:i/>
        </w:rPr>
      </w:pPr>
    </w:p>
    <w:p w14:paraId="0EE2EF0B" w14:textId="5E51FAFD" w:rsidR="009503B3" w:rsidRPr="00FA0302" w:rsidRDefault="009503B3" w:rsidP="00410C65">
      <w:pPr>
        <w:rPr>
          <w:b/>
        </w:rPr>
      </w:pPr>
      <w:r w:rsidRPr="00FA0302">
        <w:rPr>
          <w:b/>
        </w:rPr>
        <w:t xml:space="preserve">Supplementary Figure S9. </w:t>
      </w:r>
      <w:r w:rsidR="00200029" w:rsidRPr="00FA0302">
        <w:rPr>
          <w:color w:val="000000"/>
        </w:rPr>
        <w:t xml:space="preserve">Large 46Mb chromosome 3 deletion </w:t>
      </w:r>
      <w:r w:rsidR="003C22BF" w:rsidRPr="00FA0302">
        <w:rPr>
          <w:color w:val="000000"/>
        </w:rPr>
        <w:t xml:space="preserve">(3:149653091-196530353, hg19) </w:t>
      </w:r>
      <w:r w:rsidR="00200029" w:rsidRPr="00FA0302">
        <w:rPr>
          <w:color w:val="000000"/>
        </w:rPr>
        <w:t xml:space="preserve">creating a </w:t>
      </w:r>
      <w:r w:rsidR="00200029" w:rsidRPr="00FA0302">
        <w:rPr>
          <w:i/>
          <w:iCs/>
          <w:color w:val="000000"/>
        </w:rPr>
        <w:t>RNF13</w:t>
      </w:r>
      <w:r w:rsidR="00200029" w:rsidRPr="00FA0302">
        <w:rPr>
          <w:color w:val="000000"/>
        </w:rPr>
        <w:t>-</w:t>
      </w:r>
      <w:r w:rsidR="00200029" w:rsidRPr="00FA0302">
        <w:rPr>
          <w:i/>
          <w:iCs/>
          <w:color w:val="000000"/>
        </w:rPr>
        <w:t>PAK2</w:t>
      </w:r>
      <w:r w:rsidR="00200029" w:rsidRPr="00FA0302">
        <w:rPr>
          <w:color w:val="000000"/>
        </w:rPr>
        <w:t xml:space="preserve"> gene fusion expressed in the transcriptome. This event leads to loss of RNF13 RING domain, which is predicted to be essential for this ubiquitin ligase. </w:t>
      </w:r>
      <w:r w:rsidR="00200029" w:rsidRPr="00FA0302">
        <w:rPr>
          <w:i/>
          <w:iCs/>
          <w:color w:val="000000"/>
        </w:rPr>
        <w:t>PAK2</w:t>
      </w:r>
      <w:r w:rsidR="00200029" w:rsidRPr="00FA0302">
        <w:rPr>
          <w:color w:val="000000"/>
        </w:rPr>
        <w:t xml:space="preserve"> loses its p21-RHO-binding domain, which is the required for binding of CDC42 and RAC1 and subsequent increases of PAK2 kinase activity. As </w:t>
      </w:r>
      <w:r w:rsidR="00200029" w:rsidRPr="00FA0302">
        <w:rPr>
          <w:i/>
          <w:iCs/>
          <w:color w:val="000000"/>
        </w:rPr>
        <w:t>PAK2</w:t>
      </w:r>
      <w:r w:rsidR="00200029" w:rsidRPr="00FA0302">
        <w:rPr>
          <w:color w:val="000000"/>
        </w:rPr>
        <w:t xml:space="preserve"> loses its GTPase-binding domain, which is necessary for dimer and autoinhibition, this deletion event could potentially lead to </w:t>
      </w:r>
      <w:r w:rsidR="00200029" w:rsidRPr="00FA0302">
        <w:rPr>
          <w:color w:val="000000"/>
        </w:rPr>
        <w:lastRenderedPageBreak/>
        <w:t xml:space="preserve">constitutive activation of this serine threonine kinase receptor. </w:t>
      </w:r>
      <w:r w:rsidR="00200029" w:rsidRPr="00FA0302">
        <w:rPr>
          <w:i/>
          <w:iCs/>
          <w:color w:val="000000"/>
        </w:rPr>
        <w:t xml:space="preserve">PAK2 </w:t>
      </w:r>
      <w:r w:rsidR="00200029" w:rsidRPr="00FA0302">
        <w:rPr>
          <w:color w:val="000000"/>
        </w:rPr>
        <w:t>has a two-copy gain (total of 4 copies) and its expression is increased (99</w:t>
      </w:r>
      <w:r w:rsidR="00200029" w:rsidRPr="00FA0302">
        <w:rPr>
          <w:color w:val="000000"/>
          <w:vertAlign w:val="superscript"/>
        </w:rPr>
        <w:t>th</w:t>
      </w:r>
      <w:r w:rsidR="00200029" w:rsidRPr="00FA0302">
        <w:rPr>
          <w:color w:val="000000"/>
        </w:rPr>
        <w:t xml:space="preserve"> </w:t>
      </w:r>
      <w:r w:rsidR="00B87716" w:rsidRPr="00FA0302">
        <w:rPr>
          <w:color w:val="000000"/>
        </w:rPr>
        <w:t>percentile</w:t>
      </w:r>
      <w:r w:rsidR="00200029" w:rsidRPr="00FA0302">
        <w:rPr>
          <w:color w:val="000000"/>
        </w:rPr>
        <w:t xml:space="preserve">). Given the role of </w:t>
      </w:r>
      <w:r w:rsidR="00200029" w:rsidRPr="00FA0302">
        <w:rPr>
          <w:i/>
          <w:iCs/>
          <w:color w:val="000000"/>
        </w:rPr>
        <w:t>PAK2</w:t>
      </w:r>
      <w:r w:rsidR="00200029" w:rsidRPr="00FA0302">
        <w:rPr>
          <w:color w:val="000000"/>
        </w:rPr>
        <w:t xml:space="preserve"> in cancer progression, these genomic events potentially play a role the pathogenesis of our patient’s EP.</w:t>
      </w:r>
    </w:p>
    <w:p w14:paraId="08959326" w14:textId="77777777" w:rsidR="00200029" w:rsidRPr="00FA0302" w:rsidRDefault="00200029" w:rsidP="00200029">
      <w:pPr>
        <w:rPr>
          <w:b/>
        </w:rPr>
      </w:pPr>
    </w:p>
    <w:p w14:paraId="7BF00DA3" w14:textId="6DAFC749" w:rsidR="00200029" w:rsidRPr="00FA0302" w:rsidRDefault="00200029" w:rsidP="00200029">
      <w:r w:rsidRPr="00FA0302">
        <w:rPr>
          <w:b/>
        </w:rPr>
        <w:t>Supplementary Figure S10.</w:t>
      </w:r>
      <w:r w:rsidRPr="00FA0302">
        <w:t xml:space="preserve"> </w:t>
      </w:r>
      <w:r w:rsidRPr="00FA0302">
        <w:rPr>
          <w:color w:val="000000"/>
        </w:rPr>
        <w:t>Large 45Mb chromosome 5 deletion</w:t>
      </w:r>
      <w:r w:rsidR="003C22BF" w:rsidRPr="00FA0302">
        <w:rPr>
          <w:color w:val="000000"/>
        </w:rPr>
        <w:t xml:space="preserve"> </w:t>
      </w:r>
      <w:r w:rsidR="003C22BF" w:rsidRPr="00FA0302">
        <w:rPr>
          <w:bCs/>
        </w:rPr>
        <w:t>(chr5:67564688-112859542, hg19)</w:t>
      </w:r>
      <w:r w:rsidRPr="00FA0302">
        <w:rPr>
          <w:color w:val="000000"/>
        </w:rPr>
        <w:t xml:space="preserve"> creating a </w:t>
      </w:r>
      <w:r w:rsidRPr="00FA0302">
        <w:rPr>
          <w:i/>
          <w:iCs/>
          <w:color w:val="000000"/>
        </w:rPr>
        <w:t>PIK3R1</w:t>
      </w:r>
      <w:r w:rsidRPr="00FA0302">
        <w:rPr>
          <w:color w:val="000000"/>
        </w:rPr>
        <w:t>-</w:t>
      </w:r>
      <w:r w:rsidRPr="00FA0302">
        <w:rPr>
          <w:i/>
          <w:iCs/>
          <w:color w:val="000000"/>
        </w:rPr>
        <w:t>YTHDC2</w:t>
      </w:r>
      <w:r w:rsidRPr="00FA0302">
        <w:rPr>
          <w:color w:val="000000"/>
        </w:rPr>
        <w:t xml:space="preserve"> gene fusion expressed in the transcriptome. All critical </w:t>
      </w:r>
      <w:r w:rsidRPr="00FA0302">
        <w:rPr>
          <w:i/>
          <w:iCs/>
          <w:color w:val="000000"/>
        </w:rPr>
        <w:t>YTHDC2</w:t>
      </w:r>
      <w:r w:rsidRPr="00FA0302">
        <w:rPr>
          <w:color w:val="000000"/>
        </w:rPr>
        <w:t xml:space="preserve"> domains (RNA helicase related) are maintained, but the ssDNA/RNA binding domain (R3H) is lost. The functional domain of PIK3R1 (encoded by exon 2) is required for interaction with adaptor proteins and tyrosine kinases and it is maintained. The expression of </w:t>
      </w:r>
      <w:r w:rsidRPr="00FA0302">
        <w:rPr>
          <w:i/>
          <w:iCs/>
          <w:color w:val="000000"/>
        </w:rPr>
        <w:t>PIK3R1</w:t>
      </w:r>
      <w:r w:rsidRPr="00FA0302">
        <w:rPr>
          <w:color w:val="000000"/>
        </w:rPr>
        <w:t xml:space="preserve"> is high (96</w:t>
      </w:r>
      <w:r w:rsidRPr="00FA0302">
        <w:rPr>
          <w:color w:val="000000"/>
          <w:vertAlign w:val="superscript"/>
        </w:rPr>
        <w:t>th</w:t>
      </w:r>
      <w:r w:rsidRPr="00FA0302">
        <w:rPr>
          <w:color w:val="000000"/>
        </w:rPr>
        <w:t xml:space="preserve"> </w:t>
      </w:r>
      <w:r w:rsidR="00B87716" w:rsidRPr="00FA0302">
        <w:rPr>
          <w:color w:val="000000"/>
        </w:rPr>
        <w:t>percentile</w:t>
      </w:r>
      <w:r w:rsidRPr="00FA0302">
        <w:rPr>
          <w:color w:val="000000"/>
        </w:rPr>
        <w:t>), and this gene has both tumour suppressor and oncogene properties.</w:t>
      </w:r>
    </w:p>
    <w:p w14:paraId="1C84E861" w14:textId="77777777" w:rsidR="009503B3" w:rsidRPr="00FA0302" w:rsidRDefault="009503B3" w:rsidP="00410C65">
      <w:pPr>
        <w:sectPr w:rsidR="009503B3" w:rsidRPr="00FA0302" w:rsidSect="00BF02D6">
          <w:pgSz w:w="12240" w:h="15840"/>
          <w:pgMar w:top="1440" w:right="1440" w:bottom="1440" w:left="1440" w:header="708" w:footer="708" w:gutter="0"/>
          <w:lnNumType w:countBy="1" w:restart="continuous"/>
          <w:cols w:space="708"/>
          <w:docGrid w:linePitch="360"/>
        </w:sectPr>
      </w:pPr>
    </w:p>
    <w:p w14:paraId="30177E01" w14:textId="77777777" w:rsidR="00472689" w:rsidRPr="00FA0302" w:rsidRDefault="00C169CF" w:rsidP="004D77E3">
      <w:pPr>
        <w:outlineLvl w:val="0"/>
        <w:rPr>
          <w:u w:val="single"/>
        </w:rPr>
      </w:pPr>
      <w:r w:rsidRPr="00FA0302">
        <w:rPr>
          <w:u w:val="single"/>
        </w:rPr>
        <w:lastRenderedPageBreak/>
        <w:t>SUPPLEMENTARY REFERENCES</w:t>
      </w:r>
    </w:p>
    <w:p w14:paraId="1049AC0E" w14:textId="77777777" w:rsidR="006774B4" w:rsidRPr="00FA0302" w:rsidRDefault="006774B4" w:rsidP="00410C65"/>
    <w:p w14:paraId="7FCA4D94" w14:textId="77777777" w:rsidR="00702355" w:rsidRPr="00FA0302" w:rsidRDefault="000C07B0" w:rsidP="00702355">
      <w:pPr>
        <w:widowControl w:val="0"/>
        <w:tabs>
          <w:tab w:val="left" w:pos="640"/>
        </w:tabs>
        <w:autoSpaceDE w:val="0"/>
        <w:autoSpaceDN w:val="0"/>
        <w:adjustRightInd w:val="0"/>
        <w:ind w:left="640" w:hanging="640"/>
      </w:pPr>
      <w:r w:rsidRPr="00FA0302">
        <w:fldChar w:fldCharType="begin"/>
      </w:r>
      <w:r w:rsidR="006774B4" w:rsidRPr="00FA0302">
        <w:instrText xml:space="preserve"> ADDIN PAPERS2_CITATIONS &lt;papers2_bibliography/&gt;</w:instrText>
      </w:r>
      <w:r w:rsidRPr="00FA0302">
        <w:fldChar w:fldCharType="separate"/>
      </w:r>
      <w:r w:rsidR="004F0FEF">
        <w:rPr>
          <w:lang w:val="en-CA"/>
        </w:rPr>
        <w:t>1.</w:t>
      </w:r>
      <w:r w:rsidR="004F0FEF">
        <w:rPr>
          <w:lang w:val="en-CA"/>
        </w:rPr>
        <w:tab/>
      </w:r>
      <w:r w:rsidR="00702355" w:rsidRPr="00FA0302">
        <w:t xml:space="preserve">Li, H. Aligning sequence reads, clone sequences and assembly contigs with BWA-MEM. </w:t>
      </w:r>
      <w:r w:rsidR="00702355" w:rsidRPr="00FA0302">
        <w:rPr>
          <w:i/>
          <w:iCs/>
        </w:rPr>
        <w:t>arXiv preprints</w:t>
      </w:r>
      <w:r w:rsidR="00702355">
        <w:rPr>
          <w:i/>
          <w:iCs/>
        </w:rPr>
        <w:t>.</w:t>
      </w:r>
      <w:r w:rsidR="00702355" w:rsidRPr="00FA0302">
        <w:t xml:space="preserve"> </w:t>
      </w:r>
      <w:r w:rsidR="00702355" w:rsidRPr="00FA0302">
        <w:rPr>
          <w:b/>
          <w:bCs/>
        </w:rPr>
        <w:t>00,</w:t>
      </w:r>
      <w:r w:rsidR="00702355" w:rsidRPr="00FA0302">
        <w:t xml:space="preserve"> 1–3 (2013).</w:t>
      </w:r>
    </w:p>
    <w:p w14:paraId="0F0F24E0" w14:textId="77777777" w:rsidR="00702355" w:rsidRPr="00FA0302" w:rsidRDefault="00702355" w:rsidP="00702355">
      <w:pPr>
        <w:widowControl w:val="0"/>
        <w:tabs>
          <w:tab w:val="left" w:pos="640"/>
        </w:tabs>
        <w:autoSpaceDE w:val="0"/>
        <w:autoSpaceDN w:val="0"/>
        <w:adjustRightInd w:val="0"/>
        <w:ind w:left="640" w:hanging="640"/>
      </w:pPr>
      <w:r w:rsidRPr="00FA0302">
        <w:t>2.</w:t>
      </w:r>
      <w:r w:rsidRPr="00FA0302">
        <w:tab/>
        <w:t xml:space="preserve">Li, H. </w:t>
      </w:r>
      <w:r w:rsidRPr="00FA0302">
        <w:rPr>
          <w:i/>
          <w:iCs/>
        </w:rPr>
        <w:t>et al.</w:t>
      </w:r>
      <w:r w:rsidRPr="00FA0302">
        <w:t xml:space="preserve"> The Sequence Alignment/Map format and SAMtools. </w:t>
      </w:r>
      <w:r w:rsidRPr="00FA0302">
        <w:rPr>
          <w:i/>
          <w:iCs/>
        </w:rPr>
        <w:t>Bioinformatics</w:t>
      </w:r>
      <w:r>
        <w:rPr>
          <w:i/>
          <w:iCs/>
        </w:rPr>
        <w:t>.</w:t>
      </w:r>
      <w:r w:rsidRPr="00FA0302">
        <w:t xml:space="preserve"> </w:t>
      </w:r>
      <w:r w:rsidRPr="00FA0302">
        <w:rPr>
          <w:b/>
          <w:bCs/>
        </w:rPr>
        <w:t>25,</w:t>
      </w:r>
      <w:r w:rsidRPr="00FA0302">
        <w:t xml:space="preserve"> 2078–2079 (2009).</w:t>
      </w:r>
    </w:p>
    <w:p w14:paraId="53064D76" w14:textId="77777777" w:rsidR="00702355" w:rsidRPr="00FA0302" w:rsidRDefault="00702355" w:rsidP="00702355">
      <w:pPr>
        <w:widowControl w:val="0"/>
        <w:tabs>
          <w:tab w:val="left" w:pos="640"/>
        </w:tabs>
        <w:autoSpaceDE w:val="0"/>
        <w:autoSpaceDN w:val="0"/>
        <w:adjustRightInd w:val="0"/>
        <w:ind w:left="640" w:hanging="640"/>
      </w:pPr>
      <w:r w:rsidRPr="00FA0302">
        <w:t>3.</w:t>
      </w:r>
      <w:r w:rsidRPr="00FA0302">
        <w:tab/>
        <w:t xml:space="preserve">Sheffield, B. S. </w:t>
      </w:r>
      <w:r w:rsidRPr="00FA0302">
        <w:rPr>
          <w:i/>
          <w:iCs/>
        </w:rPr>
        <w:t>et al.</w:t>
      </w:r>
      <w:r w:rsidRPr="00FA0302">
        <w:t xml:space="preserve"> Investigation of PD-L1 Biomarker Testing Methods for PD-1 Axis Inhibition in Non-squamous Non-small Cell Lung Cancer. </w:t>
      </w:r>
      <w:r w:rsidRPr="00FA0302">
        <w:rPr>
          <w:i/>
          <w:iCs/>
        </w:rPr>
        <w:t>J</w:t>
      </w:r>
      <w:r>
        <w:rPr>
          <w:i/>
          <w:iCs/>
        </w:rPr>
        <w:t>.</w:t>
      </w:r>
      <w:r w:rsidRPr="00FA0302">
        <w:rPr>
          <w:i/>
          <w:iCs/>
        </w:rPr>
        <w:t xml:space="preserve"> Histochem</w:t>
      </w:r>
      <w:r>
        <w:rPr>
          <w:i/>
          <w:iCs/>
        </w:rPr>
        <w:t>.</w:t>
      </w:r>
      <w:r w:rsidRPr="00FA0302">
        <w:rPr>
          <w:i/>
          <w:iCs/>
        </w:rPr>
        <w:t xml:space="preserve"> Cytochem</w:t>
      </w:r>
      <w:r>
        <w:rPr>
          <w:i/>
          <w:iCs/>
        </w:rPr>
        <w:t>.</w:t>
      </w:r>
      <w:r w:rsidRPr="00FA0302">
        <w:t xml:space="preserve"> </w:t>
      </w:r>
      <w:r w:rsidRPr="00FA0302">
        <w:rPr>
          <w:b/>
          <w:bCs/>
        </w:rPr>
        <w:t>64,</w:t>
      </w:r>
      <w:r w:rsidRPr="00FA0302">
        <w:t xml:space="preserve"> 587–600 (2016).</w:t>
      </w:r>
    </w:p>
    <w:p w14:paraId="33D68887" w14:textId="77777777" w:rsidR="00702355" w:rsidRPr="00FA0302" w:rsidRDefault="00702355" w:rsidP="00702355">
      <w:pPr>
        <w:widowControl w:val="0"/>
        <w:tabs>
          <w:tab w:val="left" w:pos="640"/>
        </w:tabs>
        <w:autoSpaceDE w:val="0"/>
        <w:autoSpaceDN w:val="0"/>
        <w:adjustRightInd w:val="0"/>
        <w:ind w:left="640" w:hanging="640"/>
      </w:pPr>
      <w:r w:rsidRPr="00FA0302">
        <w:t>4.</w:t>
      </w:r>
      <w:r w:rsidRPr="00FA0302">
        <w:tab/>
        <w:t xml:space="preserve">Jones, S. J. </w:t>
      </w:r>
      <w:r w:rsidRPr="00FA0302">
        <w:rPr>
          <w:i/>
          <w:iCs/>
        </w:rPr>
        <w:t>et al.</w:t>
      </w:r>
      <w:r w:rsidRPr="00FA0302">
        <w:t xml:space="preserve"> Evolution of an adenocarcinoma in response to selection by targeted kinase inhibitors. </w:t>
      </w:r>
      <w:r w:rsidRPr="00FA0302">
        <w:rPr>
          <w:i/>
          <w:iCs/>
        </w:rPr>
        <w:t>Genome Biol.</w:t>
      </w:r>
      <w:r w:rsidRPr="00FA0302">
        <w:t xml:space="preserve"> </w:t>
      </w:r>
      <w:r w:rsidRPr="00FA0302">
        <w:rPr>
          <w:b/>
          <w:bCs/>
        </w:rPr>
        <w:t>11,</w:t>
      </w:r>
      <w:r w:rsidRPr="00FA0302">
        <w:t xml:space="preserve"> R82 (2010).</w:t>
      </w:r>
    </w:p>
    <w:p w14:paraId="484062A8" w14:textId="77777777" w:rsidR="00702355" w:rsidRPr="00FA0302" w:rsidRDefault="00702355" w:rsidP="00702355">
      <w:pPr>
        <w:widowControl w:val="0"/>
        <w:tabs>
          <w:tab w:val="left" w:pos="640"/>
        </w:tabs>
        <w:autoSpaceDE w:val="0"/>
        <w:autoSpaceDN w:val="0"/>
        <w:adjustRightInd w:val="0"/>
        <w:ind w:left="640" w:hanging="640"/>
      </w:pPr>
      <w:r w:rsidRPr="00FA0302">
        <w:t>5.</w:t>
      </w:r>
      <w:r w:rsidRPr="00FA0302">
        <w:tab/>
      </w:r>
      <w:r>
        <w:t xml:space="preserve">The </w:t>
      </w:r>
      <w:r w:rsidRPr="00953C48">
        <w:t>Cancer Genome Atlas Research Network</w:t>
      </w:r>
      <w:r>
        <w:rPr>
          <w:i/>
          <w:iCs/>
        </w:rPr>
        <w:t xml:space="preserve">. </w:t>
      </w:r>
      <w:r w:rsidRPr="00953C48">
        <w:t xml:space="preserve">Integrated genomic characterization of oesophageal carcinoma. </w:t>
      </w:r>
      <w:r w:rsidRPr="00953C48">
        <w:rPr>
          <w:i/>
          <w:iCs/>
        </w:rPr>
        <w:t>Nature</w:t>
      </w:r>
      <w:r>
        <w:rPr>
          <w:i/>
          <w:iCs/>
        </w:rPr>
        <w:t>.</w:t>
      </w:r>
      <w:r w:rsidRPr="00953C48">
        <w:t xml:space="preserve"> </w:t>
      </w:r>
      <w:r w:rsidRPr="00953C48">
        <w:rPr>
          <w:b/>
          <w:bCs/>
        </w:rPr>
        <w:t>541,</w:t>
      </w:r>
      <w:r w:rsidRPr="00953C48">
        <w:t xml:space="preserve"> 169–175 (2017).</w:t>
      </w:r>
    </w:p>
    <w:p w14:paraId="6915A909" w14:textId="77777777" w:rsidR="00702355" w:rsidRPr="00FA0302" w:rsidRDefault="00702355" w:rsidP="00702355">
      <w:pPr>
        <w:widowControl w:val="0"/>
        <w:tabs>
          <w:tab w:val="left" w:pos="640"/>
        </w:tabs>
        <w:autoSpaceDE w:val="0"/>
        <w:autoSpaceDN w:val="0"/>
        <w:adjustRightInd w:val="0"/>
        <w:ind w:left="640" w:hanging="640"/>
      </w:pPr>
      <w:r w:rsidRPr="00FA0302">
        <w:t>6.</w:t>
      </w:r>
      <w:r w:rsidRPr="00FA0302">
        <w:tab/>
        <w:t xml:space="preserve">Ha, G. </w:t>
      </w:r>
      <w:r w:rsidRPr="00FA0302">
        <w:rPr>
          <w:i/>
          <w:iCs/>
        </w:rPr>
        <w:t>et al.</w:t>
      </w:r>
      <w:r w:rsidRPr="00FA0302">
        <w:t xml:space="preserve"> Integrative analysis of genome-wide loss of heterozygosity and monoallelic expression at nucleotide resolution reveals disrupted pathways in triple-negative breast cancer. </w:t>
      </w:r>
      <w:r w:rsidRPr="00FA0302">
        <w:rPr>
          <w:i/>
          <w:iCs/>
        </w:rPr>
        <w:t>Genome Research</w:t>
      </w:r>
      <w:r>
        <w:rPr>
          <w:i/>
          <w:iCs/>
        </w:rPr>
        <w:t>.</w:t>
      </w:r>
      <w:r w:rsidRPr="00FA0302">
        <w:t xml:space="preserve"> </w:t>
      </w:r>
      <w:r w:rsidRPr="00FA0302">
        <w:rPr>
          <w:b/>
          <w:bCs/>
        </w:rPr>
        <w:t>22,</w:t>
      </w:r>
      <w:r w:rsidRPr="00FA0302">
        <w:t xml:space="preserve"> 1995–2007 (2012).</w:t>
      </w:r>
    </w:p>
    <w:p w14:paraId="0546FD71" w14:textId="7F02AE95" w:rsidR="00702355" w:rsidRPr="00FA0302" w:rsidRDefault="00702355" w:rsidP="00702355">
      <w:pPr>
        <w:tabs>
          <w:tab w:val="left" w:pos="640"/>
        </w:tabs>
        <w:autoSpaceDE w:val="0"/>
        <w:autoSpaceDN w:val="0"/>
        <w:adjustRightInd w:val="0"/>
        <w:ind w:left="640" w:hanging="640"/>
      </w:pPr>
      <w:r w:rsidRPr="00FA0302">
        <w:t>7.</w:t>
      </w:r>
      <w:r w:rsidRPr="00FA0302">
        <w:tab/>
        <w:t xml:space="preserve">Ding, J. </w:t>
      </w:r>
      <w:r w:rsidRPr="00FA0302">
        <w:rPr>
          <w:i/>
          <w:iCs/>
        </w:rPr>
        <w:t>et al.</w:t>
      </w:r>
      <w:r w:rsidRPr="00FA0302">
        <w:t xml:space="preserve"> Feature-based classifiers for somatic mutation detection in tumour-normal paired sequencing data. </w:t>
      </w:r>
      <w:r w:rsidRPr="00FA0302">
        <w:rPr>
          <w:i/>
          <w:iCs/>
        </w:rPr>
        <w:t>Bioinformatics</w:t>
      </w:r>
      <w:r>
        <w:rPr>
          <w:i/>
          <w:iCs/>
        </w:rPr>
        <w:t>.</w:t>
      </w:r>
      <w:r w:rsidRPr="00FA0302">
        <w:t xml:space="preserve"> </w:t>
      </w:r>
      <w:r w:rsidRPr="00FA0302">
        <w:rPr>
          <w:b/>
          <w:bCs/>
        </w:rPr>
        <w:t>28,</w:t>
      </w:r>
      <w:r w:rsidRPr="00FA0302">
        <w:t xml:space="preserve"> 167–175 (2012).</w:t>
      </w:r>
    </w:p>
    <w:p w14:paraId="0F758DA1" w14:textId="77777777" w:rsidR="00702355" w:rsidRPr="00FA0302" w:rsidRDefault="00702355" w:rsidP="00702355">
      <w:pPr>
        <w:widowControl w:val="0"/>
        <w:tabs>
          <w:tab w:val="left" w:pos="640"/>
        </w:tabs>
        <w:autoSpaceDE w:val="0"/>
        <w:autoSpaceDN w:val="0"/>
        <w:adjustRightInd w:val="0"/>
        <w:ind w:left="640" w:hanging="640"/>
      </w:pPr>
      <w:r w:rsidRPr="00FA0302">
        <w:t>8.</w:t>
      </w:r>
      <w:r w:rsidRPr="00FA0302">
        <w:tab/>
        <w:t xml:space="preserve">Saunders, C. T. </w:t>
      </w:r>
      <w:r w:rsidRPr="00FA0302">
        <w:rPr>
          <w:i/>
          <w:iCs/>
        </w:rPr>
        <w:t>et al.</w:t>
      </w:r>
      <w:r w:rsidRPr="00FA0302">
        <w:t xml:space="preserve"> Strelka: accurate somatic small-variant calling from sequenced tumor-normal sample pairs. </w:t>
      </w:r>
      <w:r w:rsidRPr="00FA0302">
        <w:rPr>
          <w:i/>
          <w:iCs/>
        </w:rPr>
        <w:t>Bioinformatics</w:t>
      </w:r>
      <w:r>
        <w:rPr>
          <w:i/>
          <w:iCs/>
        </w:rPr>
        <w:t>.</w:t>
      </w:r>
      <w:r w:rsidRPr="00FA0302">
        <w:t xml:space="preserve"> </w:t>
      </w:r>
      <w:r w:rsidRPr="00FA0302">
        <w:rPr>
          <w:b/>
          <w:bCs/>
        </w:rPr>
        <w:t>28,</w:t>
      </w:r>
      <w:r w:rsidRPr="00FA0302">
        <w:t xml:space="preserve"> 1811–1817 (2012).</w:t>
      </w:r>
    </w:p>
    <w:p w14:paraId="2BC70818" w14:textId="77777777" w:rsidR="00702355" w:rsidRPr="00FA0302" w:rsidRDefault="00702355" w:rsidP="00702355">
      <w:pPr>
        <w:widowControl w:val="0"/>
        <w:tabs>
          <w:tab w:val="left" w:pos="640"/>
        </w:tabs>
        <w:autoSpaceDE w:val="0"/>
        <w:autoSpaceDN w:val="0"/>
        <w:adjustRightInd w:val="0"/>
        <w:ind w:left="640" w:hanging="640"/>
      </w:pPr>
      <w:r w:rsidRPr="00FA0302">
        <w:t>9.</w:t>
      </w:r>
      <w:r w:rsidRPr="00FA0302">
        <w:tab/>
        <w:t xml:space="preserve">Simpson, J. T. </w:t>
      </w:r>
      <w:r w:rsidRPr="00FA0302">
        <w:rPr>
          <w:i/>
          <w:iCs/>
        </w:rPr>
        <w:t>et al.</w:t>
      </w:r>
      <w:r w:rsidRPr="00FA0302">
        <w:t xml:space="preserve"> ABySS: A parallel assembler for short read sequence data. </w:t>
      </w:r>
      <w:r w:rsidRPr="00FA0302">
        <w:rPr>
          <w:i/>
          <w:iCs/>
        </w:rPr>
        <w:t>Genome Research</w:t>
      </w:r>
      <w:r>
        <w:rPr>
          <w:i/>
          <w:iCs/>
        </w:rPr>
        <w:t>.</w:t>
      </w:r>
      <w:r w:rsidRPr="00FA0302">
        <w:t xml:space="preserve"> </w:t>
      </w:r>
      <w:r w:rsidRPr="00FA0302">
        <w:rPr>
          <w:b/>
          <w:bCs/>
        </w:rPr>
        <w:t>19,</w:t>
      </w:r>
      <w:r w:rsidRPr="00FA0302">
        <w:t xml:space="preserve"> 1117–1123 (2009).</w:t>
      </w:r>
    </w:p>
    <w:p w14:paraId="0D8E59D0" w14:textId="77777777" w:rsidR="00702355" w:rsidRPr="00080F7F" w:rsidRDefault="00702355" w:rsidP="00702355">
      <w:pPr>
        <w:widowControl w:val="0"/>
        <w:tabs>
          <w:tab w:val="left" w:pos="640"/>
        </w:tabs>
        <w:autoSpaceDE w:val="0"/>
        <w:autoSpaceDN w:val="0"/>
        <w:adjustRightInd w:val="0"/>
        <w:ind w:left="640" w:hanging="640"/>
        <w:rPr>
          <w:lang w:val="fr-CA"/>
        </w:rPr>
      </w:pPr>
      <w:r w:rsidRPr="00FA0302">
        <w:t>10.</w:t>
      </w:r>
      <w:r w:rsidRPr="00FA0302">
        <w:tab/>
        <w:t xml:space="preserve">Birol, I. </w:t>
      </w:r>
      <w:r w:rsidRPr="00FA0302">
        <w:rPr>
          <w:i/>
          <w:iCs/>
        </w:rPr>
        <w:t>et al.</w:t>
      </w:r>
      <w:r w:rsidRPr="00FA0302">
        <w:t xml:space="preserve"> De novo transcriptome assembly with ABySS. </w:t>
      </w:r>
      <w:r w:rsidRPr="00080F7F">
        <w:rPr>
          <w:i/>
          <w:lang w:val="fr-CA"/>
        </w:rPr>
        <w:t>Bioinformatics.</w:t>
      </w:r>
      <w:r w:rsidRPr="00080F7F">
        <w:rPr>
          <w:lang w:val="fr-CA"/>
        </w:rPr>
        <w:t xml:space="preserve"> </w:t>
      </w:r>
      <w:r w:rsidRPr="00080F7F">
        <w:rPr>
          <w:b/>
          <w:lang w:val="fr-CA"/>
        </w:rPr>
        <w:t>25,</w:t>
      </w:r>
      <w:r w:rsidRPr="00080F7F">
        <w:rPr>
          <w:lang w:val="fr-CA"/>
        </w:rPr>
        <w:t xml:space="preserve"> 2872–2877 (2009).</w:t>
      </w:r>
    </w:p>
    <w:p w14:paraId="291832EB" w14:textId="77777777" w:rsidR="00702355" w:rsidRPr="00FA0302" w:rsidRDefault="00702355" w:rsidP="00702355">
      <w:pPr>
        <w:widowControl w:val="0"/>
        <w:tabs>
          <w:tab w:val="left" w:pos="640"/>
        </w:tabs>
        <w:autoSpaceDE w:val="0"/>
        <w:autoSpaceDN w:val="0"/>
        <w:adjustRightInd w:val="0"/>
        <w:ind w:left="640" w:hanging="640"/>
      </w:pPr>
      <w:r w:rsidRPr="00080F7F">
        <w:rPr>
          <w:lang w:val="fr-CA"/>
        </w:rPr>
        <w:t>11.</w:t>
      </w:r>
      <w:r w:rsidRPr="00080F7F">
        <w:rPr>
          <w:lang w:val="fr-CA"/>
        </w:rPr>
        <w:tab/>
        <w:t xml:space="preserve">Robertson, G. </w:t>
      </w:r>
      <w:r w:rsidRPr="00080F7F">
        <w:rPr>
          <w:i/>
          <w:lang w:val="fr-CA"/>
        </w:rPr>
        <w:t>et al.</w:t>
      </w:r>
      <w:r w:rsidRPr="00080F7F">
        <w:rPr>
          <w:lang w:val="fr-CA"/>
        </w:rPr>
        <w:t xml:space="preserve"> </w:t>
      </w:r>
      <w:r w:rsidRPr="00FA0302">
        <w:t xml:space="preserve">De novo assembly and analysis of RNA-seq data. </w:t>
      </w:r>
      <w:r w:rsidRPr="00FA0302">
        <w:rPr>
          <w:i/>
          <w:iCs/>
        </w:rPr>
        <w:t>Nature Methods</w:t>
      </w:r>
      <w:r>
        <w:rPr>
          <w:i/>
          <w:iCs/>
        </w:rPr>
        <w:t>.</w:t>
      </w:r>
      <w:r w:rsidRPr="00FA0302">
        <w:t xml:space="preserve"> </w:t>
      </w:r>
      <w:r w:rsidRPr="00FA0302">
        <w:rPr>
          <w:b/>
          <w:bCs/>
        </w:rPr>
        <w:t>7,</w:t>
      </w:r>
      <w:r w:rsidRPr="00FA0302">
        <w:t xml:space="preserve"> 909–912 (2010).</w:t>
      </w:r>
    </w:p>
    <w:p w14:paraId="2066173F" w14:textId="77777777" w:rsidR="00702355" w:rsidRPr="00FA0302" w:rsidRDefault="00702355" w:rsidP="00702355">
      <w:pPr>
        <w:widowControl w:val="0"/>
        <w:tabs>
          <w:tab w:val="left" w:pos="640"/>
        </w:tabs>
        <w:autoSpaceDE w:val="0"/>
        <w:autoSpaceDN w:val="0"/>
        <w:adjustRightInd w:val="0"/>
        <w:ind w:left="640" w:hanging="640"/>
      </w:pPr>
      <w:r w:rsidRPr="00FA0302">
        <w:t>12.</w:t>
      </w:r>
      <w:r w:rsidRPr="00FA0302">
        <w:tab/>
        <w:t xml:space="preserve">McPherson, A. </w:t>
      </w:r>
      <w:r w:rsidRPr="00FA0302">
        <w:rPr>
          <w:i/>
          <w:iCs/>
        </w:rPr>
        <w:t>et al.</w:t>
      </w:r>
      <w:r w:rsidRPr="00FA0302">
        <w:t xml:space="preserve"> deFuse: An Algorithm for Gene Fusion Discovery in Tumor RNA-Seq Data. </w:t>
      </w:r>
      <w:r w:rsidRPr="00FA0302">
        <w:rPr>
          <w:i/>
          <w:iCs/>
        </w:rPr>
        <w:t>PL</w:t>
      </w:r>
      <w:r>
        <w:rPr>
          <w:i/>
          <w:iCs/>
        </w:rPr>
        <w:t>O</w:t>
      </w:r>
      <w:r w:rsidRPr="00FA0302">
        <w:rPr>
          <w:i/>
          <w:iCs/>
        </w:rPr>
        <w:t>S Comput</w:t>
      </w:r>
      <w:r>
        <w:rPr>
          <w:i/>
          <w:iCs/>
        </w:rPr>
        <w:t>.</w:t>
      </w:r>
      <w:r w:rsidRPr="00FA0302">
        <w:rPr>
          <w:i/>
          <w:iCs/>
        </w:rPr>
        <w:t xml:space="preserve"> Biol</w:t>
      </w:r>
      <w:r>
        <w:rPr>
          <w:i/>
          <w:iCs/>
        </w:rPr>
        <w:t>.</w:t>
      </w:r>
      <w:r w:rsidRPr="00FA0302">
        <w:t xml:space="preserve"> </w:t>
      </w:r>
      <w:r w:rsidRPr="00FA0302">
        <w:rPr>
          <w:b/>
          <w:bCs/>
        </w:rPr>
        <w:t>7,</w:t>
      </w:r>
      <w:r w:rsidRPr="00FA0302">
        <w:t xml:space="preserve"> e1001138–16 (2011).</w:t>
      </w:r>
    </w:p>
    <w:p w14:paraId="0796965F" w14:textId="77777777" w:rsidR="00702355" w:rsidRPr="00FA0302" w:rsidRDefault="00702355" w:rsidP="00702355">
      <w:pPr>
        <w:widowControl w:val="0"/>
        <w:tabs>
          <w:tab w:val="left" w:pos="640"/>
        </w:tabs>
        <w:autoSpaceDE w:val="0"/>
        <w:autoSpaceDN w:val="0"/>
        <w:adjustRightInd w:val="0"/>
        <w:ind w:left="640" w:hanging="640"/>
      </w:pPr>
      <w:r w:rsidRPr="00FA0302">
        <w:t>13.</w:t>
      </w:r>
      <w:r w:rsidRPr="00FA0302">
        <w:tab/>
        <w:t xml:space="preserve">Thibodeau, M. L. </w:t>
      </w:r>
      <w:r w:rsidRPr="00FA0302">
        <w:rPr>
          <w:i/>
          <w:iCs/>
        </w:rPr>
        <w:t>et al.</w:t>
      </w:r>
      <w:r w:rsidRPr="00FA0302">
        <w:t xml:space="preserve"> Genomic profiling of pelvic genital type leiomyosarcoma in a woman with a germline CHEK2:c.1100delC mutation and a concomitant diagnosis of metastatic invasive ductal breast carcinoma. </w:t>
      </w:r>
      <w:r w:rsidRPr="00FA0302">
        <w:rPr>
          <w:i/>
          <w:iCs/>
        </w:rPr>
        <w:t>Cold Spring Harb</w:t>
      </w:r>
      <w:r>
        <w:rPr>
          <w:i/>
          <w:iCs/>
        </w:rPr>
        <w:t>.</w:t>
      </w:r>
      <w:r w:rsidRPr="00FA0302">
        <w:rPr>
          <w:i/>
          <w:iCs/>
        </w:rPr>
        <w:t xml:space="preserve"> Mol</w:t>
      </w:r>
      <w:r>
        <w:rPr>
          <w:i/>
          <w:iCs/>
        </w:rPr>
        <w:t>.</w:t>
      </w:r>
      <w:r w:rsidRPr="00FA0302">
        <w:rPr>
          <w:i/>
          <w:iCs/>
        </w:rPr>
        <w:t xml:space="preserve"> Case</w:t>
      </w:r>
      <w:r>
        <w:rPr>
          <w:i/>
          <w:iCs/>
        </w:rPr>
        <w:t>.</w:t>
      </w:r>
      <w:r w:rsidRPr="00FA0302">
        <w:rPr>
          <w:i/>
          <w:iCs/>
        </w:rPr>
        <w:t xml:space="preserve"> Stud</w:t>
      </w:r>
      <w:r>
        <w:rPr>
          <w:i/>
          <w:iCs/>
        </w:rPr>
        <w:t>.</w:t>
      </w:r>
      <w:r w:rsidRPr="00FA0302">
        <w:t xml:space="preserve"> mcs.a001628 (2017). doi:10.1101/mcs.a001628</w:t>
      </w:r>
    </w:p>
    <w:p w14:paraId="37135CC1" w14:textId="77777777" w:rsidR="00702355" w:rsidRPr="00080F7F" w:rsidRDefault="00702355" w:rsidP="00702355">
      <w:pPr>
        <w:widowControl w:val="0"/>
        <w:tabs>
          <w:tab w:val="left" w:pos="640"/>
        </w:tabs>
        <w:autoSpaceDE w:val="0"/>
        <w:autoSpaceDN w:val="0"/>
        <w:adjustRightInd w:val="0"/>
        <w:ind w:left="640" w:hanging="640"/>
        <w:rPr>
          <w:lang w:val="fr-CA"/>
        </w:rPr>
      </w:pPr>
      <w:r w:rsidRPr="00FA0302">
        <w:rPr>
          <w:lang w:val="fr-CA"/>
        </w:rPr>
        <w:t>14</w:t>
      </w:r>
      <w:r w:rsidRPr="004D77E3">
        <w:rPr>
          <w:lang w:val="fr-CA"/>
        </w:rPr>
        <w:t>.</w:t>
      </w:r>
      <w:r w:rsidRPr="004D77E3">
        <w:rPr>
          <w:lang w:val="fr-CA"/>
        </w:rPr>
        <w:tab/>
        <w:t xml:space="preserve">Flicek, P. </w:t>
      </w:r>
      <w:r w:rsidRPr="004D77E3">
        <w:rPr>
          <w:i/>
          <w:lang w:val="fr-CA"/>
        </w:rPr>
        <w:t>et al.</w:t>
      </w:r>
      <w:r w:rsidRPr="004D77E3">
        <w:rPr>
          <w:lang w:val="fr-CA"/>
        </w:rPr>
        <w:t xml:space="preserve"> Ensembl 2014. </w:t>
      </w:r>
      <w:r w:rsidRPr="00080F7F">
        <w:rPr>
          <w:i/>
          <w:iCs/>
          <w:lang w:val="fr-CA"/>
        </w:rPr>
        <w:t>Nucleic Acids Res.</w:t>
      </w:r>
      <w:r w:rsidRPr="00080F7F">
        <w:rPr>
          <w:lang w:val="fr-CA"/>
        </w:rPr>
        <w:t xml:space="preserve"> </w:t>
      </w:r>
      <w:r w:rsidRPr="00080F7F">
        <w:rPr>
          <w:b/>
          <w:bCs/>
          <w:lang w:val="fr-CA"/>
        </w:rPr>
        <w:t>42,</w:t>
      </w:r>
      <w:r w:rsidRPr="00080F7F">
        <w:rPr>
          <w:lang w:val="fr-CA"/>
        </w:rPr>
        <w:t xml:space="preserve"> D749–55 (2014).</w:t>
      </w:r>
    </w:p>
    <w:p w14:paraId="7CDA3253" w14:textId="77777777" w:rsidR="00702355" w:rsidRPr="00FA0302" w:rsidRDefault="00702355" w:rsidP="00702355">
      <w:pPr>
        <w:widowControl w:val="0"/>
        <w:tabs>
          <w:tab w:val="left" w:pos="640"/>
        </w:tabs>
        <w:autoSpaceDE w:val="0"/>
        <w:autoSpaceDN w:val="0"/>
        <w:adjustRightInd w:val="0"/>
        <w:ind w:left="640" w:hanging="640"/>
      </w:pPr>
      <w:r w:rsidRPr="00080F7F">
        <w:rPr>
          <w:lang w:val="fr-CA"/>
        </w:rPr>
        <w:t>15.</w:t>
      </w:r>
      <w:r w:rsidRPr="00080F7F">
        <w:rPr>
          <w:lang w:val="fr-CA"/>
        </w:rPr>
        <w:tab/>
        <w:t xml:space="preserve">Forbes, S. A. </w:t>
      </w:r>
      <w:r w:rsidRPr="00080F7F">
        <w:rPr>
          <w:i/>
          <w:iCs/>
          <w:lang w:val="fr-CA"/>
        </w:rPr>
        <w:t>et al.</w:t>
      </w:r>
      <w:r w:rsidRPr="00080F7F">
        <w:rPr>
          <w:lang w:val="fr-CA"/>
        </w:rPr>
        <w:t xml:space="preserve"> </w:t>
      </w:r>
      <w:r w:rsidRPr="00FA0302">
        <w:t xml:space="preserve">COSMIC: mining complete cancer genomes in the Catalogue of Somatic Mutations in Cancer. </w:t>
      </w:r>
      <w:r w:rsidRPr="00FA0302">
        <w:rPr>
          <w:i/>
          <w:iCs/>
        </w:rPr>
        <w:t>Nucleic Acids Res</w:t>
      </w:r>
      <w:r>
        <w:rPr>
          <w:i/>
          <w:iCs/>
        </w:rPr>
        <w:t>.</w:t>
      </w:r>
      <w:r w:rsidRPr="00FA0302">
        <w:t xml:space="preserve"> </w:t>
      </w:r>
      <w:r w:rsidRPr="00FA0302">
        <w:rPr>
          <w:b/>
          <w:bCs/>
        </w:rPr>
        <w:t>39,</w:t>
      </w:r>
      <w:r w:rsidRPr="00FA0302">
        <w:t xml:space="preserve"> D945–50 (2011).</w:t>
      </w:r>
    </w:p>
    <w:p w14:paraId="59C98EAA" w14:textId="77777777" w:rsidR="00702355" w:rsidRPr="00FA0302" w:rsidRDefault="00702355" w:rsidP="00702355">
      <w:pPr>
        <w:widowControl w:val="0"/>
        <w:tabs>
          <w:tab w:val="left" w:pos="640"/>
        </w:tabs>
        <w:autoSpaceDE w:val="0"/>
        <w:autoSpaceDN w:val="0"/>
        <w:adjustRightInd w:val="0"/>
        <w:ind w:left="640" w:hanging="640"/>
      </w:pPr>
      <w:r w:rsidRPr="00FA0302">
        <w:t>16.</w:t>
      </w:r>
      <w:r w:rsidRPr="00FA0302">
        <w:tab/>
        <w:t xml:space="preserve">Herwig, R., Hardt, C., Lienhard, M. &amp; Kamburov, A. Analyzing and interpreting genome data at the network level with ConsensusPathDB. </w:t>
      </w:r>
      <w:r w:rsidRPr="00FA0302">
        <w:rPr>
          <w:i/>
          <w:iCs/>
        </w:rPr>
        <w:t>Nature Protocols</w:t>
      </w:r>
      <w:r>
        <w:rPr>
          <w:i/>
          <w:iCs/>
        </w:rPr>
        <w:t>.</w:t>
      </w:r>
      <w:r w:rsidRPr="00FA0302">
        <w:t xml:space="preserve"> </w:t>
      </w:r>
      <w:r w:rsidRPr="00FA0302">
        <w:rPr>
          <w:b/>
          <w:bCs/>
        </w:rPr>
        <w:t>11,</w:t>
      </w:r>
      <w:r w:rsidRPr="00FA0302">
        <w:t xml:space="preserve"> 1889–1907 (2016).</w:t>
      </w:r>
    </w:p>
    <w:p w14:paraId="2472FAFB" w14:textId="77777777" w:rsidR="00702355" w:rsidRPr="00FA0302" w:rsidRDefault="00702355" w:rsidP="00702355">
      <w:pPr>
        <w:widowControl w:val="0"/>
        <w:tabs>
          <w:tab w:val="left" w:pos="640"/>
        </w:tabs>
        <w:autoSpaceDE w:val="0"/>
        <w:autoSpaceDN w:val="0"/>
        <w:adjustRightInd w:val="0"/>
        <w:ind w:left="640" w:hanging="640"/>
      </w:pPr>
      <w:r w:rsidRPr="00FA0302">
        <w:t>17.</w:t>
      </w:r>
      <w:r w:rsidRPr="00FA0302">
        <w:tab/>
        <w:t xml:space="preserve">Wagner, A. H. </w:t>
      </w:r>
      <w:r w:rsidRPr="00FA0302">
        <w:rPr>
          <w:i/>
          <w:iCs/>
        </w:rPr>
        <w:t>et al.</w:t>
      </w:r>
      <w:r w:rsidRPr="00FA0302">
        <w:t xml:space="preserve"> DGIdb 2.0: mining clinically relevant drug-gene interactions. </w:t>
      </w:r>
      <w:r w:rsidRPr="00FA0302">
        <w:rPr>
          <w:i/>
          <w:iCs/>
        </w:rPr>
        <w:t>Nucleic Acids Res</w:t>
      </w:r>
      <w:r>
        <w:rPr>
          <w:i/>
          <w:iCs/>
        </w:rPr>
        <w:t>.</w:t>
      </w:r>
      <w:r w:rsidRPr="00FA0302">
        <w:t xml:space="preserve"> </w:t>
      </w:r>
      <w:r w:rsidRPr="00FA0302">
        <w:rPr>
          <w:b/>
          <w:bCs/>
        </w:rPr>
        <w:t>44,</w:t>
      </w:r>
      <w:r w:rsidRPr="00FA0302">
        <w:t xml:space="preserve"> D1036–44 (2016).</w:t>
      </w:r>
    </w:p>
    <w:p w14:paraId="6A13463F" w14:textId="77777777" w:rsidR="00702355" w:rsidRPr="00FA0302" w:rsidRDefault="00702355" w:rsidP="00702355">
      <w:pPr>
        <w:widowControl w:val="0"/>
        <w:tabs>
          <w:tab w:val="left" w:pos="640"/>
        </w:tabs>
        <w:autoSpaceDE w:val="0"/>
        <w:autoSpaceDN w:val="0"/>
        <w:adjustRightInd w:val="0"/>
        <w:ind w:left="640" w:hanging="640"/>
      </w:pPr>
      <w:r w:rsidRPr="00FA0302">
        <w:t>18.</w:t>
      </w:r>
      <w:r w:rsidRPr="00FA0302">
        <w:tab/>
        <w:t xml:space="preserve">Butterfield, Y. S. </w:t>
      </w:r>
      <w:r w:rsidRPr="00FA0302">
        <w:rPr>
          <w:i/>
          <w:iCs/>
        </w:rPr>
        <w:t>et al.</w:t>
      </w:r>
      <w:r w:rsidRPr="00FA0302">
        <w:t xml:space="preserve"> JAGuaR: junction alignments to genome for RNA-seq reads. </w:t>
      </w:r>
      <w:r>
        <w:rPr>
          <w:i/>
        </w:rPr>
        <w:t>PLOS One</w:t>
      </w:r>
      <w:r>
        <w:t xml:space="preserve">. </w:t>
      </w:r>
      <w:r w:rsidRPr="00FA0302">
        <w:rPr>
          <w:b/>
          <w:bCs/>
        </w:rPr>
        <w:t>9,</w:t>
      </w:r>
      <w:r w:rsidRPr="00FA0302">
        <w:t xml:space="preserve"> e102398 (2014).</w:t>
      </w:r>
    </w:p>
    <w:p w14:paraId="007AE1A4" w14:textId="77777777" w:rsidR="00702355" w:rsidRPr="00FA0302" w:rsidRDefault="00702355" w:rsidP="00702355">
      <w:pPr>
        <w:widowControl w:val="0"/>
        <w:tabs>
          <w:tab w:val="left" w:pos="640"/>
        </w:tabs>
        <w:autoSpaceDE w:val="0"/>
        <w:autoSpaceDN w:val="0"/>
        <w:adjustRightInd w:val="0"/>
        <w:ind w:left="640" w:hanging="640"/>
      </w:pPr>
      <w:r w:rsidRPr="00FA0302">
        <w:t>19.</w:t>
      </w:r>
      <w:r w:rsidRPr="00FA0302">
        <w:tab/>
        <w:t xml:space="preserve">Mortazavi, A., Williams, B. A., McCue, K., Schaeffer, L. &amp; Wold, B. Mapping and quantifying mammalian transcriptomes by RNA-Seq. </w:t>
      </w:r>
      <w:r w:rsidRPr="00FA0302">
        <w:rPr>
          <w:i/>
          <w:iCs/>
        </w:rPr>
        <w:t>Nature Methods</w:t>
      </w:r>
      <w:r>
        <w:rPr>
          <w:i/>
          <w:iCs/>
        </w:rPr>
        <w:t>.</w:t>
      </w:r>
      <w:r w:rsidRPr="00FA0302">
        <w:t xml:space="preserve"> </w:t>
      </w:r>
      <w:r w:rsidRPr="00FA0302">
        <w:rPr>
          <w:b/>
          <w:bCs/>
        </w:rPr>
        <w:t>5,</w:t>
      </w:r>
      <w:r w:rsidRPr="00FA0302">
        <w:t xml:space="preserve"> 621–628 (2008).</w:t>
      </w:r>
    </w:p>
    <w:p w14:paraId="6C941A0E" w14:textId="052F02A2" w:rsidR="004F0FEF" w:rsidRDefault="00702355" w:rsidP="00702355">
      <w:pPr>
        <w:tabs>
          <w:tab w:val="left" w:pos="640"/>
        </w:tabs>
        <w:autoSpaceDE w:val="0"/>
        <w:autoSpaceDN w:val="0"/>
        <w:adjustRightInd w:val="0"/>
        <w:ind w:left="640" w:hanging="640"/>
        <w:rPr>
          <w:lang w:val="en-CA"/>
        </w:rPr>
      </w:pPr>
      <w:r w:rsidRPr="0090428B">
        <w:rPr>
          <w:lang w:val="en-CA"/>
        </w:rPr>
        <w:t>20.</w:t>
      </w:r>
      <w:r w:rsidRPr="0090428B">
        <w:rPr>
          <w:lang w:val="en-CA"/>
        </w:rPr>
        <w:tab/>
        <w:t xml:space="preserve">Asmann, Y. W. </w:t>
      </w:r>
      <w:r w:rsidRPr="0090428B">
        <w:rPr>
          <w:i/>
          <w:iCs/>
          <w:lang w:val="en-CA"/>
        </w:rPr>
        <w:t>et al.</w:t>
      </w:r>
      <w:r w:rsidRPr="0090428B">
        <w:rPr>
          <w:lang w:val="en-CA"/>
        </w:rPr>
        <w:t xml:space="preserve"> </w:t>
      </w:r>
      <w:r w:rsidRPr="00FA0302">
        <w:t xml:space="preserve">Detection of redundant fusion transcripts as biomarkers or disease-specific therapeutic targets in breast cancer. </w:t>
      </w:r>
      <w:r w:rsidRPr="00FA0302">
        <w:rPr>
          <w:i/>
          <w:iCs/>
        </w:rPr>
        <w:t>Cancer Res.</w:t>
      </w:r>
      <w:r w:rsidRPr="00FA0302">
        <w:t xml:space="preserve"> </w:t>
      </w:r>
      <w:r w:rsidRPr="00FA0302">
        <w:rPr>
          <w:b/>
          <w:bCs/>
        </w:rPr>
        <w:t>72,</w:t>
      </w:r>
      <w:r w:rsidRPr="00FA0302">
        <w:t xml:space="preserve"> 1921–1928 (2012)</w:t>
      </w:r>
      <w:r w:rsidR="004F0FEF">
        <w:rPr>
          <w:lang w:val="en-CA"/>
        </w:rPr>
        <w:t>.</w:t>
      </w:r>
    </w:p>
    <w:p w14:paraId="08B88526" w14:textId="075103C4" w:rsidR="004F0FEF" w:rsidRDefault="00702355" w:rsidP="004F0FEF">
      <w:pPr>
        <w:tabs>
          <w:tab w:val="left" w:pos="640"/>
        </w:tabs>
        <w:autoSpaceDE w:val="0"/>
        <w:autoSpaceDN w:val="0"/>
        <w:adjustRightInd w:val="0"/>
        <w:ind w:left="640" w:hanging="640"/>
        <w:rPr>
          <w:lang w:val="en-CA"/>
        </w:rPr>
      </w:pPr>
      <w:r w:rsidRPr="00FA0302">
        <w:lastRenderedPageBreak/>
        <w:t>21.</w:t>
      </w:r>
      <w:r w:rsidRPr="00FA0302">
        <w:tab/>
        <w:t xml:space="preserve">Alexandrov, L. B., Nik-Zainal, S., Wedge, D. C., Campbell, P. J. &amp; Stratton, M. R. Deciphering Signatures of Mutational Processes Operative in Human Cancer. </w:t>
      </w:r>
      <w:r w:rsidRPr="00FA0302">
        <w:rPr>
          <w:i/>
          <w:iCs/>
        </w:rPr>
        <w:t>Cell Rep</w:t>
      </w:r>
      <w:r>
        <w:rPr>
          <w:i/>
          <w:iCs/>
        </w:rPr>
        <w:t>.</w:t>
      </w:r>
      <w:r w:rsidRPr="00FA0302">
        <w:t xml:space="preserve"> </w:t>
      </w:r>
      <w:r w:rsidRPr="00FA0302">
        <w:rPr>
          <w:b/>
          <w:bCs/>
        </w:rPr>
        <w:t>3,</w:t>
      </w:r>
      <w:r w:rsidRPr="00FA0302">
        <w:t xml:space="preserve"> 246–259 (2013)</w:t>
      </w:r>
      <w:r w:rsidR="004F0FEF">
        <w:rPr>
          <w:lang w:val="en-CA"/>
        </w:rPr>
        <w:t>.</w:t>
      </w:r>
    </w:p>
    <w:p w14:paraId="0BF13394" w14:textId="77777777" w:rsidR="00702355" w:rsidRPr="00FA0302" w:rsidRDefault="00702355" w:rsidP="00702355">
      <w:pPr>
        <w:widowControl w:val="0"/>
        <w:tabs>
          <w:tab w:val="left" w:pos="640"/>
        </w:tabs>
        <w:autoSpaceDE w:val="0"/>
        <w:autoSpaceDN w:val="0"/>
        <w:adjustRightInd w:val="0"/>
        <w:ind w:left="640" w:hanging="640"/>
      </w:pPr>
      <w:r w:rsidRPr="00FA0302">
        <w:t>22.</w:t>
      </w:r>
      <w:r w:rsidRPr="00FA0302">
        <w:tab/>
        <w:t xml:space="preserve">McGranahan, N. </w:t>
      </w:r>
      <w:r w:rsidRPr="00FA0302">
        <w:rPr>
          <w:i/>
          <w:iCs/>
        </w:rPr>
        <w:t>et al.</w:t>
      </w:r>
      <w:r w:rsidRPr="00FA0302">
        <w:t xml:space="preserve"> Clonal status of actionable driver events and the timing of mutational processes in cancer evolution. </w:t>
      </w:r>
      <w:r w:rsidRPr="00FA0302">
        <w:rPr>
          <w:i/>
          <w:iCs/>
        </w:rPr>
        <w:t>Sci</w:t>
      </w:r>
      <w:r>
        <w:rPr>
          <w:i/>
          <w:iCs/>
        </w:rPr>
        <w:t>.</w:t>
      </w:r>
      <w:r w:rsidRPr="00FA0302">
        <w:rPr>
          <w:i/>
          <w:iCs/>
        </w:rPr>
        <w:t xml:space="preserve"> Transl</w:t>
      </w:r>
      <w:r>
        <w:rPr>
          <w:i/>
          <w:iCs/>
        </w:rPr>
        <w:t>.</w:t>
      </w:r>
      <w:r w:rsidRPr="00FA0302">
        <w:rPr>
          <w:i/>
          <w:iCs/>
        </w:rPr>
        <w:t xml:space="preserve"> Med</w:t>
      </w:r>
      <w:r>
        <w:rPr>
          <w:i/>
          <w:iCs/>
        </w:rPr>
        <w:t>.</w:t>
      </w:r>
      <w:r w:rsidRPr="00FA0302">
        <w:t xml:space="preserve"> </w:t>
      </w:r>
      <w:r w:rsidRPr="00FA0302">
        <w:rPr>
          <w:b/>
          <w:bCs/>
        </w:rPr>
        <w:t>7,</w:t>
      </w:r>
      <w:r w:rsidRPr="00FA0302">
        <w:t xml:space="preserve"> 283ra54–283ra54 (2015).</w:t>
      </w:r>
    </w:p>
    <w:p w14:paraId="3F547F48" w14:textId="77777777" w:rsidR="00702355" w:rsidRPr="00FA0302" w:rsidRDefault="00702355" w:rsidP="00702355">
      <w:pPr>
        <w:widowControl w:val="0"/>
        <w:tabs>
          <w:tab w:val="left" w:pos="640"/>
        </w:tabs>
        <w:autoSpaceDE w:val="0"/>
        <w:autoSpaceDN w:val="0"/>
        <w:adjustRightInd w:val="0"/>
        <w:ind w:left="640" w:hanging="640"/>
      </w:pPr>
      <w:r w:rsidRPr="00FA0302">
        <w:t>23.</w:t>
      </w:r>
      <w:r w:rsidRPr="00FA0302">
        <w:tab/>
        <w:t xml:space="preserve">Behjati, S. </w:t>
      </w:r>
      <w:r w:rsidRPr="00FA0302">
        <w:rPr>
          <w:i/>
          <w:iCs/>
        </w:rPr>
        <w:t>et al.</w:t>
      </w:r>
      <w:r w:rsidRPr="00FA0302">
        <w:t xml:space="preserve"> Mutational signatures of ionizing radiation in second malignancies. </w:t>
      </w:r>
      <w:r w:rsidRPr="00FA0302">
        <w:rPr>
          <w:i/>
          <w:iCs/>
        </w:rPr>
        <w:t>Nat</w:t>
      </w:r>
      <w:r>
        <w:rPr>
          <w:i/>
          <w:iCs/>
        </w:rPr>
        <w:t>.</w:t>
      </w:r>
      <w:r w:rsidRPr="00FA0302">
        <w:rPr>
          <w:i/>
          <w:iCs/>
        </w:rPr>
        <w:t xml:space="preserve"> Comm</w:t>
      </w:r>
      <w:r>
        <w:rPr>
          <w:i/>
          <w:iCs/>
        </w:rPr>
        <w:t>un.</w:t>
      </w:r>
      <w:r w:rsidRPr="00FA0302">
        <w:t xml:space="preserve"> </w:t>
      </w:r>
      <w:r w:rsidRPr="00FA0302">
        <w:rPr>
          <w:b/>
          <w:bCs/>
        </w:rPr>
        <w:t>7,</w:t>
      </w:r>
      <w:r w:rsidRPr="00FA0302">
        <w:t xml:space="preserve"> 12605 (2016).</w:t>
      </w:r>
    </w:p>
    <w:p w14:paraId="27A3CC6E" w14:textId="77777777" w:rsidR="00702355" w:rsidRPr="00FA0302" w:rsidRDefault="00702355" w:rsidP="00702355">
      <w:pPr>
        <w:widowControl w:val="0"/>
        <w:tabs>
          <w:tab w:val="left" w:pos="640"/>
        </w:tabs>
        <w:autoSpaceDE w:val="0"/>
        <w:autoSpaceDN w:val="0"/>
        <w:adjustRightInd w:val="0"/>
        <w:ind w:left="640" w:hanging="640"/>
      </w:pPr>
      <w:r w:rsidRPr="00FA0302">
        <w:t>24.</w:t>
      </w:r>
      <w:r w:rsidRPr="00FA0302">
        <w:tab/>
        <w:t xml:space="preserve">Lim, E. L. </w:t>
      </w:r>
      <w:r w:rsidRPr="00FA0302">
        <w:rPr>
          <w:i/>
          <w:iCs/>
        </w:rPr>
        <w:t>et al.</w:t>
      </w:r>
      <w:r w:rsidRPr="00FA0302">
        <w:t xml:space="preserve"> Comprehensive miRNA sequence analysis reveals survival differences in diffuse large B-cell lymphoma patients. </w:t>
      </w:r>
      <w:r w:rsidRPr="00FA0302">
        <w:rPr>
          <w:i/>
          <w:iCs/>
        </w:rPr>
        <w:t>Genome Biol.</w:t>
      </w:r>
      <w:r w:rsidRPr="00FA0302">
        <w:t xml:space="preserve"> </w:t>
      </w:r>
      <w:r w:rsidRPr="00FA0302">
        <w:rPr>
          <w:b/>
          <w:bCs/>
        </w:rPr>
        <w:t>16,</w:t>
      </w:r>
      <w:r w:rsidRPr="00FA0302">
        <w:t xml:space="preserve"> 18 (2015).</w:t>
      </w:r>
    </w:p>
    <w:p w14:paraId="51E65CE5" w14:textId="77777777" w:rsidR="00702355" w:rsidRPr="00FA0302" w:rsidRDefault="00702355" w:rsidP="00702355">
      <w:pPr>
        <w:widowControl w:val="0"/>
        <w:tabs>
          <w:tab w:val="left" w:pos="640"/>
        </w:tabs>
        <w:autoSpaceDE w:val="0"/>
        <w:autoSpaceDN w:val="0"/>
        <w:adjustRightInd w:val="0"/>
        <w:ind w:left="640" w:hanging="640"/>
      </w:pPr>
      <w:r w:rsidRPr="00FA0302">
        <w:t>25.</w:t>
      </w:r>
      <w:r w:rsidRPr="00FA0302">
        <w:tab/>
        <w:t xml:space="preserve">Altman, N. &amp; Krzywinski, M. Points of Significance: Association, correlation and causation. </w:t>
      </w:r>
      <w:r w:rsidRPr="00FA0302">
        <w:rPr>
          <w:i/>
          <w:iCs/>
        </w:rPr>
        <w:t>Nature Methods</w:t>
      </w:r>
      <w:r>
        <w:rPr>
          <w:i/>
          <w:iCs/>
        </w:rPr>
        <w:t>.</w:t>
      </w:r>
      <w:r w:rsidRPr="00FA0302">
        <w:t xml:space="preserve"> </w:t>
      </w:r>
      <w:r w:rsidRPr="00FA0302">
        <w:rPr>
          <w:b/>
          <w:bCs/>
        </w:rPr>
        <w:t>12,</w:t>
      </w:r>
      <w:r w:rsidRPr="00FA0302">
        <w:t xml:space="preserve"> 899–900 (2015).</w:t>
      </w:r>
    </w:p>
    <w:p w14:paraId="0D869B3B" w14:textId="77777777" w:rsidR="00702355" w:rsidRPr="00FA0302" w:rsidRDefault="00702355" w:rsidP="00702355">
      <w:pPr>
        <w:widowControl w:val="0"/>
        <w:tabs>
          <w:tab w:val="left" w:pos="640"/>
        </w:tabs>
        <w:autoSpaceDE w:val="0"/>
        <w:autoSpaceDN w:val="0"/>
        <w:adjustRightInd w:val="0"/>
        <w:ind w:left="640" w:hanging="640"/>
      </w:pPr>
      <w:r w:rsidRPr="00FA0302">
        <w:t>26.</w:t>
      </w:r>
      <w:r w:rsidRPr="00FA0302">
        <w:tab/>
        <w:t xml:space="preserve">Ichihashi, N. &amp; Kitajima, Y. Loss of heterozygosity of adenomatous polyposis coli gene in cutaneous tumors as determined by using polymerase chain reaction and paraffin section preparations. </w:t>
      </w:r>
      <w:r w:rsidRPr="00FA0302">
        <w:rPr>
          <w:i/>
          <w:iCs/>
        </w:rPr>
        <w:t>J</w:t>
      </w:r>
      <w:r>
        <w:rPr>
          <w:i/>
          <w:iCs/>
        </w:rPr>
        <w:t>.</w:t>
      </w:r>
      <w:r w:rsidRPr="00FA0302">
        <w:rPr>
          <w:i/>
          <w:iCs/>
        </w:rPr>
        <w:t xml:space="preserve"> Dermatol</w:t>
      </w:r>
      <w:r>
        <w:rPr>
          <w:i/>
          <w:iCs/>
        </w:rPr>
        <w:t>.</w:t>
      </w:r>
      <w:r w:rsidRPr="00FA0302">
        <w:rPr>
          <w:i/>
          <w:iCs/>
        </w:rPr>
        <w:t xml:space="preserve"> Sci</w:t>
      </w:r>
      <w:r>
        <w:rPr>
          <w:i/>
          <w:iCs/>
        </w:rPr>
        <w:t>.</w:t>
      </w:r>
      <w:r w:rsidRPr="00FA0302">
        <w:t xml:space="preserve"> </w:t>
      </w:r>
      <w:r w:rsidRPr="00FA0302">
        <w:rPr>
          <w:b/>
          <w:bCs/>
        </w:rPr>
        <w:t>22,</w:t>
      </w:r>
      <w:r w:rsidRPr="00FA0302">
        <w:t xml:space="preserve"> 102–106 (2000).</w:t>
      </w:r>
    </w:p>
    <w:p w14:paraId="7FFDD855" w14:textId="77777777" w:rsidR="00702355" w:rsidRPr="00FA0302" w:rsidRDefault="00702355" w:rsidP="00702355">
      <w:pPr>
        <w:widowControl w:val="0"/>
        <w:tabs>
          <w:tab w:val="left" w:pos="640"/>
        </w:tabs>
        <w:autoSpaceDE w:val="0"/>
        <w:autoSpaceDN w:val="0"/>
        <w:adjustRightInd w:val="0"/>
        <w:ind w:left="640" w:hanging="640"/>
      </w:pPr>
      <w:r w:rsidRPr="00FA0302">
        <w:t>27.</w:t>
      </w:r>
      <w:r w:rsidRPr="00FA0302">
        <w:tab/>
        <w:t xml:space="preserve">Wee, S. </w:t>
      </w:r>
      <w:r w:rsidRPr="00FA0302">
        <w:rPr>
          <w:i/>
          <w:iCs/>
        </w:rPr>
        <w:t>et al.</w:t>
      </w:r>
      <w:r w:rsidRPr="00FA0302">
        <w:t xml:space="preserve"> PTEN-deficient cancers depend on PIK3CB. </w:t>
      </w:r>
      <w:r w:rsidRPr="00FA0302">
        <w:rPr>
          <w:i/>
          <w:iCs/>
        </w:rPr>
        <w:t>Proc</w:t>
      </w:r>
      <w:r>
        <w:rPr>
          <w:i/>
          <w:iCs/>
        </w:rPr>
        <w:t>.</w:t>
      </w:r>
      <w:r w:rsidRPr="00FA0302">
        <w:rPr>
          <w:i/>
          <w:iCs/>
        </w:rPr>
        <w:t xml:space="preserve"> Natl</w:t>
      </w:r>
      <w:r>
        <w:rPr>
          <w:i/>
          <w:iCs/>
        </w:rPr>
        <w:t>.</w:t>
      </w:r>
      <w:r w:rsidRPr="00FA0302">
        <w:rPr>
          <w:i/>
          <w:iCs/>
        </w:rPr>
        <w:t xml:space="preserve"> Acad</w:t>
      </w:r>
      <w:r>
        <w:rPr>
          <w:i/>
          <w:iCs/>
        </w:rPr>
        <w:t>.</w:t>
      </w:r>
      <w:r w:rsidRPr="00FA0302">
        <w:rPr>
          <w:i/>
          <w:iCs/>
        </w:rPr>
        <w:t xml:space="preserve"> Sci</w:t>
      </w:r>
      <w:r>
        <w:rPr>
          <w:i/>
          <w:iCs/>
        </w:rPr>
        <w:t>.</w:t>
      </w:r>
      <w:r w:rsidRPr="00FA0302">
        <w:rPr>
          <w:i/>
          <w:iCs/>
        </w:rPr>
        <w:t xml:space="preserve"> USA</w:t>
      </w:r>
      <w:r>
        <w:rPr>
          <w:i/>
          <w:iCs/>
        </w:rPr>
        <w:t>.</w:t>
      </w:r>
      <w:r w:rsidRPr="00FA0302">
        <w:t xml:space="preserve"> </w:t>
      </w:r>
      <w:r w:rsidRPr="00FA0302">
        <w:rPr>
          <w:b/>
          <w:bCs/>
        </w:rPr>
        <w:t>105,</w:t>
      </w:r>
      <w:r w:rsidRPr="00FA0302">
        <w:t xml:space="preserve"> 13057–13062 (2008).</w:t>
      </w:r>
    </w:p>
    <w:p w14:paraId="2662536A" w14:textId="5403AEAD" w:rsidR="00702355" w:rsidRPr="00080F7F" w:rsidRDefault="00702355" w:rsidP="00080F7F">
      <w:pPr>
        <w:widowControl w:val="0"/>
        <w:tabs>
          <w:tab w:val="left" w:pos="640"/>
        </w:tabs>
        <w:autoSpaceDE w:val="0"/>
        <w:autoSpaceDN w:val="0"/>
        <w:adjustRightInd w:val="0"/>
        <w:ind w:left="640" w:hanging="640"/>
      </w:pPr>
      <w:r w:rsidRPr="00FA0302">
        <w:t>28.</w:t>
      </w:r>
      <w:r w:rsidRPr="00FA0302">
        <w:tab/>
        <w:t xml:space="preserve">Al-Rawi, N., Ghazi, A. &amp; Merza, M. PIK3CB and K-ras in oral squamous Cell carcinoma. A possible cross-talk! </w:t>
      </w:r>
      <w:r w:rsidRPr="00FA0302">
        <w:rPr>
          <w:i/>
          <w:iCs/>
        </w:rPr>
        <w:t>J</w:t>
      </w:r>
      <w:r>
        <w:rPr>
          <w:i/>
          <w:iCs/>
        </w:rPr>
        <w:t>.</w:t>
      </w:r>
      <w:r w:rsidRPr="00FA0302">
        <w:rPr>
          <w:i/>
          <w:iCs/>
        </w:rPr>
        <w:t xml:space="preserve"> Orofac</w:t>
      </w:r>
      <w:r>
        <w:rPr>
          <w:i/>
          <w:iCs/>
        </w:rPr>
        <w:t>.</w:t>
      </w:r>
      <w:r w:rsidRPr="00FA0302">
        <w:rPr>
          <w:i/>
          <w:iCs/>
        </w:rPr>
        <w:t xml:space="preserve"> Sci</w:t>
      </w:r>
      <w:r>
        <w:rPr>
          <w:i/>
          <w:iCs/>
        </w:rPr>
        <w:t>.</w:t>
      </w:r>
      <w:r w:rsidRPr="00FA0302">
        <w:t xml:space="preserve"> </w:t>
      </w:r>
      <w:r w:rsidRPr="00FA0302">
        <w:rPr>
          <w:b/>
          <w:bCs/>
        </w:rPr>
        <w:t>6,</w:t>
      </w:r>
      <w:r w:rsidRPr="00FA0302">
        <w:t xml:space="preserve"> 99–5 (2014).</w:t>
      </w:r>
    </w:p>
    <w:p w14:paraId="5FAD61D9" w14:textId="77777777" w:rsidR="00702355" w:rsidRDefault="00702355" w:rsidP="00080F7F">
      <w:pPr>
        <w:tabs>
          <w:tab w:val="left" w:pos="640"/>
        </w:tabs>
        <w:autoSpaceDE w:val="0"/>
        <w:autoSpaceDN w:val="0"/>
        <w:adjustRightInd w:val="0"/>
        <w:rPr>
          <w:lang w:val="en-CA"/>
        </w:rPr>
      </w:pPr>
    </w:p>
    <w:p w14:paraId="0649B6D6" w14:textId="717E054B" w:rsidR="004F0FEF" w:rsidRDefault="004F0FEF" w:rsidP="004F0FEF">
      <w:pPr>
        <w:tabs>
          <w:tab w:val="left" w:pos="640"/>
        </w:tabs>
        <w:autoSpaceDE w:val="0"/>
        <w:autoSpaceDN w:val="0"/>
        <w:adjustRightInd w:val="0"/>
        <w:ind w:left="640" w:hanging="640"/>
        <w:rPr>
          <w:lang w:val="en-CA"/>
        </w:rPr>
      </w:pPr>
      <w:r>
        <w:rPr>
          <w:lang w:val="en-CA"/>
        </w:rPr>
        <w:t>29.</w:t>
      </w:r>
      <w:r>
        <w:rPr>
          <w:lang w:val="en-CA"/>
        </w:rPr>
        <w:tab/>
      </w:r>
      <w:r w:rsidR="00080F7F" w:rsidRPr="00FA0302">
        <w:t xml:space="preserve">Zhang, Q., Meng, Y., Zhang, L., Chen, J. &amp; Zhu, D. RNF13: a novel RING-type ubiquitin ligase over-expressed in pancreatic cancer. </w:t>
      </w:r>
      <w:r w:rsidR="00080F7F" w:rsidRPr="00FA0302">
        <w:rPr>
          <w:i/>
          <w:iCs/>
        </w:rPr>
        <w:t>Cell Res</w:t>
      </w:r>
      <w:r w:rsidR="00080F7F">
        <w:rPr>
          <w:i/>
          <w:iCs/>
        </w:rPr>
        <w:t>.</w:t>
      </w:r>
      <w:r w:rsidR="00080F7F" w:rsidRPr="00FA0302">
        <w:t xml:space="preserve"> </w:t>
      </w:r>
      <w:r w:rsidR="00080F7F" w:rsidRPr="00FA0302">
        <w:rPr>
          <w:b/>
          <w:bCs/>
        </w:rPr>
        <w:t>19,</w:t>
      </w:r>
      <w:r w:rsidR="00080F7F">
        <w:t xml:space="preserve"> 348–357 (2009)</w:t>
      </w:r>
      <w:r>
        <w:rPr>
          <w:lang w:val="en-CA"/>
        </w:rPr>
        <w:t>.</w:t>
      </w:r>
    </w:p>
    <w:p w14:paraId="54F7F19A" w14:textId="4301195B" w:rsidR="004F0FEF" w:rsidRDefault="004F0FEF" w:rsidP="004F0FEF">
      <w:pPr>
        <w:tabs>
          <w:tab w:val="left" w:pos="640"/>
        </w:tabs>
        <w:autoSpaceDE w:val="0"/>
        <w:autoSpaceDN w:val="0"/>
        <w:adjustRightInd w:val="0"/>
        <w:ind w:left="640" w:hanging="640"/>
        <w:rPr>
          <w:lang w:val="en-CA"/>
        </w:rPr>
      </w:pPr>
      <w:r>
        <w:rPr>
          <w:lang w:val="en-CA"/>
        </w:rPr>
        <w:t>30.</w:t>
      </w:r>
      <w:r>
        <w:rPr>
          <w:lang w:val="en-CA"/>
        </w:rPr>
        <w:tab/>
      </w:r>
      <w:r w:rsidR="00080F7F" w:rsidRPr="00FA0302">
        <w:t xml:space="preserve">Cheng, H., Wang, A., Meng, J., Zhang, Y. &amp; Zhu, D. Enhanced metastasis in RNF13 knockout mice is mediated by a reduction in GM-CSF levels. </w:t>
      </w:r>
      <w:r w:rsidR="00080F7F" w:rsidRPr="00FA0302">
        <w:rPr>
          <w:i/>
          <w:iCs/>
        </w:rPr>
        <w:t>Protein &amp; Cell</w:t>
      </w:r>
      <w:r w:rsidR="00080F7F">
        <w:rPr>
          <w:i/>
          <w:iCs/>
        </w:rPr>
        <w:t>.</w:t>
      </w:r>
      <w:r w:rsidR="00080F7F" w:rsidRPr="00FA0302">
        <w:t xml:space="preserve"> </w:t>
      </w:r>
      <w:r w:rsidR="00080F7F" w:rsidRPr="00FA0302">
        <w:rPr>
          <w:b/>
          <w:bCs/>
        </w:rPr>
        <w:t>6,</w:t>
      </w:r>
      <w:r w:rsidR="00080F7F" w:rsidRPr="00FA0302">
        <w:t xml:space="preserve"> 746–756 (2015)</w:t>
      </w:r>
      <w:r>
        <w:rPr>
          <w:lang w:val="en-CA"/>
        </w:rPr>
        <w:t>.</w:t>
      </w:r>
    </w:p>
    <w:p w14:paraId="46FC942F" w14:textId="15171C6C" w:rsidR="004F0FEF" w:rsidRDefault="004F0FEF" w:rsidP="004F0FEF">
      <w:pPr>
        <w:tabs>
          <w:tab w:val="left" w:pos="640"/>
        </w:tabs>
        <w:autoSpaceDE w:val="0"/>
        <w:autoSpaceDN w:val="0"/>
        <w:adjustRightInd w:val="0"/>
        <w:ind w:left="640" w:hanging="640"/>
        <w:rPr>
          <w:lang w:val="en-CA"/>
        </w:rPr>
      </w:pPr>
      <w:r>
        <w:rPr>
          <w:lang w:val="en-CA"/>
        </w:rPr>
        <w:t>31.</w:t>
      </w:r>
      <w:r>
        <w:rPr>
          <w:lang w:val="en-CA"/>
        </w:rPr>
        <w:tab/>
        <w:t xml:space="preserve">Stofega, M. R., Sanders, L. C., Gardiner, E. M. &amp; Bokoch, G. M. Constitutive p21-activated kinase (PAK) activation in breast cancer cells as a result of mislocalization of PAK to focal adhesions. </w:t>
      </w:r>
      <w:r>
        <w:rPr>
          <w:i/>
          <w:iCs/>
          <w:lang w:val="en-CA"/>
        </w:rPr>
        <w:t>Mol. Biol. Cell</w:t>
      </w:r>
      <w:r w:rsidR="009911C7">
        <w:rPr>
          <w:i/>
          <w:iCs/>
          <w:lang w:val="en-CA"/>
        </w:rPr>
        <w:t>.</w:t>
      </w:r>
      <w:r>
        <w:rPr>
          <w:lang w:val="en-CA"/>
        </w:rPr>
        <w:t xml:space="preserve"> </w:t>
      </w:r>
      <w:r>
        <w:rPr>
          <w:b/>
          <w:bCs/>
          <w:lang w:val="en-CA"/>
        </w:rPr>
        <w:t>15,</w:t>
      </w:r>
      <w:r>
        <w:rPr>
          <w:lang w:val="en-CA"/>
        </w:rPr>
        <w:t xml:space="preserve"> 2965–2977 (2004).</w:t>
      </w:r>
    </w:p>
    <w:p w14:paraId="62CDB6D9" w14:textId="18FA3F5B" w:rsidR="004F0FEF" w:rsidRDefault="004F0FEF" w:rsidP="004F0FEF">
      <w:pPr>
        <w:tabs>
          <w:tab w:val="left" w:pos="640"/>
        </w:tabs>
        <w:autoSpaceDE w:val="0"/>
        <w:autoSpaceDN w:val="0"/>
        <w:adjustRightInd w:val="0"/>
        <w:ind w:left="640" w:hanging="640"/>
        <w:rPr>
          <w:lang w:val="en-CA"/>
        </w:rPr>
      </w:pPr>
      <w:r w:rsidRPr="009911C7">
        <w:rPr>
          <w:lang w:val="en-CA"/>
        </w:rPr>
        <w:t>32.</w:t>
      </w:r>
      <w:r w:rsidRPr="009911C7">
        <w:rPr>
          <w:lang w:val="en-CA"/>
        </w:rPr>
        <w:tab/>
        <w:t xml:space="preserve">Siu, M. K. Y. </w:t>
      </w:r>
      <w:r w:rsidRPr="009911C7">
        <w:rPr>
          <w:i/>
          <w:iCs/>
          <w:lang w:val="en-CA"/>
        </w:rPr>
        <w:t>et al.</w:t>
      </w:r>
      <w:r w:rsidRPr="009911C7">
        <w:rPr>
          <w:lang w:val="en-CA"/>
        </w:rPr>
        <w:t xml:space="preserve"> </w:t>
      </w:r>
      <w:r>
        <w:rPr>
          <w:lang w:val="en-CA"/>
        </w:rPr>
        <w:t xml:space="preserve">Differential expression and phosphorylation of Pak1 and Pak2 in ovarian cancer: effects on prognosis and cell invasion. </w:t>
      </w:r>
      <w:r>
        <w:rPr>
          <w:i/>
          <w:iCs/>
          <w:lang w:val="en-CA"/>
        </w:rPr>
        <w:t>Int. J. Cancer</w:t>
      </w:r>
      <w:r w:rsidR="009911C7">
        <w:rPr>
          <w:i/>
          <w:iCs/>
          <w:lang w:val="en-CA"/>
        </w:rPr>
        <w:t>.</w:t>
      </w:r>
      <w:r>
        <w:rPr>
          <w:lang w:val="en-CA"/>
        </w:rPr>
        <w:t xml:space="preserve"> </w:t>
      </w:r>
      <w:r>
        <w:rPr>
          <w:b/>
          <w:bCs/>
          <w:lang w:val="en-CA"/>
        </w:rPr>
        <w:t>127,</w:t>
      </w:r>
      <w:r>
        <w:rPr>
          <w:lang w:val="en-CA"/>
        </w:rPr>
        <w:t xml:space="preserve"> 21–31 (2009).</w:t>
      </w:r>
    </w:p>
    <w:p w14:paraId="08EC92A1" w14:textId="355566CC" w:rsidR="004F0FEF" w:rsidRDefault="00080F7F" w:rsidP="004F0FEF">
      <w:pPr>
        <w:tabs>
          <w:tab w:val="left" w:pos="640"/>
        </w:tabs>
        <w:autoSpaceDE w:val="0"/>
        <w:autoSpaceDN w:val="0"/>
        <w:adjustRightInd w:val="0"/>
        <w:ind w:left="640" w:hanging="640"/>
        <w:rPr>
          <w:lang w:val="en-CA"/>
        </w:rPr>
      </w:pPr>
      <w:r>
        <w:rPr>
          <w:lang w:val="en-CA"/>
        </w:rPr>
        <w:t>33.</w:t>
      </w:r>
      <w:r>
        <w:rPr>
          <w:lang w:val="en-CA"/>
        </w:rPr>
        <w:tab/>
        <w:t>Flate, E. &amp; Stalvey</w:t>
      </w:r>
      <w:r w:rsidR="004F0FEF">
        <w:rPr>
          <w:lang w:val="en-CA"/>
        </w:rPr>
        <w:t xml:space="preserve">, J. R. D. Motility of select ovarian cancer cell lines: Effect of extracellular matrix proteins and the involvement of PAK2. </w:t>
      </w:r>
      <w:r w:rsidR="004F0FEF">
        <w:rPr>
          <w:i/>
          <w:iCs/>
          <w:lang w:val="en-CA"/>
        </w:rPr>
        <w:t>Int</w:t>
      </w:r>
      <w:r>
        <w:rPr>
          <w:i/>
          <w:iCs/>
          <w:lang w:val="en-CA"/>
        </w:rPr>
        <w:t>.</w:t>
      </w:r>
      <w:r w:rsidR="004F0FEF">
        <w:rPr>
          <w:i/>
          <w:iCs/>
          <w:lang w:val="en-CA"/>
        </w:rPr>
        <w:t xml:space="preserve"> J</w:t>
      </w:r>
      <w:r>
        <w:rPr>
          <w:i/>
          <w:iCs/>
          <w:lang w:val="en-CA"/>
        </w:rPr>
        <w:t>.</w:t>
      </w:r>
      <w:r w:rsidR="004F0FEF">
        <w:rPr>
          <w:i/>
          <w:iCs/>
          <w:lang w:val="en-CA"/>
        </w:rPr>
        <w:t xml:space="preserve"> Oncol</w:t>
      </w:r>
      <w:r w:rsidR="009911C7">
        <w:rPr>
          <w:i/>
          <w:iCs/>
          <w:lang w:val="en-CA"/>
        </w:rPr>
        <w:t>.</w:t>
      </w:r>
      <w:r w:rsidR="004F0FEF">
        <w:rPr>
          <w:lang w:val="en-CA"/>
        </w:rPr>
        <w:t xml:space="preserve"> </w:t>
      </w:r>
      <w:r w:rsidR="004F0FEF">
        <w:rPr>
          <w:b/>
          <w:bCs/>
          <w:lang w:val="en-CA"/>
        </w:rPr>
        <w:t>45,</w:t>
      </w:r>
      <w:r w:rsidR="004F0FEF">
        <w:rPr>
          <w:lang w:val="en-CA"/>
        </w:rPr>
        <w:t xml:space="preserve"> 1401–1411 (2014).</w:t>
      </w:r>
    </w:p>
    <w:p w14:paraId="76C1DE43" w14:textId="0EF79AE7" w:rsidR="004F0FEF" w:rsidRDefault="004F0FEF" w:rsidP="004F0FEF">
      <w:pPr>
        <w:tabs>
          <w:tab w:val="left" w:pos="640"/>
        </w:tabs>
        <w:autoSpaceDE w:val="0"/>
        <w:autoSpaceDN w:val="0"/>
        <w:adjustRightInd w:val="0"/>
        <w:ind w:left="640" w:hanging="640"/>
        <w:rPr>
          <w:lang w:val="en-CA"/>
        </w:rPr>
      </w:pPr>
      <w:r>
        <w:rPr>
          <w:lang w:val="en-CA"/>
        </w:rPr>
        <w:t>34.</w:t>
      </w:r>
      <w:r>
        <w:rPr>
          <w:lang w:val="en-CA"/>
        </w:rPr>
        <w:tab/>
        <w:t xml:space="preserve">Marlin, J. W., Eaton, A., Montano, G. T., Chang, Y.-W. E. &amp; Jakobi, R. Elevated p21-Activated Kinase 2 Activity Results in Anchorage-Independent Growth and Resistance to Anticancer Drug–Induced Cell Death. </w:t>
      </w:r>
      <w:r>
        <w:rPr>
          <w:i/>
          <w:iCs/>
          <w:lang w:val="en-CA"/>
        </w:rPr>
        <w:t>Neoplasia</w:t>
      </w:r>
      <w:r w:rsidR="009911C7">
        <w:rPr>
          <w:i/>
          <w:iCs/>
          <w:lang w:val="en-CA"/>
        </w:rPr>
        <w:t>.</w:t>
      </w:r>
      <w:r>
        <w:rPr>
          <w:lang w:val="en-CA"/>
        </w:rPr>
        <w:t xml:space="preserve"> </w:t>
      </w:r>
      <w:r>
        <w:rPr>
          <w:b/>
          <w:bCs/>
          <w:lang w:val="en-CA"/>
        </w:rPr>
        <w:t>11,</w:t>
      </w:r>
      <w:r>
        <w:rPr>
          <w:lang w:val="en-CA"/>
        </w:rPr>
        <w:t xml:space="preserve"> 286–297 (2009).</w:t>
      </w:r>
    </w:p>
    <w:p w14:paraId="06789DE4" w14:textId="328EF445" w:rsidR="004F0FEF" w:rsidRDefault="004F0FEF" w:rsidP="004F0FEF">
      <w:pPr>
        <w:tabs>
          <w:tab w:val="left" w:pos="640"/>
        </w:tabs>
        <w:autoSpaceDE w:val="0"/>
        <w:autoSpaceDN w:val="0"/>
        <w:adjustRightInd w:val="0"/>
        <w:ind w:left="640" w:hanging="640"/>
        <w:rPr>
          <w:lang w:val="en-CA"/>
        </w:rPr>
      </w:pPr>
      <w:r>
        <w:rPr>
          <w:lang w:val="en-CA"/>
        </w:rPr>
        <w:t>35.</w:t>
      </w:r>
      <w:r>
        <w:rPr>
          <w:lang w:val="en-CA"/>
        </w:rPr>
        <w:tab/>
        <w:t xml:space="preserve">Siu, M. K. Y. </w:t>
      </w:r>
      <w:r>
        <w:rPr>
          <w:i/>
          <w:iCs/>
          <w:lang w:val="en-CA"/>
        </w:rPr>
        <w:t>et al.</w:t>
      </w:r>
      <w:r>
        <w:rPr>
          <w:lang w:val="en-CA"/>
        </w:rPr>
        <w:t xml:space="preserve"> p21-Activated Kinases 1, 2 and 4 in Endometrial Cancers: Effects on Clinical Outcomes and Cell Proliferation. </w:t>
      </w:r>
      <w:r w:rsidR="009911C7">
        <w:rPr>
          <w:i/>
          <w:iCs/>
          <w:lang w:val="en-CA"/>
        </w:rPr>
        <w:t>PLO</w:t>
      </w:r>
      <w:r>
        <w:rPr>
          <w:i/>
          <w:iCs/>
          <w:lang w:val="en-CA"/>
        </w:rPr>
        <w:t>S ONE</w:t>
      </w:r>
      <w:r w:rsidR="009911C7">
        <w:rPr>
          <w:i/>
          <w:iCs/>
          <w:lang w:val="en-CA"/>
        </w:rPr>
        <w:t>.</w:t>
      </w:r>
      <w:r>
        <w:rPr>
          <w:lang w:val="en-CA"/>
        </w:rPr>
        <w:t xml:space="preserve"> </w:t>
      </w:r>
      <w:r>
        <w:rPr>
          <w:b/>
          <w:bCs/>
          <w:lang w:val="en-CA"/>
        </w:rPr>
        <w:t>10,</w:t>
      </w:r>
      <w:r>
        <w:rPr>
          <w:lang w:val="en-CA"/>
        </w:rPr>
        <w:t xml:space="preserve"> e0133467–13 (2015).</w:t>
      </w:r>
    </w:p>
    <w:p w14:paraId="5C4DD685" w14:textId="35FE1CDE" w:rsidR="004F0FEF" w:rsidRDefault="004F0FEF" w:rsidP="004F0FEF">
      <w:pPr>
        <w:tabs>
          <w:tab w:val="left" w:pos="640"/>
        </w:tabs>
        <w:autoSpaceDE w:val="0"/>
        <w:autoSpaceDN w:val="0"/>
        <w:adjustRightInd w:val="0"/>
        <w:ind w:left="640" w:hanging="640"/>
        <w:rPr>
          <w:lang w:val="en-CA"/>
        </w:rPr>
      </w:pPr>
      <w:r>
        <w:rPr>
          <w:lang w:val="en-CA"/>
        </w:rPr>
        <w:t>36.</w:t>
      </w:r>
      <w:r>
        <w:rPr>
          <w:lang w:val="en-CA"/>
        </w:rPr>
        <w:tab/>
        <w:t xml:space="preserve">Radu, M., Semenova, G., Kosoff, R. &amp; Chernoff, J. PAK signalling during the development and progression of cancer. </w:t>
      </w:r>
      <w:r>
        <w:rPr>
          <w:i/>
          <w:iCs/>
          <w:lang w:val="en-CA"/>
        </w:rPr>
        <w:t>Nat</w:t>
      </w:r>
      <w:r w:rsidR="009911C7">
        <w:rPr>
          <w:i/>
          <w:iCs/>
          <w:lang w:val="en-CA"/>
        </w:rPr>
        <w:t>.</w:t>
      </w:r>
      <w:r>
        <w:rPr>
          <w:i/>
          <w:iCs/>
          <w:lang w:val="en-CA"/>
        </w:rPr>
        <w:t xml:space="preserve"> Rev</w:t>
      </w:r>
      <w:r w:rsidR="009911C7">
        <w:rPr>
          <w:i/>
          <w:iCs/>
          <w:lang w:val="en-CA"/>
        </w:rPr>
        <w:t>.</w:t>
      </w:r>
      <w:r>
        <w:rPr>
          <w:i/>
          <w:iCs/>
          <w:lang w:val="en-CA"/>
        </w:rPr>
        <w:t xml:space="preserve"> Cancer</w:t>
      </w:r>
      <w:r w:rsidR="009911C7">
        <w:rPr>
          <w:i/>
          <w:iCs/>
          <w:lang w:val="en-CA"/>
        </w:rPr>
        <w:t>.</w:t>
      </w:r>
      <w:r>
        <w:rPr>
          <w:lang w:val="en-CA"/>
        </w:rPr>
        <w:t xml:space="preserve"> </w:t>
      </w:r>
      <w:r>
        <w:rPr>
          <w:b/>
          <w:bCs/>
          <w:lang w:val="en-CA"/>
        </w:rPr>
        <w:t>14,</w:t>
      </w:r>
      <w:r>
        <w:rPr>
          <w:lang w:val="en-CA"/>
        </w:rPr>
        <w:t xml:space="preserve"> 13–25 (2014).</w:t>
      </w:r>
    </w:p>
    <w:p w14:paraId="312B89FA" w14:textId="77777777" w:rsidR="004F0FEF" w:rsidRDefault="004F0FEF" w:rsidP="004F0FEF">
      <w:pPr>
        <w:tabs>
          <w:tab w:val="left" w:pos="640"/>
        </w:tabs>
        <w:autoSpaceDE w:val="0"/>
        <w:autoSpaceDN w:val="0"/>
        <w:adjustRightInd w:val="0"/>
        <w:ind w:left="640" w:hanging="640"/>
        <w:rPr>
          <w:lang w:val="en-CA"/>
        </w:rPr>
      </w:pPr>
      <w:r>
        <w:rPr>
          <w:lang w:val="en-CA"/>
        </w:rPr>
        <w:t>37.</w:t>
      </w:r>
      <w:r>
        <w:rPr>
          <w:lang w:val="en-CA"/>
        </w:rPr>
        <w:tab/>
        <w:t xml:space="preserve">Lin, Y. </w:t>
      </w:r>
      <w:r>
        <w:rPr>
          <w:i/>
          <w:iCs/>
          <w:lang w:val="en-CA"/>
        </w:rPr>
        <w:t>et al.</w:t>
      </w:r>
      <w:r>
        <w:rPr>
          <w:lang w:val="en-CA"/>
        </w:rPr>
        <w:t xml:space="preserve"> PIK3R1 negatively regulates the epithelial-mesenchymal transition and stem-like phenotype of renal cancer cells through the AKT/GSK3β/CTNNB1 signaling pathway. </w:t>
      </w:r>
      <w:r>
        <w:rPr>
          <w:i/>
          <w:iCs/>
          <w:lang w:val="en-CA"/>
        </w:rPr>
        <w:t>Sci. Rep.</w:t>
      </w:r>
      <w:r>
        <w:rPr>
          <w:lang w:val="en-CA"/>
        </w:rPr>
        <w:t xml:space="preserve"> </w:t>
      </w:r>
      <w:r>
        <w:rPr>
          <w:b/>
          <w:bCs/>
          <w:lang w:val="en-CA"/>
        </w:rPr>
        <w:t>5,</w:t>
      </w:r>
      <w:r>
        <w:rPr>
          <w:lang w:val="en-CA"/>
        </w:rPr>
        <w:t xml:space="preserve"> 8997–12 (2015).</w:t>
      </w:r>
    </w:p>
    <w:p w14:paraId="6E59179B" w14:textId="763CFDB3" w:rsidR="004F0FEF" w:rsidRDefault="004F0FEF" w:rsidP="004F0FEF">
      <w:pPr>
        <w:tabs>
          <w:tab w:val="left" w:pos="640"/>
        </w:tabs>
        <w:autoSpaceDE w:val="0"/>
        <w:autoSpaceDN w:val="0"/>
        <w:adjustRightInd w:val="0"/>
        <w:ind w:left="640" w:hanging="640"/>
        <w:rPr>
          <w:lang w:val="en-CA"/>
        </w:rPr>
      </w:pPr>
      <w:r w:rsidRPr="0090428B">
        <w:rPr>
          <w:lang w:val="en-CA"/>
        </w:rPr>
        <w:t>38.</w:t>
      </w:r>
      <w:r w:rsidRPr="0090428B">
        <w:rPr>
          <w:lang w:val="en-CA"/>
        </w:rPr>
        <w:tab/>
        <w:t xml:space="preserve">Alexandrov, L. B. </w:t>
      </w:r>
      <w:r w:rsidRPr="0090428B">
        <w:rPr>
          <w:i/>
          <w:iCs/>
          <w:lang w:val="en-CA"/>
        </w:rPr>
        <w:t>et al.</w:t>
      </w:r>
      <w:r w:rsidRPr="0090428B">
        <w:rPr>
          <w:lang w:val="en-CA"/>
        </w:rPr>
        <w:t xml:space="preserve"> </w:t>
      </w:r>
      <w:r>
        <w:rPr>
          <w:lang w:val="en-CA"/>
        </w:rPr>
        <w:t>Signatures of mutational processes in human cancer.</w:t>
      </w:r>
      <w:r w:rsidR="009911C7">
        <w:rPr>
          <w:lang w:val="en-CA"/>
        </w:rPr>
        <w:t xml:space="preserve"> </w:t>
      </w:r>
      <w:r w:rsidR="009911C7">
        <w:rPr>
          <w:i/>
          <w:lang w:val="en-CA"/>
        </w:rPr>
        <w:t>Nature.</w:t>
      </w:r>
      <w:r>
        <w:rPr>
          <w:lang w:val="en-CA"/>
        </w:rPr>
        <w:t xml:space="preserve"> </w:t>
      </w:r>
      <w:r>
        <w:rPr>
          <w:b/>
          <w:bCs/>
          <w:lang w:val="en-CA"/>
        </w:rPr>
        <w:t>500,</w:t>
      </w:r>
      <w:r>
        <w:rPr>
          <w:lang w:val="en-CA"/>
        </w:rPr>
        <w:t xml:space="preserve"> 415–421 (2013).</w:t>
      </w:r>
    </w:p>
    <w:p w14:paraId="6AEB82B4" w14:textId="1F438FDD" w:rsidR="004F0FEF" w:rsidRDefault="004F0FEF" w:rsidP="004F0FEF">
      <w:pPr>
        <w:tabs>
          <w:tab w:val="left" w:pos="640"/>
        </w:tabs>
        <w:autoSpaceDE w:val="0"/>
        <w:autoSpaceDN w:val="0"/>
        <w:adjustRightInd w:val="0"/>
        <w:ind w:left="640" w:hanging="640"/>
        <w:rPr>
          <w:lang w:val="en-CA"/>
        </w:rPr>
      </w:pPr>
      <w:r>
        <w:rPr>
          <w:lang w:val="en-CA"/>
        </w:rPr>
        <w:t>39.</w:t>
      </w:r>
      <w:r>
        <w:rPr>
          <w:lang w:val="en-CA"/>
        </w:rPr>
        <w:tab/>
        <w:t xml:space="preserve">Davies, H. </w:t>
      </w:r>
      <w:r>
        <w:rPr>
          <w:i/>
          <w:iCs/>
          <w:lang w:val="en-CA"/>
        </w:rPr>
        <w:t>et al.</w:t>
      </w:r>
      <w:r>
        <w:rPr>
          <w:lang w:val="en-CA"/>
        </w:rPr>
        <w:t xml:space="preserve"> HRDetect is a predictor of BRCA1 and BRCA2 deficiency based on mutational signatures. </w:t>
      </w:r>
      <w:r w:rsidR="009911C7">
        <w:rPr>
          <w:i/>
          <w:iCs/>
          <w:lang w:val="en-CA"/>
        </w:rPr>
        <w:t>Nat. Med.</w:t>
      </w:r>
      <w:r>
        <w:rPr>
          <w:lang w:val="en-CA"/>
        </w:rPr>
        <w:t xml:space="preserve"> </w:t>
      </w:r>
      <w:r>
        <w:rPr>
          <w:b/>
          <w:bCs/>
          <w:lang w:val="en-CA"/>
        </w:rPr>
        <w:t>23,</w:t>
      </w:r>
      <w:r>
        <w:rPr>
          <w:lang w:val="en-CA"/>
        </w:rPr>
        <w:t xml:space="preserve"> 517–525 (2017).</w:t>
      </w:r>
    </w:p>
    <w:p w14:paraId="50E3C116" w14:textId="77777777" w:rsidR="00702355" w:rsidRDefault="00702355" w:rsidP="004F0FEF">
      <w:pPr>
        <w:tabs>
          <w:tab w:val="left" w:pos="640"/>
        </w:tabs>
        <w:autoSpaceDE w:val="0"/>
        <w:autoSpaceDN w:val="0"/>
        <w:adjustRightInd w:val="0"/>
        <w:ind w:left="640" w:hanging="640"/>
        <w:rPr>
          <w:lang w:val="en-CA"/>
        </w:rPr>
      </w:pPr>
    </w:p>
    <w:p w14:paraId="680214B8" w14:textId="38568334" w:rsidR="004F0FEF" w:rsidRDefault="004F0FEF" w:rsidP="004F0FEF">
      <w:pPr>
        <w:tabs>
          <w:tab w:val="left" w:pos="640"/>
        </w:tabs>
        <w:autoSpaceDE w:val="0"/>
        <w:autoSpaceDN w:val="0"/>
        <w:adjustRightInd w:val="0"/>
        <w:ind w:left="640" w:hanging="640"/>
        <w:rPr>
          <w:lang w:val="en-CA"/>
        </w:rPr>
      </w:pPr>
      <w:r>
        <w:rPr>
          <w:lang w:val="en-CA"/>
        </w:rPr>
        <w:t>40.</w:t>
      </w:r>
      <w:r>
        <w:rPr>
          <w:lang w:val="en-CA"/>
        </w:rPr>
        <w:tab/>
        <w:t xml:space="preserve">Drost, J. </w:t>
      </w:r>
      <w:r>
        <w:rPr>
          <w:i/>
          <w:iCs/>
          <w:lang w:val="en-CA"/>
        </w:rPr>
        <w:t>et al.</w:t>
      </w:r>
      <w:r>
        <w:rPr>
          <w:lang w:val="en-CA"/>
        </w:rPr>
        <w:t xml:space="preserve"> Use of CRISPR-modified human stem cell organoids to study the origin of mutational signatures in cancer. </w:t>
      </w:r>
      <w:r>
        <w:rPr>
          <w:i/>
          <w:iCs/>
          <w:lang w:val="en-CA"/>
        </w:rPr>
        <w:t>Science</w:t>
      </w:r>
      <w:r w:rsidR="009911C7">
        <w:rPr>
          <w:i/>
          <w:iCs/>
          <w:lang w:val="en-CA"/>
        </w:rPr>
        <w:t>.</w:t>
      </w:r>
      <w:r>
        <w:rPr>
          <w:lang w:val="en-CA"/>
        </w:rPr>
        <w:t xml:space="preserve"> </w:t>
      </w:r>
      <w:r>
        <w:rPr>
          <w:b/>
          <w:bCs/>
          <w:lang w:val="en-CA"/>
        </w:rPr>
        <w:t>358,</w:t>
      </w:r>
      <w:r>
        <w:rPr>
          <w:lang w:val="en-CA"/>
        </w:rPr>
        <w:t xml:space="preserve"> 234–238 (2017).</w:t>
      </w:r>
    </w:p>
    <w:p w14:paraId="32E1D540" w14:textId="302B2ABE" w:rsidR="004F0FEF" w:rsidRDefault="004F0FEF" w:rsidP="004F0FEF">
      <w:pPr>
        <w:tabs>
          <w:tab w:val="left" w:pos="640"/>
        </w:tabs>
        <w:autoSpaceDE w:val="0"/>
        <w:autoSpaceDN w:val="0"/>
        <w:adjustRightInd w:val="0"/>
        <w:ind w:left="640" w:hanging="640"/>
        <w:rPr>
          <w:lang w:val="en-CA"/>
        </w:rPr>
      </w:pPr>
      <w:r>
        <w:rPr>
          <w:lang w:val="en-CA"/>
        </w:rPr>
        <w:t>41.</w:t>
      </w:r>
      <w:r>
        <w:rPr>
          <w:lang w:val="en-CA"/>
        </w:rPr>
        <w:tab/>
        <w:t xml:space="preserve">Krzywinski, M. </w:t>
      </w:r>
      <w:r>
        <w:rPr>
          <w:i/>
          <w:iCs/>
          <w:lang w:val="en-CA"/>
        </w:rPr>
        <w:t>et al.</w:t>
      </w:r>
      <w:r>
        <w:rPr>
          <w:lang w:val="en-CA"/>
        </w:rPr>
        <w:t xml:space="preserve"> Circos: an information aesthetic for comparative genomics. </w:t>
      </w:r>
      <w:r>
        <w:rPr>
          <w:i/>
          <w:iCs/>
          <w:lang w:val="en-CA"/>
        </w:rPr>
        <w:t>Genome Research</w:t>
      </w:r>
      <w:r w:rsidR="009911C7">
        <w:rPr>
          <w:i/>
          <w:iCs/>
          <w:lang w:val="en-CA"/>
        </w:rPr>
        <w:t>.</w:t>
      </w:r>
      <w:r>
        <w:rPr>
          <w:lang w:val="en-CA"/>
        </w:rPr>
        <w:t xml:space="preserve"> </w:t>
      </w:r>
      <w:r>
        <w:rPr>
          <w:b/>
          <w:bCs/>
          <w:lang w:val="en-CA"/>
        </w:rPr>
        <w:t>19,</w:t>
      </w:r>
      <w:r>
        <w:rPr>
          <w:lang w:val="en-CA"/>
        </w:rPr>
        <w:t xml:space="preserve"> 1639–1645 (2009).</w:t>
      </w:r>
    </w:p>
    <w:p w14:paraId="4055B341" w14:textId="51F4AD1E" w:rsidR="00D12DCE" w:rsidRPr="00445BD4" w:rsidRDefault="000C07B0" w:rsidP="004F0FEF">
      <w:pPr>
        <w:widowControl w:val="0"/>
        <w:tabs>
          <w:tab w:val="left" w:pos="640"/>
        </w:tabs>
        <w:autoSpaceDE w:val="0"/>
        <w:autoSpaceDN w:val="0"/>
        <w:adjustRightInd w:val="0"/>
        <w:ind w:left="640" w:hanging="640"/>
        <w:rPr>
          <w:lang w:bidi="he-IL"/>
        </w:rPr>
      </w:pPr>
      <w:r w:rsidRPr="00FA0302">
        <w:fldChar w:fldCharType="end"/>
      </w:r>
    </w:p>
    <w:p w14:paraId="32CAA499" w14:textId="77777777" w:rsidR="00472689" w:rsidRPr="00445BD4" w:rsidRDefault="00472689" w:rsidP="00410C65"/>
    <w:sectPr w:rsidR="00472689" w:rsidRPr="00445BD4" w:rsidSect="005B20B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915D9E" w14:textId="77777777" w:rsidR="003A2936" w:rsidRDefault="003A2936" w:rsidP="00CD014B">
      <w:r>
        <w:separator/>
      </w:r>
    </w:p>
  </w:endnote>
  <w:endnote w:type="continuationSeparator" w:id="0">
    <w:p w14:paraId="14296C8B" w14:textId="77777777" w:rsidR="003A2936" w:rsidRDefault="003A2936" w:rsidP="00CD014B">
      <w:r>
        <w:continuationSeparator/>
      </w:r>
    </w:p>
  </w:endnote>
  <w:endnote w:type="continuationNotice" w:id="1">
    <w:p w14:paraId="6FF93E9D" w14:textId="77777777" w:rsidR="003A2936" w:rsidRDefault="003A293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D73957" w14:textId="77777777" w:rsidR="004501FC" w:rsidRDefault="004501FC" w:rsidP="000C112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17885D" w14:textId="77777777" w:rsidR="004501FC" w:rsidRDefault="004501FC" w:rsidP="00CD01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BA789D" w14:textId="3640B090" w:rsidR="004501FC" w:rsidRDefault="004501FC" w:rsidP="000C112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37B8D">
      <w:rPr>
        <w:rStyle w:val="PageNumber"/>
        <w:noProof/>
      </w:rPr>
      <w:t>9</w:t>
    </w:r>
    <w:r>
      <w:rPr>
        <w:rStyle w:val="PageNumber"/>
      </w:rPr>
      <w:fldChar w:fldCharType="end"/>
    </w:r>
  </w:p>
  <w:p w14:paraId="6B223E3C" w14:textId="77777777" w:rsidR="004501FC" w:rsidRDefault="004501FC" w:rsidP="00CD014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8B90EC" w14:textId="77777777" w:rsidR="003A2936" w:rsidRDefault="003A2936" w:rsidP="00CD014B">
      <w:r>
        <w:separator/>
      </w:r>
    </w:p>
  </w:footnote>
  <w:footnote w:type="continuationSeparator" w:id="0">
    <w:p w14:paraId="4D674791" w14:textId="77777777" w:rsidR="003A2936" w:rsidRDefault="003A2936" w:rsidP="00CD014B">
      <w:r>
        <w:continuationSeparator/>
      </w:r>
    </w:p>
  </w:footnote>
  <w:footnote w:type="continuationNotice" w:id="1">
    <w:p w14:paraId="16864400" w14:textId="77777777" w:rsidR="003A2936" w:rsidRDefault="003A293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1F330B"/>
    <w:multiLevelType w:val="hybridMultilevel"/>
    <w:tmpl w:val="DBB8B7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05F9"/>
    <w:rsid w:val="0000067B"/>
    <w:rsid w:val="0001586C"/>
    <w:rsid w:val="00040F65"/>
    <w:rsid w:val="00044E5C"/>
    <w:rsid w:val="000460D7"/>
    <w:rsid w:val="0005567A"/>
    <w:rsid w:val="00080F7F"/>
    <w:rsid w:val="00080FCB"/>
    <w:rsid w:val="00084F62"/>
    <w:rsid w:val="00092820"/>
    <w:rsid w:val="000C07B0"/>
    <w:rsid w:val="000C1121"/>
    <w:rsid w:val="000C2517"/>
    <w:rsid w:val="000D03B6"/>
    <w:rsid w:val="000D063B"/>
    <w:rsid w:val="000E3537"/>
    <w:rsid w:val="000E7925"/>
    <w:rsid w:val="000F01C3"/>
    <w:rsid w:val="00100EC5"/>
    <w:rsid w:val="001051AD"/>
    <w:rsid w:val="0010731E"/>
    <w:rsid w:val="001278DB"/>
    <w:rsid w:val="00130043"/>
    <w:rsid w:val="0013504B"/>
    <w:rsid w:val="00135922"/>
    <w:rsid w:val="001424F1"/>
    <w:rsid w:val="001519B7"/>
    <w:rsid w:val="00162196"/>
    <w:rsid w:val="001633D7"/>
    <w:rsid w:val="0016452E"/>
    <w:rsid w:val="00167A75"/>
    <w:rsid w:val="00171752"/>
    <w:rsid w:val="00177AB4"/>
    <w:rsid w:val="00182A22"/>
    <w:rsid w:val="00193C1C"/>
    <w:rsid w:val="001960CA"/>
    <w:rsid w:val="001B4612"/>
    <w:rsid w:val="001C305E"/>
    <w:rsid w:val="001C4B66"/>
    <w:rsid w:val="001D46F5"/>
    <w:rsid w:val="001D5BF2"/>
    <w:rsid w:val="001E58EB"/>
    <w:rsid w:val="001E651F"/>
    <w:rsid w:val="001E6558"/>
    <w:rsid w:val="001F291D"/>
    <w:rsid w:val="001F76CC"/>
    <w:rsid w:val="00200029"/>
    <w:rsid w:val="00204490"/>
    <w:rsid w:val="0020642B"/>
    <w:rsid w:val="00210B71"/>
    <w:rsid w:val="00222034"/>
    <w:rsid w:val="0022319E"/>
    <w:rsid w:val="002254C8"/>
    <w:rsid w:val="00225FF3"/>
    <w:rsid w:val="00235A17"/>
    <w:rsid w:val="00245AAE"/>
    <w:rsid w:val="00252878"/>
    <w:rsid w:val="00256788"/>
    <w:rsid w:val="00265D01"/>
    <w:rsid w:val="0027013F"/>
    <w:rsid w:val="002739A0"/>
    <w:rsid w:val="00274DD7"/>
    <w:rsid w:val="002931D4"/>
    <w:rsid w:val="002938AC"/>
    <w:rsid w:val="002A6939"/>
    <w:rsid w:val="002A70DE"/>
    <w:rsid w:val="002B59B4"/>
    <w:rsid w:val="002B6A6B"/>
    <w:rsid w:val="002C4A0E"/>
    <w:rsid w:val="002D3BF9"/>
    <w:rsid w:val="002E42CC"/>
    <w:rsid w:val="00307ADC"/>
    <w:rsid w:val="00326857"/>
    <w:rsid w:val="003346B7"/>
    <w:rsid w:val="00355FD4"/>
    <w:rsid w:val="00362BE3"/>
    <w:rsid w:val="00363595"/>
    <w:rsid w:val="00373034"/>
    <w:rsid w:val="00374A00"/>
    <w:rsid w:val="00396DB2"/>
    <w:rsid w:val="003A2936"/>
    <w:rsid w:val="003B379F"/>
    <w:rsid w:val="003C22BF"/>
    <w:rsid w:val="003C5CE3"/>
    <w:rsid w:val="00410C65"/>
    <w:rsid w:val="0041115E"/>
    <w:rsid w:val="00411F34"/>
    <w:rsid w:val="004171E1"/>
    <w:rsid w:val="004249F9"/>
    <w:rsid w:val="00427B31"/>
    <w:rsid w:val="00443E03"/>
    <w:rsid w:val="00445847"/>
    <w:rsid w:val="00445922"/>
    <w:rsid w:val="00445BD4"/>
    <w:rsid w:val="004501FC"/>
    <w:rsid w:val="004506AD"/>
    <w:rsid w:val="00472689"/>
    <w:rsid w:val="00475645"/>
    <w:rsid w:val="0049154D"/>
    <w:rsid w:val="00493382"/>
    <w:rsid w:val="00496252"/>
    <w:rsid w:val="004A14D6"/>
    <w:rsid w:val="004A76D6"/>
    <w:rsid w:val="004B4BF0"/>
    <w:rsid w:val="004B7A8B"/>
    <w:rsid w:val="004C1DC2"/>
    <w:rsid w:val="004D77E3"/>
    <w:rsid w:val="004E1A5B"/>
    <w:rsid w:val="004F0FEF"/>
    <w:rsid w:val="00505A83"/>
    <w:rsid w:val="005123A3"/>
    <w:rsid w:val="005128D9"/>
    <w:rsid w:val="005257B4"/>
    <w:rsid w:val="0052615D"/>
    <w:rsid w:val="00534E79"/>
    <w:rsid w:val="005449E0"/>
    <w:rsid w:val="00556C17"/>
    <w:rsid w:val="00561DEB"/>
    <w:rsid w:val="005635C9"/>
    <w:rsid w:val="00567D6B"/>
    <w:rsid w:val="0057141E"/>
    <w:rsid w:val="00571E3A"/>
    <w:rsid w:val="005765D4"/>
    <w:rsid w:val="0059521D"/>
    <w:rsid w:val="005A6FB0"/>
    <w:rsid w:val="005B20B1"/>
    <w:rsid w:val="005B5E1D"/>
    <w:rsid w:val="005B7882"/>
    <w:rsid w:val="005D367B"/>
    <w:rsid w:val="005D7A2F"/>
    <w:rsid w:val="005E4660"/>
    <w:rsid w:val="005E4AE6"/>
    <w:rsid w:val="005E5430"/>
    <w:rsid w:val="00610D50"/>
    <w:rsid w:val="00613566"/>
    <w:rsid w:val="006313D2"/>
    <w:rsid w:val="006316A4"/>
    <w:rsid w:val="00637B8D"/>
    <w:rsid w:val="006407A2"/>
    <w:rsid w:val="006455E8"/>
    <w:rsid w:val="00653CD6"/>
    <w:rsid w:val="00670CD7"/>
    <w:rsid w:val="00673D4D"/>
    <w:rsid w:val="006774B4"/>
    <w:rsid w:val="00686590"/>
    <w:rsid w:val="006946AA"/>
    <w:rsid w:val="0069481B"/>
    <w:rsid w:val="006C0F13"/>
    <w:rsid w:val="006C1457"/>
    <w:rsid w:val="006D4EFC"/>
    <w:rsid w:val="006E0D27"/>
    <w:rsid w:val="006E5022"/>
    <w:rsid w:val="006F009E"/>
    <w:rsid w:val="007002DD"/>
    <w:rsid w:val="00702355"/>
    <w:rsid w:val="007117A6"/>
    <w:rsid w:val="00711D5F"/>
    <w:rsid w:val="007137D2"/>
    <w:rsid w:val="00716CE7"/>
    <w:rsid w:val="007173CE"/>
    <w:rsid w:val="00725441"/>
    <w:rsid w:val="00743742"/>
    <w:rsid w:val="00744FC9"/>
    <w:rsid w:val="00754225"/>
    <w:rsid w:val="00754519"/>
    <w:rsid w:val="00771A85"/>
    <w:rsid w:val="007800AA"/>
    <w:rsid w:val="0079017D"/>
    <w:rsid w:val="00790A43"/>
    <w:rsid w:val="00793990"/>
    <w:rsid w:val="00796B9B"/>
    <w:rsid w:val="007A681E"/>
    <w:rsid w:val="007B3D17"/>
    <w:rsid w:val="007C4F51"/>
    <w:rsid w:val="007C6809"/>
    <w:rsid w:val="007C68E8"/>
    <w:rsid w:val="007D1790"/>
    <w:rsid w:val="007E0D1E"/>
    <w:rsid w:val="007E300C"/>
    <w:rsid w:val="008026D3"/>
    <w:rsid w:val="00803C95"/>
    <w:rsid w:val="008077B9"/>
    <w:rsid w:val="00813DDF"/>
    <w:rsid w:val="00816811"/>
    <w:rsid w:val="00820724"/>
    <w:rsid w:val="00823516"/>
    <w:rsid w:val="008258C4"/>
    <w:rsid w:val="00827E3F"/>
    <w:rsid w:val="00834546"/>
    <w:rsid w:val="00836150"/>
    <w:rsid w:val="008453F7"/>
    <w:rsid w:val="00847CAF"/>
    <w:rsid w:val="00857C0F"/>
    <w:rsid w:val="00870398"/>
    <w:rsid w:val="00872171"/>
    <w:rsid w:val="00874D02"/>
    <w:rsid w:val="00876175"/>
    <w:rsid w:val="00883A98"/>
    <w:rsid w:val="00884FEE"/>
    <w:rsid w:val="008A4D5F"/>
    <w:rsid w:val="008B468C"/>
    <w:rsid w:val="008B7EDD"/>
    <w:rsid w:val="008C7C37"/>
    <w:rsid w:val="008D68D0"/>
    <w:rsid w:val="008D6BF6"/>
    <w:rsid w:val="008E0783"/>
    <w:rsid w:val="008F44CB"/>
    <w:rsid w:val="00901C0D"/>
    <w:rsid w:val="00901C29"/>
    <w:rsid w:val="00902FEA"/>
    <w:rsid w:val="0090428B"/>
    <w:rsid w:val="00905483"/>
    <w:rsid w:val="009110D3"/>
    <w:rsid w:val="00934005"/>
    <w:rsid w:val="009503B3"/>
    <w:rsid w:val="00965B46"/>
    <w:rsid w:val="00986686"/>
    <w:rsid w:val="009911C7"/>
    <w:rsid w:val="009A2B2D"/>
    <w:rsid w:val="009A6E9B"/>
    <w:rsid w:val="009B4A8D"/>
    <w:rsid w:val="009C12F0"/>
    <w:rsid w:val="009C14C7"/>
    <w:rsid w:val="009D170A"/>
    <w:rsid w:val="009E68D8"/>
    <w:rsid w:val="009F4C3F"/>
    <w:rsid w:val="00A2517F"/>
    <w:rsid w:val="00A342D8"/>
    <w:rsid w:val="00A36C93"/>
    <w:rsid w:val="00A40B08"/>
    <w:rsid w:val="00A57F59"/>
    <w:rsid w:val="00A77860"/>
    <w:rsid w:val="00A804DB"/>
    <w:rsid w:val="00A8336D"/>
    <w:rsid w:val="00A90D9B"/>
    <w:rsid w:val="00AD23FD"/>
    <w:rsid w:val="00B20279"/>
    <w:rsid w:val="00B20A9E"/>
    <w:rsid w:val="00B2147A"/>
    <w:rsid w:val="00B343FD"/>
    <w:rsid w:val="00B35148"/>
    <w:rsid w:val="00B46FDC"/>
    <w:rsid w:val="00B5090B"/>
    <w:rsid w:val="00B537DF"/>
    <w:rsid w:val="00B705F9"/>
    <w:rsid w:val="00B75C95"/>
    <w:rsid w:val="00B82635"/>
    <w:rsid w:val="00B87716"/>
    <w:rsid w:val="00B96737"/>
    <w:rsid w:val="00BA6FD3"/>
    <w:rsid w:val="00BA7381"/>
    <w:rsid w:val="00BD431A"/>
    <w:rsid w:val="00BD673E"/>
    <w:rsid w:val="00BE1A15"/>
    <w:rsid w:val="00BF02D6"/>
    <w:rsid w:val="00C0193E"/>
    <w:rsid w:val="00C03209"/>
    <w:rsid w:val="00C079C8"/>
    <w:rsid w:val="00C169CF"/>
    <w:rsid w:val="00C24B81"/>
    <w:rsid w:val="00C33382"/>
    <w:rsid w:val="00C54D8F"/>
    <w:rsid w:val="00C57A55"/>
    <w:rsid w:val="00C610B9"/>
    <w:rsid w:val="00C64C11"/>
    <w:rsid w:val="00C74BBC"/>
    <w:rsid w:val="00C77858"/>
    <w:rsid w:val="00C856C0"/>
    <w:rsid w:val="00C86ADC"/>
    <w:rsid w:val="00C9691F"/>
    <w:rsid w:val="00CA1586"/>
    <w:rsid w:val="00CC0ECB"/>
    <w:rsid w:val="00CD014B"/>
    <w:rsid w:val="00CE5962"/>
    <w:rsid w:val="00D12DCE"/>
    <w:rsid w:val="00D26110"/>
    <w:rsid w:val="00D35A24"/>
    <w:rsid w:val="00D5094F"/>
    <w:rsid w:val="00D5163A"/>
    <w:rsid w:val="00D538BF"/>
    <w:rsid w:val="00D55E47"/>
    <w:rsid w:val="00D613AD"/>
    <w:rsid w:val="00D63E16"/>
    <w:rsid w:val="00D65EE8"/>
    <w:rsid w:val="00D72DFC"/>
    <w:rsid w:val="00D76FF1"/>
    <w:rsid w:val="00D8521A"/>
    <w:rsid w:val="00D85F83"/>
    <w:rsid w:val="00D95AB1"/>
    <w:rsid w:val="00DD16A9"/>
    <w:rsid w:val="00DD4825"/>
    <w:rsid w:val="00DE23C6"/>
    <w:rsid w:val="00DE3E9B"/>
    <w:rsid w:val="00DE715C"/>
    <w:rsid w:val="00DF1C89"/>
    <w:rsid w:val="00DF776D"/>
    <w:rsid w:val="00E03C85"/>
    <w:rsid w:val="00E043B7"/>
    <w:rsid w:val="00E0541F"/>
    <w:rsid w:val="00E07CEB"/>
    <w:rsid w:val="00E40CA8"/>
    <w:rsid w:val="00E46E15"/>
    <w:rsid w:val="00E6542E"/>
    <w:rsid w:val="00E67397"/>
    <w:rsid w:val="00E804BE"/>
    <w:rsid w:val="00E872CC"/>
    <w:rsid w:val="00E8732B"/>
    <w:rsid w:val="00E9161E"/>
    <w:rsid w:val="00E93A94"/>
    <w:rsid w:val="00E96D3D"/>
    <w:rsid w:val="00EA6B86"/>
    <w:rsid w:val="00EA6C1A"/>
    <w:rsid w:val="00EA78C1"/>
    <w:rsid w:val="00EB3F5A"/>
    <w:rsid w:val="00EC038F"/>
    <w:rsid w:val="00EC5407"/>
    <w:rsid w:val="00ED3BB6"/>
    <w:rsid w:val="00ED46B5"/>
    <w:rsid w:val="00ED7682"/>
    <w:rsid w:val="00EF0DF6"/>
    <w:rsid w:val="00F042DD"/>
    <w:rsid w:val="00F147EE"/>
    <w:rsid w:val="00F21D12"/>
    <w:rsid w:val="00F262EC"/>
    <w:rsid w:val="00F34ADA"/>
    <w:rsid w:val="00F51946"/>
    <w:rsid w:val="00F62275"/>
    <w:rsid w:val="00F6564E"/>
    <w:rsid w:val="00F738B7"/>
    <w:rsid w:val="00F75CCF"/>
    <w:rsid w:val="00F95833"/>
    <w:rsid w:val="00F964D1"/>
    <w:rsid w:val="00FA0302"/>
    <w:rsid w:val="00FC7E80"/>
    <w:rsid w:val="00FD3EBE"/>
    <w:rsid w:val="00FD40E2"/>
    <w:rsid w:val="00FD454E"/>
    <w:rsid w:val="00FF3106"/>
    <w:rsid w:val="00FF4EA5"/>
    <w:rsid w:val="00FF578B"/>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E744B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09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090B"/>
    <w:rPr>
      <w:rFonts w:ascii="Lucida Grande" w:hAnsi="Lucida Grande" w:cs="Lucida Grande"/>
      <w:sz w:val="18"/>
      <w:szCs w:val="18"/>
      <w:lang w:val="en-US"/>
    </w:rPr>
  </w:style>
  <w:style w:type="table" w:styleId="TableGrid">
    <w:name w:val="Table Grid"/>
    <w:basedOn w:val="TableNormal"/>
    <w:uiPriority w:val="59"/>
    <w:rsid w:val="006313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6316A4"/>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6316A4"/>
    <w:rPr>
      <w:rFonts w:ascii="Consolas" w:eastAsiaTheme="minorHAnsi" w:hAnsi="Consolas" w:cstheme="minorBidi"/>
      <w:sz w:val="21"/>
      <w:szCs w:val="21"/>
      <w:lang w:val="en-US"/>
    </w:rPr>
  </w:style>
  <w:style w:type="character" w:styleId="CommentReference">
    <w:name w:val="annotation reference"/>
    <w:basedOn w:val="DefaultParagraphFont"/>
    <w:uiPriority w:val="99"/>
    <w:semiHidden/>
    <w:unhideWhenUsed/>
    <w:rsid w:val="00C57A55"/>
    <w:rPr>
      <w:sz w:val="16"/>
      <w:szCs w:val="16"/>
    </w:rPr>
  </w:style>
  <w:style w:type="paragraph" w:styleId="CommentText">
    <w:name w:val="annotation text"/>
    <w:basedOn w:val="Normal"/>
    <w:link w:val="CommentTextChar"/>
    <w:uiPriority w:val="99"/>
    <w:unhideWhenUsed/>
    <w:rsid w:val="004501FC"/>
    <w:rPr>
      <w:sz w:val="20"/>
      <w:szCs w:val="20"/>
    </w:rPr>
  </w:style>
  <w:style w:type="character" w:customStyle="1" w:styleId="CommentTextChar">
    <w:name w:val="Comment Text Char"/>
    <w:basedOn w:val="DefaultParagraphFont"/>
    <w:link w:val="CommentText"/>
    <w:uiPriority w:val="99"/>
    <w:rsid w:val="00C57A55"/>
    <w:rPr>
      <w:sz w:val="20"/>
      <w:szCs w:val="20"/>
      <w:lang w:val="en-US"/>
    </w:rPr>
  </w:style>
  <w:style w:type="paragraph" w:styleId="CommentSubject">
    <w:name w:val="annotation subject"/>
    <w:basedOn w:val="CommentText"/>
    <w:next w:val="CommentText"/>
    <w:link w:val="CommentSubjectChar"/>
    <w:uiPriority w:val="99"/>
    <w:semiHidden/>
    <w:unhideWhenUsed/>
    <w:rsid w:val="00C57A55"/>
    <w:rPr>
      <w:b/>
      <w:bCs/>
    </w:rPr>
  </w:style>
  <w:style w:type="character" w:customStyle="1" w:styleId="CommentSubjectChar">
    <w:name w:val="Comment Subject Char"/>
    <w:basedOn w:val="CommentTextChar"/>
    <w:link w:val="CommentSubject"/>
    <w:uiPriority w:val="99"/>
    <w:semiHidden/>
    <w:rsid w:val="00C57A55"/>
    <w:rPr>
      <w:b/>
      <w:bCs/>
      <w:sz w:val="20"/>
      <w:szCs w:val="20"/>
      <w:lang w:val="en-US"/>
    </w:rPr>
  </w:style>
  <w:style w:type="paragraph" w:styleId="Revision">
    <w:name w:val="Revision"/>
    <w:hidden/>
    <w:uiPriority w:val="99"/>
    <w:semiHidden/>
    <w:rsid w:val="00E93A94"/>
    <w:rPr>
      <w:lang w:val="en-US"/>
    </w:rPr>
  </w:style>
  <w:style w:type="paragraph" w:styleId="Footer">
    <w:name w:val="footer"/>
    <w:basedOn w:val="Normal"/>
    <w:link w:val="FooterChar"/>
    <w:uiPriority w:val="99"/>
    <w:unhideWhenUsed/>
    <w:rsid w:val="00CD014B"/>
    <w:pPr>
      <w:tabs>
        <w:tab w:val="center" w:pos="4320"/>
        <w:tab w:val="right" w:pos="8640"/>
      </w:tabs>
    </w:pPr>
  </w:style>
  <w:style w:type="character" w:customStyle="1" w:styleId="FooterChar">
    <w:name w:val="Footer Char"/>
    <w:basedOn w:val="DefaultParagraphFont"/>
    <w:link w:val="Footer"/>
    <w:uiPriority w:val="99"/>
    <w:rsid w:val="00CD014B"/>
    <w:rPr>
      <w:lang w:val="en-US"/>
    </w:rPr>
  </w:style>
  <w:style w:type="character" w:styleId="PageNumber">
    <w:name w:val="page number"/>
    <w:basedOn w:val="DefaultParagraphFont"/>
    <w:uiPriority w:val="99"/>
    <w:semiHidden/>
    <w:unhideWhenUsed/>
    <w:rsid w:val="00CD014B"/>
  </w:style>
  <w:style w:type="paragraph" w:customStyle="1" w:styleId="Normal1">
    <w:name w:val="Normal1"/>
    <w:rsid w:val="00D8521A"/>
    <w:pPr>
      <w:spacing w:line="276" w:lineRule="auto"/>
    </w:pPr>
    <w:rPr>
      <w:rFonts w:ascii="Arial" w:eastAsia="Arial" w:hAnsi="Arial" w:cs="Arial"/>
      <w:color w:val="000000"/>
      <w:sz w:val="22"/>
      <w:lang w:val="en-US" w:eastAsia="ja-JP"/>
    </w:rPr>
  </w:style>
  <w:style w:type="character" w:styleId="LineNumber">
    <w:name w:val="line number"/>
    <w:basedOn w:val="DefaultParagraphFont"/>
    <w:uiPriority w:val="99"/>
    <w:semiHidden/>
    <w:unhideWhenUsed/>
    <w:rsid w:val="00BF02D6"/>
  </w:style>
  <w:style w:type="paragraph" w:styleId="ListParagraph">
    <w:name w:val="List Paragraph"/>
    <w:basedOn w:val="Normal"/>
    <w:uiPriority w:val="34"/>
    <w:qFormat/>
    <w:rsid w:val="00DE3E9B"/>
    <w:pPr>
      <w:ind w:left="720"/>
      <w:contextualSpacing/>
    </w:pPr>
    <w:rPr>
      <w:rFonts w:asciiTheme="minorHAnsi" w:hAnsiTheme="minorHAnsi" w:cstheme="minorBidi"/>
      <w:noProof/>
      <w:lang w:val="en-CA"/>
    </w:rPr>
  </w:style>
  <w:style w:type="paragraph" w:styleId="DocumentMap">
    <w:name w:val="Document Map"/>
    <w:basedOn w:val="Normal"/>
    <w:link w:val="DocumentMapChar"/>
    <w:uiPriority w:val="99"/>
    <w:semiHidden/>
    <w:unhideWhenUsed/>
    <w:rsid w:val="005A6FB0"/>
  </w:style>
  <w:style w:type="character" w:customStyle="1" w:styleId="DocumentMapChar">
    <w:name w:val="Document Map Char"/>
    <w:basedOn w:val="DefaultParagraphFont"/>
    <w:link w:val="DocumentMap"/>
    <w:uiPriority w:val="99"/>
    <w:semiHidden/>
    <w:rsid w:val="005A6FB0"/>
    <w:rPr>
      <w:lang w:val="en-US"/>
    </w:rPr>
  </w:style>
  <w:style w:type="character" w:styleId="Hyperlink">
    <w:name w:val="Hyperlink"/>
    <w:basedOn w:val="DefaultParagraphFont"/>
    <w:uiPriority w:val="99"/>
    <w:unhideWhenUsed/>
    <w:rsid w:val="003C5CE3"/>
    <w:rPr>
      <w:color w:val="0000FF" w:themeColor="hyperlink"/>
      <w:u w:val="single"/>
    </w:rPr>
  </w:style>
  <w:style w:type="character" w:customStyle="1" w:styleId="UnresolvedMention1">
    <w:name w:val="Unresolved Mention1"/>
    <w:basedOn w:val="DefaultParagraphFont"/>
    <w:uiPriority w:val="99"/>
    <w:rsid w:val="003C5CE3"/>
    <w:rPr>
      <w:color w:val="808080"/>
      <w:shd w:val="clear" w:color="auto" w:fill="E6E6E6"/>
    </w:rPr>
  </w:style>
  <w:style w:type="character" w:styleId="PlaceholderText">
    <w:name w:val="Placeholder Text"/>
    <w:basedOn w:val="DefaultParagraphFont"/>
    <w:uiPriority w:val="99"/>
    <w:semiHidden/>
    <w:rsid w:val="003C5CE3"/>
    <w:rPr>
      <w:color w:val="808080"/>
    </w:rPr>
  </w:style>
  <w:style w:type="paragraph" w:styleId="Header">
    <w:name w:val="header"/>
    <w:basedOn w:val="Normal"/>
    <w:link w:val="HeaderChar"/>
    <w:uiPriority w:val="99"/>
    <w:unhideWhenUsed/>
    <w:rsid w:val="004501FC"/>
    <w:pPr>
      <w:tabs>
        <w:tab w:val="center" w:pos="4680"/>
        <w:tab w:val="right" w:pos="9360"/>
      </w:tabs>
    </w:pPr>
  </w:style>
  <w:style w:type="character" w:customStyle="1" w:styleId="HeaderChar">
    <w:name w:val="Header Char"/>
    <w:basedOn w:val="DefaultParagraphFont"/>
    <w:link w:val="Header"/>
    <w:uiPriority w:val="99"/>
    <w:rsid w:val="004501F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144182">
      <w:bodyDiv w:val="1"/>
      <w:marLeft w:val="0"/>
      <w:marRight w:val="0"/>
      <w:marTop w:val="0"/>
      <w:marBottom w:val="0"/>
      <w:divBdr>
        <w:top w:val="none" w:sz="0" w:space="0" w:color="auto"/>
        <w:left w:val="none" w:sz="0" w:space="0" w:color="auto"/>
        <w:bottom w:val="none" w:sz="0" w:space="0" w:color="auto"/>
        <w:right w:val="none" w:sz="0" w:space="0" w:color="auto"/>
      </w:divBdr>
    </w:div>
    <w:div w:id="12565998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cancer.sanger.ac.uk/cosmic/signatur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D6200C-C561-D645-9E3A-599F9F27B4EC}">
  <ds:schemaRefs>
    <ds:schemaRef ds:uri="http://schemas.openxmlformats.org/officeDocument/2006/bibliography"/>
  </ds:schemaRefs>
</ds:datastoreItem>
</file>

<file path=customXml/itemProps2.xml><?xml version="1.0" encoding="utf-8"?>
<ds:datastoreItem xmlns:ds="http://schemas.openxmlformats.org/officeDocument/2006/customXml" ds:itemID="{97D7D8EA-B021-A84F-93A8-E6D260DA01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27030</Words>
  <Characters>154074</Characters>
  <Application>Microsoft Office Word</Application>
  <DocSecurity>0</DocSecurity>
  <Lines>1283</Lines>
  <Paragraphs>361</Paragraphs>
  <ScaleCrop>false</ScaleCrop>
  <HeadingPairs>
    <vt:vector size="2" baseType="variant">
      <vt:variant>
        <vt:lpstr>Title</vt:lpstr>
      </vt:variant>
      <vt:variant>
        <vt:i4>1</vt:i4>
      </vt:variant>
    </vt:vector>
  </HeadingPairs>
  <TitlesOfParts>
    <vt:vector size="1" baseType="lpstr">
      <vt:lpstr/>
    </vt:vector>
  </TitlesOfParts>
  <Company>BCGSC</Company>
  <LinksUpToDate>false</LinksUpToDate>
  <CharactersWithSpaces>180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Linh Thibodeau</dc:creator>
  <cp:keywords/>
  <dc:description/>
  <cp:lastModifiedBy>My Linh Thibodeau</cp:lastModifiedBy>
  <cp:revision>5</cp:revision>
  <dcterms:created xsi:type="dcterms:W3CDTF">2018-01-27T01:24:00Z</dcterms:created>
  <dcterms:modified xsi:type="dcterms:W3CDTF">2018-02-19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hasBiblio/&gt;&lt;format class="21"/&gt;&lt;count citations="50" publications="41"/&gt;&lt;/info&gt;PAPERS2_INFO_END</vt:lpwstr>
  </property>
</Properties>
</file>